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EFE6C" w14:textId="77777777" w:rsidR="006C6AAB" w:rsidRPr="003B0AB6" w:rsidRDefault="006C6AAB" w:rsidP="006C6AAB">
      <w:pPr>
        <w:pStyle w:val="berschrift1"/>
      </w:pPr>
      <w:r w:rsidRPr="003B0AB6">
        <w:t>Supplemental material</w:t>
      </w:r>
    </w:p>
    <w:p w14:paraId="319118AB" w14:textId="77777777" w:rsidR="00A0787E" w:rsidRPr="00E57F6D" w:rsidRDefault="00A0787E" w:rsidP="00A262CE">
      <w:pPr>
        <w:pStyle w:val="berschrift2"/>
      </w:pPr>
      <w:r w:rsidRPr="00E57F6D">
        <w:t>Sample size calculation</w:t>
      </w:r>
    </w:p>
    <w:p w14:paraId="266C36D5" w14:textId="2FADB113" w:rsidR="00A0787E" w:rsidRPr="00737BFA" w:rsidRDefault="00A0787E" w:rsidP="00A0787E">
      <w:pPr>
        <w:rPr>
          <w:rFonts w:eastAsiaTheme="majorEastAsia" w:cs="Times New Roman"/>
          <w:bCs/>
          <w:szCs w:val="28"/>
        </w:rPr>
      </w:pPr>
      <w:r w:rsidRPr="00007A93">
        <w:rPr>
          <w:rFonts w:eastAsiaTheme="majorEastAsia" w:cs="Times New Roman"/>
          <w:bCs/>
          <w:szCs w:val="28"/>
        </w:rPr>
        <w:t>The sample size for the whole project was estimated using Stata 13 for multiple linear reg</w:t>
      </w:r>
      <w:r>
        <w:rPr>
          <w:rFonts w:eastAsiaTheme="majorEastAsia" w:cs="Times New Roman"/>
          <w:bCs/>
          <w:szCs w:val="28"/>
        </w:rPr>
        <w:t xml:space="preserve">ression with power (1- </w:t>
      </w:r>
      <w:r w:rsidRPr="00FC7298">
        <w:rPr>
          <w:rFonts w:eastAsiaTheme="majorEastAsia" w:cs="Times New Roman"/>
          <w:bCs/>
          <w:i/>
          <w:szCs w:val="28"/>
        </w:rPr>
        <w:t>β</w:t>
      </w:r>
      <w:r>
        <w:rPr>
          <w:rFonts w:eastAsiaTheme="majorEastAsia" w:cs="Times New Roman"/>
          <w:bCs/>
          <w:szCs w:val="28"/>
        </w:rPr>
        <w:t>) = .80, significance level</w:t>
      </w:r>
      <w:r w:rsidRPr="00007A93">
        <w:rPr>
          <w:rFonts w:eastAsiaTheme="majorEastAsia" w:cs="Times New Roman"/>
          <w:bCs/>
          <w:szCs w:val="28"/>
        </w:rPr>
        <w:t xml:space="preserve"> </w:t>
      </w:r>
      <w:r w:rsidRPr="00FC7298">
        <w:rPr>
          <w:rFonts w:eastAsiaTheme="majorEastAsia" w:cs="Times New Roman"/>
          <w:bCs/>
          <w:i/>
          <w:szCs w:val="28"/>
        </w:rPr>
        <w:t>α</w:t>
      </w:r>
      <w:r w:rsidRPr="00007A93">
        <w:rPr>
          <w:rFonts w:eastAsiaTheme="majorEastAsia" w:cs="Times New Roman"/>
          <w:bCs/>
          <w:szCs w:val="28"/>
        </w:rPr>
        <w:t xml:space="preserve">= 0.05, and five covariates (age, gender, IQ, income, school </w:t>
      </w:r>
      <w:r>
        <w:rPr>
          <w:rFonts w:eastAsiaTheme="majorEastAsia" w:cs="Times New Roman"/>
          <w:bCs/>
          <w:szCs w:val="28"/>
        </w:rPr>
        <w:t>graduation</w:t>
      </w:r>
      <w:r w:rsidRPr="00007A93">
        <w:rPr>
          <w:rFonts w:eastAsiaTheme="majorEastAsia" w:cs="Times New Roman"/>
          <w:bCs/>
          <w:szCs w:val="28"/>
        </w:rPr>
        <w:t>). We assumed moderate group differences at baseline with R</w:t>
      </w:r>
      <w:r w:rsidRPr="00007A93">
        <w:rPr>
          <w:rFonts w:eastAsiaTheme="majorEastAsia" w:cs="Times New Roman"/>
          <w:bCs/>
          <w:szCs w:val="28"/>
          <w:vertAlign w:val="superscript"/>
        </w:rPr>
        <w:t>2</w:t>
      </w:r>
      <w:r w:rsidRPr="00007A93">
        <w:rPr>
          <w:rFonts w:eastAsiaTheme="majorEastAsia" w:cs="Times New Roman"/>
          <w:bCs/>
          <w:szCs w:val="28"/>
        </w:rPr>
        <w:t>=.05 according previous studies comparing individuals with gambling disorder, alcohol dependence, and Tourette syndrome on measures of executive functions and decision-making</w:t>
      </w:r>
      <w:r>
        <w:rPr>
          <w:rFonts w:eastAsiaTheme="majorEastAsia" w:cs="Times New Roman"/>
          <w:bCs/>
          <w:szCs w:val="28"/>
        </w:rPr>
        <w:t xml:space="preserve"> </w:t>
      </w:r>
      <w:r>
        <w:rPr>
          <w:rFonts w:eastAsiaTheme="majorEastAsia" w:cs="Times New Roman"/>
          <w:bCs/>
          <w:szCs w:val="28"/>
        </w:rPr>
        <w:fldChar w:fldCharType="begin">
          <w:fldData xml:space="preserve">PEVuZE5vdGU+PENpdGU+PEF1dGhvcj5Hb3VkcmlhYW48L0F1dGhvcj48WWVhcj4yMDA1PC9ZZWFy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</w:fldData>
        </w:fldChar>
      </w:r>
      <w:r>
        <w:rPr>
          <w:rFonts w:eastAsiaTheme="majorEastAsia" w:cs="Times New Roman"/>
          <w:bCs/>
          <w:szCs w:val="28"/>
        </w:rPr>
        <w:instrText xml:space="preserve"> ADDIN EN.CITE </w:instrText>
      </w:r>
      <w:r>
        <w:rPr>
          <w:rFonts w:eastAsiaTheme="majorEastAsia" w:cs="Times New Roman"/>
          <w:bCs/>
          <w:szCs w:val="28"/>
        </w:rPr>
        <w:fldChar w:fldCharType="begin">
          <w:fldData xml:space="preserve">PEVuZE5vdGU+PENpdGU+PEF1dGhvcj5Hb3VkcmlhYW48L0F1dGhvcj48WWVhcj4yMDA1PC9ZZWFy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</w:fldData>
        </w:fldChar>
      </w:r>
      <w:r>
        <w:rPr>
          <w:rFonts w:eastAsiaTheme="majorEastAsia" w:cs="Times New Roman"/>
          <w:bCs/>
          <w:szCs w:val="28"/>
        </w:rPr>
        <w:instrText xml:space="preserve"> ADDIN EN.CITE.DATA </w:instrText>
      </w:r>
      <w:r>
        <w:rPr>
          <w:rFonts w:eastAsiaTheme="majorEastAsia" w:cs="Times New Roman"/>
          <w:bCs/>
          <w:szCs w:val="28"/>
        </w:rPr>
      </w:r>
      <w:r>
        <w:rPr>
          <w:rFonts w:eastAsiaTheme="majorEastAsia" w:cs="Times New Roman"/>
          <w:bCs/>
          <w:szCs w:val="28"/>
        </w:rPr>
        <w:fldChar w:fldCharType="end"/>
      </w:r>
      <w:r>
        <w:rPr>
          <w:rFonts w:eastAsiaTheme="majorEastAsia" w:cs="Times New Roman"/>
          <w:bCs/>
          <w:szCs w:val="28"/>
        </w:rPr>
      </w:r>
      <w:r>
        <w:rPr>
          <w:rFonts w:eastAsiaTheme="majorEastAsia" w:cs="Times New Roman"/>
          <w:bCs/>
          <w:szCs w:val="28"/>
        </w:rPr>
        <w:fldChar w:fldCharType="separate"/>
      </w:r>
      <w:r>
        <w:rPr>
          <w:rFonts w:eastAsiaTheme="majorEastAsia" w:cs="Times New Roman"/>
          <w:bCs/>
          <w:noProof/>
          <w:szCs w:val="28"/>
        </w:rPr>
        <w:t>(Goudriaan et al. 2005; Goudriaan et al. 2006)</w:t>
      </w:r>
      <w:r>
        <w:rPr>
          <w:rFonts w:eastAsiaTheme="majorEastAsia" w:cs="Times New Roman"/>
          <w:bCs/>
          <w:szCs w:val="28"/>
        </w:rPr>
        <w:fldChar w:fldCharType="end"/>
      </w:r>
      <w:r w:rsidRPr="00007A93">
        <w:rPr>
          <w:rFonts w:eastAsiaTheme="majorEastAsia" w:cs="Times New Roman"/>
          <w:bCs/>
          <w:szCs w:val="28"/>
        </w:rPr>
        <w:t xml:space="preserve">. The necessary sample size would have been </w:t>
      </w:r>
      <w:r w:rsidRPr="00FC7298">
        <w:rPr>
          <w:rFonts w:eastAsiaTheme="majorEastAsia" w:cs="Times New Roman"/>
          <w:bCs/>
          <w:i/>
          <w:szCs w:val="28"/>
        </w:rPr>
        <w:t>N</w:t>
      </w:r>
      <w:r w:rsidR="00FC7298">
        <w:rPr>
          <w:rFonts w:eastAsiaTheme="majorEastAsia" w:cs="Times New Roman"/>
          <w:bCs/>
          <w:szCs w:val="28"/>
        </w:rPr>
        <w:t xml:space="preserve"> </w:t>
      </w:r>
      <w:r w:rsidRPr="00007A93">
        <w:rPr>
          <w:rFonts w:eastAsiaTheme="majorEastAsia" w:cs="Times New Roman"/>
          <w:bCs/>
          <w:szCs w:val="28"/>
        </w:rPr>
        <w:t>=</w:t>
      </w:r>
      <w:r w:rsidR="00FC7298">
        <w:rPr>
          <w:rFonts w:eastAsiaTheme="majorEastAsia" w:cs="Times New Roman"/>
          <w:bCs/>
          <w:szCs w:val="28"/>
        </w:rPr>
        <w:t xml:space="preserve"> </w:t>
      </w:r>
      <w:r w:rsidRPr="00007A93">
        <w:rPr>
          <w:rFonts w:eastAsiaTheme="majorEastAsia" w:cs="Times New Roman"/>
          <w:bCs/>
          <w:szCs w:val="28"/>
        </w:rPr>
        <w:t>235 in total. Furthermore, we assumed a dropout rate of 30</w:t>
      </w:r>
      <w:r w:rsidR="00FC7298">
        <w:rPr>
          <w:rFonts w:eastAsiaTheme="majorEastAsia" w:cs="Times New Roman"/>
          <w:bCs/>
          <w:szCs w:val="28"/>
        </w:rPr>
        <w:t xml:space="preserve"> </w:t>
      </w:r>
      <w:r w:rsidRPr="00007A93">
        <w:rPr>
          <w:rFonts w:eastAsiaTheme="majorEastAsia" w:cs="Times New Roman"/>
          <w:bCs/>
          <w:szCs w:val="28"/>
        </w:rPr>
        <w:t>% during the first funding phase of the project (3 years). The final estimated sample size was 330</w:t>
      </w:r>
      <w:r>
        <w:rPr>
          <w:rFonts w:eastAsiaTheme="majorEastAsia" w:cs="Times New Roman"/>
          <w:bCs/>
          <w:szCs w:val="28"/>
        </w:rPr>
        <w:t xml:space="preserve"> with 110 in each group</w:t>
      </w:r>
      <w:r w:rsidRPr="00007A93">
        <w:rPr>
          <w:rFonts w:eastAsiaTheme="majorEastAsia" w:cs="Times New Roman"/>
          <w:bCs/>
          <w:szCs w:val="28"/>
        </w:rPr>
        <w:t>.</w:t>
      </w:r>
    </w:p>
    <w:p w14:paraId="11A2E753" w14:textId="77777777" w:rsidR="00A0787E" w:rsidRDefault="00A0787E">
      <w:pPr>
        <w:spacing w:after="160" w:line="259" w:lineRule="auto"/>
      </w:pPr>
      <w:r>
        <w:br w:type="page"/>
      </w:r>
    </w:p>
    <w:p w14:paraId="58E3493A" w14:textId="571D8291" w:rsidR="006C6AAB" w:rsidRPr="003B0AB6" w:rsidRDefault="00A262CE" w:rsidP="00A262CE">
      <w:pPr>
        <w:pStyle w:val="berschrift2"/>
      </w:pPr>
      <w:r>
        <w:lastRenderedPageBreak/>
        <w:t>Table S1</w:t>
      </w:r>
    </w:p>
    <w:p w14:paraId="227D27AA" w14:textId="77777777" w:rsidR="006C6AAB" w:rsidRPr="003B0AB6" w:rsidRDefault="006C6AAB" w:rsidP="006C6AAB">
      <w:pPr>
        <w:rPr>
          <w:i/>
        </w:rPr>
      </w:pPr>
      <w:r w:rsidRPr="003B0AB6">
        <w:rPr>
          <w:i/>
        </w:rPr>
        <w:t>Descriptive overview of the quantity of use, frequency of use and (modified) DSM-5 criteria of addictive disorders with median and range and separately for the assessment years</w:t>
      </w:r>
    </w:p>
    <w:tbl>
      <w:tblPr>
        <w:tblStyle w:val="Tabellenraster"/>
        <w:tblpPr w:leftFromText="141" w:rightFromText="141" w:vertAnchor="page" w:horzAnchor="margin" w:tblpY="3069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38"/>
        <w:gridCol w:w="1339"/>
        <w:gridCol w:w="1339"/>
        <w:gridCol w:w="1339"/>
        <w:gridCol w:w="1338"/>
        <w:gridCol w:w="1339"/>
        <w:gridCol w:w="1339"/>
        <w:gridCol w:w="1339"/>
        <w:gridCol w:w="1339"/>
      </w:tblGrid>
      <w:tr w:rsidR="00D910D0" w:rsidRPr="003B0AB6" w14:paraId="4EF15D28" w14:textId="77777777" w:rsidTr="00D910D0">
        <w:tc>
          <w:tcPr>
            <w:tcW w:w="2268" w:type="dxa"/>
          </w:tcPr>
          <w:p w14:paraId="7F2B5165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</w:p>
        </w:tc>
        <w:tc>
          <w:tcPr>
            <w:tcW w:w="4016" w:type="dxa"/>
            <w:gridSpan w:val="3"/>
          </w:tcPr>
          <w:p w14:paraId="3BDE81E2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Quantity of use (see first column)</w:t>
            </w:r>
          </w:p>
        </w:tc>
        <w:tc>
          <w:tcPr>
            <w:tcW w:w="4016" w:type="dxa"/>
            <w:gridSpan w:val="3"/>
          </w:tcPr>
          <w:p w14:paraId="62298E0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Frequency of use (days per week)</w:t>
            </w:r>
          </w:p>
        </w:tc>
        <w:tc>
          <w:tcPr>
            <w:tcW w:w="4017" w:type="dxa"/>
            <w:gridSpan w:val="3"/>
          </w:tcPr>
          <w:p w14:paraId="6F3B3F1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DSM-5 criteria (of the 11 criteria)</w:t>
            </w:r>
          </w:p>
        </w:tc>
      </w:tr>
      <w:tr w:rsidR="00D910D0" w:rsidRPr="003B0AB6" w14:paraId="04AC4842" w14:textId="77777777" w:rsidTr="00D910D0">
        <w:tc>
          <w:tcPr>
            <w:tcW w:w="2268" w:type="dxa"/>
          </w:tcPr>
          <w:p w14:paraId="1C8F99BB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</w:p>
        </w:tc>
        <w:tc>
          <w:tcPr>
            <w:tcW w:w="1338" w:type="dxa"/>
          </w:tcPr>
          <w:p w14:paraId="4C09586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Baseline</w:t>
            </w:r>
          </w:p>
        </w:tc>
        <w:tc>
          <w:tcPr>
            <w:tcW w:w="1339" w:type="dxa"/>
          </w:tcPr>
          <w:p w14:paraId="1D90329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3-year FU</w:t>
            </w:r>
          </w:p>
        </w:tc>
        <w:tc>
          <w:tcPr>
            <w:tcW w:w="1339" w:type="dxa"/>
          </w:tcPr>
          <w:p w14:paraId="3FF2A5C6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6-year FU</w:t>
            </w:r>
          </w:p>
        </w:tc>
        <w:tc>
          <w:tcPr>
            <w:tcW w:w="1339" w:type="dxa"/>
          </w:tcPr>
          <w:p w14:paraId="5ACE769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Baseline</w:t>
            </w:r>
          </w:p>
        </w:tc>
        <w:tc>
          <w:tcPr>
            <w:tcW w:w="1338" w:type="dxa"/>
          </w:tcPr>
          <w:p w14:paraId="3DA9757F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3-year FU</w:t>
            </w:r>
          </w:p>
        </w:tc>
        <w:tc>
          <w:tcPr>
            <w:tcW w:w="1339" w:type="dxa"/>
          </w:tcPr>
          <w:p w14:paraId="290D6AC5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6-year FU</w:t>
            </w:r>
          </w:p>
        </w:tc>
        <w:tc>
          <w:tcPr>
            <w:tcW w:w="1339" w:type="dxa"/>
          </w:tcPr>
          <w:p w14:paraId="02C5D50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Baseline</w:t>
            </w:r>
          </w:p>
        </w:tc>
        <w:tc>
          <w:tcPr>
            <w:tcW w:w="1339" w:type="dxa"/>
          </w:tcPr>
          <w:p w14:paraId="7A8AD9C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3-year FU</w:t>
            </w:r>
          </w:p>
        </w:tc>
        <w:tc>
          <w:tcPr>
            <w:tcW w:w="1339" w:type="dxa"/>
          </w:tcPr>
          <w:p w14:paraId="3BD20F93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6-year FU</w:t>
            </w:r>
          </w:p>
        </w:tc>
      </w:tr>
      <w:tr w:rsidR="00D910D0" w:rsidRPr="003B0AB6" w14:paraId="74A1BEEA" w14:textId="77777777" w:rsidTr="00D910D0">
        <w:tc>
          <w:tcPr>
            <w:tcW w:w="2268" w:type="dxa"/>
          </w:tcPr>
          <w:p w14:paraId="605CB4E3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n</w:t>
            </w:r>
          </w:p>
        </w:tc>
        <w:tc>
          <w:tcPr>
            <w:tcW w:w="1338" w:type="dxa"/>
          </w:tcPr>
          <w:p w14:paraId="5F94490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338</w:t>
            </w:r>
          </w:p>
        </w:tc>
        <w:tc>
          <w:tcPr>
            <w:tcW w:w="1339" w:type="dxa"/>
          </w:tcPr>
          <w:p w14:paraId="56C3305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252</w:t>
            </w:r>
          </w:p>
        </w:tc>
        <w:tc>
          <w:tcPr>
            <w:tcW w:w="1339" w:type="dxa"/>
          </w:tcPr>
          <w:p w14:paraId="19236C47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241</w:t>
            </w:r>
          </w:p>
        </w:tc>
        <w:tc>
          <w:tcPr>
            <w:tcW w:w="1339" w:type="dxa"/>
          </w:tcPr>
          <w:p w14:paraId="7EFDA95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338</w:t>
            </w:r>
          </w:p>
        </w:tc>
        <w:tc>
          <w:tcPr>
            <w:tcW w:w="1338" w:type="dxa"/>
          </w:tcPr>
          <w:p w14:paraId="64578996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252</w:t>
            </w:r>
          </w:p>
        </w:tc>
        <w:tc>
          <w:tcPr>
            <w:tcW w:w="1339" w:type="dxa"/>
          </w:tcPr>
          <w:p w14:paraId="0D4624E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241</w:t>
            </w:r>
          </w:p>
        </w:tc>
        <w:tc>
          <w:tcPr>
            <w:tcW w:w="1339" w:type="dxa"/>
          </w:tcPr>
          <w:p w14:paraId="57014FA2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338</w:t>
            </w:r>
          </w:p>
        </w:tc>
        <w:tc>
          <w:tcPr>
            <w:tcW w:w="1339" w:type="dxa"/>
          </w:tcPr>
          <w:p w14:paraId="6858E4C6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252</w:t>
            </w:r>
          </w:p>
        </w:tc>
        <w:tc>
          <w:tcPr>
            <w:tcW w:w="1339" w:type="dxa"/>
          </w:tcPr>
          <w:p w14:paraId="354D617D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241</w:t>
            </w:r>
          </w:p>
        </w:tc>
      </w:tr>
      <w:tr w:rsidR="00D910D0" w:rsidRPr="003B0AB6" w14:paraId="64AC8294" w14:textId="77777777" w:rsidTr="00D910D0">
        <w:trPr>
          <w:trHeight w:val="470"/>
        </w:trPr>
        <w:tc>
          <w:tcPr>
            <w:tcW w:w="2268" w:type="dxa"/>
          </w:tcPr>
          <w:p w14:paraId="7C26144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</w:p>
        </w:tc>
        <w:tc>
          <w:tcPr>
            <w:tcW w:w="1338" w:type="dxa"/>
          </w:tcPr>
          <w:p w14:paraId="5BE52955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Median</w:t>
            </w:r>
          </w:p>
          <w:p w14:paraId="016F829E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(range)</w:t>
            </w:r>
          </w:p>
        </w:tc>
        <w:tc>
          <w:tcPr>
            <w:tcW w:w="1339" w:type="dxa"/>
          </w:tcPr>
          <w:p w14:paraId="2DF2879E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Median</w:t>
            </w:r>
          </w:p>
          <w:p w14:paraId="4C499649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(range)</w:t>
            </w:r>
          </w:p>
        </w:tc>
        <w:tc>
          <w:tcPr>
            <w:tcW w:w="1339" w:type="dxa"/>
          </w:tcPr>
          <w:p w14:paraId="3E17445A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Median</w:t>
            </w:r>
          </w:p>
          <w:p w14:paraId="1DA5F9FA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(range)</w:t>
            </w:r>
          </w:p>
        </w:tc>
        <w:tc>
          <w:tcPr>
            <w:tcW w:w="1339" w:type="dxa"/>
          </w:tcPr>
          <w:p w14:paraId="0373B807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Median</w:t>
            </w:r>
          </w:p>
          <w:p w14:paraId="09678D9B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(range)</w:t>
            </w:r>
          </w:p>
        </w:tc>
        <w:tc>
          <w:tcPr>
            <w:tcW w:w="1338" w:type="dxa"/>
          </w:tcPr>
          <w:p w14:paraId="64B03B76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Median</w:t>
            </w:r>
          </w:p>
          <w:p w14:paraId="57E61AFF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(range)</w:t>
            </w:r>
          </w:p>
        </w:tc>
        <w:tc>
          <w:tcPr>
            <w:tcW w:w="1339" w:type="dxa"/>
          </w:tcPr>
          <w:p w14:paraId="31A68F84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Median</w:t>
            </w:r>
          </w:p>
          <w:p w14:paraId="5DDC7D7D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(range)</w:t>
            </w:r>
          </w:p>
        </w:tc>
        <w:tc>
          <w:tcPr>
            <w:tcW w:w="1339" w:type="dxa"/>
          </w:tcPr>
          <w:p w14:paraId="6EC709A3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Median</w:t>
            </w:r>
          </w:p>
          <w:p w14:paraId="64C99B43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(range)</w:t>
            </w:r>
          </w:p>
        </w:tc>
        <w:tc>
          <w:tcPr>
            <w:tcW w:w="1339" w:type="dxa"/>
          </w:tcPr>
          <w:p w14:paraId="25564CA8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Median</w:t>
            </w:r>
          </w:p>
          <w:p w14:paraId="7AC79169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(range)</w:t>
            </w:r>
          </w:p>
        </w:tc>
        <w:tc>
          <w:tcPr>
            <w:tcW w:w="1339" w:type="dxa"/>
          </w:tcPr>
          <w:p w14:paraId="552254D1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Median</w:t>
            </w:r>
          </w:p>
          <w:p w14:paraId="211CB084" w14:textId="77777777" w:rsidR="00D910D0" w:rsidRPr="00FC7298" w:rsidRDefault="00D910D0" w:rsidP="00D910D0">
            <w:pPr>
              <w:spacing w:line="240" w:lineRule="auto"/>
              <w:rPr>
                <w:i/>
                <w:szCs w:val="20"/>
              </w:rPr>
            </w:pPr>
            <w:r w:rsidRPr="00FC7298">
              <w:rPr>
                <w:i/>
                <w:szCs w:val="20"/>
              </w:rPr>
              <w:t>(range)</w:t>
            </w:r>
          </w:p>
        </w:tc>
      </w:tr>
      <w:tr w:rsidR="00D910D0" w:rsidRPr="003B0AB6" w14:paraId="609719AA" w14:textId="77777777" w:rsidTr="00D910D0">
        <w:trPr>
          <w:trHeight w:val="759"/>
        </w:trPr>
        <w:tc>
          <w:tcPr>
            <w:tcW w:w="2268" w:type="dxa"/>
          </w:tcPr>
          <w:p w14:paraId="491A64A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 xml:space="preserve">Tobacco </w:t>
            </w:r>
          </w:p>
          <w:p w14:paraId="1494EC75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cigarettes per day)</w:t>
            </w:r>
          </w:p>
        </w:tc>
        <w:tc>
          <w:tcPr>
            <w:tcW w:w="1338" w:type="dxa"/>
          </w:tcPr>
          <w:p w14:paraId="30401368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25353A86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20)</w:t>
            </w:r>
          </w:p>
        </w:tc>
        <w:tc>
          <w:tcPr>
            <w:tcW w:w="1339" w:type="dxa"/>
          </w:tcPr>
          <w:p w14:paraId="0612F3EF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2024D5B8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30)</w:t>
            </w:r>
          </w:p>
        </w:tc>
        <w:tc>
          <w:tcPr>
            <w:tcW w:w="1339" w:type="dxa"/>
          </w:tcPr>
          <w:p w14:paraId="4027A8AB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4C7E8422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20)</w:t>
            </w:r>
          </w:p>
        </w:tc>
        <w:tc>
          <w:tcPr>
            <w:tcW w:w="1339" w:type="dxa"/>
          </w:tcPr>
          <w:p w14:paraId="2C9FE84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0D9F33DB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8" w:type="dxa"/>
          </w:tcPr>
          <w:p w14:paraId="2F950B4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03DEC83D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14B4820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6BED5DBF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0C32575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024E185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0908E374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350A99CF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6)</w:t>
            </w:r>
          </w:p>
        </w:tc>
        <w:tc>
          <w:tcPr>
            <w:tcW w:w="1339" w:type="dxa"/>
          </w:tcPr>
          <w:p w14:paraId="72BB5B4D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18AA8403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6)</w:t>
            </w:r>
          </w:p>
        </w:tc>
      </w:tr>
      <w:tr w:rsidR="00D910D0" w:rsidRPr="003B0AB6" w14:paraId="16E562BB" w14:textId="77777777" w:rsidTr="00D910D0">
        <w:trPr>
          <w:trHeight w:val="759"/>
        </w:trPr>
        <w:tc>
          <w:tcPr>
            <w:tcW w:w="2268" w:type="dxa"/>
          </w:tcPr>
          <w:p w14:paraId="1FC07FE7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Alcohol</w:t>
            </w:r>
          </w:p>
          <w:p w14:paraId="36F77F0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gram ethanol per occasion)</w:t>
            </w:r>
          </w:p>
        </w:tc>
        <w:tc>
          <w:tcPr>
            <w:tcW w:w="1338" w:type="dxa"/>
          </w:tcPr>
          <w:p w14:paraId="4FD1460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36</w:t>
            </w:r>
          </w:p>
          <w:p w14:paraId="2A773DA7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194)</w:t>
            </w:r>
          </w:p>
        </w:tc>
        <w:tc>
          <w:tcPr>
            <w:tcW w:w="1339" w:type="dxa"/>
          </w:tcPr>
          <w:p w14:paraId="3B84E65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36</w:t>
            </w:r>
          </w:p>
          <w:p w14:paraId="74866E8D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158)</w:t>
            </w:r>
          </w:p>
        </w:tc>
        <w:tc>
          <w:tcPr>
            <w:tcW w:w="1339" w:type="dxa"/>
          </w:tcPr>
          <w:p w14:paraId="644BFF3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27</w:t>
            </w:r>
          </w:p>
          <w:p w14:paraId="528B0C0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171)</w:t>
            </w:r>
          </w:p>
        </w:tc>
        <w:tc>
          <w:tcPr>
            <w:tcW w:w="1339" w:type="dxa"/>
          </w:tcPr>
          <w:p w14:paraId="3B59CFC6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.5</w:t>
            </w:r>
          </w:p>
          <w:p w14:paraId="7F84A73B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8" w:type="dxa"/>
          </w:tcPr>
          <w:p w14:paraId="1F108D81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2</w:t>
            </w:r>
          </w:p>
          <w:p w14:paraId="59114622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06BC7001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.5</w:t>
            </w:r>
          </w:p>
          <w:p w14:paraId="06218E3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50588747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6F4A7F57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6)</w:t>
            </w:r>
          </w:p>
        </w:tc>
        <w:tc>
          <w:tcPr>
            <w:tcW w:w="1339" w:type="dxa"/>
          </w:tcPr>
          <w:p w14:paraId="1804109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6EFC23C6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6)</w:t>
            </w:r>
          </w:p>
        </w:tc>
        <w:tc>
          <w:tcPr>
            <w:tcW w:w="1339" w:type="dxa"/>
          </w:tcPr>
          <w:p w14:paraId="59F55D5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350B8B22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6)</w:t>
            </w:r>
          </w:p>
        </w:tc>
      </w:tr>
      <w:tr w:rsidR="00D910D0" w:rsidRPr="003B0AB6" w14:paraId="1F076E49" w14:textId="77777777" w:rsidTr="00D910D0">
        <w:trPr>
          <w:trHeight w:val="759"/>
        </w:trPr>
        <w:tc>
          <w:tcPr>
            <w:tcW w:w="2268" w:type="dxa"/>
          </w:tcPr>
          <w:p w14:paraId="79096F6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Internet use (hours per occasion)</w:t>
            </w:r>
          </w:p>
        </w:tc>
        <w:tc>
          <w:tcPr>
            <w:tcW w:w="1338" w:type="dxa"/>
          </w:tcPr>
          <w:p w14:paraId="7A04C472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1</w:t>
            </w:r>
          </w:p>
          <w:p w14:paraId="23F1426D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10)</w:t>
            </w:r>
          </w:p>
        </w:tc>
        <w:tc>
          <w:tcPr>
            <w:tcW w:w="1339" w:type="dxa"/>
          </w:tcPr>
          <w:p w14:paraId="798E108F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5</w:t>
            </w:r>
          </w:p>
          <w:p w14:paraId="5A1E2A4B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5)</w:t>
            </w:r>
          </w:p>
        </w:tc>
        <w:tc>
          <w:tcPr>
            <w:tcW w:w="1339" w:type="dxa"/>
          </w:tcPr>
          <w:p w14:paraId="52497243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5</w:t>
            </w:r>
          </w:p>
          <w:p w14:paraId="66B14735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5)</w:t>
            </w:r>
          </w:p>
        </w:tc>
        <w:tc>
          <w:tcPr>
            <w:tcW w:w="1339" w:type="dxa"/>
          </w:tcPr>
          <w:p w14:paraId="3A05B86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4</w:t>
            </w:r>
          </w:p>
          <w:p w14:paraId="08806D2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8" w:type="dxa"/>
          </w:tcPr>
          <w:p w14:paraId="41E88FA4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.5</w:t>
            </w:r>
          </w:p>
          <w:p w14:paraId="11DB66F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2908CF4B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.5</w:t>
            </w:r>
          </w:p>
          <w:p w14:paraId="52053C5F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2DE9F755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03C2442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9)</w:t>
            </w:r>
          </w:p>
        </w:tc>
        <w:tc>
          <w:tcPr>
            <w:tcW w:w="1339" w:type="dxa"/>
          </w:tcPr>
          <w:p w14:paraId="4EBD88E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583AB022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5E83DF7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0421C822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</w:tr>
      <w:tr w:rsidR="00D910D0" w:rsidRPr="003B0AB6" w14:paraId="1D1F6293" w14:textId="77777777" w:rsidTr="00D910D0">
        <w:trPr>
          <w:trHeight w:val="759"/>
        </w:trPr>
        <w:tc>
          <w:tcPr>
            <w:tcW w:w="2268" w:type="dxa"/>
          </w:tcPr>
          <w:p w14:paraId="7B1EA741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 xml:space="preserve">Computer gaming </w:t>
            </w:r>
          </w:p>
          <w:p w14:paraId="6203666B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hours per occasion)</w:t>
            </w:r>
          </w:p>
        </w:tc>
        <w:tc>
          <w:tcPr>
            <w:tcW w:w="1338" w:type="dxa"/>
          </w:tcPr>
          <w:p w14:paraId="377CEFD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4F08C957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5)</w:t>
            </w:r>
          </w:p>
        </w:tc>
        <w:tc>
          <w:tcPr>
            <w:tcW w:w="1339" w:type="dxa"/>
          </w:tcPr>
          <w:p w14:paraId="1F20F316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4E1A5CB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5)</w:t>
            </w:r>
          </w:p>
        </w:tc>
        <w:tc>
          <w:tcPr>
            <w:tcW w:w="1339" w:type="dxa"/>
          </w:tcPr>
          <w:p w14:paraId="6463F4DB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1</w:t>
            </w:r>
          </w:p>
          <w:p w14:paraId="69B5529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10)</w:t>
            </w:r>
          </w:p>
        </w:tc>
        <w:tc>
          <w:tcPr>
            <w:tcW w:w="1339" w:type="dxa"/>
          </w:tcPr>
          <w:p w14:paraId="6C2F682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71BBFB41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8" w:type="dxa"/>
          </w:tcPr>
          <w:p w14:paraId="53A2F14F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.25</w:t>
            </w:r>
          </w:p>
          <w:p w14:paraId="2D1057E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67097B48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.25</w:t>
            </w:r>
          </w:p>
          <w:p w14:paraId="71CB59B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213E86A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76C1343F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8)</w:t>
            </w:r>
          </w:p>
        </w:tc>
        <w:tc>
          <w:tcPr>
            <w:tcW w:w="1339" w:type="dxa"/>
          </w:tcPr>
          <w:p w14:paraId="6CFE44D4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71A3613D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6)</w:t>
            </w:r>
          </w:p>
        </w:tc>
        <w:tc>
          <w:tcPr>
            <w:tcW w:w="1339" w:type="dxa"/>
          </w:tcPr>
          <w:p w14:paraId="23D6547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707394C6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4)</w:t>
            </w:r>
          </w:p>
        </w:tc>
      </w:tr>
      <w:tr w:rsidR="00D910D0" w:rsidRPr="003B0AB6" w14:paraId="6372D889" w14:textId="77777777" w:rsidTr="00D910D0">
        <w:trPr>
          <w:trHeight w:val="759"/>
        </w:trPr>
        <w:tc>
          <w:tcPr>
            <w:tcW w:w="2268" w:type="dxa"/>
          </w:tcPr>
          <w:p w14:paraId="58155195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 xml:space="preserve">Gambling </w:t>
            </w:r>
          </w:p>
          <w:p w14:paraId="44E7931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hours per occasion)</w:t>
            </w:r>
          </w:p>
        </w:tc>
        <w:tc>
          <w:tcPr>
            <w:tcW w:w="1338" w:type="dxa"/>
          </w:tcPr>
          <w:p w14:paraId="03031B5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293CE313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4)</w:t>
            </w:r>
          </w:p>
        </w:tc>
        <w:tc>
          <w:tcPr>
            <w:tcW w:w="1339" w:type="dxa"/>
          </w:tcPr>
          <w:p w14:paraId="1FE01D28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73CB5C6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1)</w:t>
            </w:r>
          </w:p>
        </w:tc>
        <w:tc>
          <w:tcPr>
            <w:tcW w:w="1339" w:type="dxa"/>
          </w:tcPr>
          <w:p w14:paraId="5BA593B8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7A20D6AD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1)</w:t>
            </w:r>
          </w:p>
        </w:tc>
        <w:tc>
          <w:tcPr>
            <w:tcW w:w="1339" w:type="dxa"/>
          </w:tcPr>
          <w:p w14:paraId="58D8AD12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0B74800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2)</w:t>
            </w:r>
          </w:p>
        </w:tc>
        <w:tc>
          <w:tcPr>
            <w:tcW w:w="1338" w:type="dxa"/>
          </w:tcPr>
          <w:p w14:paraId="0F615DE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255B041D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4)</w:t>
            </w:r>
          </w:p>
        </w:tc>
        <w:tc>
          <w:tcPr>
            <w:tcW w:w="1339" w:type="dxa"/>
          </w:tcPr>
          <w:p w14:paraId="2FB986A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7B70994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2)</w:t>
            </w:r>
          </w:p>
        </w:tc>
        <w:tc>
          <w:tcPr>
            <w:tcW w:w="1339" w:type="dxa"/>
          </w:tcPr>
          <w:p w14:paraId="29B4168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7CCFF5D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2)</w:t>
            </w:r>
          </w:p>
        </w:tc>
        <w:tc>
          <w:tcPr>
            <w:tcW w:w="1339" w:type="dxa"/>
          </w:tcPr>
          <w:p w14:paraId="5117A5B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133DC264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2)</w:t>
            </w:r>
          </w:p>
        </w:tc>
        <w:tc>
          <w:tcPr>
            <w:tcW w:w="1339" w:type="dxa"/>
          </w:tcPr>
          <w:p w14:paraId="4357266F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016A3B55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1)</w:t>
            </w:r>
          </w:p>
        </w:tc>
      </w:tr>
      <w:tr w:rsidR="00D910D0" w:rsidRPr="003B0AB6" w14:paraId="4462AB8C" w14:textId="77777777" w:rsidTr="00D910D0">
        <w:trPr>
          <w:trHeight w:val="759"/>
        </w:trPr>
        <w:tc>
          <w:tcPr>
            <w:tcW w:w="2268" w:type="dxa"/>
          </w:tcPr>
          <w:p w14:paraId="47E9E38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 xml:space="preserve">Shopping </w:t>
            </w:r>
          </w:p>
          <w:p w14:paraId="72C981B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hours per occasion)</w:t>
            </w:r>
          </w:p>
        </w:tc>
        <w:tc>
          <w:tcPr>
            <w:tcW w:w="1338" w:type="dxa"/>
          </w:tcPr>
          <w:p w14:paraId="3782FA24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36C2FFD6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3)</w:t>
            </w:r>
          </w:p>
        </w:tc>
        <w:tc>
          <w:tcPr>
            <w:tcW w:w="1339" w:type="dxa"/>
          </w:tcPr>
          <w:p w14:paraId="71DD7687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58190550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7)</w:t>
            </w:r>
          </w:p>
        </w:tc>
        <w:tc>
          <w:tcPr>
            <w:tcW w:w="1339" w:type="dxa"/>
          </w:tcPr>
          <w:p w14:paraId="52EDBA0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0506BB4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4)</w:t>
            </w:r>
          </w:p>
        </w:tc>
        <w:tc>
          <w:tcPr>
            <w:tcW w:w="1339" w:type="dxa"/>
          </w:tcPr>
          <w:p w14:paraId="6E4C05C8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7586CC2E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2)</w:t>
            </w:r>
          </w:p>
        </w:tc>
        <w:tc>
          <w:tcPr>
            <w:tcW w:w="1338" w:type="dxa"/>
          </w:tcPr>
          <w:p w14:paraId="4F53EABC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61610909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2)</w:t>
            </w:r>
          </w:p>
        </w:tc>
        <w:tc>
          <w:tcPr>
            <w:tcW w:w="1339" w:type="dxa"/>
          </w:tcPr>
          <w:p w14:paraId="62A476D5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5A6FBE0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2)</w:t>
            </w:r>
          </w:p>
        </w:tc>
        <w:tc>
          <w:tcPr>
            <w:tcW w:w="1339" w:type="dxa"/>
          </w:tcPr>
          <w:p w14:paraId="0BDA7EB8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583C20B3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1)</w:t>
            </w:r>
          </w:p>
        </w:tc>
        <w:tc>
          <w:tcPr>
            <w:tcW w:w="1339" w:type="dxa"/>
          </w:tcPr>
          <w:p w14:paraId="15BF544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68114584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6)</w:t>
            </w:r>
          </w:p>
        </w:tc>
        <w:tc>
          <w:tcPr>
            <w:tcW w:w="1339" w:type="dxa"/>
          </w:tcPr>
          <w:p w14:paraId="79A4C05A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0</w:t>
            </w:r>
          </w:p>
          <w:p w14:paraId="40743003" w14:textId="77777777" w:rsidR="00D910D0" w:rsidRPr="003B0AB6" w:rsidRDefault="00D910D0" w:rsidP="00D910D0">
            <w:pPr>
              <w:spacing w:line="240" w:lineRule="auto"/>
              <w:rPr>
                <w:szCs w:val="20"/>
              </w:rPr>
            </w:pPr>
            <w:r w:rsidRPr="003B0AB6">
              <w:rPr>
                <w:szCs w:val="20"/>
              </w:rPr>
              <w:t>(0-4)</w:t>
            </w:r>
          </w:p>
        </w:tc>
      </w:tr>
    </w:tbl>
    <w:p w14:paraId="7A38A1F2" w14:textId="77777777" w:rsidR="006C6AAB" w:rsidRPr="003B0AB6" w:rsidRDefault="006C6AAB" w:rsidP="006C6AAB">
      <w:pPr>
        <w:rPr>
          <w:b/>
          <w:sz w:val="22"/>
          <w:szCs w:val="22"/>
        </w:rPr>
      </w:pPr>
    </w:p>
    <w:p w14:paraId="1898A31C" w14:textId="77777777" w:rsidR="00D910D0" w:rsidRDefault="00D910D0">
      <w:pPr>
        <w:spacing w:after="160" w:line="259" w:lineRule="auto"/>
      </w:pPr>
      <w:r>
        <w:br w:type="page"/>
      </w:r>
    </w:p>
    <w:p w14:paraId="69A9CCCE" w14:textId="185BE624" w:rsidR="006C6AAB" w:rsidRPr="003B0AB6" w:rsidRDefault="006C6AAB" w:rsidP="00A262CE">
      <w:pPr>
        <w:pStyle w:val="berschrift2"/>
      </w:pPr>
      <w:r w:rsidRPr="003B0AB6">
        <w:lastRenderedPageBreak/>
        <w:t>Table S2-1</w:t>
      </w:r>
    </w:p>
    <w:p w14:paraId="3222D979" w14:textId="77777777" w:rsidR="006C6AAB" w:rsidRPr="003B0AB6" w:rsidRDefault="006C6AAB" w:rsidP="006C6AAB">
      <w:pPr>
        <w:rPr>
          <w:i/>
        </w:rPr>
      </w:pPr>
      <w:r w:rsidRPr="003B0AB6">
        <w:rPr>
          <w:i/>
        </w:rPr>
        <w:t xml:space="preserve">Descriptive statistics and correlations between self-control failures (SCF) and </w:t>
      </w:r>
      <w:r w:rsidRPr="003B0AB6">
        <w:rPr>
          <w:b/>
          <w:i/>
        </w:rPr>
        <w:t>quantity</w:t>
      </w:r>
      <w:r w:rsidRPr="003B0AB6">
        <w:rPr>
          <w:i/>
        </w:rPr>
        <w:t xml:space="preserve"> of addictive use (Quant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394"/>
        <w:gridCol w:w="1395"/>
        <w:gridCol w:w="1552"/>
        <w:gridCol w:w="1552"/>
        <w:gridCol w:w="1553"/>
        <w:gridCol w:w="1626"/>
        <w:gridCol w:w="1626"/>
        <w:gridCol w:w="1626"/>
      </w:tblGrid>
      <w:tr w:rsidR="006C6AAB" w:rsidRPr="003B0AB6" w14:paraId="0892354F" w14:textId="77777777" w:rsidTr="000C6A7C">
        <w:tc>
          <w:tcPr>
            <w:tcW w:w="1624" w:type="dxa"/>
            <w:tcBorders>
              <w:bottom w:val="single" w:sz="4" w:space="0" w:color="auto"/>
            </w:tcBorders>
          </w:tcPr>
          <w:p w14:paraId="7DFDBA3D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9DEBAB6" w14:textId="77777777" w:rsidR="006C6AAB" w:rsidRPr="00FC7298" w:rsidRDefault="006C6AAB" w:rsidP="000C6A7C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M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0AD9808" w14:textId="77777777" w:rsidR="006C6AAB" w:rsidRPr="00FC7298" w:rsidRDefault="006C6AAB" w:rsidP="000C6A7C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SD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EAE426C" w14:textId="77777777" w:rsidR="006C6AAB" w:rsidRPr="003B0AB6" w:rsidRDefault="006C6AAB" w:rsidP="000C6A7C">
            <w:pPr>
              <w:spacing w:line="240" w:lineRule="auto"/>
            </w:pPr>
            <w:r w:rsidRPr="003B0AB6">
              <w:t>SCF0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E370911" w14:textId="77777777" w:rsidR="006C6AAB" w:rsidRPr="003B0AB6" w:rsidRDefault="006C6AAB" w:rsidP="000C6A7C">
            <w:pPr>
              <w:spacing w:line="240" w:lineRule="auto"/>
            </w:pPr>
            <w:r w:rsidRPr="003B0AB6">
              <w:t>SCF3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0063B73B" w14:textId="77777777" w:rsidR="006C6AAB" w:rsidRPr="003B0AB6" w:rsidRDefault="006C6AAB" w:rsidP="000C6A7C">
            <w:pPr>
              <w:spacing w:line="240" w:lineRule="auto"/>
            </w:pPr>
            <w:r w:rsidRPr="003B0AB6">
              <w:t>SCF6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0C79150C" w14:textId="77777777" w:rsidR="006C6AAB" w:rsidRPr="003B0AB6" w:rsidRDefault="006C6AAB" w:rsidP="000C6A7C">
            <w:pPr>
              <w:spacing w:line="240" w:lineRule="auto"/>
            </w:pPr>
            <w:r w:rsidRPr="003B0AB6">
              <w:t>Quant0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1C293332" w14:textId="77777777" w:rsidR="006C6AAB" w:rsidRPr="003B0AB6" w:rsidRDefault="006C6AAB" w:rsidP="000C6A7C">
            <w:pPr>
              <w:spacing w:line="240" w:lineRule="auto"/>
            </w:pPr>
            <w:r w:rsidRPr="003B0AB6">
              <w:t>Quant3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739DD21A" w14:textId="77777777" w:rsidR="006C6AAB" w:rsidRPr="003B0AB6" w:rsidRDefault="006C6AAB" w:rsidP="000C6A7C">
            <w:pPr>
              <w:spacing w:line="240" w:lineRule="auto"/>
            </w:pPr>
            <w:r w:rsidRPr="003B0AB6">
              <w:t>Quant6</w:t>
            </w:r>
          </w:p>
        </w:tc>
      </w:tr>
      <w:tr w:rsidR="00823784" w:rsidRPr="003B0AB6" w14:paraId="125608DA" w14:textId="77777777" w:rsidTr="000C6A7C">
        <w:tc>
          <w:tcPr>
            <w:tcW w:w="1624" w:type="dxa"/>
            <w:tcBorders>
              <w:bottom w:val="nil"/>
            </w:tcBorders>
          </w:tcPr>
          <w:p w14:paraId="6C13CB53" w14:textId="77777777" w:rsidR="00823784" w:rsidRPr="003B0AB6" w:rsidRDefault="00823784" w:rsidP="00823784">
            <w:pPr>
              <w:spacing w:line="240" w:lineRule="auto"/>
            </w:pPr>
            <w:r w:rsidRPr="003B0AB6">
              <w:t>SCF0</w:t>
            </w:r>
          </w:p>
        </w:tc>
        <w:tc>
          <w:tcPr>
            <w:tcW w:w="1394" w:type="dxa"/>
            <w:tcBorders>
              <w:bottom w:val="nil"/>
            </w:tcBorders>
          </w:tcPr>
          <w:p w14:paraId="4E6C0EC3" w14:textId="25DB2983" w:rsidR="00823784" w:rsidRPr="003B0AB6" w:rsidRDefault="00823784" w:rsidP="00823784">
            <w:pPr>
              <w:spacing w:line="240" w:lineRule="auto"/>
            </w:pPr>
            <w:r w:rsidRPr="003B0AB6">
              <w:t>0.53</w:t>
            </w:r>
          </w:p>
        </w:tc>
        <w:tc>
          <w:tcPr>
            <w:tcW w:w="1395" w:type="dxa"/>
            <w:tcBorders>
              <w:bottom w:val="nil"/>
            </w:tcBorders>
          </w:tcPr>
          <w:p w14:paraId="227F1FFD" w14:textId="6253D25C" w:rsidR="00823784" w:rsidRPr="003B0AB6" w:rsidRDefault="00823784" w:rsidP="00823784">
            <w:pPr>
              <w:spacing w:line="240" w:lineRule="auto"/>
            </w:pPr>
            <w:r w:rsidRPr="003B0AB6">
              <w:t>0.26</w:t>
            </w:r>
          </w:p>
        </w:tc>
        <w:tc>
          <w:tcPr>
            <w:tcW w:w="1552" w:type="dxa"/>
            <w:tcBorders>
              <w:bottom w:val="nil"/>
            </w:tcBorders>
          </w:tcPr>
          <w:p w14:paraId="01FAFBE4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552" w:type="dxa"/>
            <w:tcBorders>
              <w:bottom w:val="nil"/>
            </w:tcBorders>
          </w:tcPr>
          <w:p w14:paraId="149DF82D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553" w:type="dxa"/>
            <w:tcBorders>
              <w:bottom w:val="nil"/>
            </w:tcBorders>
          </w:tcPr>
          <w:p w14:paraId="0B469F7C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2F6106F4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38548D3E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1EBB4BC2" w14:textId="77777777" w:rsidR="00823784" w:rsidRPr="003B0AB6" w:rsidRDefault="00823784" w:rsidP="00823784">
            <w:pPr>
              <w:spacing w:line="240" w:lineRule="auto"/>
            </w:pPr>
          </w:p>
        </w:tc>
      </w:tr>
      <w:tr w:rsidR="00823784" w:rsidRPr="003B0AB6" w14:paraId="5BED033C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099E4F97" w14:textId="77777777" w:rsidR="00823784" w:rsidRPr="003B0AB6" w:rsidRDefault="00823784" w:rsidP="00823784">
            <w:pPr>
              <w:spacing w:line="240" w:lineRule="auto"/>
            </w:pPr>
            <w:r w:rsidRPr="003B0AB6">
              <w:t>SCF3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96016C5" w14:textId="2EAA142A" w:rsidR="00823784" w:rsidRPr="003B0AB6" w:rsidRDefault="00823784" w:rsidP="00823784">
            <w:pPr>
              <w:spacing w:line="240" w:lineRule="auto"/>
            </w:pPr>
            <w:r w:rsidRPr="003B0AB6">
              <w:t>0.5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6563EEA" w14:textId="671BC969" w:rsidR="00823784" w:rsidRPr="003B0AB6" w:rsidRDefault="00823784" w:rsidP="00823784">
            <w:pPr>
              <w:spacing w:line="240" w:lineRule="auto"/>
            </w:pPr>
            <w:r w:rsidRPr="003B0AB6">
              <w:t>0.27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05B84518" w14:textId="77777777" w:rsidR="00823784" w:rsidRPr="003B0AB6" w:rsidRDefault="00823784" w:rsidP="00823784">
            <w:pPr>
              <w:spacing w:line="240" w:lineRule="auto"/>
            </w:pPr>
            <w:r w:rsidRPr="003B0AB6">
              <w:t>0.27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093F5209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D3ACC1B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3B5016D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2046F5D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F31288A" w14:textId="77777777" w:rsidR="00823784" w:rsidRPr="003B0AB6" w:rsidRDefault="00823784" w:rsidP="00823784">
            <w:pPr>
              <w:spacing w:line="240" w:lineRule="auto"/>
            </w:pPr>
          </w:p>
        </w:tc>
      </w:tr>
      <w:tr w:rsidR="00823784" w:rsidRPr="003B0AB6" w14:paraId="58D11211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2EA1EB1E" w14:textId="77777777" w:rsidR="00823784" w:rsidRPr="003B0AB6" w:rsidRDefault="00823784" w:rsidP="00823784">
            <w:pPr>
              <w:spacing w:line="240" w:lineRule="auto"/>
            </w:pPr>
            <w:r w:rsidRPr="003B0AB6">
              <w:t>SCF6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4C59AF8" w14:textId="23BA3245" w:rsidR="00823784" w:rsidRPr="003B0AB6" w:rsidRDefault="00823784" w:rsidP="00823784">
            <w:pPr>
              <w:spacing w:line="240" w:lineRule="auto"/>
            </w:pPr>
            <w:r w:rsidRPr="003B0AB6">
              <w:t>0.55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BD6D0FD" w14:textId="3375E35F" w:rsidR="00823784" w:rsidRPr="003B0AB6" w:rsidRDefault="00823784" w:rsidP="00823784">
            <w:pPr>
              <w:spacing w:line="240" w:lineRule="auto"/>
            </w:pPr>
            <w:r w:rsidRPr="003B0AB6">
              <w:t>0.28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7B1C8340" w14:textId="77777777" w:rsidR="00823784" w:rsidRPr="003B0AB6" w:rsidRDefault="00823784" w:rsidP="00823784">
            <w:pPr>
              <w:spacing w:line="240" w:lineRule="auto"/>
            </w:pPr>
            <w:r w:rsidRPr="003B0AB6">
              <w:t>0.30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0FE42C82" w14:textId="77777777" w:rsidR="00823784" w:rsidRPr="003B0AB6" w:rsidRDefault="00823784" w:rsidP="00823784">
            <w:pPr>
              <w:spacing w:line="240" w:lineRule="auto"/>
            </w:pPr>
            <w:r w:rsidRPr="003B0AB6">
              <w:t>0.36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F8C2D40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FB0C8A9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C0F087C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7C55816" w14:textId="77777777" w:rsidR="00823784" w:rsidRPr="003B0AB6" w:rsidRDefault="00823784" w:rsidP="00823784">
            <w:pPr>
              <w:spacing w:line="240" w:lineRule="auto"/>
            </w:pPr>
          </w:p>
        </w:tc>
      </w:tr>
      <w:tr w:rsidR="006C6AAB" w:rsidRPr="003B0AB6" w14:paraId="4B39E24F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67AEFA5A" w14:textId="77777777" w:rsidR="006C6AAB" w:rsidRPr="003B0AB6" w:rsidRDefault="006C6AAB" w:rsidP="000C6A7C">
            <w:pPr>
              <w:spacing w:line="240" w:lineRule="auto"/>
            </w:pPr>
            <w:r w:rsidRPr="003B0AB6">
              <w:t>Quant0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EC74947" w14:textId="77777777" w:rsidR="006C6AAB" w:rsidRPr="003B0AB6" w:rsidRDefault="006C6AAB" w:rsidP="000C6A7C">
            <w:pPr>
              <w:spacing w:line="240" w:lineRule="auto"/>
            </w:pPr>
            <w:r w:rsidRPr="003B0AB6">
              <w:t>0.37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E5308EC" w14:textId="77777777" w:rsidR="006C6AAB" w:rsidRPr="003B0AB6" w:rsidRDefault="006C6AAB" w:rsidP="000C6A7C">
            <w:pPr>
              <w:spacing w:line="240" w:lineRule="auto"/>
            </w:pPr>
            <w:r w:rsidRPr="003B0AB6">
              <w:t>0.26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528A47A9" w14:textId="77777777" w:rsidR="006C6AAB" w:rsidRPr="003B0AB6" w:rsidRDefault="006C6AAB" w:rsidP="000C6A7C">
            <w:pPr>
              <w:spacing w:line="240" w:lineRule="auto"/>
            </w:pPr>
            <w:r w:rsidRPr="003B0AB6">
              <w:t>0.12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1DEBF709" w14:textId="77777777" w:rsidR="006C6AAB" w:rsidRPr="003B0AB6" w:rsidRDefault="006C6AAB" w:rsidP="000C6A7C">
            <w:pPr>
              <w:spacing w:line="240" w:lineRule="auto"/>
            </w:pPr>
            <w:r w:rsidRPr="003B0AB6">
              <w:t>0.21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070E98B" w14:textId="77777777" w:rsidR="006C6AAB" w:rsidRPr="003B0AB6" w:rsidRDefault="006C6AAB" w:rsidP="000C6A7C">
            <w:pPr>
              <w:spacing w:line="240" w:lineRule="auto"/>
            </w:pPr>
            <w:r w:rsidRPr="003B0AB6">
              <w:t>0.29*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6BC21BD" w14:textId="77777777" w:rsidR="006C6AAB" w:rsidRPr="003B0AB6" w:rsidRDefault="006C6AAB" w:rsidP="000C6A7C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A66F187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A4CB147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14410B3A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06ABD1A9" w14:textId="77777777" w:rsidR="006C6AAB" w:rsidRPr="003B0AB6" w:rsidRDefault="006C6AAB" w:rsidP="000C6A7C">
            <w:pPr>
              <w:spacing w:line="240" w:lineRule="auto"/>
            </w:pPr>
            <w:r w:rsidRPr="003B0AB6">
              <w:t>Quant3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896F586" w14:textId="77777777" w:rsidR="006C6AAB" w:rsidRPr="003B0AB6" w:rsidRDefault="006C6AAB" w:rsidP="000C6A7C">
            <w:pPr>
              <w:spacing w:line="240" w:lineRule="auto"/>
            </w:pPr>
            <w:r w:rsidRPr="003B0AB6">
              <w:t>0.74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255C0D7" w14:textId="77777777" w:rsidR="006C6AAB" w:rsidRPr="003B0AB6" w:rsidRDefault="006C6AAB" w:rsidP="000C6A7C">
            <w:pPr>
              <w:spacing w:line="240" w:lineRule="auto"/>
            </w:pPr>
            <w:r w:rsidRPr="003B0AB6">
              <w:t>0.28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4ED3C38F" w14:textId="77777777" w:rsidR="006C6AAB" w:rsidRPr="003B0AB6" w:rsidRDefault="006C6AAB" w:rsidP="000C6A7C">
            <w:pPr>
              <w:spacing w:line="240" w:lineRule="auto"/>
            </w:pPr>
            <w:r w:rsidRPr="003B0AB6">
              <w:t>0.04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2D021B6B" w14:textId="77777777" w:rsidR="006C6AAB" w:rsidRPr="003B0AB6" w:rsidRDefault="006C6AAB" w:rsidP="000C6A7C">
            <w:pPr>
              <w:spacing w:line="240" w:lineRule="auto"/>
            </w:pPr>
            <w:r w:rsidRPr="003B0AB6">
              <w:t>0.15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4E2A2E0" w14:textId="77777777" w:rsidR="006C6AAB" w:rsidRPr="003B0AB6" w:rsidRDefault="006C6AAB" w:rsidP="000C6A7C">
            <w:pPr>
              <w:spacing w:line="240" w:lineRule="auto"/>
            </w:pPr>
            <w:r w:rsidRPr="003B0AB6">
              <w:t>0.03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58F3E65" w14:textId="77777777" w:rsidR="006C6AAB" w:rsidRPr="003B0AB6" w:rsidRDefault="006C6AAB" w:rsidP="000C6A7C">
            <w:pPr>
              <w:spacing w:line="240" w:lineRule="auto"/>
            </w:pPr>
            <w:r w:rsidRPr="003B0AB6">
              <w:t>0.41*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3598C6C" w14:textId="77777777" w:rsidR="006C6AAB" w:rsidRPr="003B0AB6" w:rsidRDefault="006C6AAB" w:rsidP="000C6A7C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D6CDC02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55A6FFC4" w14:textId="77777777" w:rsidTr="000C6A7C">
        <w:tc>
          <w:tcPr>
            <w:tcW w:w="1624" w:type="dxa"/>
            <w:tcBorders>
              <w:top w:val="nil"/>
            </w:tcBorders>
          </w:tcPr>
          <w:p w14:paraId="1E586306" w14:textId="77777777" w:rsidR="006C6AAB" w:rsidRPr="003B0AB6" w:rsidRDefault="006C6AAB" w:rsidP="000C6A7C">
            <w:pPr>
              <w:spacing w:line="240" w:lineRule="auto"/>
            </w:pPr>
            <w:r w:rsidRPr="003B0AB6">
              <w:t>Quant6</w:t>
            </w:r>
          </w:p>
        </w:tc>
        <w:tc>
          <w:tcPr>
            <w:tcW w:w="1394" w:type="dxa"/>
            <w:tcBorders>
              <w:top w:val="nil"/>
            </w:tcBorders>
          </w:tcPr>
          <w:p w14:paraId="3FDBA470" w14:textId="77777777" w:rsidR="006C6AAB" w:rsidRPr="003B0AB6" w:rsidRDefault="006C6AAB" w:rsidP="000C6A7C">
            <w:pPr>
              <w:spacing w:line="240" w:lineRule="auto"/>
            </w:pPr>
            <w:r w:rsidRPr="003B0AB6">
              <w:t>0.60</w:t>
            </w:r>
          </w:p>
        </w:tc>
        <w:tc>
          <w:tcPr>
            <w:tcW w:w="1395" w:type="dxa"/>
            <w:tcBorders>
              <w:top w:val="nil"/>
            </w:tcBorders>
          </w:tcPr>
          <w:p w14:paraId="68402C8F" w14:textId="77777777" w:rsidR="006C6AAB" w:rsidRPr="003B0AB6" w:rsidRDefault="006C6AAB" w:rsidP="000C6A7C">
            <w:pPr>
              <w:spacing w:line="240" w:lineRule="auto"/>
            </w:pPr>
            <w:r w:rsidRPr="003B0AB6">
              <w:t>0.39</w:t>
            </w:r>
          </w:p>
        </w:tc>
        <w:tc>
          <w:tcPr>
            <w:tcW w:w="1552" w:type="dxa"/>
            <w:tcBorders>
              <w:top w:val="nil"/>
            </w:tcBorders>
          </w:tcPr>
          <w:p w14:paraId="00FA5BEB" w14:textId="77777777" w:rsidR="006C6AAB" w:rsidRPr="003B0AB6" w:rsidRDefault="006C6AAB" w:rsidP="000C6A7C">
            <w:pPr>
              <w:spacing w:line="240" w:lineRule="auto"/>
            </w:pPr>
            <w:r w:rsidRPr="003B0AB6">
              <w:t>-0.04</w:t>
            </w:r>
          </w:p>
        </w:tc>
        <w:tc>
          <w:tcPr>
            <w:tcW w:w="1552" w:type="dxa"/>
            <w:tcBorders>
              <w:top w:val="nil"/>
            </w:tcBorders>
          </w:tcPr>
          <w:p w14:paraId="1FA5046A" w14:textId="77777777" w:rsidR="006C6AAB" w:rsidRPr="003B0AB6" w:rsidRDefault="006C6AAB" w:rsidP="000C6A7C">
            <w:pPr>
              <w:spacing w:line="240" w:lineRule="auto"/>
            </w:pPr>
            <w:r w:rsidRPr="003B0AB6">
              <w:t>0.08</w:t>
            </w:r>
          </w:p>
        </w:tc>
        <w:tc>
          <w:tcPr>
            <w:tcW w:w="1553" w:type="dxa"/>
            <w:tcBorders>
              <w:top w:val="nil"/>
            </w:tcBorders>
          </w:tcPr>
          <w:p w14:paraId="18A71946" w14:textId="77777777" w:rsidR="006C6AAB" w:rsidRPr="003B0AB6" w:rsidRDefault="006C6AAB" w:rsidP="000C6A7C">
            <w:pPr>
              <w:spacing w:line="240" w:lineRule="auto"/>
            </w:pPr>
            <w:r w:rsidRPr="003B0AB6">
              <w:t>0.10</w:t>
            </w:r>
          </w:p>
        </w:tc>
        <w:tc>
          <w:tcPr>
            <w:tcW w:w="1626" w:type="dxa"/>
            <w:tcBorders>
              <w:top w:val="nil"/>
            </w:tcBorders>
          </w:tcPr>
          <w:p w14:paraId="5D814B56" w14:textId="77777777" w:rsidR="006C6AAB" w:rsidRPr="003B0AB6" w:rsidRDefault="006C6AAB" w:rsidP="000C6A7C">
            <w:pPr>
              <w:spacing w:line="240" w:lineRule="auto"/>
            </w:pPr>
            <w:r w:rsidRPr="003B0AB6">
              <w:t>0.22*</w:t>
            </w:r>
          </w:p>
        </w:tc>
        <w:tc>
          <w:tcPr>
            <w:tcW w:w="1626" w:type="dxa"/>
            <w:tcBorders>
              <w:top w:val="nil"/>
            </w:tcBorders>
          </w:tcPr>
          <w:p w14:paraId="44340D94" w14:textId="77777777" w:rsidR="006C6AAB" w:rsidRPr="003B0AB6" w:rsidRDefault="006C6AAB" w:rsidP="000C6A7C">
            <w:pPr>
              <w:spacing w:line="240" w:lineRule="auto"/>
            </w:pPr>
            <w:r w:rsidRPr="003B0AB6">
              <w:t>0.36*</w:t>
            </w:r>
          </w:p>
        </w:tc>
        <w:tc>
          <w:tcPr>
            <w:tcW w:w="1626" w:type="dxa"/>
            <w:tcBorders>
              <w:top w:val="nil"/>
            </w:tcBorders>
          </w:tcPr>
          <w:p w14:paraId="1BF9B525" w14:textId="77777777" w:rsidR="006C6AAB" w:rsidRPr="003B0AB6" w:rsidRDefault="006C6AAB" w:rsidP="000C6A7C">
            <w:pPr>
              <w:spacing w:line="240" w:lineRule="auto"/>
            </w:pPr>
            <w:r w:rsidRPr="003B0AB6">
              <w:t>-</w:t>
            </w:r>
          </w:p>
        </w:tc>
      </w:tr>
    </w:tbl>
    <w:p w14:paraId="02AEEC4E" w14:textId="77777777" w:rsidR="006C6AAB" w:rsidRPr="003B0AB6" w:rsidRDefault="006C6AAB" w:rsidP="006C6AAB">
      <w:r w:rsidRPr="003B0AB6">
        <w:t xml:space="preserve">Note: </w:t>
      </w:r>
      <w:r w:rsidRPr="00FC7298">
        <w:rPr>
          <w:i/>
        </w:rPr>
        <w:t>M</w:t>
      </w:r>
      <w:r w:rsidRPr="003B0AB6">
        <w:t xml:space="preserve">=mean value; </w:t>
      </w:r>
      <w:r w:rsidRPr="00FC7298">
        <w:rPr>
          <w:i/>
        </w:rPr>
        <w:t>SD</w:t>
      </w:r>
      <w:r w:rsidRPr="003B0AB6">
        <w:t xml:space="preserve">=standard deviation; </w:t>
      </w:r>
      <w:r w:rsidRPr="003B0AB6">
        <w:rPr>
          <w:b/>
        </w:rPr>
        <w:t>*</w:t>
      </w:r>
      <w:r w:rsidRPr="003B0AB6">
        <w:t xml:space="preserve"> </w:t>
      </w:r>
      <w:r w:rsidRPr="00FC7298">
        <w:rPr>
          <w:i/>
        </w:rPr>
        <w:t>p</w:t>
      </w:r>
      <w:r w:rsidRPr="003B0AB6">
        <w:t>&lt;0.05</w:t>
      </w:r>
    </w:p>
    <w:p w14:paraId="0BAC279C" w14:textId="77777777" w:rsidR="006C6AAB" w:rsidRPr="003B0AB6" w:rsidRDefault="006C6AAB" w:rsidP="006C6AAB"/>
    <w:p w14:paraId="667832C9" w14:textId="77777777" w:rsidR="006C6AAB" w:rsidRPr="003B0AB6" w:rsidRDefault="006C6AAB" w:rsidP="00A262CE">
      <w:pPr>
        <w:pStyle w:val="berschrift2"/>
      </w:pPr>
      <w:r w:rsidRPr="003B0AB6">
        <w:t>Table S2-2</w:t>
      </w:r>
    </w:p>
    <w:p w14:paraId="2C4132CF" w14:textId="77777777" w:rsidR="006C6AAB" w:rsidRPr="003B0AB6" w:rsidRDefault="006C6AAB" w:rsidP="006C6AAB">
      <w:pPr>
        <w:rPr>
          <w:i/>
        </w:rPr>
      </w:pPr>
      <w:r w:rsidRPr="003B0AB6">
        <w:rPr>
          <w:i/>
        </w:rPr>
        <w:t xml:space="preserve">Descriptive statistics and correlations between self-control failures (SCF) and </w:t>
      </w:r>
      <w:r w:rsidRPr="003B0AB6">
        <w:rPr>
          <w:b/>
          <w:i/>
        </w:rPr>
        <w:t>frequency</w:t>
      </w:r>
      <w:r w:rsidRPr="003B0AB6">
        <w:rPr>
          <w:i/>
        </w:rPr>
        <w:t xml:space="preserve"> of addictive use (</w:t>
      </w:r>
      <w:proofErr w:type="spellStart"/>
      <w:r w:rsidRPr="003B0AB6">
        <w:rPr>
          <w:i/>
        </w:rPr>
        <w:t>Frequ</w:t>
      </w:r>
      <w:proofErr w:type="spellEnd"/>
      <w:r w:rsidRPr="003B0AB6">
        <w:rPr>
          <w:i/>
        </w:rPr>
        <w:t>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394"/>
        <w:gridCol w:w="1395"/>
        <w:gridCol w:w="1552"/>
        <w:gridCol w:w="1552"/>
        <w:gridCol w:w="1553"/>
        <w:gridCol w:w="1626"/>
        <w:gridCol w:w="1626"/>
        <w:gridCol w:w="1626"/>
      </w:tblGrid>
      <w:tr w:rsidR="006C6AAB" w:rsidRPr="003B0AB6" w14:paraId="57B80B77" w14:textId="77777777" w:rsidTr="000C6A7C">
        <w:tc>
          <w:tcPr>
            <w:tcW w:w="1624" w:type="dxa"/>
            <w:tcBorders>
              <w:bottom w:val="single" w:sz="4" w:space="0" w:color="auto"/>
            </w:tcBorders>
          </w:tcPr>
          <w:p w14:paraId="5C470C09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CA59122" w14:textId="77777777" w:rsidR="006C6AAB" w:rsidRPr="00FC7298" w:rsidRDefault="006C6AAB" w:rsidP="000C6A7C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M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6BD935A" w14:textId="77777777" w:rsidR="006C6AAB" w:rsidRPr="00FC7298" w:rsidRDefault="006C6AAB" w:rsidP="000C6A7C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SD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11CAC0E9" w14:textId="77777777" w:rsidR="006C6AAB" w:rsidRPr="003B0AB6" w:rsidRDefault="006C6AAB" w:rsidP="000C6A7C">
            <w:pPr>
              <w:spacing w:line="240" w:lineRule="auto"/>
            </w:pPr>
            <w:r w:rsidRPr="003B0AB6">
              <w:t>SCF0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A575CA0" w14:textId="77777777" w:rsidR="006C6AAB" w:rsidRPr="003B0AB6" w:rsidRDefault="006C6AAB" w:rsidP="000C6A7C">
            <w:pPr>
              <w:spacing w:line="240" w:lineRule="auto"/>
            </w:pPr>
            <w:r w:rsidRPr="003B0AB6">
              <w:t>SCF3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74891F84" w14:textId="77777777" w:rsidR="006C6AAB" w:rsidRPr="003B0AB6" w:rsidRDefault="006C6AAB" w:rsidP="000C6A7C">
            <w:pPr>
              <w:spacing w:line="240" w:lineRule="auto"/>
            </w:pPr>
            <w:r w:rsidRPr="003B0AB6">
              <w:t>SCF6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4B8B1066" w14:textId="77777777" w:rsidR="006C6AAB" w:rsidRPr="003B0AB6" w:rsidRDefault="006C6AAB" w:rsidP="000C6A7C">
            <w:pPr>
              <w:spacing w:line="240" w:lineRule="auto"/>
            </w:pPr>
            <w:r w:rsidRPr="003B0AB6">
              <w:t>Frequ0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3101063A" w14:textId="77777777" w:rsidR="006C6AAB" w:rsidRPr="003B0AB6" w:rsidRDefault="006C6AAB" w:rsidP="000C6A7C">
            <w:pPr>
              <w:spacing w:line="240" w:lineRule="auto"/>
            </w:pPr>
            <w:r w:rsidRPr="003B0AB6">
              <w:t>Frequ3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0F58AB80" w14:textId="77777777" w:rsidR="006C6AAB" w:rsidRPr="003B0AB6" w:rsidRDefault="006C6AAB" w:rsidP="000C6A7C">
            <w:pPr>
              <w:spacing w:line="240" w:lineRule="auto"/>
            </w:pPr>
            <w:r w:rsidRPr="003B0AB6">
              <w:t>Frequ6</w:t>
            </w:r>
          </w:p>
        </w:tc>
      </w:tr>
      <w:tr w:rsidR="00823784" w:rsidRPr="003B0AB6" w14:paraId="4B1BAB2D" w14:textId="77777777" w:rsidTr="000C6A7C">
        <w:tc>
          <w:tcPr>
            <w:tcW w:w="1624" w:type="dxa"/>
            <w:tcBorders>
              <w:bottom w:val="nil"/>
            </w:tcBorders>
          </w:tcPr>
          <w:p w14:paraId="4A9CB663" w14:textId="77777777" w:rsidR="00823784" w:rsidRPr="003B0AB6" w:rsidRDefault="00823784" w:rsidP="00823784">
            <w:pPr>
              <w:spacing w:line="240" w:lineRule="auto"/>
            </w:pPr>
            <w:r w:rsidRPr="003B0AB6">
              <w:t>SCF0</w:t>
            </w:r>
          </w:p>
        </w:tc>
        <w:tc>
          <w:tcPr>
            <w:tcW w:w="1394" w:type="dxa"/>
            <w:tcBorders>
              <w:bottom w:val="nil"/>
            </w:tcBorders>
          </w:tcPr>
          <w:p w14:paraId="790DCBDA" w14:textId="52A1775B" w:rsidR="00823784" w:rsidRPr="003B0AB6" w:rsidRDefault="00823784" w:rsidP="00823784">
            <w:pPr>
              <w:spacing w:line="240" w:lineRule="auto"/>
            </w:pPr>
            <w:r w:rsidRPr="003B0AB6">
              <w:t>0.53</w:t>
            </w:r>
          </w:p>
        </w:tc>
        <w:tc>
          <w:tcPr>
            <w:tcW w:w="1395" w:type="dxa"/>
            <w:tcBorders>
              <w:bottom w:val="nil"/>
            </w:tcBorders>
          </w:tcPr>
          <w:p w14:paraId="21526CDF" w14:textId="437865F7" w:rsidR="00823784" w:rsidRPr="003B0AB6" w:rsidRDefault="00823784" w:rsidP="00823784">
            <w:pPr>
              <w:spacing w:line="240" w:lineRule="auto"/>
            </w:pPr>
            <w:r w:rsidRPr="003B0AB6">
              <w:t>0.26</w:t>
            </w:r>
          </w:p>
        </w:tc>
        <w:tc>
          <w:tcPr>
            <w:tcW w:w="1552" w:type="dxa"/>
            <w:tcBorders>
              <w:bottom w:val="nil"/>
            </w:tcBorders>
          </w:tcPr>
          <w:p w14:paraId="72277875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552" w:type="dxa"/>
            <w:tcBorders>
              <w:bottom w:val="nil"/>
            </w:tcBorders>
          </w:tcPr>
          <w:p w14:paraId="6F450B59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553" w:type="dxa"/>
            <w:tcBorders>
              <w:bottom w:val="nil"/>
            </w:tcBorders>
          </w:tcPr>
          <w:p w14:paraId="46D1566F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67EDB8F6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25DDB100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44DC1B9A" w14:textId="77777777" w:rsidR="00823784" w:rsidRPr="003B0AB6" w:rsidRDefault="00823784" w:rsidP="00823784">
            <w:pPr>
              <w:spacing w:line="240" w:lineRule="auto"/>
            </w:pPr>
          </w:p>
        </w:tc>
      </w:tr>
      <w:tr w:rsidR="00823784" w:rsidRPr="003B0AB6" w14:paraId="7057AF7E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7F82BB14" w14:textId="77777777" w:rsidR="00823784" w:rsidRPr="003B0AB6" w:rsidRDefault="00823784" w:rsidP="00823784">
            <w:pPr>
              <w:spacing w:line="240" w:lineRule="auto"/>
            </w:pPr>
            <w:r w:rsidRPr="003B0AB6">
              <w:t>SCF3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54FF762" w14:textId="194BD28B" w:rsidR="00823784" w:rsidRPr="003B0AB6" w:rsidRDefault="00823784" w:rsidP="00823784">
            <w:pPr>
              <w:spacing w:line="240" w:lineRule="auto"/>
            </w:pPr>
            <w:r w:rsidRPr="003B0AB6">
              <w:t>0.5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7D25406" w14:textId="75E204C8" w:rsidR="00823784" w:rsidRPr="003B0AB6" w:rsidRDefault="00823784" w:rsidP="00823784">
            <w:pPr>
              <w:spacing w:line="240" w:lineRule="auto"/>
            </w:pPr>
            <w:r w:rsidRPr="003B0AB6">
              <w:t>0.27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5AEE59D2" w14:textId="77777777" w:rsidR="00823784" w:rsidRPr="003B0AB6" w:rsidRDefault="00823784" w:rsidP="00823784">
            <w:pPr>
              <w:spacing w:line="240" w:lineRule="auto"/>
            </w:pPr>
            <w:r w:rsidRPr="003B0AB6">
              <w:t>0.27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04F8C002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5EAC3B9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A63767C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4C54A90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FCA5625" w14:textId="77777777" w:rsidR="00823784" w:rsidRPr="003B0AB6" w:rsidRDefault="00823784" w:rsidP="00823784">
            <w:pPr>
              <w:spacing w:line="240" w:lineRule="auto"/>
            </w:pPr>
          </w:p>
        </w:tc>
      </w:tr>
      <w:tr w:rsidR="00823784" w:rsidRPr="003B0AB6" w14:paraId="52B743FB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6EF45DBF" w14:textId="77777777" w:rsidR="00823784" w:rsidRPr="003B0AB6" w:rsidRDefault="00823784" w:rsidP="00823784">
            <w:pPr>
              <w:spacing w:line="240" w:lineRule="auto"/>
            </w:pPr>
            <w:r w:rsidRPr="003B0AB6">
              <w:t>SCF6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FBD54A9" w14:textId="3E87EDC3" w:rsidR="00823784" w:rsidRPr="003B0AB6" w:rsidRDefault="00823784" w:rsidP="00823784">
            <w:pPr>
              <w:spacing w:line="240" w:lineRule="auto"/>
            </w:pPr>
            <w:r w:rsidRPr="003B0AB6">
              <w:t>0.55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D659D02" w14:textId="7AC566CC" w:rsidR="00823784" w:rsidRPr="003B0AB6" w:rsidRDefault="00823784" w:rsidP="00823784">
            <w:pPr>
              <w:spacing w:line="240" w:lineRule="auto"/>
            </w:pPr>
            <w:r w:rsidRPr="003B0AB6">
              <w:t>0.28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0E44FF64" w14:textId="77777777" w:rsidR="00823784" w:rsidRPr="003B0AB6" w:rsidRDefault="00823784" w:rsidP="00823784">
            <w:pPr>
              <w:spacing w:line="240" w:lineRule="auto"/>
            </w:pPr>
            <w:r w:rsidRPr="003B0AB6">
              <w:t>0.30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08065282" w14:textId="77777777" w:rsidR="00823784" w:rsidRPr="003B0AB6" w:rsidRDefault="00823784" w:rsidP="00823784">
            <w:pPr>
              <w:spacing w:line="240" w:lineRule="auto"/>
            </w:pPr>
            <w:r w:rsidRPr="003B0AB6">
              <w:t>0.36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597FB06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285FF0D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99688E3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F0E4D46" w14:textId="77777777" w:rsidR="00823784" w:rsidRPr="003B0AB6" w:rsidRDefault="00823784" w:rsidP="00823784">
            <w:pPr>
              <w:spacing w:line="240" w:lineRule="auto"/>
            </w:pPr>
          </w:p>
        </w:tc>
      </w:tr>
      <w:tr w:rsidR="00823784" w:rsidRPr="003B0AB6" w14:paraId="727DF409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5BB7CDF2" w14:textId="77777777" w:rsidR="00823784" w:rsidRPr="003B0AB6" w:rsidRDefault="00823784" w:rsidP="00823784">
            <w:pPr>
              <w:spacing w:line="240" w:lineRule="auto"/>
            </w:pPr>
            <w:r w:rsidRPr="003B0AB6">
              <w:t>Frequ0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564ADFB" w14:textId="22E965BD" w:rsidR="00823784" w:rsidRPr="003B0AB6" w:rsidRDefault="00823784" w:rsidP="00823784">
            <w:pPr>
              <w:spacing w:line="240" w:lineRule="auto"/>
            </w:pPr>
            <w:r w:rsidRPr="003B0AB6">
              <w:t>6.71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27353B1" w14:textId="2768E074" w:rsidR="00823784" w:rsidRPr="003B0AB6" w:rsidRDefault="00823784" w:rsidP="00823784">
            <w:pPr>
              <w:spacing w:line="240" w:lineRule="auto"/>
            </w:pPr>
            <w:r w:rsidRPr="003B0AB6">
              <w:t>4.44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4D5EA184" w14:textId="77777777" w:rsidR="00823784" w:rsidRPr="003B0AB6" w:rsidRDefault="00823784" w:rsidP="00823784">
            <w:pPr>
              <w:spacing w:line="240" w:lineRule="auto"/>
            </w:pPr>
            <w:r w:rsidRPr="003B0AB6">
              <w:t>0.12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4267144D" w14:textId="77777777" w:rsidR="00823784" w:rsidRPr="003B0AB6" w:rsidRDefault="00823784" w:rsidP="00823784">
            <w:pPr>
              <w:spacing w:line="240" w:lineRule="auto"/>
            </w:pPr>
            <w:r w:rsidRPr="003B0AB6">
              <w:t>0.15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782B587" w14:textId="77777777" w:rsidR="00823784" w:rsidRPr="003B0AB6" w:rsidRDefault="00823784" w:rsidP="00823784">
            <w:pPr>
              <w:spacing w:line="240" w:lineRule="auto"/>
            </w:pPr>
            <w:r w:rsidRPr="003B0AB6">
              <w:t>0.32*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C7AB091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9D4912D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AD257C4" w14:textId="77777777" w:rsidR="00823784" w:rsidRPr="003B0AB6" w:rsidRDefault="00823784" w:rsidP="00823784">
            <w:pPr>
              <w:spacing w:line="240" w:lineRule="auto"/>
            </w:pPr>
          </w:p>
        </w:tc>
      </w:tr>
      <w:tr w:rsidR="00823784" w:rsidRPr="003B0AB6" w14:paraId="2706724D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6507E498" w14:textId="77777777" w:rsidR="00823784" w:rsidRPr="003B0AB6" w:rsidRDefault="00823784" w:rsidP="00823784">
            <w:pPr>
              <w:spacing w:line="240" w:lineRule="auto"/>
            </w:pPr>
            <w:r w:rsidRPr="003B0AB6">
              <w:t>Frequ3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AD987A3" w14:textId="6CCAEA57" w:rsidR="00823784" w:rsidRPr="003B0AB6" w:rsidRDefault="00823784" w:rsidP="00823784">
            <w:pPr>
              <w:spacing w:line="240" w:lineRule="auto"/>
            </w:pPr>
            <w:r w:rsidRPr="003B0AB6">
              <w:t>5.65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635720D" w14:textId="20BA5992" w:rsidR="00823784" w:rsidRPr="003B0AB6" w:rsidRDefault="00823784" w:rsidP="00823784">
            <w:pPr>
              <w:spacing w:line="240" w:lineRule="auto"/>
            </w:pPr>
            <w:r w:rsidRPr="003B0AB6">
              <w:t>4.22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4B651DAF" w14:textId="77777777" w:rsidR="00823784" w:rsidRPr="003B0AB6" w:rsidRDefault="00823784" w:rsidP="00823784">
            <w:pPr>
              <w:spacing w:line="240" w:lineRule="auto"/>
            </w:pPr>
            <w:r w:rsidRPr="003B0AB6">
              <w:t>0.06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0130AEED" w14:textId="77777777" w:rsidR="00823784" w:rsidRPr="003B0AB6" w:rsidRDefault="00823784" w:rsidP="00823784">
            <w:pPr>
              <w:spacing w:line="240" w:lineRule="auto"/>
            </w:pPr>
            <w:r w:rsidRPr="003B0AB6">
              <w:t>0.08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3B3603C" w14:textId="77777777" w:rsidR="00823784" w:rsidRPr="003B0AB6" w:rsidRDefault="00823784" w:rsidP="00823784">
            <w:pPr>
              <w:spacing w:line="240" w:lineRule="auto"/>
            </w:pPr>
            <w:r w:rsidRPr="003B0AB6">
              <w:t>0.10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37FC918" w14:textId="77777777" w:rsidR="00823784" w:rsidRPr="003B0AB6" w:rsidRDefault="00823784" w:rsidP="00823784">
            <w:pPr>
              <w:spacing w:line="240" w:lineRule="auto"/>
            </w:pPr>
            <w:r w:rsidRPr="003B0AB6">
              <w:t>0.46*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8528737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411A3F98" w14:textId="77777777" w:rsidR="00823784" w:rsidRPr="003B0AB6" w:rsidRDefault="00823784" w:rsidP="00823784">
            <w:pPr>
              <w:spacing w:line="240" w:lineRule="auto"/>
            </w:pPr>
          </w:p>
        </w:tc>
      </w:tr>
      <w:tr w:rsidR="00823784" w:rsidRPr="003B0AB6" w14:paraId="65085708" w14:textId="77777777" w:rsidTr="000C6A7C">
        <w:tc>
          <w:tcPr>
            <w:tcW w:w="1624" w:type="dxa"/>
            <w:tcBorders>
              <w:top w:val="nil"/>
            </w:tcBorders>
          </w:tcPr>
          <w:p w14:paraId="3D5BC3C6" w14:textId="77777777" w:rsidR="00823784" w:rsidRPr="003B0AB6" w:rsidRDefault="00823784" w:rsidP="00823784">
            <w:pPr>
              <w:spacing w:line="240" w:lineRule="auto"/>
            </w:pPr>
            <w:r w:rsidRPr="003B0AB6">
              <w:t>Frequ6</w:t>
            </w:r>
          </w:p>
        </w:tc>
        <w:tc>
          <w:tcPr>
            <w:tcW w:w="1394" w:type="dxa"/>
            <w:tcBorders>
              <w:top w:val="nil"/>
            </w:tcBorders>
          </w:tcPr>
          <w:p w14:paraId="04724791" w14:textId="46B2D2DB" w:rsidR="00823784" w:rsidRPr="003B0AB6" w:rsidRDefault="00823784" w:rsidP="00823784">
            <w:pPr>
              <w:spacing w:line="240" w:lineRule="auto"/>
            </w:pPr>
            <w:r w:rsidRPr="003B0AB6">
              <w:t>4.04</w:t>
            </w:r>
          </w:p>
        </w:tc>
        <w:tc>
          <w:tcPr>
            <w:tcW w:w="1395" w:type="dxa"/>
            <w:tcBorders>
              <w:top w:val="nil"/>
            </w:tcBorders>
          </w:tcPr>
          <w:p w14:paraId="2F3047D7" w14:textId="78BF6DA0" w:rsidR="00823784" w:rsidRPr="003B0AB6" w:rsidRDefault="00823784" w:rsidP="00823784">
            <w:pPr>
              <w:spacing w:line="240" w:lineRule="auto"/>
            </w:pPr>
            <w:r w:rsidRPr="003B0AB6">
              <w:t>4.11</w:t>
            </w:r>
          </w:p>
        </w:tc>
        <w:tc>
          <w:tcPr>
            <w:tcW w:w="1552" w:type="dxa"/>
            <w:tcBorders>
              <w:top w:val="nil"/>
            </w:tcBorders>
          </w:tcPr>
          <w:p w14:paraId="6A40C57D" w14:textId="77777777" w:rsidR="00823784" w:rsidRPr="003B0AB6" w:rsidRDefault="00823784" w:rsidP="00823784">
            <w:pPr>
              <w:spacing w:line="240" w:lineRule="auto"/>
            </w:pPr>
            <w:r w:rsidRPr="003B0AB6">
              <w:t>0.05</w:t>
            </w:r>
          </w:p>
        </w:tc>
        <w:tc>
          <w:tcPr>
            <w:tcW w:w="1552" w:type="dxa"/>
            <w:tcBorders>
              <w:top w:val="nil"/>
            </w:tcBorders>
          </w:tcPr>
          <w:p w14:paraId="51E54A10" w14:textId="77777777" w:rsidR="00823784" w:rsidRPr="003B0AB6" w:rsidRDefault="00823784" w:rsidP="00823784">
            <w:pPr>
              <w:spacing w:line="240" w:lineRule="auto"/>
            </w:pPr>
            <w:r w:rsidRPr="003B0AB6">
              <w:t>0.12</w:t>
            </w:r>
          </w:p>
        </w:tc>
        <w:tc>
          <w:tcPr>
            <w:tcW w:w="1553" w:type="dxa"/>
            <w:tcBorders>
              <w:top w:val="nil"/>
            </w:tcBorders>
          </w:tcPr>
          <w:p w14:paraId="6457391A" w14:textId="77777777" w:rsidR="00823784" w:rsidRPr="003B0AB6" w:rsidRDefault="00823784" w:rsidP="00823784">
            <w:pPr>
              <w:spacing w:line="240" w:lineRule="auto"/>
            </w:pPr>
            <w:r w:rsidRPr="003B0AB6">
              <w:t>0.18*</w:t>
            </w:r>
          </w:p>
        </w:tc>
        <w:tc>
          <w:tcPr>
            <w:tcW w:w="1626" w:type="dxa"/>
            <w:tcBorders>
              <w:top w:val="nil"/>
            </w:tcBorders>
          </w:tcPr>
          <w:p w14:paraId="01368CDD" w14:textId="77777777" w:rsidR="00823784" w:rsidRPr="003B0AB6" w:rsidRDefault="00823784" w:rsidP="00823784">
            <w:pPr>
              <w:spacing w:line="240" w:lineRule="auto"/>
            </w:pPr>
            <w:r w:rsidRPr="003B0AB6">
              <w:t>0.24*</w:t>
            </w:r>
          </w:p>
        </w:tc>
        <w:tc>
          <w:tcPr>
            <w:tcW w:w="1626" w:type="dxa"/>
            <w:tcBorders>
              <w:top w:val="nil"/>
            </w:tcBorders>
          </w:tcPr>
          <w:p w14:paraId="24C6BBC6" w14:textId="77777777" w:rsidR="00823784" w:rsidRPr="003B0AB6" w:rsidRDefault="00823784" w:rsidP="00823784">
            <w:pPr>
              <w:spacing w:line="240" w:lineRule="auto"/>
            </w:pPr>
            <w:r w:rsidRPr="003B0AB6">
              <w:t>0.51*</w:t>
            </w:r>
          </w:p>
        </w:tc>
        <w:tc>
          <w:tcPr>
            <w:tcW w:w="1626" w:type="dxa"/>
            <w:tcBorders>
              <w:top w:val="nil"/>
            </w:tcBorders>
          </w:tcPr>
          <w:p w14:paraId="771E6B53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</w:tr>
    </w:tbl>
    <w:p w14:paraId="0BFFCA84" w14:textId="77777777" w:rsidR="006C6AAB" w:rsidRPr="003B0AB6" w:rsidRDefault="006C6AAB" w:rsidP="006C6AAB">
      <w:r w:rsidRPr="003B0AB6">
        <w:t>Note:</w:t>
      </w:r>
      <w:r w:rsidRPr="00FC7298">
        <w:rPr>
          <w:i/>
        </w:rPr>
        <w:t xml:space="preserve"> M</w:t>
      </w:r>
      <w:r w:rsidRPr="003B0AB6">
        <w:t xml:space="preserve">=mean value; </w:t>
      </w:r>
      <w:r w:rsidRPr="00FC7298">
        <w:rPr>
          <w:i/>
        </w:rPr>
        <w:t>SD</w:t>
      </w:r>
      <w:r w:rsidRPr="003B0AB6">
        <w:t xml:space="preserve">=standard deviation; </w:t>
      </w:r>
      <w:r w:rsidRPr="003B0AB6">
        <w:rPr>
          <w:b/>
        </w:rPr>
        <w:t>*</w:t>
      </w:r>
      <w:r w:rsidRPr="003B0AB6">
        <w:t xml:space="preserve"> </w:t>
      </w:r>
      <w:r w:rsidRPr="00FC7298">
        <w:rPr>
          <w:i/>
        </w:rPr>
        <w:t>p</w:t>
      </w:r>
      <w:r w:rsidRPr="003B0AB6">
        <w:t>&lt;0.05</w:t>
      </w:r>
    </w:p>
    <w:p w14:paraId="6F08E00C" w14:textId="77777777" w:rsidR="006C6AAB" w:rsidRPr="003B0AB6" w:rsidRDefault="006C6AAB" w:rsidP="006C6AAB">
      <w:r w:rsidRPr="003B0AB6">
        <w:br w:type="page"/>
      </w:r>
    </w:p>
    <w:p w14:paraId="4288321B" w14:textId="77777777" w:rsidR="006C6AAB" w:rsidRPr="003B0AB6" w:rsidRDefault="006C6AAB" w:rsidP="00A262CE">
      <w:pPr>
        <w:pStyle w:val="berschrift2"/>
      </w:pPr>
      <w:r w:rsidRPr="003B0AB6">
        <w:lastRenderedPageBreak/>
        <w:t>Table S2-3</w:t>
      </w:r>
    </w:p>
    <w:p w14:paraId="7DF7187C" w14:textId="77777777" w:rsidR="006C6AAB" w:rsidRPr="003B0AB6" w:rsidRDefault="006C6AAB" w:rsidP="006C6AAB">
      <w:pPr>
        <w:rPr>
          <w:i/>
        </w:rPr>
      </w:pPr>
      <w:r w:rsidRPr="003B0AB6">
        <w:rPr>
          <w:i/>
        </w:rPr>
        <w:t xml:space="preserve">Descriptive statistics and correlations between self-control failures (SCF) and </w:t>
      </w:r>
      <w:r w:rsidRPr="003B0AB6">
        <w:rPr>
          <w:b/>
          <w:i/>
        </w:rPr>
        <w:t>DSM-5 criteria</w:t>
      </w:r>
      <w:r w:rsidRPr="003B0AB6">
        <w:rPr>
          <w:i/>
        </w:rPr>
        <w:t xml:space="preserve"> for addictive disorders (</w:t>
      </w:r>
      <w:proofErr w:type="spellStart"/>
      <w:r w:rsidRPr="003B0AB6">
        <w:rPr>
          <w:i/>
        </w:rPr>
        <w:t>Sym</w:t>
      </w:r>
      <w:proofErr w:type="spellEnd"/>
      <w:r w:rsidRPr="003B0AB6">
        <w:rPr>
          <w:i/>
        </w:rPr>
        <w:t>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394"/>
        <w:gridCol w:w="1395"/>
        <w:gridCol w:w="1552"/>
        <w:gridCol w:w="1552"/>
        <w:gridCol w:w="1553"/>
        <w:gridCol w:w="1626"/>
        <w:gridCol w:w="1626"/>
        <w:gridCol w:w="1626"/>
      </w:tblGrid>
      <w:tr w:rsidR="006C6AAB" w:rsidRPr="003B0AB6" w14:paraId="03F094EF" w14:textId="77777777" w:rsidTr="000C6A7C">
        <w:tc>
          <w:tcPr>
            <w:tcW w:w="1624" w:type="dxa"/>
            <w:tcBorders>
              <w:bottom w:val="single" w:sz="4" w:space="0" w:color="auto"/>
            </w:tcBorders>
          </w:tcPr>
          <w:p w14:paraId="0B7355B8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2AC334E" w14:textId="77777777" w:rsidR="006C6AAB" w:rsidRPr="00FC7298" w:rsidRDefault="006C6AAB" w:rsidP="000C6A7C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M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33931C6" w14:textId="77777777" w:rsidR="006C6AAB" w:rsidRPr="00FC7298" w:rsidRDefault="006C6AAB" w:rsidP="000C6A7C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SD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43724C3" w14:textId="77777777" w:rsidR="006C6AAB" w:rsidRPr="003B0AB6" w:rsidRDefault="006C6AAB" w:rsidP="000C6A7C">
            <w:pPr>
              <w:spacing w:line="240" w:lineRule="auto"/>
            </w:pPr>
            <w:r w:rsidRPr="003B0AB6">
              <w:t>SCF0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128A30A6" w14:textId="77777777" w:rsidR="006C6AAB" w:rsidRPr="003B0AB6" w:rsidRDefault="006C6AAB" w:rsidP="000C6A7C">
            <w:pPr>
              <w:spacing w:line="240" w:lineRule="auto"/>
            </w:pPr>
            <w:r w:rsidRPr="003B0AB6">
              <w:t>SCF3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5A7918AF" w14:textId="77777777" w:rsidR="006C6AAB" w:rsidRPr="003B0AB6" w:rsidRDefault="006C6AAB" w:rsidP="000C6A7C">
            <w:pPr>
              <w:spacing w:line="240" w:lineRule="auto"/>
            </w:pPr>
            <w:r w:rsidRPr="003B0AB6">
              <w:t>SCF6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72B4DD3E" w14:textId="77777777" w:rsidR="006C6AAB" w:rsidRPr="003B0AB6" w:rsidRDefault="006C6AAB" w:rsidP="000C6A7C">
            <w:pPr>
              <w:spacing w:line="240" w:lineRule="auto"/>
            </w:pPr>
            <w:r w:rsidRPr="003B0AB6">
              <w:t>Sym0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1F989467" w14:textId="77777777" w:rsidR="006C6AAB" w:rsidRPr="003B0AB6" w:rsidRDefault="006C6AAB" w:rsidP="000C6A7C">
            <w:pPr>
              <w:spacing w:line="240" w:lineRule="auto"/>
            </w:pPr>
            <w:r w:rsidRPr="003B0AB6">
              <w:t>Sym3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3B81F714" w14:textId="77777777" w:rsidR="006C6AAB" w:rsidRPr="003B0AB6" w:rsidRDefault="006C6AAB" w:rsidP="000C6A7C">
            <w:pPr>
              <w:spacing w:line="240" w:lineRule="auto"/>
            </w:pPr>
            <w:r w:rsidRPr="003B0AB6">
              <w:t>Sym6</w:t>
            </w:r>
          </w:p>
        </w:tc>
      </w:tr>
      <w:tr w:rsidR="00823784" w:rsidRPr="003B0AB6" w14:paraId="43227DFA" w14:textId="77777777" w:rsidTr="000C6A7C">
        <w:tc>
          <w:tcPr>
            <w:tcW w:w="1624" w:type="dxa"/>
            <w:tcBorders>
              <w:bottom w:val="nil"/>
            </w:tcBorders>
          </w:tcPr>
          <w:p w14:paraId="3F8E400F" w14:textId="77777777" w:rsidR="00823784" w:rsidRPr="003B0AB6" w:rsidRDefault="00823784" w:rsidP="00823784">
            <w:pPr>
              <w:spacing w:line="240" w:lineRule="auto"/>
            </w:pPr>
            <w:r w:rsidRPr="003B0AB6">
              <w:t>SCF0</w:t>
            </w:r>
          </w:p>
        </w:tc>
        <w:tc>
          <w:tcPr>
            <w:tcW w:w="1394" w:type="dxa"/>
            <w:tcBorders>
              <w:bottom w:val="nil"/>
            </w:tcBorders>
          </w:tcPr>
          <w:p w14:paraId="4F3C51DF" w14:textId="4824E73E" w:rsidR="00823784" w:rsidRPr="003B0AB6" w:rsidRDefault="00823784" w:rsidP="00823784">
            <w:pPr>
              <w:spacing w:line="240" w:lineRule="auto"/>
            </w:pPr>
            <w:r w:rsidRPr="003B0AB6">
              <w:t>0.53</w:t>
            </w:r>
          </w:p>
        </w:tc>
        <w:tc>
          <w:tcPr>
            <w:tcW w:w="1395" w:type="dxa"/>
            <w:tcBorders>
              <w:bottom w:val="nil"/>
            </w:tcBorders>
          </w:tcPr>
          <w:p w14:paraId="581DAA5B" w14:textId="7A9756B5" w:rsidR="00823784" w:rsidRPr="003B0AB6" w:rsidRDefault="00823784" w:rsidP="00823784">
            <w:pPr>
              <w:spacing w:line="240" w:lineRule="auto"/>
            </w:pPr>
            <w:r w:rsidRPr="003B0AB6">
              <w:t>0.26</w:t>
            </w:r>
          </w:p>
        </w:tc>
        <w:tc>
          <w:tcPr>
            <w:tcW w:w="1552" w:type="dxa"/>
            <w:tcBorders>
              <w:bottom w:val="nil"/>
            </w:tcBorders>
          </w:tcPr>
          <w:p w14:paraId="051D56CE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552" w:type="dxa"/>
            <w:tcBorders>
              <w:bottom w:val="nil"/>
            </w:tcBorders>
          </w:tcPr>
          <w:p w14:paraId="5197C5F9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553" w:type="dxa"/>
            <w:tcBorders>
              <w:bottom w:val="nil"/>
            </w:tcBorders>
          </w:tcPr>
          <w:p w14:paraId="4692B095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048D16C7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33AF912F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71617716" w14:textId="77777777" w:rsidR="00823784" w:rsidRPr="003B0AB6" w:rsidRDefault="00823784" w:rsidP="00823784">
            <w:pPr>
              <w:spacing w:line="240" w:lineRule="auto"/>
            </w:pPr>
          </w:p>
        </w:tc>
      </w:tr>
      <w:tr w:rsidR="00823784" w:rsidRPr="003B0AB6" w14:paraId="5A257096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1D47CABF" w14:textId="77777777" w:rsidR="00823784" w:rsidRPr="003B0AB6" w:rsidRDefault="00823784" w:rsidP="00823784">
            <w:pPr>
              <w:spacing w:line="240" w:lineRule="auto"/>
            </w:pPr>
            <w:r w:rsidRPr="003B0AB6">
              <w:t>SCF3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639BC94" w14:textId="144D3F21" w:rsidR="00823784" w:rsidRPr="003B0AB6" w:rsidRDefault="00823784" w:rsidP="00823784">
            <w:pPr>
              <w:spacing w:line="240" w:lineRule="auto"/>
            </w:pPr>
            <w:r w:rsidRPr="003B0AB6">
              <w:t>0.5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00466A3" w14:textId="0C37007A" w:rsidR="00823784" w:rsidRPr="003B0AB6" w:rsidRDefault="00823784" w:rsidP="00823784">
            <w:pPr>
              <w:spacing w:line="240" w:lineRule="auto"/>
            </w:pPr>
            <w:r w:rsidRPr="003B0AB6">
              <w:t>0.27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53E25221" w14:textId="77777777" w:rsidR="00823784" w:rsidRPr="003B0AB6" w:rsidRDefault="00823784" w:rsidP="00823784">
            <w:pPr>
              <w:spacing w:line="240" w:lineRule="auto"/>
            </w:pPr>
            <w:r w:rsidRPr="003B0AB6">
              <w:t>0.27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2C75B0CE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A0C8921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DF59CF8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29391BD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24AC99E" w14:textId="77777777" w:rsidR="00823784" w:rsidRPr="003B0AB6" w:rsidRDefault="00823784" w:rsidP="00823784">
            <w:pPr>
              <w:spacing w:line="240" w:lineRule="auto"/>
            </w:pPr>
          </w:p>
        </w:tc>
      </w:tr>
      <w:tr w:rsidR="00823784" w:rsidRPr="003B0AB6" w14:paraId="585C6B97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695D218D" w14:textId="77777777" w:rsidR="00823784" w:rsidRPr="003B0AB6" w:rsidRDefault="00823784" w:rsidP="00823784">
            <w:pPr>
              <w:spacing w:line="240" w:lineRule="auto"/>
            </w:pPr>
            <w:r w:rsidRPr="003B0AB6">
              <w:t>SCF6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4DD101D" w14:textId="43503697" w:rsidR="00823784" w:rsidRPr="003B0AB6" w:rsidRDefault="00823784" w:rsidP="00823784">
            <w:pPr>
              <w:spacing w:line="240" w:lineRule="auto"/>
            </w:pPr>
            <w:r w:rsidRPr="003B0AB6">
              <w:t>0.55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FC005F9" w14:textId="1486D2CA" w:rsidR="00823784" w:rsidRPr="003B0AB6" w:rsidRDefault="00823784" w:rsidP="00823784">
            <w:pPr>
              <w:spacing w:line="240" w:lineRule="auto"/>
            </w:pPr>
            <w:r w:rsidRPr="003B0AB6">
              <w:t>0.28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24B1E857" w14:textId="77777777" w:rsidR="00823784" w:rsidRPr="003B0AB6" w:rsidRDefault="00823784" w:rsidP="00823784">
            <w:pPr>
              <w:spacing w:line="240" w:lineRule="auto"/>
            </w:pPr>
            <w:r w:rsidRPr="003B0AB6">
              <w:t>0.30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582B2500" w14:textId="77777777" w:rsidR="00823784" w:rsidRPr="003B0AB6" w:rsidRDefault="00823784" w:rsidP="00823784">
            <w:pPr>
              <w:spacing w:line="240" w:lineRule="auto"/>
            </w:pPr>
            <w:r w:rsidRPr="003B0AB6">
              <w:t>0.36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A375136" w14:textId="77777777" w:rsidR="00823784" w:rsidRPr="003B0AB6" w:rsidRDefault="00823784" w:rsidP="0082378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73340CA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4493363" w14:textId="77777777" w:rsidR="00823784" w:rsidRPr="003B0AB6" w:rsidRDefault="00823784" w:rsidP="0082378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7454B0A" w14:textId="77777777" w:rsidR="00823784" w:rsidRPr="003B0AB6" w:rsidRDefault="00823784" w:rsidP="00823784">
            <w:pPr>
              <w:spacing w:line="240" w:lineRule="auto"/>
            </w:pPr>
          </w:p>
        </w:tc>
      </w:tr>
      <w:tr w:rsidR="006C6AAB" w:rsidRPr="003B0AB6" w14:paraId="632AC6A2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6C985918" w14:textId="77777777" w:rsidR="006C6AAB" w:rsidRPr="003B0AB6" w:rsidRDefault="006C6AAB" w:rsidP="000C6A7C">
            <w:pPr>
              <w:spacing w:line="240" w:lineRule="auto"/>
            </w:pPr>
            <w:r w:rsidRPr="003B0AB6">
              <w:t>Sym0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B9ED45F" w14:textId="77777777" w:rsidR="006C6AAB" w:rsidRPr="003B0AB6" w:rsidRDefault="006C6AAB" w:rsidP="000C6A7C">
            <w:pPr>
              <w:spacing w:line="240" w:lineRule="auto"/>
            </w:pPr>
            <w:r w:rsidRPr="003B0AB6">
              <w:t>3.0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74614A9" w14:textId="77777777" w:rsidR="006C6AAB" w:rsidRPr="003B0AB6" w:rsidRDefault="006C6AAB" w:rsidP="000C6A7C">
            <w:pPr>
              <w:spacing w:line="240" w:lineRule="auto"/>
            </w:pPr>
            <w:r w:rsidRPr="003B0AB6">
              <w:t>2.74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26934A33" w14:textId="77777777" w:rsidR="006C6AAB" w:rsidRPr="003B0AB6" w:rsidRDefault="006C6AAB" w:rsidP="000C6A7C">
            <w:pPr>
              <w:spacing w:line="240" w:lineRule="auto"/>
            </w:pPr>
            <w:r w:rsidRPr="003B0AB6">
              <w:t>0.14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7B923FD8" w14:textId="77777777" w:rsidR="006C6AAB" w:rsidRPr="003B0AB6" w:rsidRDefault="006C6AAB" w:rsidP="000C6A7C">
            <w:pPr>
              <w:spacing w:line="240" w:lineRule="auto"/>
            </w:pPr>
            <w:r w:rsidRPr="003B0AB6">
              <w:t>0.22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4A83FF3" w14:textId="77777777" w:rsidR="006C6AAB" w:rsidRPr="003B0AB6" w:rsidRDefault="006C6AAB" w:rsidP="000C6A7C">
            <w:pPr>
              <w:spacing w:line="240" w:lineRule="auto"/>
            </w:pPr>
            <w:r w:rsidRPr="003B0AB6">
              <w:t>0.25*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5AA1822" w14:textId="77777777" w:rsidR="006C6AAB" w:rsidRPr="003B0AB6" w:rsidRDefault="006C6AAB" w:rsidP="000C6A7C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96C956F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5ADAF4C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33D47849" w14:textId="77777777" w:rsidTr="000C6A7C">
        <w:tc>
          <w:tcPr>
            <w:tcW w:w="1624" w:type="dxa"/>
            <w:tcBorders>
              <w:top w:val="nil"/>
              <w:bottom w:val="nil"/>
            </w:tcBorders>
          </w:tcPr>
          <w:p w14:paraId="7B130E63" w14:textId="77777777" w:rsidR="006C6AAB" w:rsidRPr="003B0AB6" w:rsidRDefault="006C6AAB" w:rsidP="000C6A7C">
            <w:pPr>
              <w:spacing w:line="240" w:lineRule="auto"/>
            </w:pPr>
            <w:r w:rsidRPr="003B0AB6">
              <w:t>Sym3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51BEE7E" w14:textId="77777777" w:rsidR="006C6AAB" w:rsidRPr="003B0AB6" w:rsidRDefault="006C6AAB" w:rsidP="000C6A7C">
            <w:pPr>
              <w:spacing w:line="240" w:lineRule="auto"/>
            </w:pPr>
            <w:r w:rsidRPr="003B0AB6">
              <w:t>2.15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B991B6F" w14:textId="77777777" w:rsidR="006C6AAB" w:rsidRPr="003B0AB6" w:rsidRDefault="006C6AAB" w:rsidP="000C6A7C">
            <w:pPr>
              <w:spacing w:line="240" w:lineRule="auto"/>
            </w:pPr>
            <w:r w:rsidRPr="003B0AB6">
              <w:t>2.69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7BBE4BFC" w14:textId="77777777" w:rsidR="006C6AAB" w:rsidRPr="003B0AB6" w:rsidRDefault="006C6AAB" w:rsidP="000C6A7C">
            <w:pPr>
              <w:spacing w:line="240" w:lineRule="auto"/>
            </w:pPr>
            <w:r w:rsidRPr="003B0AB6">
              <w:t>0.06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4E75FA82" w14:textId="77777777" w:rsidR="006C6AAB" w:rsidRPr="003B0AB6" w:rsidRDefault="006C6AAB" w:rsidP="000C6A7C">
            <w:pPr>
              <w:spacing w:line="240" w:lineRule="auto"/>
            </w:pPr>
            <w:r w:rsidRPr="003B0AB6">
              <w:t>0.11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F181FBA" w14:textId="77777777" w:rsidR="006C6AAB" w:rsidRPr="003B0AB6" w:rsidRDefault="006C6AAB" w:rsidP="000C6A7C">
            <w:pPr>
              <w:spacing w:line="240" w:lineRule="auto"/>
            </w:pPr>
            <w:r w:rsidRPr="003B0AB6">
              <w:t>0.1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B85D585" w14:textId="77777777" w:rsidR="006C6AAB" w:rsidRPr="003B0AB6" w:rsidRDefault="006C6AAB" w:rsidP="000C6A7C">
            <w:pPr>
              <w:spacing w:line="240" w:lineRule="auto"/>
            </w:pPr>
            <w:r w:rsidRPr="003B0AB6">
              <w:t>0.42*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85D3CEF" w14:textId="77777777" w:rsidR="006C6AAB" w:rsidRPr="003B0AB6" w:rsidRDefault="006C6AAB" w:rsidP="000C6A7C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BF79324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3E5B83DA" w14:textId="77777777" w:rsidTr="000C6A7C">
        <w:tc>
          <w:tcPr>
            <w:tcW w:w="1624" w:type="dxa"/>
            <w:tcBorders>
              <w:top w:val="nil"/>
            </w:tcBorders>
          </w:tcPr>
          <w:p w14:paraId="791768CD" w14:textId="77777777" w:rsidR="006C6AAB" w:rsidRPr="003B0AB6" w:rsidRDefault="006C6AAB" w:rsidP="000C6A7C">
            <w:pPr>
              <w:spacing w:line="240" w:lineRule="auto"/>
            </w:pPr>
            <w:r w:rsidRPr="003B0AB6">
              <w:t>Sym6</w:t>
            </w:r>
          </w:p>
        </w:tc>
        <w:tc>
          <w:tcPr>
            <w:tcW w:w="1394" w:type="dxa"/>
            <w:tcBorders>
              <w:top w:val="nil"/>
            </w:tcBorders>
          </w:tcPr>
          <w:p w14:paraId="121C69FA" w14:textId="77777777" w:rsidR="006C6AAB" w:rsidRPr="003B0AB6" w:rsidRDefault="006C6AAB" w:rsidP="000C6A7C">
            <w:pPr>
              <w:spacing w:line="240" w:lineRule="auto"/>
            </w:pPr>
            <w:r w:rsidRPr="003B0AB6">
              <w:t>1.55</w:t>
            </w:r>
          </w:p>
        </w:tc>
        <w:tc>
          <w:tcPr>
            <w:tcW w:w="1395" w:type="dxa"/>
            <w:tcBorders>
              <w:top w:val="nil"/>
            </w:tcBorders>
          </w:tcPr>
          <w:p w14:paraId="671A45B4" w14:textId="77777777" w:rsidR="006C6AAB" w:rsidRPr="003B0AB6" w:rsidRDefault="006C6AAB" w:rsidP="000C6A7C">
            <w:pPr>
              <w:spacing w:line="240" w:lineRule="auto"/>
            </w:pPr>
            <w:r w:rsidRPr="003B0AB6">
              <w:t>2.34</w:t>
            </w:r>
          </w:p>
        </w:tc>
        <w:tc>
          <w:tcPr>
            <w:tcW w:w="1552" w:type="dxa"/>
            <w:tcBorders>
              <w:top w:val="nil"/>
            </w:tcBorders>
          </w:tcPr>
          <w:p w14:paraId="75F0F8D5" w14:textId="77777777" w:rsidR="006C6AAB" w:rsidRPr="003B0AB6" w:rsidRDefault="006C6AAB" w:rsidP="000C6A7C">
            <w:pPr>
              <w:spacing w:line="240" w:lineRule="auto"/>
            </w:pPr>
            <w:r w:rsidRPr="003B0AB6">
              <w:t>0.10</w:t>
            </w:r>
          </w:p>
        </w:tc>
        <w:tc>
          <w:tcPr>
            <w:tcW w:w="1552" w:type="dxa"/>
            <w:tcBorders>
              <w:top w:val="nil"/>
            </w:tcBorders>
          </w:tcPr>
          <w:p w14:paraId="3886F98B" w14:textId="77777777" w:rsidR="006C6AAB" w:rsidRPr="003B0AB6" w:rsidRDefault="006C6AAB" w:rsidP="000C6A7C">
            <w:pPr>
              <w:spacing w:line="240" w:lineRule="auto"/>
            </w:pPr>
            <w:r w:rsidRPr="003B0AB6">
              <w:t>0.08</w:t>
            </w:r>
          </w:p>
        </w:tc>
        <w:tc>
          <w:tcPr>
            <w:tcW w:w="1553" w:type="dxa"/>
            <w:tcBorders>
              <w:top w:val="nil"/>
            </w:tcBorders>
          </w:tcPr>
          <w:p w14:paraId="2D200E35" w14:textId="77777777" w:rsidR="006C6AAB" w:rsidRPr="003B0AB6" w:rsidRDefault="006C6AAB" w:rsidP="000C6A7C">
            <w:pPr>
              <w:spacing w:line="240" w:lineRule="auto"/>
            </w:pPr>
            <w:r w:rsidRPr="003B0AB6">
              <w:t>0.10</w:t>
            </w:r>
          </w:p>
        </w:tc>
        <w:tc>
          <w:tcPr>
            <w:tcW w:w="1626" w:type="dxa"/>
            <w:tcBorders>
              <w:top w:val="nil"/>
            </w:tcBorders>
          </w:tcPr>
          <w:p w14:paraId="41CDD062" w14:textId="77777777" w:rsidR="006C6AAB" w:rsidRPr="003B0AB6" w:rsidRDefault="006C6AAB" w:rsidP="000C6A7C">
            <w:pPr>
              <w:spacing w:line="240" w:lineRule="auto"/>
            </w:pPr>
            <w:r w:rsidRPr="003B0AB6">
              <w:t>0.43*</w:t>
            </w:r>
          </w:p>
        </w:tc>
        <w:tc>
          <w:tcPr>
            <w:tcW w:w="1626" w:type="dxa"/>
            <w:tcBorders>
              <w:top w:val="nil"/>
            </w:tcBorders>
          </w:tcPr>
          <w:p w14:paraId="0FC0243C" w14:textId="77777777" w:rsidR="006C6AAB" w:rsidRPr="003B0AB6" w:rsidRDefault="006C6AAB" w:rsidP="000C6A7C">
            <w:pPr>
              <w:spacing w:line="240" w:lineRule="auto"/>
            </w:pPr>
            <w:r w:rsidRPr="003B0AB6">
              <w:t>0.58*</w:t>
            </w:r>
          </w:p>
        </w:tc>
        <w:tc>
          <w:tcPr>
            <w:tcW w:w="1626" w:type="dxa"/>
            <w:tcBorders>
              <w:top w:val="nil"/>
            </w:tcBorders>
          </w:tcPr>
          <w:p w14:paraId="593AC319" w14:textId="77777777" w:rsidR="006C6AAB" w:rsidRPr="003B0AB6" w:rsidRDefault="006C6AAB" w:rsidP="000C6A7C">
            <w:pPr>
              <w:spacing w:line="240" w:lineRule="auto"/>
            </w:pPr>
            <w:r w:rsidRPr="003B0AB6">
              <w:t>-</w:t>
            </w:r>
          </w:p>
        </w:tc>
      </w:tr>
    </w:tbl>
    <w:p w14:paraId="57DE2001" w14:textId="77777777" w:rsidR="006C6AAB" w:rsidRPr="003B0AB6" w:rsidRDefault="006C6AAB" w:rsidP="006C6AAB">
      <w:r w:rsidRPr="003B0AB6">
        <w:t xml:space="preserve">Note: </w:t>
      </w:r>
      <w:r w:rsidRPr="00FC7298">
        <w:rPr>
          <w:i/>
        </w:rPr>
        <w:t>M</w:t>
      </w:r>
      <w:r w:rsidRPr="003B0AB6">
        <w:t xml:space="preserve">=mean value; </w:t>
      </w:r>
      <w:r w:rsidRPr="00FC7298">
        <w:rPr>
          <w:i/>
        </w:rPr>
        <w:t>SD</w:t>
      </w:r>
      <w:r w:rsidRPr="003B0AB6">
        <w:t xml:space="preserve">=standard deviation; </w:t>
      </w:r>
      <w:r w:rsidRPr="003B0AB6">
        <w:rPr>
          <w:b/>
        </w:rPr>
        <w:t>*</w:t>
      </w:r>
      <w:r w:rsidRPr="00FC7298">
        <w:rPr>
          <w:i/>
        </w:rPr>
        <w:t xml:space="preserve"> p</w:t>
      </w:r>
      <w:r w:rsidRPr="003B0AB6">
        <w:t>&lt;0.05</w:t>
      </w:r>
    </w:p>
    <w:p w14:paraId="086E33E7" w14:textId="60D7263A" w:rsidR="009D4304" w:rsidRPr="003B0AB6" w:rsidRDefault="006C6AAB" w:rsidP="009D4304">
      <w:pPr>
        <w:pStyle w:val="berschrift2"/>
      </w:pPr>
      <w:r w:rsidRPr="003B0AB6">
        <w:br w:type="page"/>
      </w:r>
      <w:r w:rsidR="009D4304">
        <w:lastRenderedPageBreak/>
        <w:t>Table S3</w:t>
      </w:r>
    </w:p>
    <w:p w14:paraId="06C9CCB5" w14:textId="77777777" w:rsidR="009D4304" w:rsidRPr="003B0AB6" w:rsidRDefault="009D4304" w:rsidP="009D4304">
      <w:pPr>
        <w:rPr>
          <w:i/>
        </w:rPr>
      </w:pPr>
      <w:r w:rsidRPr="003B0AB6">
        <w:rPr>
          <w:i/>
        </w:rPr>
        <w:t xml:space="preserve">Descriptive statistics and correlations between </w:t>
      </w:r>
      <w:r>
        <w:rPr>
          <w:i/>
        </w:rPr>
        <w:t xml:space="preserve">self-control failures (SCF) and trait impulsivity measured with the </w:t>
      </w:r>
      <w:r w:rsidRPr="00172783">
        <w:rPr>
          <w:i/>
        </w:rPr>
        <w:t>Barratt Impulsivity Scale</w:t>
      </w:r>
      <w:r>
        <w:rPr>
          <w:i/>
        </w:rPr>
        <w:t xml:space="preserve"> BIS11 (Imp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394"/>
        <w:gridCol w:w="1395"/>
        <w:gridCol w:w="1552"/>
        <w:gridCol w:w="1552"/>
        <w:gridCol w:w="1553"/>
        <w:gridCol w:w="1626"/>
        <w:gridCol w:w="1626"/>
        <w:gridCol w:w="1626"/>
      </w:tblGrid>
      <w:tr w:rsidR="009D4304" w:rsidRPr="003B0AB6" w14:paraId="0CCEFE83" w14:textId="77777777" w:rsidTr="009D4304">
        <w:tc>
          <w:tcPr>
            <w:tcW w:w="1624" w:type="dxa"/>
            <w:tcBorders>
              <w:bottom w:val="single" w:sz="4" w:space="0" w:color="auto"/>
            </w:tcBorders>
          </w:tcPr>
          <w:p w14:paraId="06BF008B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8847E3B" w14:textId="77777777" w:rsidR="009D4304" w:rsidRPr="00FC7298" w:rsidRDefault="009D4304" w:rsidP="009D4304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M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DEB7DF1" w14:textId="77777777" w:rsidR="009D4304" w:rsidRPr="00FC7298" w:rsidRDefault="009D4304" w:rsidP="009D4304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SD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0E4B5E98" w14:textId="77777777" w:rsidR="009D4304" w:rsidRPr="003B0AB6" w:rsidRDefault="009D4304" w:rsidP="009D4304">
            <w:pPr>
              <w:spacing w:line="240" w:lineRule="auto"/>
            </w:pPr>
            <w:r w:rsidRPr="003B0AB6">
              <w:t>SCF0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C78B11A" w14:textId="77777777" w:rsidR="009D4304" w:rsidRPr="003B0AB6" w:rsidRDefault="009D4304" w:rsidP="009D4304">
            <w:pPr>
              <w:spacing w:line="240" w:lineRule="auto"/>
            </w:pPr>
            <w:r w:rsidRPr="003B0AB6">
              <w:t>SCF3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3D2F2204" w14:textId="77777777" w:rsidR="009D4304" w:rsidRPr="003B0AB6" w:rsidRDefault="009D4304" w:rsidP="009D4304">
            <w:pPr>
              <w:spacing w:line="240" w:lineRule="auto"/>
            </w:pPr>
            <w:r w:rsidRPr="003B0AB6">
              <w:t>SCF6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5438B8C3" w14:textId="77777777" w:rsidR="009D4304" w:rsidRPr="003B0AB6" w:rsidRDefault="009D4304" w:rsidP="009D4304">
            <w:pPr>
              <w:spacing w:line="240" w:lineRule="auto"/>
            </w:pPr>
            <w:r>
              <w:t>Imp</w:t>
            </w:r>
            <w:r w:rsidRPr="003B0AB6">
              <w:t>0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1F14EB5B" w14:textId="77777777" w:rsidR="009D4304" w:rsidRPr="003B0AB6" w:rsidRDefault="009D4304" w:rsidP="009D4304">
            <w:pPr>
              <w:spacing w:line="240" w:lineRule="auto"/>
            </w:pPr>
            <w:r>
              <w:t>Imp</w:t>
            </w:r>
            <w:r w:rsidRPr="003B0AB6">
              <w:t>3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0095C5B9" w14:textId="77777777" w:rsidR="009D4304" w:rsidRPr="003B0AB6" w:rsidRDefault="009D4304" w:rsidP="009D4304">
            <w:pPr>
              <w:spacing w:line="240" w:lineRule="auto"/>
            </w:pPr>
            <w:r>
              <w:t>Imp</w:t>
            </w:r>
            <w:r w:rsidRPr="003B0AB6">
              <w:t>6</w:t>
            </w:r>
          </w:p>
        </w:tc>
      </w:tr>
      <w:tr w:rsidR="009D4304" w:rsidRPr="003B0AB6" w14:paraId="01AEE81E" w14:textId="77777777" w:rsidTr="009D4304">
        <w:tc>
          <w:tcPr>
            <w:tcW w:w="1624" w:type="dxa"/>
            <w:tcBorders>
              <w:bottom w:val="nil"/>
            </w:tcBorders>
          </w:tcPr>
          <w:p w14:paraId="7C0692D2" w14:textId="77777777" w:rsidR="009D4304" w:rsidRPr="003B0AB6" w:rsidRDefault="009D4304" w:rsidP="009D4304">
            <w:pPr>
              <w:spacing w:line="240" w:lineRule="auto"/>
            </w:pPr>
            <w:r w:rsidRPr="003B0AB6">
              <w:t>SCF0</w:t>
            </w:r>
          </w:p>
        </w:tc>
        <w:tc>
          <w:tcPr>
            <w:tcW w:w="1394" w:type="dxa"/>
            <w:tcBorders>
              <w:bottom w:val="nil"/>
            </w:tcBorders>
          </w:tcPr>
          <w:p w14:paraId="233B8694" w14:textId="77777777" w:rsidR="009D4304" w:rsidRPr="003B0AB6" w:rsidRDefault="009D4304" w:rsidP="009D4304">
            <w:pPr>
              <w:spacing w:line="240" w:lineRule="auto"/>
            </w:pPr>
            <w:r w:rsidRPr="003B0AB6">
              <w:t>0.53</w:t>
            </w:r>
          </w:p>
        </w:tc>
        <w:tc>
          <w:tcPr>
            <w:tcW w:w="1395" w:type="dxa"/>
            <w:tcBorders>
              <w:bottom w:val="nil"/>
            </w:tcBorders>
          </w:tcPr>
          <w:p w14:paraId="3DA6966F" w14:textId="77777777" w:rsidR="009D4304" w:rsidRPr="003B0AB6" w:rsidRDefault="009D4304" w:rsidP="009D4304">
            <w:pPr>
              <w:spacing w:line="240" w:lineRule="auto"/>
            </w:pPr>
            <w:r w:rsidRPr="003B0AB6">
              <w:t>0.26</w:t>
            </w:r>
          </w:p>
        </w:tc>
        <w:tc>
          <w:tcPr>
            <w:tcW w:w="1552" w:type="dxa"/>
            <w:tcBorders>
              <w:bottom w:val="nil"/>
            </w:tcBorders>
          </w:tcPr>
          <w:p w14:paraId="3AE602C8" w14:textId="77777777" w:rsidR="009D4304" w:rsidRPr="003B0AB6" w:rsidRDefault="009D4304" w:rsidP="009D430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552" w:type="dxa"/>
            <w:tcBorders>
              <w:bottom w:val="nil"/>
            </w:tcBorders>
          </w:tcPr>
          <w:p w14:paraId="2505800F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553" w:type="dxa"/>
            <w:tcBorders>
              <w:bottom w:val="nil"/>
            </w:tcBorders>
          </w:tcPr>
          <w:p w14:paraId="5F0E8B46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4C01F5BD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023D306D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626" w:type="dxa"/>
            <w:tcBorders>
              <w:bottom w:val="nil"/>
            </w:tcBorders>
          </w:tcPr>
          <w:p w14:paraId="00777422" w14:textId="77777777" w:rsidR="009D4304" w:rsidRPr="003B0AB6" w:rsidRDefault="009D4304" w:rsidP="009D4304">
            <w:pPr>
              <w:spacing w:line="240" w:lineRule="auto"/>
            </w:pPr>
          </w:p>
        </w:tc>
      </w:tr>
      <w:tr w:rsidR="009D4304" w:rsidRPr="003B0AB6" w14:paraId="1E6549F1" w14:textId="77777777" w:rsidTr="009D4304">
        <w:tc>
          <w:tcPr>
            <w:tcW w:w="1624" w:type="dxa"/>
            <w:tcBorders>
              <w:top w:val="nil"/>
              <w:bottom w:val="nil"/>
            </w:tcBorders>
          </w:tcPr>
          <w:p w14:paraId="2E0B6E02" w14:textId="77777777" w:rsidR="009D4304" w:rsidRPr="003B0AB6" w:rsidRDefault="009D4304" w:rsidP="009D4304">
            <w:pPr>
              <w:spacing w:line="240" w:lineRule="auto"/>
            </w:pPr>
            <w:r w:rsidRPr="003B0AB6">
              <w:t>SCF3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7880267" w14:textId="77777777" w:rsidR="009D4304" w:rsidRPr="003B0AB6" w:rsidRDefault="009D4304" w:rsidP="009D4304">
            <w:pPr>
              <w:spacing w:line="240" w:lineRule="auto"/>
            </w:pPr>
            <w:r w:rsidRPr="003B0AB6">
              <w:t>0.5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7D0E481" w14:textId="77777777" w:rsidR="009D4304" w:rsidRPr="003B0AB6" w:rsidRDefault="009D4304" w:rsidP="009D4304">
            <w:pPr>
              <w:spacing w:line="240" w:lineRule="auto"/>
            </w:pPr>
            <w:r w:rsidRPr="003B0AB6">
              <w:t>0.27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73DAD1BC" w14:textId="77777777" w:rsidR="009D4304" w:rsidRPr="003B0AB6" w:rsidRDefault="009D4304" w:rsidP="009D4304">
            <w:pPr>
              <w:spacing w:line="240" w:lineRule="auto"/>
            </w:pPr>
            <w:r w:rsidRPr="003B0AB6">
              <w:t>0.27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2CAD0994" w14:textId="77777777" w:rsidR="009D4304" w:rsidRPr="003B0AB6" w:rsidRDefault="009D4304" w:rsidP="009D430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55540C5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2A27C6A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E8BC6DA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3585296" w14:textId="77777777" w:rsidR="009D4304" w:rsidRPr="003B0AB6" w:rsidRDefault="009D4304" w:rsidP="009D4304">
            <w:pPr>
              <w:spacing w:line="240" w:lineRule="auto"/>
            </w:pPr>
          </w:p>
        </w:tc>
      </w:tr>
      <w:tr w:rsidR="009D4304" w:rsidRPr="003B0AB6" w14:paraId="57FD507D" w14:textId="77777777" w:rsidTr="009D4304">
        <w:tc>
          <w:tcPr>
            <w:tcW w:w="1624" w:type="dxa"/>
            <w:tcBorders>
              <w:top w:val="nil"/>
              <w:bottom w:val="nil"/>
            </w:tcBorders>
          </w:tcPr>
          <w:p w14:paraId="2ED2695C" w14:textId="77777777" w:rsidR="009D4304" w:rsidRPr="003B0AB6" w:rsidRDefault="009D4304" w:rsidP="009D4304">
            <w:pPr>
              <w:spacing w:line="240" w:lineRule="auto"/>
            </w:pPr>
            <w:r w:rsidRPr="003B0AB6">
              <w:t>SCF6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920BAD9" w14:textId="77777777" w:rsidR="009D4304" w:rsidRPr="003B0AB6" w:rsidRDefault="009D4304" w:rsidP="009D4304">
            <w:pPr>
              <w:spacing w:line="240" w:lineRule="auto"/>
            </w:pPr>
            <w:r w:rsidRPr="003B0AB6">
              <w:t>0.55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7ACFB29" w14:textId="77777777" w:rsidR="009D4304" w:rsidRPr="003B0AB6" w:rsidRDefault="009D4304" w:rsidP="009D4304">
            <w:pPr>
              <w:spacing w:line="240" w:lineRule="auto"/>
            </w:pPr>
            <w:r w:rsidRPr="003B0AB6">
              <w:t>0.28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222C360E" w14:textId="77777777" w:rsidR="009D4304" w:rsidRPr="003B0AB6" w:rsidRDefault="009D4304" w:rsidP="009D4304">
            <w:pPr>
              <w:spacing w:line="240" w:lineRule="auto"/>
            </w:pPr>
            <w:r w:rsidRPr="003B0AB6">
              <w:t>0.30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1522689E" w14:textId="77777777" w:rsidR="009D4304" w:rsidRPr="003B0AB6" w:rsidRDefault="009D4304" w:rsidP="009D4304">
            <w:pPr>
              <w:spacing w:line="240" w:lineRule="auto"/>
            </w:pPr>
            <w:r w:rsidRPr="003B0AB6">
              <w:t>0.36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4142B58" w14:textId="77777777" w:rsidR="009D4304" w:rsidRPr="003B0AB6" w:rsidRDefault="009D4304" w:rsidP="009D430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4CFC6C7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209AB24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7F75ED1" w14:textId="77777777" w:rsidR="009D4304" w:rsidRPr="003B0AB6" w:rsidRDefault="009D4304" w:rsidP="009D4304">
            <w:pPr>
              <w:spacing w:line="240" w:lineRule="auto"/>
            </w:pPr>
          </w:p>
        </w:tc>
      </w:tr>
      <w:tr w:rsidR="009D4304" w:rsidRPr="003B0AB6" w14:paraId="01E68261" w14:textId="77777777" w:rsidTr="009D4304">
        <w:tc>
          <w:tcPr>
            <w:tcW w:w="1624" w:type="dxa"/>
            <w:tcBorders>
              <w:top w:val="nil"/>
              <w:bottom w:val="nil"/>
            </w:tcBorders>
          </w:tcPr>
          <w:p w14:paraId="2C05C013" w14:textId="77777777" w:rsidR="009D4304" w:rsidRPr="003B0AB6" w:rsidRDefault="009D4304" w:rsidP="009D4304">
            <w:pPr>
              <w:spacing w:line="240" w:lineRule="auto"/>
            </w:pPr>
            <w:r>
              <w:t>Imp</w:t>
            </w:r>
            <w:r w:rsidRPr="003B0AB6">
              <w:t>0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3A66B9F" w14:textId="77777777" w:rsidR="009D4304" w:rsidRPr="003B0AB6" w:rsidRDefault="009D4304" w:rsidP="009D4304">
            <w:pPr>
              <w:spacing w:line="240" w:lineRule="auto"/>
            </w:pPr>
            <w:r>
              <w:t>61.59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27BA0FB" w14:textId="77777777" w:rsidR="009D4304" w:rsidRPr="003B0AB6" w:rsidRDefault="009D4304" w:rsidP="009D4304">
            <w:pPr>
              <w:spacing w:line="240" w:lineRule="auto"/>
            </w:pPr>
            <w:r>
              <w:t>8.18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6BDB9E83" w14:textId="77777777" w:rsidR="009D4304" w:rsidRPr="003B0AB6" w:rsidRDefault="009D4304" w:rsidP="009D4304">
            <w:pPr>
              <w:spacing w:line="240" w:lineRule="auto"/>
            </w:pPr>
            <w:r>
              <w:t>0.15</w:t>
            </w:r>
            <w:r w:rsidRPr="003B0AB6">
              <w:t>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635D05EB" w14:textId="77777777" w:rsidR="009D4304" w:rsidRPr="003B0AB6" w:rsidRDefault="009D4304" w:rsidP="009D4304">
            <w:pPr>
              <w:spacing w:line="240" w:lineRule="auto"/>
            </w:pPr>
            <w:r>
              <w:t>0.11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2B8EBCE" w14:textId="77777777" w:rsidR="009D4304" w:rsidRPr="003B0AB6" w:rsidRDefault="009D4304" w:rsidP="009D4304">
            <w:pPr>
              <w:spacing w:line="240" w:lineRule="auto"/>
            </w:pPr>
            <w:r>
              <w:t>0.18</w:t>
            </w:r>
            <w:r w:rsidRPr="003B0AB6">
              <w:t>*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B3AF2BD" w14:textId="77777777" w:rsidR="009D4304" w:rsidRPr="003B0AB6" w:rsidRDefault="009D4304" w:rsidP="009D430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F7EF947" w14:textId="77777777" w:rsidR="009D4304" w:rsidRPr="003B0AB6" w:rsidRDefault="009D4304" w:rsidP="009D4304">
            <w:pPr>
              <w:spacing w:line="240" w:lineRule="auto"/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52E079A" w14:textId="77777777" w:rsidR="009D4304" w:rsidRPr="003B0AB6" w:rsidRDefault="009D4304" w:rsidP="009D4304">
            <w:pPr>
              <w:spacing w:line="240" w:lineRule="auto"/>
            </w:pPr>
          </w:p>
        </w:tc>
      </w:tr>
      <w:tr w:rsidR="009D4304" w:rsidRPr="003B0AB6" w14:paraId="251FB101" w14:textId="77777777" w:rsidTr="009D4304">
        <w:tc>
          <w:tcPr>
            <w:tcW w:w="1624" w:type="dxa"/>
            <w:tcBorders>
              <w:top w:val="nil"/>
              <w:bottom w:val="nil"/>
            </w:tcBorders>
          </w:tcPr>
          <w:p w14:paraId="03247837" w14:textId="77777777" w:rsidR="009D4304" w:rsidRPr="003B0AB6" w:rsidRDefault="009D4304" w:rsidP="009D4304">
            <w:pPr>
              <w:spacing w:line="240" w:lineRule="auto"/>
            </w:pPr>
            <w:r>
              <w:t>Imp</w:t>
            </w:r>
            <w:r w:rsidRPr="003B0AB6">
              <w:t>3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9249992" w14:textId="77777777" w:rsidR="009D4304" w:rsidRPr="003B0AB6" w:rsidRDefault="009D4304" w:rsidP="009D4304">
            <w:pPr>
              <w:spacing w:line="240" w:lineRule="auto"/>
            </w:pPr>
            <w:r>
              <w:t>59.1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C243A5E" w14:textId="77777777" w:rsidR="009D4304" w:rsidRPr="003B0AB6" w:rsidRDefault="009D4304" w:rsidP="009D4304">
            <w:pPr>
              <w:spacing w:line="240" w:lineRule="auto"/>
            </w:pPr>
            <w:r>
              <w:t>9.10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14E01386" w14:textId="77777777" w:rsidR="009D4304" w:rsidRPr="003B0AB6" w:rsidRDefault="009D4304" w:rsidP="009D4304">
            <w:pPr>
              <w:spacing w:line="240" w:lineRule="auto"/>
            </w:pPr>
            <w:r>
              <w:t>0.14*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7359BA64" w14:textId="77777777" w:rsidR="009D4304" w:rsidRPr="003B0AB6" w:rsidRDefault="009D4304" w:rsidP="009D4304">
            <w:pPr>
              <w:spacing w:line="240" w:lineRule="auto"/>
            </w:pPr>
            <w:r>
              <w:t>0.11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4508FCE" w14:textId="77777777" w:rsidR="009D4304" w:rsidRPr="003B0AB6" w:rsidRDefault="009D4304" w:rsidP="009D4304">
            <w:pPr>
              <w:spacing w:line="240" w:lineRule="auto"/>
            </w:pPr>
            <w:r>
              <w:t>0.11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1A9A6E1" w14:textId="77777777" w:rsidR="009D4304" w:rsidRPr="003B0AB6" w:rsidRDefault="009D4304" w:rsidP="009D4304">
            <w:pPr>
              <w:spacing w:line="240" w:lineRule="auto"/>
            </w:pPr>
            <w:r>
              <w:t>0.73</w:t>
            </w:r>
            <w:r w:rsidRPr="003B0AB6">
              <w:t>*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5473E5CC" w14:textId="77777777" w:rsidR="009D4304" w:rsidRPr="003B0AB6" w:rsidRDefault="009D4304" w:rsidP="009D4304">
            <w:pPr>
              <w:spacing w:line="240" w:lineRule="auto"/>
            </w:pPr>
            <w:r w:rsidRPr="003B0AB6">
              <w:t>-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D4397B3" w14:textId="77777777" w:rsidR="009D4304" w:rsidRPr="003B0AB6" w:rsidRDefault="009D4304" w:rsidP="009D4304">
            <w:pPr>
              <w:spacing w:line="240" w:lineRule="auto"/>
            </w:pPr>
          </w:p>
        </w:tc>
      </w:tr>
      <w:tr w:rsidR="009D4304" w:rsidRPr="003B0AB6" w14:paraId="6E8C5F6A" w14:textId="77777777" w:rsidTr="009D4304">
        <w:tc>
          <w:tcPr>
            <w:tcW w:w="1624" w:type="dxa"/>
            <w:tcBorders>
              <w:top w:val="nil"/>
            </w:tcBorders>
          </w:tcPr>
          <w:p w14:paraId="4BD63A52" w14:textId="77777777" w:rsidR="009D4304" w:rsidRPr="003B0AB6" w:rsidRDefault="009D4304" w:rsidP="009D4304">
            <w:pPr>
              <w:spacing w:line="240" w:lineRule="auto"/>
            </w:pPr>
            <w:r>
              <w:t>Imp</w:t>
            </w:r>
            <w:r w:rsidRPr="003B0AB6">
              <w:t>6</w:t>
            </w:r>
          </w:p>
        </w:tc>
        <w:tc>
          <w:tcPr>
            <w:tcW w:w="1394" w:type="dxa"/>
            <w:tcBorders>
              <w:top w:val="nil"/>
            </w:tcBorders>
          </w:tcPr>
          <w:p w14:paraId="74883626" w14:textId="77777777" w:rsidR="009D4304" w:rsidRPr="003B0AB6" w:rsidRDefault="009D4304" w:rsidP="009D4304">
            <w:pPr>
              <w:spacing w:line="240" w:lineRule="auto"/>
            </w:pPr>
            <w:r>
              <w:t>57.65</w:t>
            </w:r>
          </w:p>
        </w:tc>
        <w:tc>
          <w:tcPr>
            <w:tcW w:w="1395" w:type="dxa"/>
            <w:tcBorders>
              <w:top w:val="nil"/>
            </w:tcBorders>
          </w:tcPr>
          <w:p w14:paraId="28925242" w14:textId="77777777" w:rsidR="009D4304" w:rsidRPr="003B0AB6" w:rsidRDefault="009D4304" w:rsidP="009D4304">
            <w:pPr>
              <w:spacing w:line="240" w:lineRule="auto"/>
            </w:pPr>
            <w:r>
              <w:t>8.84</w:t>
            </w:r>
          </w:p>
        </w:tc>
        <w:tc>
          <w:tcPr>
            <w:tcW w:w="1552" w:type="dxa"/>
            <w:tcBorders>
              <w:top w:val="nil"/>
            </w:tcBorders>
          </w:tcPr>
          <w:p w14:paraId="106A6A99" w14:textId="77777777" w:rsidR="009D4304" w:rsidRPr="003B0AB6" w:rsidRDefault="009D4304" w:rsidP="009D4304">
            <w:pPr>
              <w:spacing w:line="240" w:lineRule="auto"/>
            </w:pPr>
            <w:r>
              <w:t>0.07</w:t>
            </w:r>
          </w:p>
        </w:tc>
        <w:tc>
          <w:tcPr>
            <w:tcW w:w="1552" w:type="dxa"/>
            <w:tcBorders>
              <w:top w:val="nil"/>
            </w:tcBorders>
          </w:tcPr>
          <w:p w14:paraId="5D882109" w14:textId="77777777" w:rsidR="009D4304" w:rsidRPr="003B0AB6" w:rsidRDefault="009D4304" w:rsidP="009D4304">
            <w:pPr>
              <w:spacing w:line="240" w:lineRule="auto"/>
            </w:pPr>
            <w:r>
              <w:t>0.05</w:t>
            </w:r>
          </w:p>
        </w:tc>
        <w:tc>
          <w:tcPr>
            <w:tcW w:w="1553" w:type="dxa"/>
            <w:tcBorders>
              <w:top w:val="nil"/>
            </w:tcBorders>
          </w:tcPr>
          <w:p w14:paraId="4A682B9D" w14:textId="77777777" w:rsidR="009D4304" w:rsidRPr="003B0AB6" w:rsidRDefault="009D4304" w:rsidP="009D4304">
            <w:pPr>
              <w:spacing w:line="240" w:lineRule="auto"/>
            </w:pPr>
            <w:r>
              <w:t>0.18*</w:t>
            </w:r>
            <w:bookmarkStart w:id="0" w:name="_GoBack"/>
            <w:bookmarkEnd w:id="0"/>
          </w:p>
        </w:tc>
        <w:tc>
          <w:tcPr>
            <w:tcW w:w="1626" w:type="dxa"/>
            <w:tcBorders>
              <w:top w:val="nil"/>
            </w:tcBorders>
          </w:tcPr>
          <w:p w14:paraId="195DFB9B" w14:textId="77777777" w:rsidR="009D4304" w:rsidRPr="003B0AB6" w:rsidRDefault="009D4304" w:rsidP="009D4304">
            <w:pPr>
              <w:spacing w:line="240" w:lineRule="auto"/>
            </w:pPr>
            <w:r>
              <w:t>0.68</w:t>
            </w:r>
            <w:r w:rsidRPr="003B0AB6">
              <w:t>*</w:t>
            </w:r>
          </w:p>
        </w:tc>
        <w:tc>
          <w:tcPr>
            <w:tcW w:w="1626" w:type="dxa"/>
            <w:tcBorders>
              <w:top w:val="nil"/>
            </w:tcBorders>
          </w:tcPr>
          <w:p w14:paraId="458A2D6B" w14:textId="77777777" w:rsidR="009D4304" w:rsidRPr="003B0AB6" w:rsidRDefault="009D4304" w:rsidP="009D4304">
            <w:pPr>
              <w:spacing w:line="240" w:lineRule="auto"/>
            </w:pPr>
            <w:r>
              <w:t>0.75</w:t>
            </w:r>
            <w:r w:rsidRPr="003B0AB6">
              <w:t>*</w:t>
            </w:r>
          </w:p>
        </w:tc>
        <w:tc>
          <w:tcPr>
            <w:tcW w:w="1626" w:type="dxa"/>
            <w:tcBorders>
              <w:top w:val="nil"/>
            </w:tcBorders>
          </w:tcPr>
          <w:p w14:paraId="60FD3FFB" w14:textId="77777777" w:rsidR="009D4304" w:rsidRPr="003B0AB6" w:rsidRDefault="009D4304" w:rsidP="009D4304">
            <w:pPr>
              <w:spacing w:line="240" w:lineRule="auto"/>
            </w:pPr>
            <w:r w:rsidRPr="003B0AB6">
              <w:t>-</w:t>
            </w:r>
          </w:p>
        </w:tc>
      </w:tr>
    </w:tbl>
    <w:p w14:paraId="1A35608B" w14:textId="77777777" w:rsidR="009D4304" w:rsidRPr="003B0AB6" w:rsidRDefault="009D4304" w:rsidP="009D4304">
      <w:r w:rsidRPr="003B0AB6">
        <w:t xml:space="preserve">Note: </w:t>
      </w:r>
      <w:r w:rsidRPr="00FC7298">
        <w:rPr>
          <w:i/>
        </w:rPr>
        <w:t>M</w:t>
      </w:r>
      <w:r w:rsidRPr="003B0AB6">
        <w:t xml:space="preserve">=mean value; </w:t>
      </w:r>
      <w:r w:rsidRPr="00FC7298">
        <w:rPr>
          <w:i/>
        </w:rPr>
        <w:t>SD</w:t>
      </w:r>
      <w:r w:rsidRPr="003B0AB6">
        <w:t xml:space="preserve">=standard deviation; </w:t>
      </w:r>
      <w:r w:rsidRPr="003B0AB6">
        <w:rPr>
          <w:b/>
        </w:rPr>
        <w:t>*</w:t>
      </w:r>
      <w:r w:rsidRPr="003B0AB6">
        <w:t xml:space="preserve"> </w:t>
      </w:r>
      <w:r w:rsidRPr="00FC7298">
        <w:rPr>
          <w:i/>
        </w:rPr>
        <w:t>p</w:t>
      </w:r>
      <w:r w:rsidRPr="003B0AB6">
        <w:t>&lt;0.05</w:t>
      </w:r>
    </w:p>
    <w:p w14:paraId="7F7EB015" w14:textId="18D1EC60" w:rsidR="009D4304" w:rsidRDefault="009D4304">
      <w:pPr>
        <w:spacing w:after="160" w:line="259" w:lineRule="auto"/>
      </w:pPr>
      <w:r>
        <w:br w:type="page"/>
      </w:r>
    </w:p>
    <w:p w14:paraId="4865E77B" w14:textId="77777777" w:rsidR="006C6AAB" w:rsidRPr="003B0AB6" w:rsidRDefault="006C6AAB" w:rsidP="006C6AAB"/>
    <w:p w14:paraId="3A362125" w14:textId="6170922C" w:rsidR="006C6AAB" w:rsidRPr="003B0AB6" w:rsidRDefault="006C6AAB" w:rsidP="00A262CE">
      <w:pPr>
        <w:pStyle w:val="berschrift2"/>
      </w:pPr>
      <w:r w:rsidRPr="003B0AB6">
        <w:t>Table S</w:t>
      </w:r>
      <w:r w:rsidR="009D4304">
        <w:t>4</w:t>
      </w:r>
      <w:r w:rsidRPr="003B0AB6">
        <w:t>-1</w:t>
      </w:r>
    </w:p>
    <w:p w14:paraId="49A26AAC" w14:textId="77777777" w:rsidR="006C6AAB" w:rsidRPr="003B0AB6" w:rsidRDefault="006C6AAB" w:rsidP="006C6AAB">
      <w:pPr>
        <w:spacing w:line="360" w:lineRule="auto"/>
        <w:rPr>
          <w:b/>
          <w:i/>
        </w:rPr>
      </w:pPr>
      <w:r w:rsidRPr="003B0AB6">
        <w:rPr>
          <w:i/>
        </w:rPr>
        <w:t>Parameter estimates for the random intercept cross</w:t>
      </w:r>
      <w:r w:rsidRPr="003B0AB6">
        <w:rPr>
          <w:rFonts w:ascii="Cambria Math" w:hAnsi="Cambria Math" w:cs="Cambria Math"/>
          <w:i/>
        </w:rPr>
        <w:t>‐</w:t>
      </w:r>
      <w:r w:rsidRPr="003B0AB6">
        <w:rPr>
          <w:i/>
        </w:rPr>
        <w:t xml:space="preserve">lagged panel models </w:t>
      </w:r>
      <w:r w:rsidRPr="003B0AB6">
        <w:rPr>
          <w:i/>
        </w:rPr>
        <w:fldChar w:fldCharType="begin"/>
      </w:r>
      <w:r w:rsidRPr="003B0AB6">
        <w:rPr>
          <w:i/>
        </w:rPr>
        <w:instrText xml:space="preserve"> ADDIN ZOTERO_ITEM CSL_CITATION {"citationID":"nN80x0pI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3B0AB6">
        <w:rPr>
          <w:i/>
        </w:rPr>
        <w:fldChar w:fldCharType="separate"/>
      </w:r>
      <w:r w:rsidRPr="003B0AB6">
        <w:rPr>
          <w:i/>
        </w:rPr>
        <w:t>(RI-CLPM; Hamaker et al., 2015)</w:t>
      </w:r>
      <w:r w:rsidRPr="003B0AB6">
        <w:rPr>
          <w:i/>
        </w:rPr>
        <w:fldChar w:fldCharType="end"/>
      </w:r>
      <w:r w:rsidRPr="003B0AB6">
        <w:rPr>
          <w:i/>
        </w:rPr>
        <w:t xml:space="preserve"> including self-control failures (SCFs) and </w:t>
      </w:r>
      <w:r w:rsidRPr="003B0AB6">
        <w:rPr>
          <w:b/>
          <w:i/>
        </w:rPr>
        <w:t>quantity of addictive behavio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6C6AAB" w:rsidRPr="003B0AB6" w14:paraId="142FDFB7" w14:textId="77777777" w:rsidTr="000C6A7C">
        <w:tc>
          <w:tcPr>
            <w:tcW w:w="1669" w:type="dxa"/>
          </w:tcPr>
          <w:p w14:paraId="76E32757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833" w:type="dxa"/>
          </w:tcPr>
          <w:p w14:paraId="0369332A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176" w:type="dxa"/>
          </w:tcPr>
          <w:p w14:paraId="75DC7DCA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26D29CAE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78D18112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185182C8" w14:textId="77777777" w:rsidR="006C6AAB" w:rsidRPr="003B0AB6" w:rsidRDefault="006C6AAB" w:rsidP="000C6A7C">
            <w:pPr>
              <w:spacing w:line="240" w:lineRule="auto"/>
            </w:pPr>
            <w:r w:rsidRPr="003B0AB6">
              <w:t>Confidence interval</w:t>
            </w:r>
          </w:p>
        </w:tc>
        <w:tc>
          <w:tcPr>
            <w:tcW w:w="2318" w:type="dxa"/>
            <w:gridSpan w:val="2"/>
          </w:tcPr>
          <w:p w14:paraId="0A12F439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6A57F410" w14:textId="77777777" w:rsidTr="000C6A7C">
        <w:tc>
          <w:tcPr>
            <w:tcW w:w="1669" w:type="dxa"/>
          </w:tcPr>
          <w:p w14:paraId="0BA61B04" w14:textId="77777777" w:rsidR="006C6AAB" w:rsidRPr="003B0AB6" w:rsidRDefault="006C6AAB" w:rsidP="000C6A7C">
            <w:pPr>
              <w:spacing w:line="240" w:lineRule="auto"/>
            </w:pPr>
            <w:r w:rsidRPr="003B0AB6">
              <w:t>Predictor</w:t>
            </w:r>
          </w:p>
        </w:tc>
        <w:tc>
          <w:tcPr>
            <w:tcW w:w="833" w:type="dxa"/>
          </w:tcPr>
          <w:p w14:paraId="7E673061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176" w:type="dxa"/>
          </w:tcPr>
          <w:p w14:paraId="57B807D3" w14:textId="77777777" w:rsidR="006C6AAB" w:rsidRPr="003B0AB6" w:rsidRDefault="006C6AAB" w:rsidP="000C6A7C">
            <w:pPr>
              <w:spacing w:line="240" w:lineRule="auto"/>
            </w:pPr>
            <w:r w:rsidRPr="003B0AB6">
              <w:t>Outcome</w:t>
            </w:r>
          </w:p>
        </w:tc>
        <w:tc>
          <w:tcPr>
            <w:tcW w:w="1854" w:type="dxa"/>
          </w:tcPr>
          <w:p w14:paraId="4A111CF7" w14:textId="77777777" w:rsidR="006C6AAB" w:rsidRPr="003B0AB6" w:rsidRDefault="006C6AAB" w:rsidP="000C6A7C">
            <w:pPr>
              <w:spacing w:line="240" w:lineRule="auto"/>
            </w:pPr>
            <w:r w:rsidRPr="003B0AB6">
              <w:t>Unstandardized</w:t>
            </w:r>
          </w:p>
          <w:p w14:paraId="0D911E7A" w14:textId="77777777" w:rsidR="006C6AAB" w:rsidRPr="003B0AB6" w:rsidRDefault="006C6AAB" w:rsidP="000C6A7C">
            <w:pPr>
              <w:spacing w:line="240" w:lineRule="auto"/>
            </w:pPr>
            <w:r w:rsidRPr="003B0AB6">
              <w:t>coefficient</w:t>
            </w:r>
          </w:p>
        </w:tc>
        <w:tc>
          <w:tcPr>
            <w:tcW w:w="1854" w:type="dxa"/>
            <w:gridSpan w:val="2"/>
          </w:tcPr>
          <w:p w14:paraId="134AF3A2" w14:textId="77777777" w:rsidR="006C6AAB" w:rsidRPr="00FC7298" w:rsidRDefault="006C6AAB" w:rsidP="000C6A7C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p</w:t>
            </w:r>
          </w:p>
        </w:tc>
        <w:tc>
          <w:tcPr>
            <w:tcW w:w="1854" w:type="dxa"/>
            <w:gridSpan w:val="2"/>
          </w:tcPr>
          <w:p w14:paraId="3D714201" w14:textId="77777777" w:rsidR="006C6AAB" w:rsidRPr="003B0AB6" w:rsidRDefault="006C6AAB" w:rsidP="000C6A7C">
            <w:pPr>
              <w:spacing w:line="240" w:lineRule="auto"/>
            </w:pPr>
            <w:r w:rsidRPr="003B0AB6">
              <w:t>Lower</w:t>
            </w:r>
          </w:p>
        </w:tc>
        <w:tc>
          <w:tcPr>
            <w:tcW w:w="1854" w:type="dxa"/>
            <w:gridSpan w:val="2"/>
          </w:tcPr>
          <w:p w14:paraId="3CFDE406" w14:textId="77777777" w:rsidR="006C6AAB" w:rsidRPr="003B0AB6" w:rsidRDefault="006C6AAB" w:rsidP="000C6A7C">
            <w:pPr>
              <w:spacing w:line="240" w:lineRule="auto"/>
            </w:pPr>
            <w:r w:rsidRPr="003B0AB6">
              <w:t>Upper</w:t>
            </w:r>
          </w:p>
        </w:tc>
        <w:tc>
          <w:tcPr>
            <w:tcW w:w="1854" w:type="dxa"/>
          </w:tcPr>
          <w:p w14:paraId="732194D7" w14:textId="77777777" w:rsidR="006C6AAB" w:rsidRPr="003B0AB6" w:rsidRDefault="006C6AAB" w:rsidP="000C6A7C">
            <w:pPr>
              <w:spacing w:line="240" w:lineRule="auto"/>
            </w:pPr>
            <w:r w:rsidRPr="003B0AB6">
              <w:t>Standardized coefficient</w:t>
            </w:r>
          </w:p>
        </w:tc>
      </w:tr>
      <w:tr w:rsidR="006C6AAB" w:rsidRPr="003B0AB6" w14:paraId="27DF0959" w14:textId="77777777" w:rsidTr="000C6A7C">
        <w:tc>
          <w:tcPr>
            <w:tcW w:w="1669" w:type="dxa"/>
            <w:vAlign w:val="center"/>
          </w:tcPr>
          <w:p w14:paraId="4B3B02AC" w14:textId="77777777" w:rsidR="006C6AAB" w:rsidRPr="003B0AB6" w:rsidRDefault="006C6AAB" w:rsidP="000C6A7C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31E259CD" w14:textId="77777777" w:rsidR="006C6AAB" w:rsidRPr="003B0AB6" w:rsidRDefault="006C6AAB" w:rsidP="000C6A7C">
            <w:pPr>
              <w:spacing w:line="240" w:lineRule="auto"/>
            </w:pPr>
            <w:r w:rsidRPr="003B0AB6">
              <w:t>Autoregressive paths</w:t>
            </w:r>
          </w:p>
        </w:tc>
        <w:tc>
          <w:tcPr>
            <w:tcW w:w="1854" w:type="dxa"/>
          </w:tcPr>
          <w:p w14:paraId="539BD4BB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C3CD9CF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57CA5CD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9F18DE0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</w:tcPr>
          <w:p w14:paraId="42DCB380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0A4C561B" w14:textId="77777777" w:rsidTr="000C6A7C">
        <w:tc>
          <w:tcPr>
            <w:tcW w:w="1669" w:type="dxa"/>
          </w:tcPr>
          <w:p w14:paraId="327658A0" w14:textId="77777777" w:rsidR="006C6AAB" w:rsidRPr="003B0AB6" w:rsidRDefault="006C6AAB" w:rsidP="000C6A7C">
            <w:pPr>
              <w:spacing w:line="240" w:lineRule="auto"/>
            </w:pPr>
            <w:r w:rsidRPr="003B0AB6">
              <w:t xml:space="preserve">SCFs 0 </w:t>
            </w:r>
          </w:p>
        </w:tc>
        <w:tc>
          <w:tcPr>
            <w:tcW w:w="833" w:type="dxa"/>
          </w:tcPr>
          <w:p w14:paraId="0132BBEF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2607015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854" w:type="dxa"/>
          </w:tcPr>
          <w:p w14:paraId="18B88836" w14:textId="77777777" w:rsidR="006C6AAB" w:rsidRPr="003B0AB6" w:rsidRDefault="006C6AAB" w:rsidP="000C6A7C">
            <w:pPr>
              <w:spacing w:line="240" w:lineRule="auto"/>
            </w:pPr>
            <w:r w:rsidRPr="003B0AB6">
              <w:t>-0.05</w:t>
            </w:r>
          </w:p>
        </w:tc>
        <w:tc>
          <w:tcPr>
            <w:tcW w:w="1854" w:type="dxa"/>
            <w:gridSpan w:val="2"/>
          </w:tcPr>
          <w:p w14:paraId="7A4E2F88" w14:textId="77777777" w:rsidR="006C6AAB" w:rsidRPr="003B0AB6" w:rsidRDefault="006C6AAB" w:rsidP="000C6A7C">
            <w:pPr>
              <w:spacing w:line="240" w:lineRule="auto"/>
            </w:pPr>
            <w:r w:rsidRPr="003B0AB6">
              <w:t>0.79</w:t>
            </w:r>
          </w:p>
        </w:tc>
        <w:tc>
          <w:tcPr>
            <w:tcW w:w="1854" w:type="dxa"/>
            <w:gridSpan w:val="2"/>
          </w:tcPr>
          <w:p w14:paraId="24826789" w14:textId="77777777" w:rsidR="006C6AAB" w:rsidRPr="003B0AB6" w:rsidRDefault="006C6AAB" w:rsidP="000C6A7C">
            <w:pPr>
              <w:spacing w:line="240" w:lineRule="auto"/>
            </w:pPr>
            <w:r w:rsidRPr="003B0AB6">
              <w:t>-0.39</w:t>
            </w:r>
          </w:p>
        </w:tc>
        <w:tc>
          <w:tcPr>
            <w:tcW w:w="1854" w:type="dxa"/>
            <w:gridSpan w:val="2"/>
          </w:tcPr>
          <w:p w14:paraId="39CABD06" w14:textId="77777777" w:rsidR="006C6AAB" w:rsidRPr="003B0AB6" w:rsidRDefault="006C6AAB" w:rsidP="000C6A7C">
            <w:pPr>
              <w:spacing w:line="240" w:lineRule="auto"/>
            </w:pPr>
            <w:r w:rsidRPr="003B0AB6">
              <w:t>0.29</w:t>
            </w:r>
          </w:p>
        </w:tc>
        <w:tc>
          <w:tcPr>
            <w:tcW w:w="1854" w:type="dxa"/>
          </w:tcPr>
          <w:p w14:paraId="31C2693F" w14:textId="77777777" w:rsidR="006C6AAB" w:rsidRPr="003B0AB6" w:rsidRDefault="006C6AAB" w:rsidP="000C6A7C">
            <w:pPr>
              <w:spacing w:line="240" w:lineRule="auto"/>
            </w:pPr>
            <w:r w:rsidRPr="003B0AB6">
              <w:t>-0.05</w:t>
            </w:r>
          </w:p>
        </w:tc>
      </w:tr>
      <w:tr w:rsidR="006C6AAB" w:rsidRPr="003B0AB6" w14:paraId="20E891CC" w14:textId="77777777" w:rsidTr="000C6A7C">
        <w:tc>
          <w:tcPr>
            <w:tcW w:w="1669" w:type="dxa"/>
          </w:tcPr>
          <w:p w14:paraId="2D8FF079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833" w:type="dxa"/>
          </w:tcPr>
          <w:p w14:paraId="0609214F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74F94E3" w14:textId="77777777" w:rsidR="006C6AAB" w:rsidRPr="003B0AB6" w:rsidRDefault="006C6AAB" w:rsidP="000C6A7C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1854" w:type="dxa"/>
          </w:tcPr>
          <w:p w14:paraId="330FA35B" w14:textId="77777777" w:rsidR="006C6AAB" w:rsidRPr="003B0AB6" w:rsidRDefault="006C6AAB" w:rsidP="000C6A7C">
            <w:pPr>
              <w:spacing w:line="240" w:lineRule="auto"/>
            </w:pPr>
            <w:r w:rsidRPr="003B0AB6">
              <w:t>-0.05</w:t>
            </w:r>
          </w:p>
        </w:tc>
        <w:tc>
          <w:tcPr>
            <w:tcW w:w="1854" w:type="dxa"/>
            <w:gridSpan w:val="2"/>
          </w:tcPr>
          <w:p w14:paraId="79FA9A32" w14:textId="77777777" w:rsidR="006C6AAB" w:rsidRPr="003B0AB6" w:rsidRDefault="006C6AAB" w:rsidP="000C6A7C">
            <w:pPr>
              <w:spacing w:line="240" w:lineRule="auto"/>
            </w:pPr>
            <w:r w:rsidRPr="003B0AB6">
              <w:t>0.79</w:t>
            </w:r>
          </w:p>
        </w:tc>
        <w:tc>
          <w:tcPr>
            <w:tcW w:w="1854" w:type="dxa"/>
            <w:gridSpan w:val="2"/>
          </w:tcPr>
          <w:p w14:paraId="1DFA5C96" w14:textId="77777777" w:rsidR="006C6AAB" w:rsidRPr="003B0AB6" w:rsidRDefault="006C6AAB" w:rsidP="000C6A7C">
            <w:pPr>
              <w:spacing w:line="240" w:lineRule="auto"/>
            </w:pPr>
            <w:r w:rsidRPr="003B0AB6">
              <w:t>-0.39</w:t>
            </w:r>
          </w:p>
        </w:tc>
        <w:tc>
          <w:tcPr>
            <w:tcW w:w="1854" w:type="dxa"/>
            <w:gridSpan w:val="2"/>
          </w:tcPr>
          <w:p w14:paraId="28BEBA0A" w14:textId="77777777" w:rsidR="006C6AAB" w:rsidRPr="003B0AB6" w:rsidRDefault="006C6AAB" w:rsidP="000C6A7C">
            <w:pPr>
              <w:spacing w:line="240" w:lineRule="auto"/>
            </w:pPr>
            <w:r w:rsidRPr="003B0AB6">
              <w:t>0.29</w:t>
            </w:r>
          </w:p>
        </w:tc>
        <w:tc>
          <w:tcPr>
            <w:tcW w:w="1854" w:type="dxa"/>
          </w:tcPr>
          <w:p w14:paraId="37F3D96A" w14:textId="77777777" w:rsidR="006C6AAB" w:rsidRPr="003B0AB6" w:rsidRDefault="006C6AAB" w:rsidP="000C6A7C">
            <w:pPr>
              <w:spacing w:line="240" w:lineRule="auto"/>
            </w:pPr>
            <w:r w:rsidRPr="003B0AB6">
              <w:t>-0.05</w:t>
            </w:r>
          </w:p>
        </w:tc>
      </w:tr>
      <w:tr w:rsidR="006C6AAB" w:rsidRPr="003B0AB6" w14:paraId="3FB3EFFD" w14:textId="77777777" w:rsidTr="000C6A7C">
        <w:tc>
          <w:tcPr>
            <w:tcW w:w="1669" w:type="dxa"/>
          </w:tcPr>
          <w:p w14:paraId="152E143B" w14:textId="77777777" w:rsidR="006C6AAB" w:rsidRPr="003B0AB6" w:rsidRDefault="006C6AAB" w:rsidP="000C6A7C">
            <w:pPr>
              <w:spacing w:line="240" w:lineRule="auto"/>
            </w:pPr>
            <w:r w:rsidRPr="003B0AB6">
              <w:t>Quantity 0</w:t>
            </w:r>
          </w:p>
        </w:tc>
        <w:tc>
          <w:tcPr>
            <w:tcW w:w="833" w:type="dxa"/>
          </w:tcPr>
          <w:p w14:paraId="23CADC19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386A7B8E" w14:textId="77777777" w:rsidR="006C6AAB" w:rsidRPr="003B0AB6" w:rsidRDefault="006C6AAB" w:rsidP="000C6A7C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1854" w:type="dxa"/>
          </w:tcPr>
          <w:p w14:paraId="6812D392" w14:textId="77777777" w:rsidR="006C6AAB" w:rsidRPr="003B0AB6" w:rsidRDefault="006C6AAB" w:rsidP="000C6A7C">
            <w:pPr>
              <w:spacing w:line="240" w:lineRule="auto"/>
            </w:pPr>
            <w:r w:rsidRPr="003B0AB6">
              <w:t>0.28</w:t>
            </w:r>
          </w:p>
        </w:tc>
        <w:tc>
          <w:tcPr>
            <w:tcW w:w="1854" w:type="dxa"/>
            <w:gridSpan w:val="2"/>
          </w:tcPr>
          <w:p w14:paraId="354B71D7" w14:textId="77777777" w:rsidR="006C6AAB" w:rsidRPr="003B0AB6" w:rsidRDefault="006C6AAB" w:rsidP="000C6A7C">
            <w:pPr>
              <w:spacing w:line="240" w:lineRule="auto"/>
            </w:pPr>
            <w:r w:rsidRPr="003B0AB6">
              <w:t>0.001</w:t>
            </w:r>
          </w:p>
        </w:tc>
        <w:tc>
          <w:tcPr>
            <w:tcW w:w="1854" w:type="dxa"/>
            <w:gridSpan w:val="2"/>
          </w:tcPr>
          <w:p w14:paraId="2A5B0ADE" w14:textId="77777777" w:rsidR="006C6AAB" w:rsidRPr="003B0AB6" w:rsidRDefault="006C6AAB" w:rsidP="000C6A7C">
            <w:pPr>
              <w:spacing w:line="240" w:lineRule="auto"/>
            </w:pPr>
            <w:r w:rsidRPr="003B0AB6">
              <w:t>0.12</w:t>
            </w:r>
          </w:p>
        </w:tc>
        <w:tc>
          <w:tcPr>
            <w:tcW w:w="1854" w:type="dxa"/>
            <w:gridSpan w:val="2"/>
          </w:tcPr>
          <w:p w14:paraId="01BC9E40" w14:textId="77777777" w:rsidR="006C6AAB" w:rsidRPr="003B0AB6" w:rsidRDefault="006C6AAB" w:rsidP="000C6A7C">
            <w:pPr>
              <w:spacing w:line="240" w:lineRule="auto"/>
            </w:pPr>
            <w:r w:rsidRPr="003B0AB6">
              <w:t>0.44</w:t>
            </w:r>
          </w:p>
        </w:tc>
        <w:tc>
          <w:tcPr>
            <w:tcW w:w="1854" w:type="dxa"/>
          </w:tcPr>
          <w:p w14:paraId="3C0FA82F" w14:textId="77777777" w:rsidR="006C6AAB" w:rsidRPr="003B0AB6" w:rsidRDefault="006C6AAB" w:rsidP="000C6A7C">
            <w:pPr>
              <w:spacing w:line="240" w:lineRule="auto"/>
            </w:pPr>
            <w:r w:rsidRPr="003B0AB6">
              <w:t>0.25</w:t>
            </w:r>
          </w:p>
        </w:tc>
      </w:tr>
      <w:tr w:rsidR="006C6AAB" w:rsidRPr="003B0AB6" w14:paraId="05E20684" w14:textId="77777777" w:rsidTr="000C6A7C">
        <w:tc>
          <w:tcPr>
            <w:tcW w:w="1669" w:type="dxa"/>
          </w:tcPr>
          <w:p w14:paraId="750A9061" w14:textId="77777777" w:rsidR="006C6AAB" w:rsidRPr="003B0AB6" w:rsidRDefault="006C6AAB" w:rsidP="000C6A7C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833" w:type="dxa"/>
          </w:tcPr>
          <w:p w14:paraId="3151C06A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84F80FF" w14:textId="77777777" w:rsidR="006C6AAB" w:rsidRPr="003B0AB6" w:rsidRDefault="006C6AAB" w:rsidP="000C6A7C">
            <w:pPr>
              <w:spacing w:line="240" w:lineRule="auto"/>
            </w:pPr>
            <w:r w:rsidRPr="003B0AB6">
              <w:t>Quantity 6</w:t>
            </w:r>
          </w:p>
        </w:tc>
        <w:tc>
          <w:tcPr>
            <w:tcW w:w="1854" w:type="dxa"/>
          </w:tcPr>
          <w:p w14:paraId="0D146BFD" w14:textId="77777777" w:rsidR="006C6AAB" w:rsidRPr="003B0AB6" w:rsidRDefault="006C6AAB" w:rsidP="000C6A7C">
            <w:pPr>
              <w:spacing w:line="240" w:lineRule="auto"/>
            </w:pPr>
            <w:r w:rsidRPr="003B0AB6">
              <w:t>0.28</w:t>
            </w:r>
          </w:p>
        </w:tc>
        <w:tc>
          <w:tcPr>
            <w:tcW w:w="1854" w:type="dxa"/>
            <w:gridSpan w:val="2"/>
          </w:tcPr>
          <w:p w14:paraId="637F88F9" w14:textId="77777777" w:rsidR="006C6AAB" w:rsidRPr="003B0AB6" w:rsidRDefault="006C6AAB" w:rsidP="000C6A7C">
            <w:pPr>
              <w:spacing w:line="240" w:lineRule="auto"/>
            </w:pPr>
            <w:r w:rsidRPr="003B0AB6">
              <w:t>0.001</w:t>
            </w:r>
          </w:p>
        </w:tc>
        <w:tc>
          <w:tcPr>
            <w:tcW w:w="1854" w:type="dxa"/>
            <w:gridSpan w:val="2"/>
          </w:tcPr>
          <w:p w14:paraId="2EB69DE9" w14:textId="77777777" w:rsidR="006C6AAB" w:rsidRPr="003B0AB6" w:rsidRDefault="006C6AAB" w:rsidP="000C6A7C">
            <w:pPr>
              <w:spacing w:line="240" w:lineRule="auto"/>
            </w:pPr>
            <w:r w:rsidRPr="003B0AB6">
              <w:t>0.12</w:t>
            </w:r>
          </w:p>
        </w:tc>
        <w:tc>
          <w:tcPr>
            <w:tcW w:w="1854" w:type="dxa"/>
            <w:gridSpan w:val="2"/>
          </w:tcPr>
          <w:p w14:paraId="2ED4CB3D" w14:textId="77777777" w:rsidR="006C6AAB" w:rsidRPr="003B0AB6" w:rsidRDefault="006C6AAB" w:rsidP="000C6A7C">
            <w:pPr>
              <w:spacing w:line="240" w:lineRule="auto"/>
            </w:pPr>
            <w:r w:rsidRPr="003B0AB6">
              <w:t>0.44</w:t>
            </w:r>
          </w:p>
        </w:tc>
        <w:tc>
          <w:tcPr>
            <w:tcW w:w="1854" w:type="dxa"/>
          </w:tcPr>
          <w:p w14:paraId="3485A399" w14:textId="77777777" w:rsidR="006C6AAB" w:rsidRPr="003B0AB6" w:rsidRDefault="006C6AAB" w:rsidP="000C6A7C">
            <w:pPr>
              <w:spacing w:line="240" w:lineRule="auto"/>
            </w:pPr>
            <w:r w:rsidRPr="003B0AB6">
              <w:t>0.30</w:t>
            </w:r>
          </w:p>
        </w:tc>
      </w:tr>
      <w:tr w:rsidR="006C6AAB" w:rsidRPr="003B0AB6" w14:paraId="1E93D884" w14:textId="77777777" w:rsidTr="000C6A7C">
        <w:tc>
          <w:tcPr>
            <w:tcW w:w="1669" w:type="dxa"/>
            <w:vAlign w:val="center"/>
          </w:tcPr>
          <w:p w14:paraId="4B20B8F0" w14:textId="77777777" w:rsidR="006C6AAB" w:rsidRPr="003B0AB6" w:rsidRDefault="006C6AAB" w:rsidP="000C6A7C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4163B7DD" w14:textId="77777777" w:rsidR="006C6AAB" w:rsidRPr="003B0AB6" w:rsidRDefault="006C6AAB" w:rsidP="000C6A7C">
            <w:pPr>
              <w:spacing w:line="240" w:lineRule="auto"/>
            </w:pPr>
            <w:r w:rsidRPr="003B0AB6">
              <w:t>Cross-lagged paths</w:t>
            </w:r>
          </w:p>
        </w:tc>
        <w:tc>
          <w:tcPr>
            <w:tcW w:w="1854" w:type="dxa"/>
          </w:tcPr>
          <w:p w14:paraId="2991699C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A8D54B9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AF808E3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0879B17A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</w:tcPr>
          <w:p w14:paraId="3F9A53F6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4AA5F892" w14:textId="77777777" w:rsidTr="000C6A7C">
        <w:tc>
          <w:tcPr>
            <w:tcW w:w="1669" w:type="dxa"/>
          </w:tcPr>
          <w:p w14:paraId="28E5F2C2" w14:textId="77777777" w:rsidR="006C6AAB" w:rsidRPr="003B0AB6" w:rsidRDefault="006C6AAB" w:rsidP="000C6A7C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833" w:type="dxa"/>
          </w:tcPr>
          <w:p w14:paraId="189EB5CD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BB12B3A" w14:textId="77777777" w:rsidR="006C6AAB" w:rsidRPr="003B0AB6" w:rsidRDefault="006C6AAB" w:rsidP="000C6A7C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1854" w:type="dxa"/>
          </w:tcPr>
          <w:p w14:paraId="76D41AEC" w14:textId="77777777" w:rsidR="006C6AAB" w:rsidRPr="003B0AB6" w:rsidRDefault="006C6AAB" w:rsidP="000C6A7C">
            <w:pPr>
              <w:spacing w:line="240" w:lineRule="auto"/>
            </w:pPr>
            <w:r w:rsidRPr="003B0AB6">
              <w:t>-0.08</w:t>
            </w:r>
          </w:p>
        </w:tc>
        <w:tc>
          <w:tcPr>
            <w:tcW w:w="1854" w:type="dxa"/>
            <w:gridSpan w:val="2"/>
          </w:tcPr>
          <w:p w14:paraId="4219BB2F" w14:textId="77777777" w:rsidR="006C6AAB" w:rsidRPr="003B0AB6" w:rsidRDefault="006C6AAB" w:rsidP="000C6A7C">
            <w:pPr>
              <w:spacing w:line="240" w:lineRule="auto"/>
            </w:pPr>
            <w:r w:rsidRPr="003B0AB6">
              <w:t>0.40</w:t>
            </w:r>
          </w:p>
        </w:tc>
        <w:tc>
          <w:tcPr>
            <w:tcW w:w="1854" w:type="dxa"/>
            <w:gridSpan w:val="2"/>
          </w:tcPr>
          <w:p w14:paraId="702EBFD4" w14:textId="77777777" w:rsidR="006C6AAB" w:rsidRPr="003B0AB6" w:rsidRDefault="006C6AAB" w:rsidP="000C6A7C">
            <w:pPr>
              <w:spacing w:line="240" w:lineRule="auto"/>
            </w:pPr>
            <w:r w:rsidRPr="003B0AB6">
              <w:t>-0.25</w:t>
            </w:r>
          </w:p>
        </w:tc>
        <w:tc>
          <w:tcPr>
            <w:tcW w:w="1854" w:type="dxa"/>
            <w:gridSpan w:val="2"/>
          </w:tcPr>
          <w:p w14:paraId="4C822C57" w14:textId="77777777" w:rsidR="006C6AAB" w:rsidRPr="003B0AB6" w:rsidRDefault="006C6AAB" w:rsidP="000C6A7C">
            <w:pPr>
              <w:spacing w:line="240" w:lineRule="auto"/>
            </w:pPr>
            <w:r w:rsidRPr="003B0AB6">
              <w:t>0.10</w:t>
            </w:r>
          </w:p>
        </w:tc>
        <w:tc>
          <w:tcPr>
            <w:tcW w:w="1854" w:type="dxa"/>
          </w:tcPr>
          <w:p w14:paraId="38EBD70E" w14:textId="77777777" w:rsidR="006C6AAB" w:rsidRPr="003B0AB6" w:rsidRDefault="006C6AAB" w:rsidP="000C6A7C">
            <w:pPr>
              <w:spacing w:line="240" w:lineRule="auto"/>
            </w:pPr>
            <w:r w:rsidRPr="003B0AB6">
              <w:t>-0.06</w:t>
            </w:r>
          </w:p>
        </w:tc>
      </w:tr>
      <w:tr w:rsidR="006C6AAB" w:rsidRPr="003B0AB6" w14:paraId="1C8B7EB0" w14:textId="77777777" w:rsidTr="000C6A7C">
        <w:tc>
          <w:tcPr>
            <w:tcW w:w="1669" w:type="dxa"/>
          </w:tcPr>
          <w:p w14:paraId="5C3DD3A0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833" w:type="dxa"/>
          </w:tcPr>
          <w:p w14:paraId="4AEC921E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0AE5F70" w14:textId="77777777" w:rsidR="006C6AAB" w:rsidRPr="003B0AB6" w:rsidRDefault="006C6AAB" w:rsidP="000C6A7C">
            <w:pPr>
              <w:spacing w:line="240" w:lineRule="auto"/>
            </w:pPr>
            <w:r w:rsidRPr="003B0AB6">
              <w:t>Quantity 6</w:t>
            </w:r>
          </w:p>
        </w:tc>
        <w:tc>
          <w:tcPr>
            <w:tcW w:w="1854" w:type="dxa"/>
          </w:tcPr>
          <w:p w14:paraId="6C904405" w14:textId="77777777" w:rsidR="006C6AAB" w:rsidRPr="003B0AB6" w:rsidRDefault="006C6AAB" w:rsidP="000C6A7C">
            <w:pPr>
              <w:spacing w:line="240" w:lineRule="auto"/>
            </w:pPr>
            <w:r w:rsidRPr="003B0AB6">
              <w:t>-0.08</w:t>
            </w:r>
          </w:p>
        </w:tc>
        <w:tc>
          <w:tcPr>
            <w:tcW w:w="1854" w:type="dxa"/>
            <w:gridSpan w:val="2"/>
          </w:tcPr>
          <w:p w14:paraId="758E693A" w14:textId="77777777" w:rsidR="006C6AAB" w:rsidRPr="003B0AB6" w:rsidRDefault="006C6AAB" w:rsidP="000C6A7C">
            <w:pPr>
              <w:spacing w:line="240" w:lineRule="auto"/>
            </w:pPr>
            <w:r w:rsidRPr="003B0AB6">
              <w:t>0.40</w:t>
            </w:r>
          </w:p>
        </w:tc>
        <w:tc>
          <w:tcPr>
            <w:tcW w:w="1854" w:type="dxa"/>
            <w:gridSpan w:val="2"/>
          </w:tcPr>
          <w:p w14:paraId="7367C82F" w14:textId="77777777" w:rsidR="006C6AAB" w:rsidRPr="003B0AB6" w:rsidRDefault="006C6AAB" w:rsidP="000C6A7C">
            <w:pPr>
              <w:spacing w:line="240" w:lineRule="auto"/>
            </w:pPr>
            <w:r w:rsidRPr="003B0AB6">
              <w:t>-0.25</w:t>
            </w:r>
          </w:p>
        </w:tc>
        <w:tc>
          <w:tcPr>
            <w:tcW w:w="1854" w:type="dxa"/>
            <w:gridSpan w:val="2"/>
          </w:tcPr>
          <w:p w14:paraId="6F77A57D" w14:textId="77777777" w:rsidR="006C6AAB" w:rsidRPr="003B0AB6" w:rsidRDefault="006C6AAB" w:rsidP="000C6A7C">
            <w:pPr>
              <w:spacing w:line="240" w:lineRule="auto"/>
            </w:pPr>
            <w:r w:rsidRPr="003B0AB6">
              <w:t>0.10</w:t>
            </w:r>
          </w:p>
        </w:tc>
        <w:tc>
          <w:tcPr>
            <w:tcW w:w="1854" w:type="dxa"/>
          </w:tcPr>
          <w:p w14:paraId="5C149456" w14:textId="77777777" w:rsidR="006C6AAB" w:rsidRPr="003B0AB6" w:rsidRDefault="006C6AAB" w:rsidP="000C6A7C">
            <w:pPr>
              <w:spacing w:line="240" w:lineRule="auto"/>
            </w:pPr>
            <w:r w:rsidRPr="003B0AB6">
              <w:t>-0.07</w:t>
            </w:r>
          </w:p>
        </w:tc>
      </w:tr>
      <w:tr w:rsidR="006C6AAB" w:rsidRPr="003B0AB6" w14:paraId="000E44B9" w14:textId="77777777" w:rsidTr="000C6A7C">
        <w:tc>
          <w:tcPr>
            <w:tcW w:w="1669" w:type="dxa"/>
          </w:tcPr>
          <w:p w14:paraId="2E87D871" w14:textId="77777777" w:rsidR="006C6AAB" w:rsidRPr="003B0AB6" w:rsidRDefault="006C6AAB" w:rsidP="000C6A7C">
            <w:pPr>
              <w:spacing w:line="240" w:lineRule="auto"/>
            </w:pPr>
            <w:r w:rsidRPr="003B0AB6">
              <w:t>Quantity 0</w:t>
            </w:r>
          </w:p>
        </w:tc>
        <w:tc>
          <w:tcPr>
            <w:tcW w:w="833" w:type="dxa"/>
          </w:tcPr>
          <w:p w14:paraId="2C872ADD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8842285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854" w:type="dxa"/>
          </w:tcPr>
          <w:p w14:paraId="602D3808" w14:textId="77777777" w:rsidR="006C6AAB" w:rsidRPr="003B0AB6" w:rsidRDefault="006C6AAB" w:rsidP="000C6A7C">
            <w:pPr>
              <w:spacing w:line="240" w:lineRule="auto"/>
            </w:pPr>
            <w:r w:rsidRPr="003B0AB6">
              <w:t>-0.05</w:t>
            </w:r>
          </w:p>
        </w:tc>
        <w:tc>
          <w:tcPr>
            <w:tcW w:w="1854" w:type="dxa"/>
            <w:gridSpan w:val="2"/>
          </w:tcPr>
          <w:p w14:paraId="41CB8471" w14:textId="77777777" w:rsidR="006C6AAB" w:rsidRPr="003B0AB6" w:rsidRDefault="006C6AAB" w:rsidP="000C6A7C">
            <w:pPr>
              <w:spacing w:line="240" w:lineRule="auto"/>
            </w:pPr>
            <w:r w:rsidRPr="003B0AB6">
              <w:t>0.62</w:t>
            </w:r>
          </w:p>
        </w:tc>
        <w:tc>
          <w:tcPr>
            <w:tcW w:w="1854" w:type="dxa"/>
            <w:gridSpan w:val="2"/>
          </w:tcPr>
          <w:p w14:paraId="37A4AE5B" w14:textId="77777777" w:rsidR="006C6AAB" w:rsidRPr="003B0AB6" w:rsidRDefault="006C6AAB" w:rsidP="000C6A7C">
            <w:pPr>
              <w:spacing w:line="240" w:lineRule="auto"/>
            </w:pPr>
            <w:r w:rsidRPr="003B0AB6">
              <w:t>-0.26</w:t>
            </w:r>
          </w:p>
        </w:tc>
        <w:tc>
          <w:tcPr>
            <w:tcW w:w="1854" w:type="dxa"/>
            <w:gridSpan w:val="2"/>
          </w:tcPr>
          <w:p w14:paraId="43C1A197" w14:textId="77777777" w:rsidR="006C6AAB" w:rsidRPr="003B0AB6" w:rsidRDefault="006C6AAB" w:rsidP="000C6A7C">
            <w:pPr>
              <w:spacing w:line="240" w:lineRule="auto"/>
            </w:pPr>
            <w:r w:rsidRPr="003B0AB6">
              <w:t>0.16</w:t>
            </w:r>
          </w:p>
        </w:tc>
        <w:tc>
          <w:tcPr>
            <w:tcW w:w="1854" w:type="dxa"/>
          </w:tcPr>
          <w:p w14:paraId="7660F119" w14:textId="77777777" w:rsidR="006C6AAB" w:rsidRPr="003B0AB6" w:rsidRDefault="006C6AAB" w:rsidP="000C6A7C">
            <w:pPr>
              <w:spacing w:line="240" w:lineRule="auto"/>
            </w:pPr>
            <w:r w:rsidRPr="003B0AB6">
              <w:t>-0.06</w:t>
            </w:r>
          </w:p>
        </w:tc>
      </w:tr>
      <w:tr w:rsidR="006C6AAB" w:rsidRPr="003B0AB6" w14:paraId="7D0D87E1" w14:textId="77777777" w:rsidTr="000C6A7C">
        <w:tc>
          <w:tcPr>
            <w:tcW w:w="1669" w:type="dxa"/>
          </w:tcPr>
          <w:p w14:paraId="3E6F0B67" w14:textId="77777777" w:rsidR="006C6AAB" w:rsidRPr="003B0AB6" w:rsidRDefault="006C6AAB" w:rsidP="000C6A7C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833" w:type="dxa"/>
          </w:tcPr>
          <w:p w14:paraId="45154FFA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DA9FDF7" w14:textId="77777777" w:rsidR="006C6AAB" w:rsidRPr="003B0AB6" w:rsidRDefault="006C6AAB" w:rsidP="000C6A7C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1854" w:type="dxa"/>
          </w:tcPr>
          <w:p w14:paraId="5D80C5E5" w14:textId="77777777" w:rsidR="006C6AAB" w:rsidRPr="003B0AB6" w:rsidRDefault="006C6AAB" w:rsidP="000C6A7C">
            <w:pPr>
              <w:spacing w:line="240" w:lineRule="auto"/>
            </w:pPr>
            <w:r w:rsidRPr="003B0AB6">
              <w:t>-0.05</w:t>
            </w:r>
          </w:p>
        </w:tc>
        <w:tc>
          <w:tcPr>
            <w:tcW w:w="1854" w:type="dxa"/>
            <w:gridSpan w:val="2"/>
          </w:tcPr>
          <w:p w14:paraId="3034C1E0" w14:textId="77777777" w:rsidR="006C6AAB" w:rsidRPr="003B0AB6" w:rsidRDefault="006C6AAB" w:rsidP="000C6A7C">
            <w:pPr>
              <w:spacing w:line="240" w:lineRule="auto"/>
            </w:pPr>
            <w:r w:rsidRPr="003B0AB6">
              <w:t>0.62</w:t>
            </w:r>
          </w:p>
        </w:tc>
        <w:tc>
          <w:tcPr>
            <w:tcW w:w="1854" w:type="dxa"/>
            <w:gridSpan w:val="2"/>
          </w:tcPr>
          <w:p w14:paraId="72FE867D" w14:textId="77777777" w:rsidR="006C6AAB" w:rsidRPr="003B0AB6" w:rsidRDefault="006C6AAB" w:rsidP="000C6A7C">
            <w:pPr>
              <w:spacing w:line="240" w:lineRule="auto"/>
            </w:pPr>
            <w:r w:rsidRPr="003B0AB6">
              <w:t>-0.26</w:t>
            </w:r>
          </w:p>
        </w:tc>
        <w:tc>
          <w:tcPr>
            <w:tcW w:w="1854" w:type="dxa"/>
            <w:gridSpan w:val="2"/>
          </w:tcPr>
          <w:p w14:paraId="297A5AA1" w14:textId="77777777" w:rsidR="006C6AAB" w:rsidRPr="003B0AB6" w:rsidRDefault="006C6AAB" w:rsidP="000C6A7C">
            <w:pPr>
              <w:spacing w:line="240" w:lineRule="auto"/>
            </w:pPr>
            <w:r w:rsidRPr="003B0AB6">
              <w:t>0.16</w:t>
            </w:r>
          </w:p>
        </w:tc>
        <w:tc>
          <w:tcPr>
            <w:tcW w:w="1854" w:type="dxa"/>
          </w:tcPr>
          <w:p w14:paraId="55F397A5" w14:textId="77777777" w:rsidR="006C6AAB" w:rsidRPr="003B0AB6" w:rsidRDefault="006C6AAB" w:rsidP="000C6A7C">
            <w:pPr>
              <w:spacing w:line="240" w:lineRule="auto"/>
            </w:pPr>
            <w:r w:rsidRPr="003B0AB6">
              <w:t>-0.06</w:t>
            </w:r>
          </w:p>
        </w:tc>
      </w:tr>
      <w:tr w:rsidR="006C6AAB" w:rsidRPr="003B0AB6" w14:paraId="0123A6A3" w14:textId="77777777" w:rsidTr="000C6A7C">
        <w:tc>
          <w:tcPr>
            <w:tcW w:w="1669" w:type="dxa"/>
            <w:vAlign w:val="center"/>
          </w:tcPr>
          <w:p w14:paraId="0B22B502" w14:textId="77777777" w:rsidR="006C6AAB" w:rsidRPr="003B0AB6" w:rsidRDefault="006C6AAB" w:rsidP="000C6A7C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4D86C15A" w14:textId="77777777" w:rsidR="006C6AAB" w:rsidRPr="003B0AB6" w:rsidRDefault="006C6AAB" w:rsidP="000C6A7C">
            <w:pPr>
              <w:spacing w:line="240" w:lineRule="auto"/>
            </w:pPr>
            <w:r w:rsidRPr="003B0AB6">
              <w:t>Covariance (between)</w:t>
            </w:r>
          </w:p>
        </w:tc>
        <w:tc>
          <w:tcPr>
            <w:tcW w:w="1854" w:type="dxa"/>
          </w:tcPr>
          <w:p w14:paraId="45B4794E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79E767C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5344205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0D5A4E3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</w:tcPr>
          <w:p w14:paraId="2F2387F6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24E87406" w14:textId="77777777" w:rsidTr="000C6A7C">
        <w:tc>
          <w:tcPr>
            <w:tcW w:w="1669" w:type="dxa"/>
          </w:tcPr>
          <w:p w14:paraId="4FBC6C84" w14:textId="77777777" w:rsidR="006C6AAB" w:rsidRPr="003B0AB6" w:rsidRDefault="006C6AAB" w:rsidP="000C6A7C">
            <w:pPr>
              <w:spacing w:line="240" w:lineRule="auto"/>
            </w:pPr>
            <w:r w:rsidRPr="003B0AB6">
              <w:t>Trait SCFs</w:t>
            </w:r>
          </w:p>
        </w:tc>
        <w:tc>
          <w:tcPr>
            <w:tcW w:w="833" w:type="dxa"/>
          </w:tcPr>
          <w:p w14:paraId="0A9BF1BA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1B952F7C" w14:textId="77777777" w:rsidR="006C6AAB" w:rsidRPr="003B0AB6" w:rsidRDefault="006C6AAB" w:rsidP="000C6A7C">
            <w:pPr>
              <w:spacing w:line="240" w:lineRule="auto"/>
            </w:pPr>
            <w:r w:rsidRPr="003B0AB6">
              <w:t>Trait Quantity</w:t>
            </w:r>
          </w:p>
        </w:tc>
        <w:tc>
          <w:tcPr>
            <w:tcW w:w="1854" w:type="dxa"/>
          </w:tcPr>
          <w:p w14:paraId="454B6364" w14:textId="77777777" w:rsidR="006C6AAB" w:rsidRPr="003B0AB6" w:rsidRDefault="006C6AAB" w:rsidP="000C6A7C">
            <w:pPr>
              <w:spacing w:line="240" w:lineRule="auto"/>
            </w:pPr>
            <w:r w:rsidRPr="003B0AB6">
              <w:t>0.01</w:t>
            </w:r>
          </w:p>
        </w:tc>
        <w:tc>
          <w:tcPr>
            <w:tcW w:w="1854" w:type="dxa"/>
            <w:gridSpan w:val="2"/>
          </w:tcPr>
          <w:p w14:paraId="7830C7C5" w14:textId="77777777" w:rsidR="006C6AAB" w:rsidRPr="003B0AB6" w:rsidRDefault="006C6AAB" w:rsidP="000C6A7C">
            <w:pPr>
              <w:spacing w:line="240" w:lineRule="auto"/>
            </w:pPr>
            <w:r w:rsidRPr="003B0AB6">
              <w:t>0.02</w:t>
            </w:r>
          </w:p>
        </w:tc>
        <w:tc>
          <w:tcPr>
            <w:tcW w:w="1854" w:type="dxa"/>
            <w:gridSpan w:val="2"/>
          </w:tcPr>
          <w:p w14:paraId="026CC59C" w14:textId="77777777" w:rsidR="006C6AAB" w:rsidRPr="003B0AB6" w:rsidRDefault="006C6AAB" w:rsidP="000C6A7C">
            <w:pPr>
              <w:spacing w:line="240" w:lineRule="auto"/>
            </w:pPr>
            <w:r w:rsidRPr="003B0AB6">
              <w:t>0.001</w:t>
            </w:r>
          </w:p>
        </w:tc>
        <w:tc>
          <w:tcPr>
            <w:tcW w:w="1854" w:type="dxa"/>
            <w:gridSpan w:val="2"/>
          </w:tcPr>
          <w:p w14:paraId="21E59AA9" w14:textId="77777777" w:rsidR="006C6AAB" w:rsidRPr="003B0AB6" w:rsidRDefault="006C6AAB" w:rsidP="000C6A7C">
            <w:pPr>
              <w:spacing w:line="240" w:lineRule="auto"/>
            </w:pPr>
            <w:r w:rsidRPr="003B0AB6">
              <w:t>0.02</w:t>
            </w:r>
          </w:p>
        </w:tc>
        <w:tc>
          <w:tcPr>
            <w:tcW w:w="1854" w:type="dxa"/>
          </w:tcPr>
          <w:p w14:paraId="006B0697" w14:textId="77777777" w:rsidR="006C6AAB" w:rsidRPr="003B0AB6" w:rsidRDefault="006C6AAB" w:rsidP="000C6A7C">
            <w:pPr>
              <w:spacing w:line="240" w:lineRule="auto"/>
            </w:pPr>
            <w:r w:rsidRPr="003B0AB6">
              <w:t>0.76</w:t>
            </w:r>
          </w:p>
        </w:tc>
      </w:tr>
    </w:tbl>
    <w:p w14:paraId="04B7C142" w14:textId="77777777" w:rsidR="006C6AAB" w:rsidRPr="003B0AB6" w:rsidRDefault="006C6AAB" w:rsidP="006C6AAB">
      <w:pPr>
        <w:spacing w:before="240" w:line="240" w:lineRule="auto"/>
      </w:pPr>
      <w:r w:rsidRPr="003B0AB6">
        <w:rPr>
          <w:i/>
        </w:rPr>
        <w:t>Note.</w:t>
      </w:r>
      <w:r w:rsidRPr="003B0AB6">
        <w:t xml:space="preserve"> Equality constraints have been added to autoregressive and cross-lagged paths. The model includes no covariates. </w:t>
      </w:r>
    </w:p>
    <w:p w14:paraId="187DAD00" w14:textId="77777777" w:rsidR="006C6AAB" w:rsidRPr="003B0AB6" w:rsidRDefault="006C6AAB" w:rsidP="006C6AAB">
      <w:pPr>
        <w:spacing w:after="160" w:line="259" w:lineRule="auto"/>
      </w:pPr>
      <w:r w:rsidRPr="003B0AB6">
        <w:br w:type="page"/>
      </w:r>
    </w:p>
    <w:p w14:paraId="286294AF" w14:textId="62CCB5AE" w:rsidR="006C6AAB" w:rsidRPr="003B0AB6" w:rsidRDefault="006C6AAB" w:rsidP="00A262CE">
      <w:pPr>
        <w:pStyle w:val="berschrift2"/>
      </w:pPr>
      <w:r w:rsidRPr="003B0AB6">
        <w:lastRenderedPageBreak/>
        <w:t>Table S</w:t>
      </w:r>
      <w:r w:rsidR="009D4304">
        <w:t>4</w:t>
      </w:r>
      <w:r w:rsidRPr="003B0AB6">
        <w:t>-2</w:t>
      </w:r>
    </w:p>
    <w:p w14:paraId="68EEB7D4" w14:textId="77777777" w:rsidR="006C6AAB" w:rsidRPr="003B0AB6" w:rsidRDefault="006C6AAB" w:rsidP="006C6AAB">
      <w:pPr>
        <w:rPr>
          <w:b/>
          <w:i/>
        </w:rPr>
      </w:pPr>
      <w:r w:rsidRPr="003B0AB6">
        <w:rPr>
          <w:i/>
        </w:rPr>
        <w:t>Parameter estimates for the random intercept cross</w:t>
      </w:r>
      <w:r w:rsidRPr="003B0AB6">
        <w:rPr>
          <w:rFonts w:ascii="Cambria Math" w:hAnsi="Cambria Math" w:cs="Cambria Math"/>
          <w:i/>
        </w:rPr>
        <w:t>‐</w:t>
      </w:r>
      <w:r w:rsidRPr="003B0AB6">
        <w:rPr>
          <w:i/>
        </w:rPr>
        <w:t xml:space="preserve">lagged panel models </w:t>
      </w:r>
      <w:r w:rsidRPr="003B0AB6">
        <w:rPr>
          <w:i/>
        </w:rPr>
        <w:fldChar w:fldCharType="begin"/>
      </w:r>
      <w:r w:rsidRPr="003B0AB6">
        <w:rPr>
          <w:i/>
        </w:rPr>
        <w:instrText xml:space="preserve"> ADDIN ZOTERO_ITEM CSL_CITATION {"citationID":"2fEqjKag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3B0AB6">
        <w:rPr>
          <w:i/>
        </w:rPr>
        <w:fldChar w:fldCharType="separate"/>
      </w:r>
      <w:r w:rsidRPr="003B0AB6">
        <w:rPr>
          <w:i/>
        </w:rPr>
        <w:t>(RI-CLPM; Hamaker et al., 2015)</w:t>
      </w:r>
      <w:r w:rsidRPr="003B0AB6">
        <w:rPr>
          <w:i/>
        </w:rPr>
        <w:fldChar w:fldCharType="end"/>
      </w:r>
      <w:r w:rsidRPr="003B0AB6">
        <w:rPr>
          <w:i/>
        </w:rPr>
        <w:t xml:space="preserve"> including self-control failures (SCFs) and </w:t>
      </w:r>
      <w:r w:rsidRPr="003B0AB6">
        <w:rPr>
          <w:b/>
          <w:i/>
        </w:rPr>
        <w:t>frequency of addictive behavio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6C6AAB" w:rsidRPr="003B0AB6" w14:paraId="4C71B261" w14:textId="77777777" w:rsidTr="000C6A7C">
        <w:tc>
          <w:tcPr>
            <w:tcW w:w="1669" w:type="dxa"/>
          </w:tcPr>
          <w:p w14:paraId="290F35B1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833" w:type="dxa"/>
          </w:tcPr>
          <w:p w14:paraId="478B9839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176" w:type="dxa"/>
          </w:tcPr>
          <w:p w14:paraId="515BA324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438E6D27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49FE392C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38E43C2E" w14:textId="77777777" w:rsidR="006C6AAB" w:rsidRPr="003B0AB6" w:rsidRDefault="006C6AAB" w:rsidP="000C6A7C">
            <w:pPr>
              <w:spacing w:line="240" w:lineRule="auto"/>
            </w:pPr>
            <w:r w:rsidRPr="003B0AB6">
              <w:t>Confidence interval</w:t>
            </w:r>
          </w:p>
        </w:tc>
        <w:tc>
          <w:tcPr>
            <w:tcW w:w="2318" w:type="dxa"/>
            <w:gridSpan w:val="2"/>
          </w:tcPr>
          <w:p w14:paraId="26E57978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249CEBC3" w14:textId="77777777" w:rsidTr="000C6A7C">
        <w:tc>
          <w:tcPr>
            <w:tcW w:w="1669" w:type="dxa"/>
          </w:tcPr>
          <w:p w14:paraId="40D51F83" w14:textId="77777777" w:rsidR="006C6AAB" w:rsidRPr="003B0AB6" w:rsidRDefault="006C6AAB" w:rsidP="000C6A7C">
            <w:pPr>
              <w:spacing w:line="240" w:lineRule="auto"/>
            </w:pPr>
            <w:r w:rsidRPr="003B0AB6">
              <w:t>Predictor</w:t>
            </w:r>
          </w:p>
        </w:tc>
        <w:tc>
          <w:tcPr>
            <w:tcW w:w="833" w:type="dxa"/>
          </w:tcPr>
          <w:p w14:paraId="4B26AA1F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176" w:type="dxa"/>
          </w:tcPr>
          <w:p w14:paraId="255956AF" w14:textId="77777777" w:rsidR="006C6AAB" w:rsidRPr="003B0AB6" w:rsidRDefault="006C6AAB" w:rsidP="000C6A7C">
            <w:pPr>
              <w:spacing w:line="240" w:lineRule="auto"/>
            </w:pPr>
            <w:r w:rsidRPr="003B0AB6">
              <w:t>Outcome</w:t>
            </w:r>
          </w:p>
        </w:tc>
        <w:tc>
          <w:tcPr>
            <w:tcW w:w="1854" w:type="dxa"/>
          </w:tcPr>
          <w:p w14:paraId="6F5F2EDE" w14:textId="77777777" w:rsidR="006C6AAB" w:rsidRPr="003B0AB6" w:rsidRDefault="006C6AAB" w:rsidP="000C6A7C">
            <w:pPr>
              <w:spacing w:line="240" w:lineRule="auto"/>
            </w:pPr>
            <w:r w:rsidRPr="003B0AB6">
              <w:t>Unstandardized</w:t>
            </w:r>
          </w:p>
          <w:p w14:paraId="3195FCCD" w14:textId="77777777" w:rsidR="006C6AAB" w:rsidRPr="003B0AB6" w:rsidRDefault="006C6AAB" w:rsidP="000C6A7C">
            <w:pPr>
              <w:spacing w:line="240" w:lineRule="auto"/>
            </w:pPr>
            <w:r w:rsidRPr="003B0AB6">
              <w:t>coefficient</w:t>
            </w:r>
          </w:p>
        </w:tc>
        <w:tc>
          <w:tcPr>
            <w:tcW w:w="1854" w:type="dxa"/>
            <w:gridSpan w:val="2"/>
          </w:tcPr>
          <w:p w14:paraId="62100B94" w14:textId="77777777" w:rsidR="006C6AAB" w:rsidRPr="00FC7298" w:rsidRDefault="006C6AAB" w:rsidP="000C6A7C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p</w:t>
            </w:r>
          </w:p>
        </w:tc>
        <w:tc>
          <w:tcPr>
            <w:tcW w:w="1854" w:type="dxa"/>
            <w:gridSpan w:val="2"/>
          </w:tcPr>
          <w:p w14:paraId="1C991511" w14:textId="77777777" w:rsidR="006C6AAB" w:rsidRPr="003B0AB6" w:rsidRDefault="006C6AAB" w:rsidP="000C6A7C">
            <w:pPr>
              <w:spacing w:line="240" w:lineRule="auto"/>
            </w:pPr>
            <w:r w:rsidRPr="003B0AB6">
              <w:t>Lower</w:t>
            </w:r>
          </w:p>
        </w:tc>
        <w:tc>
          <w:tcPr>
            <w:tcW w:w="1854" w:type="dxa"/>
            <w:gridSpan w:val="2"/>
          </w:tcPr>
          <w:p w14:paraId="37CA0105" w14:textId="77777777" w:rsidR="006C6AAB" w:rsidRPr="003B0AB6" w:rsidRDefault="006C6AAB" w:rsidP="000C6A7C">
            <w:pPr>
              <w:spacing w:line="240" w:lineRule="auto"/>
            </w:pPr>
            <w:r w:rsidRPr="003B0AB6">
              <w:t>Upper</w:t>
            </w:r>
          </w:p>
        </w:tc>
        <w:tc>
          <w:tcPr>
            <w:tcW w:w="1854" w:type="dxa"/>
          </w:tcPr>
          <w:p w14:paraId="5B960078" w14:textId="77777777" w:rsidR="006C6AAB" w:rsidRPr="003B0AB6" w:rsidRDefault="006C6AAB" w:rsidP="000C6A7C">
            <w:pPr>
              <w:spacing w:line="240" w:lineRule="auto"/>
            </w:pPr>
            <w:r w:rsidRPr="003B0AB6">
              <w:t>Standardized coefficient</w:t>
            </w:r>
          </w:p>
        </w:tc>
      </w:tr>
      <w:tr w:rsidR="006C6AAB" w:rsidRPr="003B0AB6" w14:paraId="498006DB" w14:textId="77777777" w:rsidTr="000C6A7C">
        <w:tc>
          <w:tcPr>
            <w:tcW w:w="1669" w:type="dxa"/>
            <w:vAlign w:val="center"/>
          </w:tcPr>
          <w:p w14:paraId="330D6E75" w14:textId="77777777" w:rsidR="006C6AAB" w:rsidRPr="003B0AB6" w:rsidRDefault="006C6AAB" w:rsidP="000C6A7C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25535772" w14:textId="77777777" w:rsidR="006C6AAB" w:rsidRPr="003B0AB6" w:rsidRDefault="006C6AAB" w:rsidP="000C6A7C">
            <w:pPr>
              <w:spacing w:line="240" w:lineRule="auto"/>
            </w:pPr>
            <w:r w:rsidRPr="003B0AB6">
              <w:t>Autoregressive paths</w:t>
            </w:r>
          </w:p>
        </w:tc>
        <w:tc>
          <w:tcPr>
            <w:tcW w:w="1854" w:type="dxa"/>
          </w:tcPr>
          <w:p w14:paraId="094E7B32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2D8EB48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76C6F2E2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960BE1D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</w:tcPr>
          <w:p w14:paraId="1F6A3BAC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1F378348" w14:textId="77777777" w:rsidTr="000C6A7C">
        <w:tc>
          <w:tcPr>
            <w:tcW w:w="1669" w:type="dxa"/>
          </w:tcPr>
          <w:p w14:paraId="4F93E370" w14:textId="77777777" w:rsidR="006C6AAB" w:rsidRPr="003B0AB6" w:rsidRDefault="006C6AAB" w:rsidP="000C6A7C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833" w:type="dxa"/>
          </w:tcPr>
          <w:p w14:paraId="77891E65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25FF94F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854" w:type="dxa"/>
          </w:tcPr>
          <w:p w14:paraId="16EC25D7" w14:textId="77777777" w:rsidR="006C6AAB" w:rsidRPr="003B0AB6" w:rsidRDefault="006C6AAB" w:rsidP="000C6A7C">
            <w:pPr>
              <w:spacing w:line="240" w:lineRule="auto"/>
            </w:pPr>
            <w:r w:rsidRPr="003B0AB6">
              <w:t>-0.04</w:t>
            </w:r>
          </w:p>
        </w:tc>
        <w:tc>
          <w:tcPr>
            <w:tcW w:w="1854" w:type="dxa"/>
            <w:gridSpan w:val="2"/>
          </w:tcPr>
          <w:p w14:paraId="7C747049" w14:textId="77777777" w:rsidR="006C6AAB" w:rsidRPr="003B0AB6" w:rsidRDefault="006C6AAB" w:rsidP="000C6A7C">
            <w:pPr>
              <w:spacing w:line="240" w:lineRule="auto"/>
            </w:pPr>
            <w:r w:rsidRPr="003B0AB6">
              <w:t>0.83</w:t>
            </w:r>
          </w:p>
        </w:tc>
        <w:tc>
          <w:tcPr>
            <w:tcW w:w="1854" w:type="dxa"/>
            <w:gridSpan w:val="2"/>
          </w:tcPr>
          <w:p w14:paraId="1A048FCA" w14:textId="77777777" w:rsidR="006C6AAB" w:rsidRPr="003B0AB6" w:rsidRDefault="006C6AAB" w:rsidP="000C6A7C">
            <w:pPr>
              <w:spacing w:line="240" w:lineRule="auto"/>
            </w:pPr>
            <w:r w:rsidRPr="003B0AB6">
              <w:t>-0.43</w:t>
            </w:r>
          </w:p>
        </w:tc>
        <w:tc>
          <w:tcPr>
            <w:tcW w:w="1854" w:type="dxa"/>
            <w:gridSpan w:val="2"/>
          </w:tcPr>
          <w:p w14:paraId="3C0D082F" w14:textId="77777777" w:rsidR="006C6AAB" w:rsidRPr="003B0AB6" w:rsidRDefault="006C6AAB" w:rsidP="000C6A7C">
            <w:pPr>
              <w:spacing w:line="240" w:lineRule="auto"/>
            </w:pPr>
            <w:r w:rsidRPr="003B0AB6">
              <w:t>0.34</w:t>
            </w:r>
          </w:p>
        </w:tc>
        <w:tc>
          <w:tcPr>
            <w:tcW w:w="1854" w:type="dxa"/>
          </w:tcPr>
          <w:p w14:paraId="5AFFB7B5" w14:textId="77777777" w:rsidR="006C6AAB" w:rsidRPr="003B0AB6" w:rsidRDefault="006C6AAB" w:rsidP="000C6A7C">
            <w:pPr>
              <w:spacing w:line="240" w:lineRule="auto"/>
            </w:pPr>
            <w:r w:rsidRPr="003B0AB6">
              <w:t>-0.04</w:t>
            </w:r>
          </w:p>
        </w:tc>
      </w:tr>
      <w:tr w:rsidR="006C6AAB" w:rsidRPr="003B0AB6" w14:paraId="1A3D1014" w14:textId="77777777" w:rsidTr="000C6A7C">
        <w:tc>
          <w:tcPr>
            <w:tcW w:w="1669" w:type="dxa"/>
          </w:tcPr>
          <w:p w14:paraId="2FB4238B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833" w:type="dxa"/>
          </w:tcPr>
          <w:p w14:paraId="2CC462CA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50EAA51" w14:textId="77777777" w:rsidR="006C6AAB" w:rsidRPr="003B0AB6" w:rsidRDefault="006C6AAB" w:rsidP="000C6A7C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1854" w:type="dxa"/>
          </w:tcPr>
          <w:p w14:paraId="1EA88B1E" w14:textId="77777777" w:rsidR="006C6AAB" w:rsidRPr="003B0AB6" w:rsidRDefault="006C6AAB" w:rsidP="000C6A7C">
            <w:pPr>
              <w:spacing w:line="240" w:lineRule="auto"/>
            </w:pPr>
            <w:r w:rsidRPr="003B0AB6">
              <w:t>-0.04</w:t>
            </w:r>
          </w:p>
        </w:tc>
        <w:tc>
          <w:tcPr>
            <w:tcW w:w="1854" w:type="dxa"/>
            <w:gridSpan w:val="2"/>
          </w:tcPr>
          <w:p w14:paraId="42EDBF63" w14:textId="77777777" w:rsidR="006C6AAB" w:rsidRPr="003B0AB6" w:rsidRDefault="006C6AAB" w:rsidP="000C6A7C">
            <w:pPr>
              <w:spacing w:line="240" w:lineRule="auto"/>
            </w:pPr>
            <w:r w:rsidRPr="003B0AB6">
              <w:t>0.83</w:t>
            </w:r>
          </w:p>
        </w:tc>
        <w:tc>
          <w:tcPr>
            <w:tcW w:w="1854" w:type="dxa"/>
            <w:gridSpan w:val="2"/>
          </w:tcPr>
          <w:p w14:paraId="35D4095D" w14:textId="77777777" w:rsidR="006C6AAB" w:rsidRPr="003B0AB6" w:rsidRDefault="006C6AAB" w:rsidP="000C6A7C">
            <w:pPr>
              <w:spacing w:line="240" w:lineRule="auto"/>
            </w:pPr>
            <w:r w:rsidRPr="003B0AB6">
              <w:t>-0.43</w:t>
            </w:r>
          </w:p>
        </w:tc>
        <w:tc>
          <w:tcPr>
            <w:tcW w:w="1854" w:type="dxa"/>
            <w:gridSpan w:val="2"/>
          </w:tcPr>
          <w:p w14:paraId="22780ACE" w14:textId="77777777" w:rsidR="006C6AAB" w:rsidRPr="003B0AB6" w:rsidRDefault="006C6AAB" w:rsidP="000C6A7C">
            <w:pPr>
              <w:spacing w:line="240" w:lineRule="auto"/>
            </w:pPr>
            <w:r w:rsidRPr="003B0AB6">
              <w:t>0.34</w:t>
            </w:r>
          </w:p>
        </w:tc>
        <w:tc>
          <w:tcPr>
            <w:tcW w:w="1854" w:type="dxa"/>
          </w:tcPr>
          <w:p w14:paraId="72434864" w14:textId="77777777" w:rsidR="006C6AAB" w:rsidRPr="003B0AB6" w:rsidRDefault="006C6AAB" w:rsidP="000C6A7C">
            <w:pPr>
              <w:spacing w:line="240" w:lineRule="auto"/>
            </w:pPr>
            <w:r w:rsidRPr="003B0AB6">
              <w:t>-0.04</w:t>
            </w:r>
          </w:p>
        </w:tc>
      </w:tr>
      <w:tr w:rsidR="006C6AAB" w:rsidRPr="003B0AB6" w14:paraId="7ED6A8E3" w14:textId="77777777" w:rsidTr="000C6A7C">
        <w:tc>
          <w:tcPr>
            <w:tcW w:w="1669" w:type="dxa"/>
          </w:tcPr>
          <w:p w14:paraId="339E8A89" w14:textId="77777777" w:rsidR="006C6AAB" w:rsidRPr="003B0AB6" w:rsidRDefault="006C6AAB" w:rsidP="000C6A7C">
            <w:pPr>
              <w:spacing w:line="240" w:lineRule="auto"/>
            </w:pPr>
            <w:r w:rsidRPr="003B0AB6">
              <w:t>Frequency 0</w:t>
            </w:r>
          </w:p>
        </w:tc>
        <w:tc>
          <w:tcPr>
            <w:tcW w:w="833" w:type="dxa"/>
          </w:tcPr>
          <w:p w14:paraId="6435773E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22C7EAE" w14:textId="77777777" w:rsidR="006C6AAB" w:rsidRPr="003B0AB6" w:rsidRDefault="006C6AAB" w:rsidP="000C6A7C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1854" w:type="dxa"/>
          </w:tcPr>
          <w:p w14:paraId="3004CE66" w14:textId="77777777" w:rsidR="006C6AAB" w:rsidRPr="003B0AB6" w:rsidRDefault="006C6AAB" w:rsidP="000C6A7C">
            <w:pPr>
              <w:spacing w:line="240" w:lineRule="auto"/>
            </w:pPr>
            <w:r w:rsidRPr="003B0AB6">
              <w:t>0.01</w:t>
            </w:r>
          </w:p>
        </w:tc>
        <w:tc>
          <w:tcPr>
            <w:tcW w:w="1854" w:type="dxa"/>
            <w:gridSpan w:val="2"/>
          </w:tcPr>
          <w:p w14:paraId="436EFC31" w14:textId="77777777" w:rsidR="006C6AAB" w:rsidRPr="003B0AB6" w:rsidRDefault="006C6AAB" w:rsidP="000C6A7C">
            <w:pPr>
              <w:spacing w:line="240" w:lineRule="auto"/>
            </w:pPr>
            <w:r w:rsidRPr="003B0AB6">
              <w:t>0.82</w:t>
            </w:r>
          </w:p>
        </w:tc>
        <w:tc>
          <w:tcPr>
            <w:tcW w:w="1854" w:type="dxa"/>
            <w:gridSpan w:val="2"/>
          </w:tcPr>
          <w:p w14:paraId="13CDB52D" w14:textId="77777777" w:rsidR="006C6AAB" w:rsidRPr="003B0AB6" w:rsidRDefault="006C6AAB" w:rsidP="000C6A7C">
            <w:pPr>
              <w:spacing w:line="240" w:lineRule="auto"/>
            </w:pPr>
            <w:r w:rsidRPr="003B0AB6">
              <w:t>-0.09</w:t>
            </w:r>
          </w:p>
        </w:tc>
        <w:tc>
          <w:tcPr>
            <w:tcW w:w="1854" w:type="dxa"/>
            <w:gridSpan w:val="2"/>
          </w:tcPr>
          <w:p w14:paraId="55AC3CDD" w14:textId="77777777" w:rsidR="006C6AAB" w:rsidRPr="003B0AB6" w:rsidRDefault="006C6AAB" w:rsidP="000C6A7C">
            <w:pPr>
              <w:spacing w:line="240" w:lineRule="auto"/>
            </w:pPr>
            <w:r w:rsidRPr="003B0AB6">
              <w:t>0.11</w:t>
            </w:r>
          </w:p>
        </w:tc>
        <w:tc>
          <w:tcPr>
            <w:tcW w:w="1854" w:type="dxa"/>
          </w:tcPr>
          <w:p w14:paraId="4BA7C8FE" w14:textId="77777777" w:rsidR="006C6AAB" w:rsidRPr="003B0AB6" w:rsidRDefault="006C6AAB" w:rsidP="000C6A7C">
            <w:pPr>
              <w:spacing w:line="240" w:lineRule="auto"/>
            </w:pPr>
            <w:r w:rsidRPr="003B0AB6">
              <w:t>-0.03</w:t>
            </w:r>
          </w:p>
        </w:tc>
      </w:tr>
      <w:tr w:rsidR="006C6AAB" w:rsidRPr="003B0AB6" w14:paraId="00C60F36" w14:textId="77777777" w:rsidTr="000C6A7C">
        <w:tc>
          <w:tcPr>
            <w:tcW w:w="1669" w:type="dxa"/>
          </w:tcPr>
          <w:p w14:paraId="0C1A0CE5" w14:textId="77777777" w:rsidR="006C6AAB" w:rsidRPr="003B0AB6" w:rsidRDefault="006C6AAB" w:rsidP="000C6A7C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833" w:type="dxa"/>
          </w:tcPr>
          <w:p w14:paraId="5E6D6D8E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710BB8D" w14:textId="77777777" w:rsidR="006C6AAB" w:rsidRPr="003B0AB6" w:rsidRDefault="006C6AAB" w:rsidP="000C6A7C">
            <w:pPr>
              <w:spacing w:line="240" w:lineRule="auto"/>
            </w:pPr>
            <w:r w:rsidRPr="003B0AB6">
              <w:t>Frequency 6</w:t>
            </w:r>
          </w:p>
        </w:tc>
        <w:tc>
          <w:tcPr>
            <w:tcW w:w="1854" w:type="dxa"/>
          </w:tcPr>
          <w:p w14:paraId="47F7D754" w14:textId="77777777" w:rsidR="006C6AAB" w:rsidRPr="003B0AB6" w:rsidRDefault="006C6AAB" w:rsidP="000C6A7C">
            <w:pPr>
              <w:spacing w:line="240" w:lineRule="auto"/>
            </w:pPr>
            <w:r w:rsidRPr="003B0AB6">
              <w:t>0.01</w:t>
            </w:r>
          </w:p>
        </w:tc>
        <w:tc>
          <w:tcPr>
            <w:tcW w:w="1854" w:type="dxa"/>
            <w:gridSpan w:val="2"/>
          </w:tcPr>
          <w:p w14:paraId="0A0C99D2" w14:textId="77777777" w:rsidR="006C6AAB" w:rsidRPr="003B0AB6" w:rsidRDefault="006C6AAB" w:rsidP="000C6A7C">
            <w:pPr>
              <w:spacing w:line="240" w:lineRule="auto"/>
            </w:pPr>
            <w:r w:rsidRPr="003B0AB6">
              <w:t>0.82</w:t>
            </w:r>
          </w:p>
        </w:tc>
        <w:tc>
          <w:tcPr>
            <w:tcW w:w="1854" w:type="dxa"/>
            <w:gridSpan w:val="2"/>
          </w:tcPr>
          <w:p w14:paraId="2075BAC6" w14:textId="77777777" w:rsidR="006C6AAB" w:rsidRPr="003B0AB6" w:rsidRDefault="006C6AAB" w:rsidP="000C6A7C">
            <w:pPr>
              <w:spacing w:line="240" w:lineRule="auto"/>
            </w:pPr>
            <w:r w:rsidRPr="003B0AB6">
              <w:t>-0.09</w:t>
            </w:r>
          </w:p>
        </w:tc>
        <w:tc>
          <w:tcPr>
            <w:tcW w:w="1854" w:type="dxa"/>
            <w:gridSpan w:val="2"/>
          </w:tcPr>
          <w:p w14:paraId="5F8AFB38" w14:textId="77777777" w:rsidR="006C6AAB" w:rsidRPr="003B0AB6" w:rsidRDefault="006C6AAB" w:rsidP="000C6A7C">
            <w:pPr>
              <w:spacing w:line="240" w:lineRule="auto"/>
            </w:pPr>
            <w:r w:rsidRPr="003B0AB6">
              <w:t>0.11</w:t>
            </w:r>
          </w:p>
        </w:tc>
        <w:tc>
          <w:tcPr>
            <w:tcW w:w="1854" w:type="dxa"/>
          </w:tcPr>
          <w:p w14:paraId="71D48382" w14:textId="77777777" w:rsidR="006C6AAB" w:rsidRPr="003B0AB6" w:rsidRDefault="006C6AAB" w:rsidP="000C6A7C">
            <w:pPr>
              <w:spacing w:line="240" w:lineRule="auto"/>
            </w:pPr>
            <w:r w:rsidRPr="003B0AB6">
              <w:t>0.01</w:t>
            </w:r>
          </w:p>
        </w:tc>
      </w:tr>
      <w:tr w:rsidR="006C6AAB" w:rsidRPr="003B0AB6" w14:paraId="71EA8EFB" w14:textId="77777777" w:rsidTr="000C6A7C">
        <w:tc>
          <w:tcPr>
            <w:tcW w:w="1669" w:type="dxa"/>
          </w:tcPr>
          <w:p w14:paraId="49423D32" w14:textId="77777777" w:rsidR="006C6AAB" w:rsidRPr="003B0AB6" w:rsidRDefault="006C6AAB" w:rsidP="000C6A7C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0D3271F2" w14:textId="77777777" w:rsidR="006C6AAB" w:rsidRPr="003B0AB6" w:rsidRDefault="006C6AAB" w:rsidP="000C6A7C">
            <w:pPr>
              <w:spacing w:line="240" w:lineRule="auto"/>
            </w:pPr>
            <w:r w:rsidRPr="003B0AB6">
              <w:t>Cross-lagged paths</w:t>
            </w:r>
          </w:p>
        </w:tc>
        <w:tc>
          <w:tcPr>
            <w:tcW w:w="1854" w:type="dxa"/>
          </w:tcPr>
          <w:p w14:paraId="634A1A7E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CE73BDA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DEFD923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3569DD5F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</w:tcPr>
          <w:p w14:paraId="395E4E31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5B5C3658" w14:textId="77777777" w:rsidTr="000C6A7C">
        <w:tc>
          <w:tcPr>
            <w:tcW w:w="1669" w:type="dxa"/>
          </w:tcPr>
          <w:p w14:paraId="4E7C2393" w14:textId="77777777" w:rsidR="006C6AAB" w:rsidRPr="003B0AB6" w:rsidRDefault="006C6AAB" w:rsidP="000C6A7C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833" w:type="dxa"/>
          </w:tcPr>
          <w:p w14:paraId="0B6DA9EE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91CB5AE" w14:textId="77777777" w:rsidR="006C6AAB" w:rsidRPr="003B0AB6" w:rsidRDefault="006C6AAB" w:rsidP="000C6A7C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1854" w:type="dxa"/>
          </w:tcPr>
          <w:p w14:paraId="2D7279C0" w14:textId="77777777" w:rsidR="006C6AAB" w:rsidRPr="003B0AB6" w:rsidRDefault="006C6AAB" w:rsidP="000C6A7C">
            <w:pPr>
              <w:spacing w:line="240" w:lineRule="auto"/>
            </w:pPr>
            <w:r w:rsidRPr="003B0AB6">
              <w:t>-0.14</w:t>
            </w:r>
          </w:p>
        </w:tc>
        <w:tc>
          <w:tcPr>
            <w:tcW w:w="1854" w:type="dxa"/>
            <w:gridSpan w:val="2"/>
          </w:tcPr>
          <w:p w14:paraId="1BB594AB" w14:textId="77777777" w:rsidR="006C6AAB" w:rsidRPr="003B0AB6" w:rsidRDefault="006C6AAB" w:rsidP="000C6A7C">
            <w:pPr>
              <w:spacing w:line="240" w:lineRule="auto"/>
            </w:pPr>
            <w:r w:rsidRPr="003B0AB6">
              <w:t>0.25</w:t>
            </w:r>
          </w:p>
        </w:tc>
        <w:tc>
          <w:tcPr>
            <w:tcW w:w="1854" w:type="dxa"/>
            <w:gridSpan w:val="2"/>
          </w:tcPr>
          <w:p w14:paraId="20151666" w14:textId="77777777" w:rsidR="006C6AAB" w:rsidRPr="003B0AB6" w:rsidRDefault="006C6AAB" w:rsidP="000C6A7C">
            <w:pPr>
              <w:spacing w:line="240" w:lineRule="auto"/>
            </w:pPr>
            <w:r w:rsidRPr="003B0AB6">
              <w:t>-0.39</w:t>
            </w:r>
          </w:p>
        </w:tc>
        <w:tc>
          <w:tcPr>
            <w:tcW w:w="1854" w:type="dxa"/>
            <w:gridSpan w:val="2"/>
          </w:tcPr>
          <w:p w14:paraId="64091C52" w14:textId="77777777" w:rsidR="006C6AAB" w:rsidRPr="003B0AB6" w:rsidRDefault="006C6AAB" w:rsidP="000C6A7C">
            <w:pPr>
              <w:spacing w:line="240" w:lineRule="auto"/>
            </w:pPr>
            <w:r w:rsidRPr="003B0AB6">
              <w:t>0.10</w:t>
            </w:r>
          </w:p>
        </w:tc>
        <w:tc>
          <w:tcPr>
            <w:tcW w:w="1854" w:type="dxa"/>
          </w:tcPr>
          <w:p w14:paraId="4C906AC0" w14:textId="77777777" w:rsidR="006C6AAB" w:rsidRPr="003B0AB6" w:rsidRDefault="006C6AAB" w:rsidP="000C6A7C">
            <w:pPr>
              <w:spacing w:line="240" w:lineRule="auto"/>
            </w:pPr>
            <w:r w:rsidRPr="003B0AB6">
              <w:t>-0.17</w:t>
            </w:r>
          </w:p>
        </w:tc>
      </w:tr>
      <w:tr w:rsidR="006C6AAB" w:rsidRPr="003B0AB6" w14:paraId="2E5B119D" w14:textId="77777777" w:rsidTr="000C6A7C">
        <w:tc>
          <w:tcPr>
            <w:tcW w:w="1669" w:type="dxa"/>
          </w:tcPr>
          <w:p w14:paraId="7B9DABB3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833" w:type="dxa"/>
          </w:tcPr>
          <w:p w14:paraId="6AD0FB25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6E3FA3DD" w14:textId="77777777" w:rsidR="006C6AAB" w:rsidRPr="003B0AB6" w:rsidRDefault="006C6AAB" w:rsidP="000C6A7C">
            <w:pPr>
              <w:spacing w:line="240" w:lineRule="auto"/>
            </w:pPr>
            <w:r w:rsidRPr="003B0AB6">
              <w:t>Frequency 6</w:t>
            </w:r>
          </w:p>
        </w:tc>
        <w:tc>
          <w:tcPr>
            <w:tcW w:w="1854" w:type="dxa"/>
          </w:tcPr>
          <w:p w14:paraId="1A7E4502" w14:textId="77777777" w:rsidR="006C6AAB" w:rsidRPr="003B0AB6" w:rsidRDefault="006C6AAB" w:rsidP="000C6A7C">
            <w:pPr>
              <w:spacing w:line="240" w:lineRule="auto"/>
            </w:pPr>
            <w:r w:rsidRPr="003B0AB6">
              <w:t>-0.14</w:t>
            </w:r>
          </w:p>
        </w:tc>
        <w:tc>
          <w:tcPr>
            <w:tcW w:w="1854" w:type="dxa"/>
            <w:gridSpan w:val="2"/>
          </w:tcPr>
          <w:p w14:paraId="792A0A9B" w14:textId="77777777" w:rsidR="006C6AAB" w:rsidRPr="003B0AB6" w:rsidRDefault="006C6AAB" w:rsidP="000C6A7C">
            <w:pPr>
              <w:spacing w:line="240" w:lineRule="auto"/>
            </w:pPr>
            <w:r w:rsidRPr="003B0AB6">
              <w:t>0.25</w:t>
            </w:r>
          </w:p>
        </w:tc>
        <w:tc>
          <w:tcPr>
            <w:tcW w:w="1854" w:type="dxa"/>
            <w:gridSpan w:val="2"/>
          </w:tcPr>
          <w:p w14:paraId="5CE5D4F1" w14:textId="77777777" w:rsidR="006C6AAB" w:rsidRPr="003B0AB6" w:rsidRDefault="006C6AAB" w:rsidP="000C6A7C">
            <w:pPr>
              <w:spacing w:line="240" w:lineRule="auto"/>
            </w:pPr>
            <w:r w:rsidRPr="003B0AB6">
              <w:t>-0.39</w:t>
            </w:r>
          </w:p>
        </w:tc>
        <w:tc>
          <w:tcPr>
            <w:tcW w:w="1854" w:type="dxa"/>
            <w:gridSpan w:val="2"/>
          </w:tcPr>
          <w:p w14:paraId="78270C78" w14:textId="77777777" w:rsidR="006C6AAB" w:rsidRPr="003B0AB6" w:rsidRDefault="006C6AAB" w:rsidP="000C6A7C">
            <w:pPr>
              <w:spacing w:line="240" w:lineRule="auto"/>
            </w:pPr>
            <w:r w:rsidRPr="003B0AB6">
              <w:t>0.10</w:t>
            </w:r>
          </w:p>
        </w:tc>
        <w:tc>
          <w:tcPr>
            <w:tcW w:w="1854" w:type="dxa"/>
          </w:tcPr>
          <w:p w14:paraId="0D165F84" w14:textId="77777777" w:rsidR="006C6AAB" w:rsidRPr="003B0AB6" w:rsidRDefault="006C6AAB" w:rsidP="000C6A7C">
            <w:pPr>
              <w:spacing w:line="240" w:lineRule="auto"/>
            </w:pPr>
            <w:r w:rsidRPr="003B0AB6">
              <w:t>-0.09</w:t>
            </w:r>
          </w:p>
        </w:tc>
      </w:tr>
      <w:tr w:rsidR="006C6AAB" w:rsidRPr="003B0AB6" w14:paraId="6DB91A3E" w14:textId="77777777" w:rsidTr="000C6A7C">
        <w:tc>
          <w:tcPr>
            <w:tcW w:w="1669" w:type="dxa"/>
          </w:tcPr>
          <w:p w14:paraId="76BF7286" w14:textId="77777777" w:rsidR="006C6AAB" w:rsidRPr="003B0AB6" w:rsidRDefault="006C6AAB" w:rsidP="000C6A7C">
            <w:pPr>
              <w:spacing w:line="240" w:lineRule="auto"/>
            </w:pPr>
            <w:r w:rsidRPr="003B0AB6">
              <w:t>Frequency 0</w:t>
            </w:r>
          </w:p>
        </w:tc>
        <w:tc>
          <w:tcPr>
            <w:tcW w:w="833" w:type="dxa"/>
          </w:tcPr>
          <w:p w14:paraId="29996B41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DB457BA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854" w:type="dxa"/>
          </w:tcPr>
          <w:p w14:paraId="0A9686D7" w14:textId="77777777" w:rsidR="006C6AAB" w:rsidRPr="003B0AB6" w:rsidRDefault="006C6AAB" w:rsidP="000C6A7C">
            <w:pPr>
              <w:spacing w:line="240" w:lineRule="auto"/>
            </w:pPr>
            <w:r w:rsidRPr="003B0AB6">
              <w:t>-0.03</w:t>
            </w:r>
          </w:p>
        </w:tc>
        <w:tc>
          <w:tcPr>
            <w:tcW w:w="1854" w:type="dxa"/>
            <w:gridSpan w:val="2"/>
          </w:tcPr>
          <w:p w14:paraId="4BBF9AC8" w14:textId="77777777" w:rsidR="006C6AAB" w:rsidRPr="003B0AB6" w:rsidRDefault="006C6AAB" w:rsidP="000C6A7C">
            <w:pPr>
              <w:spacing w:line="240" w:lineRule="auto"/>
            </w:pPr>
            <w:r w:rsidRPr="003B0AB6">
              <w:t>0.63</w:t>
            </w:r>
          </w:p>
        </w:tc>
        <w:tc>
          <w:tcPr>
            <w:tcW w:w="1854" w:type="dxa"/>
            <w:gridSpan w:val="2"/>
          </w:tcPr>
          <w:p w14:paraId="10A1B8BC" w14:textId="77777777" w:rsidR="006C6AAB" w:rsidRPr="003B0AB6" w:rsidRDefault="006C6AAB" w:rsidP="000C6A7C">
            <w:pPr>
              <w:spacing w:line="240" w:lineRule="auto"/>
            </w:pPr>
            <w:r w:rsidRPr="003B0AB6">
              <w:t>-0.15</w:t>
            </w:r>
          </w:p>
        </w:tc>
        <w:tc>
          <w:tcPr>
            <w:tcW w:w="1854" w:type="dxa"/>
            <w:gridSpan w:val="2"/>
          </w:tcPr>
          <w:p w14:paraId="2738C21D" w14:textId="77777777" w:rsidR="006C6AAB" w:rsidRPr="003B0AB6" w:rsidRDefault="006C6AAB" w:rsidP="000C6A7C">
            <w:pPr>
              <w:spacing w:line="240" w:lineRule="auto"/>
            </w:pPr>
            <w:r w:rsidRPr="003B0AB6">
              <w:t>0.09</w:t>
            </w:r>
          </w:p>
        </w:tc>
        <w:tc>
          <w:tcPr>
            <w:tcW w:w="1854" w:type="dxa"/>
          </w:tcPr>
          <w:p w14:paraId="477BA6C1" w14:textId="77777777" w:rsidR="006C6AAB" w:rsidRPr="003B0AB6" w:rsidRDefault="006C6AAB" w:rsidP="000C6A7C">
            <w:pPr>
              <w:spacing w:line="240" w:lineRule="auto"/>
            </w:pPr>
            <w:r w:rsidRPr="003B0AB6">
              <w:t>-0.06</w:t>
            </w:r>
          </w:p>
        </w:tc>
      </w:tr>
      <w:tr w:rsidR="006C6AAB" w:rsidRPr="003B0AB6" w14:paraId="698B67A8" w14:textId="77777777" w:rsidTr="000C6A7C">
        <w:tc>
          <w:tcPr>
            <w:tcW w:w="1669" w:type="dxa"/>
          </w:tcPr>
          <w:p w14:paraId="7130BE72" w14:textId="77777777" w:rsidR="006C6AAB" w:rsidRPr="003B0AB6" w:rsidRDefault="006C6AAB" w:rsidP="000C6A7C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833" w:type="dxa"/>
          </w:tcPr>
          <w:p w14:paraId="76071A6A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098D5038" w14:textId="77777777" w:rsidR="006C6AAB" w:rsidRPr="003B0AB6" w:rsidRDefault="006C6AAB" w:rsidP="000C6A7C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1854" w:type="dxa"/>
          </w:tcPr>
          <w:p w14:paraId="0D4B23A0" w14:textId="77777777" w:rsidR="006C6AAB" w:rsidRPr="003B0AB6" w:rsidRDefault="006C6AAB" w:rsidP="000C6A7C">
            <w:pPr>
              <w:spacing w:line="240" w:lineRule="auto"/>
            </w:pPr>
            <w:r w:rsidRPr="003B0AB6">
              <w:t>-0.03</w:t>
            </w:r>
          </w:p>
        </w:tc>
        <w:tc>
          <w:tcPr>
            <w:tcW w:w="1854" w:type="dxa"/>
            <w:gridSpan w:val="2"/>
          </w:tcPr>
          <w:p w14:paraId="16A27C35" w14:textId="77777777" w:rsidR="006C6AAB" w:rsidRPr="003B0AB6" w:rsidRDefault="006C6AAB" w:rsidP="000C6A7C">
            <w:pPr>
              <w:spacing w:line="240" w:lineRule="auto"/>
            </w:pPr>
            <w:r w:rsidRPr="003B0AB6">
              <w:t>0.63</w:t>
            </w:r>
          </w:p>
        </w:tc>
        <w:tc>
          <w:tcPr>
            <w:tcW w:w="1854" w:type="dxa"/>
            <w:gridSpan w:val="2"/>
          </w:tcPr>
          <w:p w14:paraId="7283B0E0" w14:textId="77777777" w:rsidR="006C6AAB" w:rsidRPr="003B0AB6" w:rsidRDefault="006C6AAB" w:rsidP="000C6A7C">
            <w:pPr>
              <w:spacing w:line="240" w:lineRule="auto"/>
            </w:pPr>
            <w:r w:rsidRPr="003B0AB6">
              <w:t>-0.15</w:t>
            </w:r>
          </w:p>
        </w:tc>
        <w:tc>
          <w:tcPr>
            <w:tcW w:w="1854" w:type="dxa"/>
            <w:gridSpan w:val="2"/>
          </w:tcPr>
          <w:p w14:paraId="41258759" w14:textId="77777777" w:rsidR="006C6AAB" w:rsidRPr="003B0AB6" w:rsidRDefault="006C6AAB" w:rsidP="000C6A7C">
            <w:pPr>
              <w:spacing w:line="240" w:lineRule="auto"/>
            </w:pPr>
            <w:r w:rsidRPr="003B0AB6">
              <w:t>0.09</w:t>
            </w:r>
          </w:p>
        </w:tc>
        <w:tc>
          <w:tcPr>
            <w:tcW w:w="1854" w:type="dxa"/>
          </w:tcPr>
          <w:p w14:paraId="57C6327A" w14:textId="77777777" w:rsidR="006C6AAB" w:rsidRPr="003B0AB6" w:rsidRDefault="006C6AAB" w:rsidP="000C6A7C">
            <w:pPr>
              <w:spacing w:line="240" w:lineRule="auto"/>
            </w:pPr>
            <w:r w:rsidRPr="003B0AB6">
              <w:t>-0.02</w:t>
            </w:r>
          </w:p>
        </w:tc>
      </w:tr>
      <w:tr w:rsidR="006C6AAB" w:rsidRPr="003B0AB6" w14:paraId="3556B203" w14:textId="77777777" w:rsidTr="000C6A7C">
        <w:tc>
          <w:tcPr>
            <w:tcW w:w="1669" w:type="dxa"/>
          </w:tcPr>
          <w:p w14:paraId="2414831B" w14:textId="77777777" w:rsidR="006C6AAB" w:rsidRPr="003B0AB6" w:rsidRDefault="006C6AAB" w:rsidP="000C6A7C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41F66BF0" w14:textId="77777777" w:rsidR="006C6AAB" w:rsidRPr="003B0AB6" w:rsidRDefault="006C6AAB" w:rsidP="000C6A7C">
            <w:pPr>
              <w:spacing w:line="240" w:lineRule="auto"/>
            </w:pPr>
            <w:r w:rsidRPr="003B0AB6">
              <w:t>Covariance (between)</w:t>
            </w:r>
          </w:p>
        </w:tc>
        <w:tc>
          <w:tcPr>
            <w:tcW w:w="1854" w:type="dxa"/>
          </w:tcPr>
          <w:p w14:paraId="2597BAD1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48E6BB97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6B77DA0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85B40EF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</w:tcPr>
          <w:p w14:paraId="3FD6FA8C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5DFE9DDD" w14:textId="77777777" w:rsidTr="000C6A7C">
        <w:tc>
          <w:tcPr>
            <w:tcW w:w="1669" w:type="dxa"/>
          </w:tcPr>
          <w:p w14:paraId="59F7FF2B" w14:textId="77777777" w:rsidR="006C6AAB" w:rsidRPr="003B0AB6" w:rsidRDefault="006C6AAB" w:rsidP="000C6A7C">
            <w:pPr>
              <w:spacing w:line="240" w:lineRule="auto"/>
            </w:pPr>
            <w:r w:rsidRPr="003B0AB6">
              <w:t>Trait SCFs</w:t>
            </w:r>
          </w:p>
        </w:tc>
        <w:tc>
          <w:tcPr>
            <w:tcW w:w="833" w:type="dxa"/>
          </w:tcPr>
          <w:p w14:paraId="1A050BE9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4EA6A3B7" w14:textId="77777777" w:rsidR="006C6AAB" w:rsidRPr="003B0AB6" w:rsidRDefault="006C6AAB" w:rsidP="000C6A7C">
            <w:pPr>
              <w:spacing w:line="240" w:lineRule="auto"/>
            </w:pPr>
            <w:r w:rsidRPr="003B0AB6">
              <w:t>Trait Frequency</w:t>
            </w:r>
          </w:p>
        </w:tc>
        <w:tc>
          <w:tcPr>
            <w:tcW w:w="1854" w:type="dxa"/>
          </w:tcPr>
          <w:p w14:paraId="69E3748D" w14:textId="77777777" w:rsidR="006C6AAB" w:rsidRPr="003B0AB6" w:rsidRDefault="006C6AAB" w:rsidP="000C6A7C">
            <w:pPr>
              <w:spacing w:line="240" w:lineRule="auto"/>
            </w:pPr>
            <w:r w:rsidRPr="003B0AB6">
              <w:t>0.01</w:t>
            </w:r>
          </w:p>
        </w:tc>
        <w:tc>
          <w:tcPr>
            <w:tcW w:w="1854" w:type="dxa"/>
            <w:gridSpan w:val="2"/>
          </w:tcPr>
          <w:p w14:paraId="55FB3397" w14:textId="77777777" w:rsidR="006C6AAB" w:rsidRPr="003B0AB6" w:rsidRDefault="006C6AAB" w:rsidP="000C6A7C">
            <w:pPr>
              <w:spacing w:line="240" w:lineRule="auto"/>
            </w:pPr>
            <w:r w:rsidRPr="003B0AB6">
              <w:t>0.02</w:t>
            </w:r>
          </w:p>
        </w:tc>
        <w:tc>
          <w:tcPr>
            <w:tcW w:w="1854" w:type="dxa"/>
            <w:gridSpan w:val="2"/>
          </w:tcPr>
          <w:p w14:paraId="20F7170D" w14:textId="77777777" w:rsidR="006C6AAB" w:rsidRPr="003B0AB6" w:rsidRDefault="006C6AAB" w:rsidP="000C6A7C">
            <w:pPr>
              <w:spacing w:line="240" w:lineRule="auto"/>
            </w:pPr>
            <w:r w:rsidRPr="003B0AB6">
              <w:t>0.002</w:t>
            </w:r>
          </w:p>
        </w:tc>
        <w:tc>
          <w:tcPr>
            <w:tcW w:w="1854" w:type="dxa"/>
            <w:gridSpan w:val="2"/>
          </w:tcPr>
          <w:p w14:paraId="423C167A" w14:textId="77777777" w:rsidR="006C6AAB" w:rsidRPr="003B0AB6" w:rsidRDefault="006C6AAB" w:rsidP="000C6A7C">
            <w:pPr>
              <w:spacing w:line="240" w:lineRule="auto"/>
            </w:pPr>
            <w:r w:rsidRPr="003B0AB6">
              <w:t>0.02</w:t>
            </w:r>
          </w:p>
        </w:tc>
        <w:tc>
          <w:tcPr>
            <w:tcW w:w="1854" w:type="dxa"/>
          </w:tcPr>
          <w:p w14:paraId="16372E79" w14:textId="77777777" w:rsidR="006C6AAB" w:rsidRPr="003B0AB6" w:rsidRDefault="006C6AAB" w:rsidP="000C6A7C">
            <w:pPr>
              <w:spacing w:line="240" w:lineRule="auto"/>
            </w:pPr>
            <w:r w:rsidRPr="003B0AB6">
              <w:t>0.37</w:t>
            </w:r>
          </w:p>
        </w:tc>
      </w:tr>
    </w:tbl>
    <w:p w14:paraId="0BFB132F" w14:textId="77777777" w:rsidR="006C6AAB" w:rsidRPr="003B0AB6" w:rsidRDefault="006C6AAB" w:rsidP="006C6AAB">
      <w:pPr>
        <w:spacing w:before="240" w:line="240" w:lineRule="auto"/>
        <w:rPr>
          <w:i/>
        </w:rPr>
      </w:pPr>
      <w:r w:rsidRPr="003B0AB6">
        <w:rPr>
          <w:i/>
        </w:rPr>
        <w:t xml:space="preserve">Note. </w:t>
      </w:r>
      <w:r w:rsidRPr="003B0AB6">
        <w:t>Equality constraints have been added to autoregressive and cross-lagged paths. The model includes no covariates.</w:t>
      </w:r>
    </w:p>
    <w:p w14:paraId="3A1BBB21" w14:textId="77777777" w:rsidR="006C6AAB" w:rsidRPr="003B0AB6" w:rsidRDefault="006C6AAB" w:rsidP="006C6AAB">
      <w:pPr>
        <w:spacing w:after="160" w:line="259" w:lineRule="auto"/>
      </w:pPr>
      <w:r w:rsidRPr="003B0AB6">
        <w:br w:type="page"/>
      </w:r>
    </w:p>
    <w:p w14:paraId="54E6BEA6" w14:textId="01066004" w:rsidR="006C6AAB" w:rsidRPr="003B0AB6" w:rsidRDefault="006C6AAB" w:rsidP="00A262CE">
      <w:pPr>
        <w:pStyle w:val="berschrift2"/>
      </w:pPr>
      <w:r w:rsidRPr="003B0AB6">
        <w:lastRenderedPageBreak/>
        <w:t>Table S</w:t>
      </w:r>
      <w:r w:rsidR="009D4304">
        <w:t>4</w:t>
      </w:r>
      <w:r w:rsidRPr="003B0AB6">
        <w:t>-3</w:t>
      </w:r>
    </w:p>
    <w:p w14:paraId="332CC218" w14:textId="77777777" w:rsidR="006C6AAB" w:rsidRPr="00D910D0" w:rsidRDefault="006C6AAB" w:rsidP="00D910D0">
      <w:pPr>
        <w:spacing w:line="360" w:lineRule="auto"/>
        <w:rPr>
          <w:i/>
        </w:rPr>
      </w:pPr>
      <w:r w:rsidRPr="003B0AB6">
        <w:rPr>
          <w:i/>
        </w:rPr>
        <w:t>Parameter estimates for the random intercept cross</w:t>
      </w:r>
      <w:r w:rsidRPr="00D910D0">
        <w:rPr>
          <w:i/>
        </w:rPr>
        <w:t>‐</w:t>
      </w:r>
      <w:r w:rsidRPr="003B0AB6">
        <w:rPr>
          <w:i/>
        </w:rPr>
        <w:t xml:space="preserve">lagged panel models </w:t>
      </w:r>
      <w:r w:rsidRPr="003B0AB6">
        <w:rPr>
          <w:i/>
        </w:rPr>
        <w:fldChar w:fldCharType="begin"/>
      </w:r>
      <w:r w:rsidRPr="003B0AB6">
        <w:rPr>
          <w:i/>
        </w:rPr>
        <w:instrText xml:space="preserve"> ADDIN ZOTERO_ITEM CSL_CITATION {"citationID":"xBnwam7s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3B0AB6">
        <w:rPr>
          <w:i/>
        </w:rPr>
        <w:fldChar w:fldCharType="separate"/>
      </w:r>
      <w:r w:rsidRPr="003B0AB6">
        <w:rPr>
          <w:i/>
        </w:rPr>
        <w:t>(RI-CLPM; Hamaker et al., 2015)</w:t>
      </w:r>
      <w:r w:rsidRPr="003B0AB6">
        <w:rPr>
          <w:i/>
        </w:rPr>
        <w:fldChar w:fldCharType="end"/>
      </w:r>
      <w:r w:rsidRPr="003B0AB6">
        <w:rPr>
          <w:i/>
        </w:rPr>
        <w:t xml:space="preserve"> including self-control failures (SCFs) and </w:t>
      </w:r>
      <w:r w:rsidRPr="00D910D0">
        <w:rPr>
          <w:b/>
          <w:i/>
        </w:rPr>
        <w:t>DSM-5 criteria of addictive disorde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833"/>
        <w:gridCol w:w="2176"/>
        <w:gridCol w:w="1854"/>
        <w:gridCol w:w="463"/>
        <w:gridCol w:w="1391"/>
        <w:gridCol w:w="927"/>
        <w:gridCol w:w="927"/>
        <w:gridCol w:w="1390"/>
        <w:gridCol w:w="464"/>
        <w:gridCol w:w="1854"/>
      </w:tblGrid>
      <w:tr w:rsidR="006C6AAB" w:rsidRPr="003B0AB6" w14:paraId="209E0A4F" w14:textId="77777777" w:rsidTr="000C6A7C">
        <w:tc>
          <w:tcPr>
            <w:tcW w:w="1669" w:type="dxa"/>
          </w:tcPr>
          <w:p w14:paraId="571ED9C0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833" w:type="dxa"/>
          </w:tcPr>
          <w:p w14:paraId="55947C15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176" w:type="dxa"/>
          </w:tcPr>
          <w:p w14:paraId="3C690998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24A1EF80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318" w:type="dxa"/>
            <w:gridSpan w:val="2"/>
          </w:tcPr>
          <w:p w14:paraId="736DCED3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317" w:type="dxa"/>
            <w:gridSpan w:val="2"/>
          </w:tcPr>
          <w:p w14:paraId="56A45FE0" w14:textId="77777777" w:rsidR="006C6AAB" w:rsidRPr="003B0AB6" w:rsidRDefault="006C6AAB" w:rsidP="000C6A7C">
            <w:pPr>
              <w:spacing w:line="240" w:lineRule="auto"/>
            </w:pPr>
            <w:r w:rsidRPr="003B0AB6">
              <w:t>Confidence interval</w:t>
            </w:r>
          </w:p>
        </w:tc>
        <w:tc>
          <w:tcPr>
            <w:tcW w:w="2318" w:type="dxa"/>
            <w:gridSpan w:val="2"/>
          </w:tcPr>
          <w:p w14:paraId="7AFEEB83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07EB0FD5" w14:textId="77777777" w:rsidTr="000C6A7C">
        <w:tc>
          <w:tcPr>
            <w:tcW w:w="1669" w:type="dxa"/>
          </w:tcPr>
          <w:p w14:paraId="69FE4D24" w14:textId="77777777" w:rsidR="006C6AAB" w:rsidRPr="003B0AB6" w:rsidRDefault="006C6AAB" w:rsidP="000C6A7C">
            <w:pPr>
              <w:spacing w:line="240" w:lineRule="auto"/>
            </w:pPr>
            <w:r w:rsidRPr="003B0AB6">
              <w:t>Predictor</w:t>
            </w:r>
          </w:p>
        </w:tc>
        <w:tc>
          <w:tcPr>
            <w:tcW w:w="833" w:type="dxa"/>
          </w:tcPr>
          <w:p w14:paraId="5BE2531D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2176" w:type="dxa"/>
          </w:tcPr>
          <w:p w14:paraId="149B751A" w14:textId="77777777" w:rsidR="006C6AAB" w:rsidRPr="003B0AB6" w:rsidRDefault="006C6AAB" w:rsidP="000C6A7C">
            <w:pPr>
              <w:spacing w:line="240" w:lineRule="auto"/>
            </w:pPr>
            <w:r w:rsidRPr="003B0AB6">
              <w:t>Outcome</w:t>
            </w:r>
          </w:p>
        </w:tc>
        <w:tc>
          <w:tcPr>
            <w:tcW w:w="1854" w:type="dxa"/>
          </w:tcPr>
          <w:p w14:paraId="2AE819B3" w14:textId="77777777" w:rsidR="006C6AAB" w:rsidRPr="003B0AB6" w:rsidRDefault="006C6AAB" w:rsidP="000C6A7C">
            <w:pPr>
              <w:spacing w:line="240" w:lineRule="auto"/>
            </w:pPr>
            <w:r w:rsidRPr="003B0AB6">
              <w:t>Unstandardized</w:t>
            </w:r>
          </w:p>
          <w:p w14:paraId="252EA4CC" w14:textId="77777777" w:rsidR="006C6AAB" w:rsidRPr="003B0AB6" w:rsidRDefault="006C6AAB" w:rsidP="000C6A7C">
            <w:pPr>
              <w:spacing w:line="240" w:lineRule="auto"/>
            </w:pPr>
            <w:r w:rsidRPr="003B0AB6">
              <w:t>coefficient</w:t>
            </w:r>
          </w:p>
        </w:tc>
        <w:tc>
          <w:tcPr>
            <w:tcW w:w="1854" w:type="dxa"/>
            <w:gridSpan w:val="2"/>
          </w:tcPr>
          <w:p w14:paraId="0974E581" w14:textId="77777777" w:rsidR="006C6AAB" w:rsidRPr="00FC7298" w:rsidRDefault="006C6AAB" w:rsidP="000C6A7C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p</w:t>
            </w:r>
          </w:p>
        </w:tc>
        <w:tc>
          <w:tcPr>
            <w:tcW w:w="1854" w:type="dxa"/>
            <w:gridSpan w:val="2"/>
          </w:tcPr>
          <w:p w14:paraId="64952C99" w14:textId="77777777" w:rsidR="006C6AAB" w:rsidRPr="003B0AB6" w:rsidRDefault="006C6AAB" w:rsidP="000C6A7C">
            <w:pPr>
              <w:spacing w:line="240" w:lineRule="auto"/>
            </w:pPr>
            <w:r w:rsidRPr="003B0AB6">
              <w:t>Lower</w:t>
            </w:r>
          </w:p>
        </w:tc>
        <w:tc>
          <w:tcPr>
            <w:tcW w:w="1854" w:type="dxa"/>
            <w:gridSpan w:val="2"/>
          </w:tcPr>
          <w:p w14:paraId="49DCE643" w14:textId="77777777" w:rsidR="006C6AAB" w:rsidRPr="003B0AB6" w:rsidRDefault="006C6AAB" w:rsidP="000C6A7C">
            <w:pPr>
              <w:spacing w:line="240" w:lineRule="auto"/>
            </w:pPr>
            <w:r w:rsidRPr="003B0AB6">
              <w:t>Upper</w:t>
            </w:r>
          </w:p>
        </w:tc>
        <w:tc>
          <w:tcPr>
            <w:tcW w:w="1854" w:type="dxa"/>
          </w:tcPr>
          <w:p w14:paraId="3A7A7BC5" w14:textId="77777777" w:rsidR="006C6AAB" w:rsidRPr="003B0AB6" w:rsidRDefault="006C6AAB" w:rsidP="000C6A7C">
            <w:pPr>
              <w:spacing w:line="240" w:lineRule="auto"/>
            </w:pPr>
            <w:r w:rsidRPr="003B0AB6">
              <w:t>Standardized coefficient</w:t>
            </w:r>
          </w:p>
        </w:tc>
      </w:tr>
      <w:tr w:rsidR="006C6AAB" w:rsidRPr="003B0AB6" w14:paraId="2613A211" w14:textId="77777777" w:rsidTr="000C6A7C">
        <w:tc>
          <w:tcPr>
            <w:tcW w:w="1669" w:type="dxa"/>
            <w:vAlign w:val="center"/>
          </w:tcPr>
          <w:p w14:paraId="5FCB1AFF" w14:textId="77777777" w:rsidR="006C6AAB" w:rsidRPr="003B0AB6" w:rsidRDefault="006C6AAB" w:rsidP="000C6A7C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0DD78075" w14:textId="77777777" w:rsidR="006C6AAB" w:rsidRPr="003B0AB6" w:rsidRDefault="006C6AAB" w:rsidP="000C6A7C">
            <w:pPr>
              <w:spacing w:line="240" w:lineRule="auto"/>
            </w:pPr>
            <w:r w:rsidRPr="003B0AB6">
              <w:t>Autoregressive paths</w:t>
            </w:r>
          </w:p>
        </w:tc>
        <w:tc>
          <w:tcPr>
            <w:tcW w:w="1854" w:type="dxa"/>
          </w:tcPr>
          <w:p w14:paraId="1F67B77C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8F6E59D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2D3A282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C0E3356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</w:tcPr>
          <w:p w14:paraId="77D44979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79DB2412" w14:textId="77777777" w:rsidTr="000C6A7C">
        <w:tc>
          <w:tcPr>
            <w:tcW w:w="1669" w:type="dxa"/>
          </w:tcPr>
          <w:p w14:paraId="5A3D2A6F" w14:textId="77777777" w:rsidR="006C6AAB" w:rsidRPr="003B0AB6" w:rsidRDefault="006C6AAB" w:rsidP="000C6A7C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833" w:type="dxa"/>
          </w:tcPr>
          <w:p w14:paraId="7791D05E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2FF3A381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854" w:type="dxa"/>
          </w:tcPr>
          <w:p w14:paraId="30D4615C" w14:textId="77777777" w:rsidR="006C6AAB" w:rsidRPr="003B0AB6" w:rsidRDefault="006C6AAB" w:rsidP="000C6A7C">
            <w:pPr>
              <w:spacing w:line="240" w:lineRule="auto"/>
            </w:pPr>
            <w:r w:rsidRPr="003B0AB6">
              <w:t>0.03</w:t>
            </w:r>
          </w:p>
        </w:tc>
        <w:tc>
          <w:tcPr>
            <w:tcW w:w="1854" w:type="dxa"/>
            <w:gridSpan w:val="2"/>
          </w:tcPr>
          <w:p w14:paraId="5EA7C390" w14:textId="77777777" w:rsidR="006C6AAB" w:rsidRPr="003B0AB6" w:rsidRDefault="006C6AAB" w:rsidP="000C6A7C">
            <w:pPr>
              <w:spacing w:line="240" w:lineRule="auto"/>
            </w:pPr>
            <w:r w:rsidRPr="003B0AB6">
              <w:t>0.87</w:t>
            </w:r>
          </w:p>
        </w:tc>
        <w:tc>
          <w:tcPr>
            <w:tcW w:w="1854" w:type="dxa"/>
            <w:gridSpan w:val="2"/>
          </w:tcPr>
          <w:p w14:paraId="65064D8B" w14:textId="77777777" w:rsidR="006C6AAB" w:rsidRPr="003B0AB6" w:rsidRDefault="006C6AAB" w:rsidP="000C6A7C">
            <w:pPr>
              <w:spacing w:line="240" w:lineRule="auto"/>
            </w:pPr>
            <w:r w:rsidRPr="003B0AB6">
              <w:t>-0.29</w:t>
            </w:r>
          </w:p>
        </w:tc>
        <w:tc>
          <w:tcPr>
            <w:tcW w:w="1854" w:type="dxa"/>
            <w:gridSpan w:val="2"/>
          </w:tcPr>
          <w:p w14:paraId="3DD9AC5B" w14:textId="77777777" w:rsidR="006C6AAB" w:rsidRPr="003B0AB6" w:rsidRDefault="006C6AAB" w:rsidP="000C6A7C">
            <w:pPr>
              <w:spacing w:line="240" w:lineRule="auto"/>
            </w:pPr>
            <w:r w:rsidRPr="003B0AB6">
              <w:t>0.34</w:t>
            </w:r>
          </w:p>
        </w:tc>
        <w:tc>
          <w:tcPr>
            <w:tcW w:w="1854" w:type="dxa"/>
          </w:tcPr>
          <w:p w14:paraId="62B5F73F" w14:textId="77777777" w:rsidR="006C6AAB" w:rsidRPr="003B0AB6" w:rsidRDefault="006C6AAB" w:rsidP="000C6A7C">
            <w:pPr>
              <w:spacing w:line="240" w:lineRule="auto"/>
            </w:pPr>
            <w:r w:rsidRPr="003B0AB6">
              <w:t>0.03</w:t>
            </w:r>
          </w:p>
        </w:tc>
      </w:tr>
      <w:tr w:rsidR="006C6AAB" w:rsidRPr="003B0AB6" w14:paraId="3A627133" w14:textId="77777777" w:rsidTr="000C6A7C">
        <w:tc>
          <w:tcPr>
            <w:tcW w:w="1669" w:type="dxa"/>
          </w:tcPr>
          <w:p w14:paraId="6703ADDD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833" w:type="dxa"/>
          </w:tcPr>
          <w:p w14:paraId="1331E3B6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BF96A38" w14:textId="77777777" w:rsidR="006C6AAB" w:rsidRPr="003B0AB6" w:rsidRDefault="006C6AAB" w:rsidP="000C6A7C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1854" w:type="dxa"/>
          </w:tcPr>
          <w:p w14:paraId="2A6CF3E3" w14:textId="77777777" w:rsidR="006C6AAB" w:rsidRPr="003B0AB6" w:rsidRDefault="006C6AAB" w:rsidP="000C6A7C">
            <w:pPr>
              <w:spacing w:line="240" w:lineRule="auto"/>
            </w:pPr>
            <w:r w:rsidRPr="003B0AB6">
              <w:t>0.03</w:t>
            </w:r>
          </w:p>
        </w:tc>
        <w:tc>
          <w:tcPr>
            <w:tcW w:w="1854" w:type="dxa"/>
            <w:gridSpan w:val="2"/>
          </w:tcPr>
          <w:p w14:paraId="30D50396" w14:textId="77777777" w:rsidR="006C6AAB" w:rsidRPr="003B0AB6" w:rsidRDefault="006C6AAB" w:rsidP="000C6A7C">
            <w:pPr>
              <w:spacing w:line="240" w:lineRule="auto"/>
            </w:pPr>
            <w:r w:rsidRPr="003B0AB6">
              <w:t>0.87</w:t>
            </w:r>
          </w:p>
        </w:tc>
        <w:tc>
          <w:tcPr>
            <w:tcW w:w="1854" w:type="dxa"/>
            <w:gridSpan w:val="2"/>
          </w:tcPr>
          <w:p w14:paraId="76F76D34" w14:textId="77777777" w:rsidR="006C6AAB" w:rsidRPr="003B0AB6" w:rsidRDefault="006C6AAB" w:rsidP="000C6A7C">
            <w:pPr>
              <w:spacing w:line="240" w:lineRule="auto"/>
            </w:pPr>
            <w:r w:rsidRPr="003B0AB6">
              <w:t>-0.29</w:t>
            </w:r>
          </w:p>
        </w:tc>
        <w:tc>
          <w:tcPr>
            <w:tcW w:w="1854" w:type="dxa"/>
            <w:gridSpan w:val="2"/>
          </w:tcPr>
          <w:p w14:paraId="0D254A52" w14:textId="77777777" w:rsidR="006C6AAB" w:rsidRPr="003B0AB6" w:rsidRDefault="006C6AAB" w:rsidP="000C6A7C">
            <w:pPr>
              <w:spacing w:line="240" w:lineRule="auto"/>
            </w:pPr>
            <w:r w:rsidRPr="003B0AB6">
              <w:t>0.34</w:t>
            </w:r>
          </w:p>
        </w:tc>
        <w:tc>
          <w:tcPr>
            <w:tcW w:w="1854" w:type="dxa"/>
          </w:tcPr>
          <w:p w14:paraId="6AA0EAF4" w14:textId="77777777" w:rsidR="006C6AAB" w:rsidRPr="003B0AB6" w:rsidRDefault="006C6AAB" w:rsidP="000C6A7C">
            <w:pPr>
              <w:spacing w:line="240" w:lineRule="auto"/>
            </w:pPr>
            <w:r w:rsidRPr="003B0AB6">
              <w:t>0.03</w:t>
            </w:r>
          </w:p>
        </w:tc>
      </w:tr>
      <w:tr w:rsidR="006C6AAB" w:rsidRPr="003B0AB6" w14:paraId="5C36B239" w14:textId="77777777" w:rsidTr="000C6A7C">
        <w:tc>
          <w:tcPr>
            <w:tcW w:w="1669" w:type="dxa"/>
          </w:tcPr>
          <w:p w14:paraId="6D9D9435" w14:textId="77777777" w:rsidR="006C6AAB" w:rsidRPr="003B0AB6" w:rsidRDefault="006C6AAB" w:rsidP="000C6A7C">
            <w:pPr>
              <w:spacing w:line="240" w:lineRule="auto"/>
            </w:pPr>
            <w:r w:rsidRPr="003B0AB6">
              <w:t>Criteria 0</w:t>
            </w:r>
          </w:p>
        </w:tc>
        <w:tc>
          <w:tcPr>
            <w:tcW w:w="833" w:type="dxa"/>
          </w:tcPr>
          <w:p w14:paraId="514B978F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C022EC6" w14:textId="77777777" w:rsidR="006C6AAB" w:rsidRPr="003B0AB6" w:rsidRDefault="006C6AAB" w:rsidP="000C6A7C">
            <w:pPr>
              <w:spacing w:line="240" w:lineRule="auto"/>
            </w:pPr>
            <w:r w:rsidRPr="003B0AB6">
              <w:t>Criteria 3</w:t>
            </w:r>
          </w:p>
        </w:tc>
        <w:tc>
          <w:tcPr>
            <w:tcW w:w="1854" w:type="dxa"/>
          </w:tcPr>
          <w:p w14:paraId="5AC95C5C" w14:textId="77777777" w:rsidR="006C6AAB" w:rsidRPr="003B0AB6" w:rsidRDefault="006C6AAB" w:rsidP="000C6A7C">
            <w:pPr>
              <w:spacing w:line="240" w:lineRule="auto"/>
            </w:pPr>
            <w:r w:rsidRPr="003B0AB6">
              <w:t>0.22</w:t>
            </w:r>
          </w:p>
        </w:tc>
        <w:tc>
          <w:tcPr>
            <w:tcW w:w="1854" w:type="dxa"/>
            <w:gridSpan w:val="2"/>
          </w:tcPr>
          <w:p w14:paraId="79E92DFA" w14:textId="77777777" w:rsidR="006C6AAB" w:rsidRPr="003B0AB6" w:rsidRDefault="006C6AAB" w:rsidP="000C6A7C">
            <w:pPr>
              <w:spacing w:line="240" w:lineRule="auto"/>
            </w:pPr>
            <w:r w:rsidRPr="003B0AB6">
              <w:t>0.20</w:t>
            </w:r>
          </w:p>
        </w:tc>
        <w:tc>
          <w:tcPr>
            <w:tcW w:w="1854" w:type="dxa"/>
            <w:gridSpan w:val="2"/>
          </w:tcPr>
          <w:p w14:paraId="0195D9FE" w14:textId="77777777" w:rsidR="006C6AAB" w:rsidRPr="003B0AB6" w:rsidRDefault="006C6AAB" w:rsidP="000C6A7C">
            <w:pPr>
              <w:spacing w:line="240" w:lineRule="auto"/>
            </w:pPr>
            <w:r w:rsidRPr="003B0AB6">
              <w:t>-0.11</w:t>
            </w:r>
          </w:p>
        </w:tc>
        <w:tc>
          <w:tcPr>
            <w:tcW w:w="1854" w:type="dxa"/>
            <w:gridSpan w:val="2"/>
          </w:tcPr>
          <w:p w14:paraId="6CD896A6" w14:textId="77777777" w:rsidR="006C6AAB" w:rsidRPr="003B0AB6" w:rsidRDefault="006C6AAB" w:rsidP="000C6A7C">
            <w:pPr>
              <w:spacing w:line="240" w:lineRule="auto"/>
            </w:pPr>
            <w:r w:rsidRPr="003B0AB6">
              <w:t>0.54</w:t>
            </w:r>
          </w:p>
        </w:tc>
        <w:tc>
          <w:tcPr>
            <w:tcW w:w="1854" w:type="dxa"/>
          </w:tcPr>
          <w:p w14:paraId="4C18530B" w14:textId="77777777" w:rsidR="006C6AAB" w:rsidRPr="003B0AB6" w:rsidRDefault="006C6AAB" w:rsidP="000C6A7C">
            <w:pPr>
              <w:spacing w:line="240" w:lineRule="auto"/>
            </w:pPr>
            <w:r w:rsidRPr="003B0AB6">
              <w:t>0.20</w:t>
            </w:r>
          </w:p>
        </w:tc>
      </w:tr>
      <w:tr w:rsidR="006C6AAB" w:rsidRPr="003B0AB6" w14:paraId="6410436E" w14:textId="77777777" w:rsidTr="000C6A7C">
        <w:tc>
          <w:tcPr>
            <w:tcW w:w="1669" w:type="dxa"/>
          </w:tcPr>
          <w:p w14:paraId="39601DC2" w14:textId="77777777" w:rsidR="006C6AAB" w:rsidRPr="003B0AB6" w:rsidRDefault="006C6AAB" w:rsidP="000C6A7C">
            <w:pPr>
              <w:spacing w:line="240" w:lineRule="auto"/>
            </w:pPr>
            <w:r w:rsidRPr="003B0AB6">
              <w:t>Criteria 3</w:t>
            </w:r>
          </w:p>
        </w:tc>
        <w:tc>
          <w:tcPr>
            <w:tcW w:w="833" w:type="dxa"/>
          </w:tcPr>
          <w:p w14:paraId="37626847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55474C99" w14:textId="77777777" w:rsidR="006C6AAB" w:rsidRPr="003B0AB6" w:rsidRDefault="006C6AAB" w:rsidP="000C6A7C">
            <w:pPr>
              <w:spacing w:line="240" w:lineRule="auto"/>
            </w:pPr>
            <w:r w:rsidRPr="003B0AB6">
              <w:t>Criteria 6</w:t>
            </w:r>
          </w:p>
        </w:tc>
        <w:tc>
          <w:tcPr>
            <w:tcW w:w="1854" w:type="dxa"/>
          </w:tcPr>
          <w:p w14:paraId="2B527D7F" w14:textId="77777777" w:rsidR="006C6AAB" w:rsidRPr="003B0AB6" w:rsidRDefault="006C6AAB" w:rsidP="000C6A7C">
            <w:pPr>
              <w:spacing w:line="240" w:lineRule="auto"/>
            </w:pPr>
            <w:r w:rsidRPr="003B0AB6">
              <w:t>0.22</w:t>
            </w:r>
          </w:p>
        </w:tc>
        <w:tc>
          <w:tcPr>
            <w:tcW w:w="1854" w:type="dxa"/>
            <w:gridSpan w:val="2"/>
          </w:tcPr>
          <w:p w14:paraId="16A54AE7" w14:textId="77777777" w:rsidR="006C6AAB" w:rsidRPr="003B0AB6" w:rsidRDefault="006C6AAB" w:rsidP="000C6A7C">
            <w:pPr>
              <w:spacing w:line="240" w:lineRule="auto"/>
            </w:pPr>
            <w:r w:rsidRPr="003B0AB6">
              <w:t>0.20</w:t>
            </w:r>
          </w:p>
        </w:tc>
        <w:tc>
          <w:tcPr>
            <w:tcW w:w="1854" w:type="dxa"/>
            <w:gridSpan w:val="2"/>
          </w:tcPr>
          <w:p w14:paraId="5E374A9F" w14:textId="77777777" w:rsidR="006C6AAB" w:rsidRPr="003B0AB6" w:rsidRDefault="006C6AAB" w:rsidP="000C6A7C">
            <w:pPr>
              <w:spacing w:line="240" w:lineRule="auto"/>
            </w:pPr>
            <w:r w:rsidRPr="003B0AB6">
              <w:t>-0.11</w:t>
            </w:r>
          </w:p>
        </w:tc>
        <w:tc>
          <w:tcPr>
            <w:tcW w:w="1854" w:type="dxa"/>
            <w:gridSpan w:val="2"/>
          </w:tcPr>
          <w:p w14:paraId="0A369347" w14:textId="77777777" w:rsidR="006C6AAB" w:rsidRPr="003B0AB6" w:rsidRDefault="006C6AAB" w:rsidP="000C6A7C">
            <w:pPr>
              <w:spacing w:line="240" w:lineRule="auto"/>
            </w:pPr>
            <w:r w:rsidRPr="003B0AB6">
              <w:t>0.54</w:t>
            </w:r>
          </w:p>
        </w:tc>
        <w:tc>
          <w:tcPr>
            <w:tcW w:w="1854" w:type="dxa"/>
          </w:tcPr>
          <w:p w14:paraId="6ABCB247" w14:textId="77777777" w:rsidR="006C6AAB" w:rsidRPr="003B0AB6" w:rsidRDefault="006C6AAB" w:rsidP="000C6A7C">
            <w:pPr>
              <w:spacing w:line="240" w:lineRule="auto"/>
            </w:pPr>
            <w:r w:rsidRPr="003B0AB6">
              <w:t>0.27</w:t>
            </w:r>
          </w:p>
        </w:tc>
      </w:tr>
      <w:tr w:rsidR="006C6AAB" w:rsidRPr="003B0AB6" w14:paraId="383008B5" w14:textId="77777777" w:rsidTr="000C6A7C">
        <w:tc>
          <w:tcPr>
            <w:tcW w:w="1669" w:type="dxa"/>
            <w:vAlign w:val="center"/>
          </w:tcPr>
          <w:p w14:paraId="5EF7B38B" w14:textId="77777777" w:rsidR="006C6AAB" w:rsidRPr="003B0AB6" w:rsidRDefault="006C6AAB" w:rsidP="000C6A7C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5FAFBA81" w14:textId="77777777" w:rsidR="006C6AAB" w:rsidRPr="003B0AB6" w:rsidRDefault="006C6AAB" w:rsidP="000C6A7C">
            <w:pPr>
              <w:spacing w:line="240" w:lineRule="auto"/>
            </w:pPr>
            <w:r w:rsidRPr="003B0AB6">
              <w:t>Cross-lagged paths</w:t>
            </w:r>
          </w:p>
        </w:tc>
        <w:tc>
          <w:tcPr>
            <w:tcW w:w="1854" w:type="dxa"/>
          </w:tcPr>
          <w:p w14:paraId="7392CCFD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1CEF5DA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5BBA946B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FDCC01D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</w:tcPr>
          <w:p w14:paraId="72C2D9F2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4EF32928" w14:textId="77777777" w:rsidTr="000C6A7C">
        <w:tc>
          <w:tcPr>
            <w:tcW w:w="1669" w:type="dxa"/>
          </w:tcPr>
          <w:p w14:paraId="25CAE1E5" w14:textId="77777777" w:rsidR="006C6AAB" w:rsidRPr="003B0AB6" w:rsidRDefault="006C6AAB" w:rsidP="000C6A7C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833" w:type="dxa"/>
          </w:tcPr>
          <w:p w14:paraId="7348D55F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4C2E8CC8" w14:textId="77777777" w:rsidR="006C6AAB" w:rsidRPr="003B0AB6" w:rsidRDefault="006C6AAB" w:rsidP="000C6A7C">
            <w:pPr>
              <w:spacing w:line="240" w:lineRule="auto"/>
            </w:pPr>
            <w:r w:rsidRPr="003B0AB6">
              <w:t>Criteria 3</w:t>
            </w:r>
          </w:p>
        </w:tc>
        <w:tc>
          <w:tcPr>
            <w:tcW w:w="1854" w:type="dxa"/>
          </w:tcPr>
          <w:p w14:paraId="30DBA475" w14:textId="77777777" w:rsidR="006C6AAB" w:rsidRPr="003B0AB6" w:rsidRDefault="006C6AAB" w:rsidP="000C6A7C">
            <w:pPr>
              <w:spacing w:line="240" w:lineRule="auto"/>
            </w:pPr>
            <w:r w:rsidRPr="003B0AB6">
              <w:t>-1.67</w:t>
            </w:r>
          </w:p>
        </w:tc>
        <w:tc>
          <w:tcPr>
            <w:tcW w:w="1854" w:type="dxa"/>
            <w:gridSpan w:val="2"/>
          </w:tcPr>
          <w:p w14:paraId="7540E123" w14:textId="77777777" w:rsidR="006C6AAB" w:rsidRPr="003B0AB6" w:rsidRDefault="006C6AAB" w:rsidP="000C6A7C">
            <w:pPr>
              <w:spacing w:line="240" w:lineRule="auto"/>
            </w:pPr>
            <w:r w:rsidRPr="003B0AB6">
              <w:t>0.048</w:t>
            </w:r>
          </w:p>
        </w:tc>
        <w:tc>
          <w:tcPr>
            <w:tcW w:w="1854" w:type="dxa"/>
            <w:gridSpan w:val="2"/>
          </w:tcPr>
          <w:p w14:paraId="5509E43D" w14:textId="77777777" w:rsidR="006C6AAB" w:rsidRPr="003B0AB6" w:rsidRDefault="006C6AAB" w:rsidP="000C6A7C">
            <w:pPr>
              <w:spacing w:line="240" w:lineRule="auto"/>
            </w:pPr>
            <w:r w:rsidRPr="003B0AB6">
              <w:t>-3.33</w:t>
            </w:r>
          </w:p>
        </w:tc>
        <w:tc>
          <w:tcPr>
            <w:tcW w:w="1854" w:type="dxa"/>
            <w:gridSpan w:val="2"/>
          </w:tcPr>
          <w:p w14:paraId="7785E0FB" w14:textId="77777777" w:rsidR="006C6AAB" w:rsidRPr="003B0AB6" w:rsidRDefault="006C6AAB" w:rsidP="000C6A7C">
            <w:pPr>
              <w:spacing w:line="240" w:lineRule="auto"/>
            </w:pPr>
            <w:r w:rsidRPr="003B0AB6">
              <w:t>-0.01</w:t>
            </w:r>
          </w:p>
        </w:tc>
        <w:tc>
          <w:tcPr>
            <w:tcW w:w="1854" w:type="dxa"/>
          </w:tcPr>
          <w:p w14:paraId="661501CE" w14:textId="77777777" w:rsidR="006C6AAB" w:rsidRPr="003B0AB6" w:rsidRDefault="006C6AAB" w:rsidP="000C6A7C">
            <w:pPr>
              <w:spacing w:line="240" w:lineRule="auto"/>
            </w:pPr>
            <w:r w:rsidRPr="003B0AB6">
              <w:t>-0.16</w:t>
            </w:r>
          </w:p>
        </w:tc>
      </w:tr>
      <w:tr w:rsidR="006C6AAB" w:rsidRPr="003B0AB6" w14:paraId="301964C2" w14:textId="77777777" w:rsidTr="000C6A7C">
        <w:tc>
          <w:tcPr>
            <w:tcW w:w="1669" w:type="dxa"/>
          </w:tcPr>
          <w:p w14:paraId="617EBDE5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833" w:type="dxa"/>
          </w:tcPr>
          <w:p w14:paraId="5647D647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CF444B3" w14:textId="77777777" w:rsidR="006C6AAB" w:rsidRPr="003B0AB6" w:rsidRDefault="006C6AAB" w:rsidP="000C6A7C">
            <w:pPr>
              <w:spacing w:line="240" w:lineRule="auto"/>
            </w:pPr>
            <w:r w:rsidRPr="003B0AB6">
              <w:t>Criteria 6</w:t>
            </w:r>
          </w:p>
        </w:tc>
        <w:tc>
          <w:tcPr>
            <w:tcW w:w="1854" w:type="dxa"/>
          </w:tcPr>
          <w:p w14:paraId="61FC57E0" w14:textId="77777777" w:rsidR="006C6AAB" w:rsidRPr="003B0AB6" w:rsidRDefault="006C6AAB" w:rsidP="000C6A7C">
            <w:pPr>
              <w:spacing w:line="240" w:lineRule="auto"/>
            </w:pPr>
            <w:r w:rsidRPr="003B0AB6">
              <w:t>-1.67</w:t>
            </w:r>
          </w:p>
        </w:tc>
        <w:tc>
          <w:tcPr>
            <w:tcW w:w="1854" w:type="dxa"/>
            <w:gridSpan w:val="2"/>
          </w:tcPr>
          <w:p w14:paraId="28C405D7" w14:textId="77777777" w:rsidR="006C6AAB" w:rsidRPr="003B0AB6" w:rsidRDefault="006C6AAB" w:rsidP="000C6A7C">
            <w:pPr>
              <w:spacing w:line="240" w:lineRule="auto"/>
            </w:pPr>
            <w:r w:rsidRPr="003B0AB6">
              <w:t>0.048</w:t>
            </w:r>
          </w:p>
        </w:tc>
        <w:tc>
          <w:tcPr>
            <w:tcW w:w="1854" w:type="dxa"/>
            <w:gridSpan w:val="2"/>
          </w:tcPr>
          <w:p w14:paraId="0320DE4E" w14:textId="77777777" w:rsidR="006C6AAB" w:rsidRPr="003B0AB6" w:rsidRDefault="006C6AAB" w:rsidP="000C6A7C">
            <w:pPr>
              <w:spacing w:line="240" w:lineRule="auto"/>
            </w:pPr>
            <w:r w:rsidRPr="003B0AB6">
              <w:t>-3.33</w:t>
            </w:r>
          </w:p>
        </w:tc>
        <w:tc>
          <w:tcPr>
            <w:tcW w:w="1854" w:type="dxa"/>
            <w:gridSpan w:val="2"/>
          </w:tcPr>
          <w:p w14:paraId="1EFCF79B" w14:textId="77777777" w:rsidR="006C6AAB" w:rsidRPr="003B0AB6" w:rsidRDefault="006C6AAB" w:rsidP="000C6A7C">
            <w:pPr>
              <w:spacing w:line="240" w:lineRule="auto"/>
            </w:pPr>
            <w:r w:rsidRPr="003B0AB6">
              <w:t>-0.01</w:t>
            </w:r>
          </w:p>
        </w:tc>
        <w:tc>
          <w:tcPr>
            <w:tcW w:w="1854" w:type="dxa"/>
          </w:tcPr>
          <w:p w14:paraId="69B3C1A9" w14:textId="77777777" w:rsidR="006C6AAB" w:rsidRPr="003B0AB6" w:rsidRDefault="006C6AAB" w:rsidP="000C6A7C">
            <w:pPr>
              <w:spacing w:line="240" w:lineRule="auto"/>
            </w:pPr>
            <w:r w:rsidRPr="003B0AB6">
              <w:t>-0.21</w:t>
            </w:r>
          </w:p>
        </w:tc>
      </w:tr>
      <w:tr w:rsidR="006C6AAB" w:rsidRPr="003B0AB6" w14:paraId="7E15B402" w14:textId="77777777" w:rsidTr="000C6A7C">
        <w:tc>
          <w:tcPr>
            <w:tcW w:w="1669" w:type="dxa"/>
          </w:tcPr>
          <w:p w14:paraId="593B43B0" w14:textId="77777777" w:rsidR="006C6AAB" w:rsidRPr="003B0AB6" w:rsidRDefault="006C6AAB" w:rsidP="000C6A7C">
            <w:pPr>
              <w:spacing w:line="240" w:lineRule="auto"/>
            </w:pPr>
            <w:r w:rsidRPr="003B0AB6">
              <w:t>Criteria 0</w:t>
            </w:r>
          </w:p>
        </w:tc>
        <w:tc>
          <w:tcPr>
            <w:tcW w:w="833" w:type="dxa"/>
          </w:tcPr>
          <w:p w14:paraId="51A08F47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17A5768E" w14:textId="77777777" w:rsidR="006C6AAB" w:rsidRPr="003B0AB6" w:rsidRDefault="006C6AAB" w:rsidP="000C6A7C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854" w:type="dxa"/>
          </w:tcPr>
          <w:p w14:paraId="41C1DE4F" w14:textId="77777777" w:rsidR="006C6AAB" w:rsidRPr="003B0AB6" w:rsidRDefault="006C6AAB" w:rsidP="000C6A7C">
            <w:pPr>
              <w:spacing w:line="240" w:lineRule="auto"/>
            </w:pPr>
            <w:r w:rsidRPr="003B0AB6">
              <w:t>-0.01</w:t>
            </w:r>
          </w:p>
        </w:tc>
        <w:tc>
          <w:tcPr>
            <w:tcW w:w="1854" w:type="dxa"/>
            <w:gridSpan w:val="2"/>
          </w:tcPr>
          <w:p w14:paraId="457A436E" w14:textId="77777777" w:rsidR="006C6AAB" w:rsidRPr="003B0AB6" w:rsidRDefault="006C6AAB" w:rsidP="000C6A7C">
            <w:pPr>
              <w:spacing w:line="240" w:lineRule="auto"/>
            </w:pPr>
            <w:r w:rsidRPr="003B0AB6">
              <w:t>0.49</w:t>
            </w:r>
          </w:p>
        </w:tc>
        <w:tc>
          <w:tcPr>
            <w:tcW w:w="1854" w:type="dxa"/>
            <w:gridSpan w:val="2"/>
          </w:tcPr>
          <w:p w14:paraId="7E79BEC7" w14:textId="77777777" w:rsidR="006C6AAB" w:rsidRPr="003B0AB6" w:rsidRDefault="006C6AAB" w:rsidP="000C6A7C">
            <w:pPr>
              <w:spacing w:line="240" w:lineRule="auto"/>
            </w:pPr>
            <w:r w:rsidRPr="003B0AB6">
              <w:t>-0.03</w:t>
            </w:r>
          </w:p>
        </w:tc>
        <w:tc>
          <w:tcPr>
            <w:tcW w:w="1854" w:type="dxa"/>
            <w:gridSpan w:val="2"/>
          </w:tcPr>
          <w:p w14:paraId="1F98E71C" w14:textId="77777777" w:rsidR="006C6AAB" w:rsidRPr="003B0AB6" w:rsidRDefault="006C6AAB" w:rsidP="000C6A7C">
            <w:pPr>
              <w:spacing w:line="240" w:lineRule="auto"/>
            </w:pPr>
            <w:r w:rsidRPr="003B0AB6">
              <w:t>0.02</w:t>
            </w:r>
          </w:p>
        </w:tc>
        <w:tc>
          <w:tcPr>
            <w:tcW w:w="1854" w:type="dxa"/>
          </w:tcPr>
          <w:p w14:paraId="47E6D8BD" w14:textId="77777777" w:rsidR="006C6AAB" w:rsidRPr="003B0AB6" w:rsidRDefault="006C6AAB" w:rsidP="000C6A7C">
            <w:pPr>
              <w:spacing w:line="240" w:lineRule="auto"/>
            </w:pPr>
            <w:r w:rsidRPr="003B0AB6">
              <w:t>-0.08</w:t>
            </w:r>
          </w:p>
        </w:tc>
      </w:tr>
      <w:tr w:rsidR="006C6AAB" w:rsidRPr="003B0AB6" w14:paraId="5A4681E0" w14:textId="77777777" w:rsidTr="000C6A7C">
        <w:tc>
          <w:tcPr>
            <w:tcW w:w="1669" w:type="dxa"/>
          </w:tcPr>
          <w:p w14:paraId="21A79967" w14:textId="77777777" w:rsidR="006C6AAB" w:rsidRPr="003B0AB6" w:rsidRDefault="006C6AAB" w:rsidP="000C6A7C">
            <w:pPr>
              <w:spacing w:line="240" w:lineRule="auto"/>
            </w:pPr>
            <w:r w:rsidRPr="003B0AB6">
              <w:t>Criteria 3</w:t>
            </w:r>
          </w:p>
        </w:tc>
        <w:tc>
          <w:tcPr>
            <w:tcW w:w="833" w:type="dxa"/>
          </w:tcPr>
          <w:p w14:paraId="35B4D4D1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2176" w:type="dxa"/>
          </w:tcPr>
          <w:p w14:paraId="75552BF1" w14:textId="77777777" w:rsidR="006C6AAB" w:rsidRPr="003B0AB6" w:rsidRDefault="006C6AAB" w:rsidP="000C6A7C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1854" w:type="dxa"/>
          </w:tcPr>
          <w:p w14:paraId="5F83AA78" w14:textId="77777777" w:rsidR="006C6AAB" w:rsidRPr="003B0AB6" w:rsidRDefault="006C6AAB" w:rsidP="000C6A7C">
            <w:pPr>
              <w:spacing w:line="240" w:lineRule="auto"/>
            </w:pPr>
            <w:r w:rsidRPr="003B0AB6">
              <w:t>-0.01</w:t>
            </w:r>
          </w:p>
        </w:tc>
        <w:tc>
          <w:tcPr>
            <w:tcW w:w="1854" w:type="dxa"/>
            <w:gridSpan w:val="2"/>
          </w:tcPr>
          <w:p w14:paraId="592FA96A" w14:textId="77777777" w:rsidR="006C6AAB" w:rsidRPr="003B0AB6" w:rsidRDefault="006C6AAB" w:rsidP="000C6A7C">
            <w:pPr>
              <w:spacing w:line="240" w:lineRule="auto"/>
            </w:pPr>
            <w:r w:rsidRPr="003B0AB6">
              <w:t>0.49</w:t>
            </w:r>
          </w:p>
        </w:tc>
        <w:tc>
          <w:tcPr>
            <w:tcW w:w="1854" w:type="dxa"/>
            <w:gridSpan w:val="2"/>
          </w:tcPr>
          <w:p w14:paraId="14832FF6" w14:textId="77777777" w:rsidR="006C6AAB" w:rsidRPr="003B0AB6" w:rsidRDefault="006C6AAB" w:rsidP="000C6A7C">
            <w:pPr>
              <w:spacing w:line="240" w:lineRule="auto"/>
            </w:pPr>
            <w:r w:rsidRPr="003B0AB6">
              <w:t>-0.03</w:t>
            </w:r>
          </w:p>
        </w:tc>
        <w:tc>
          <w:tcPr>
            <w:tcW w:w="1854" w:type="dxa"/>
            <w:gridSpan w:val="2"/>
          </w:tcPr>
          <w:p w14:paraId="07D3ABCA" w14:textId="77777777" w:rsidR="006C6AAB" w:rsidRPr="003B0AB6" w:rsidRDefault="006C6AAB" w:rsidP="000C6A7C">
            <w:pPr>
              <w:spacing w:line="240" w:lineRule="auto"/>
            </w:pPr>
            <w:r w:rsidRPr="003B0AB6">
              <w:t>0.02</w:t>
            </w:r>
          </w:p>
        </w:tc>
        <w:tc>
          <w:tcPr>
            <w:tcW w:w="1854" w:type="dxa"/>
          </w:tcPr>
          <w:p w14:paraId="5E72196E" w14:textId="77777777" w:rsidR="006C6AAB" w:rsidRPr="003B0AB6" w:rsidRDefault="006C6AAB" w:rsidP="000C6A7C">
            <w:pPr>
              <w:spacing w:line="240" w:lineRule="auto"/>
            </w:pPr>
            <w:r w:rsidRPr="003B0AB6">
              <w:t>-0.08</w:t>
            </w:r>
          </w:p>
        </w:tc>
      </w:tr>
      <w:tr w:rsidR="006C6AAB" w:rsidRPr="003B0AB6" w14:paraId="627A6114" w14:textId="77777777" w:rsidTr="000C6A7C">
        <w:tc>
          <w:tcPr>
            <w:tcW w:w="1669" w:type="dxa"/>
            <w:vAlign w:val="center"/>
          </w:tcPr>
          <w:p w14:paraId="5DF16450" w14:textId="77777777" w:rsidR="006C6AAB" w:rsidRPr="003B0AB6" w:rsidRDefault="006C6AAB" w:rsidP="000C6A7C">
            <w:pPr>
              <w:spacing w:line="240" w:lineRule="auto"/>
              <w:jc w:val="center"/>
            </w:pPr>
          </w:p>
        </w:tc>
        <w:tc>
          <w:tcPr>
            <w:tcW w:w="3009" w:type="dxa"/>
            <w:gridSpan w:val="2"/>
            <w:vAlign w:val="center"/>
          </w:tcPr>
          <w:p w14:paraId="10A22729" w14:textId="77777777" w:rsidR="006C6AAB" w:rsidRPr="003B0AB6" w:rsidRDefault="006C6AAB" w:rsidP="000C6A7C">
            <w:pPr>
              <w:spacing w:line="240" w:lineRule="auto"/>
            </w:pPr>
            <w:r w:rsidRPr="003B0AB6">
              <w:t>Covariance (between)</w:t>
            </w:r>
          </w:p>
        </w:tc>
        <w:tc>
          <w:tcPr>
            <w:tcW w:w="1854" w:type="dxa"/>
          </w:tcPr>
          <w:p w14:paraId="37C4F80F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1A6D18B7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6659DFF9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  <w:gridSpan w:val="2"/>
          </w:tcPr>
          <w:p w14:paraId="20F235D7" w14:textId="77777777" w:rsidR="006C6AAB" w:rsidRPr="003B0AB6" w:rsidRDefault="006C6AAB" w:rsidP="000C6A7C">
            <w:pPr>
              <w:spacing w:line="240" w:lineRule="auto"/>
            </w:pPr>
          </w:p>
        </w:tc>
        <w:tc>
          <w:tcPr>
            <w:tcW w:w="1854" w:type="dxa"/>
          </w:tcPr>
          <w:p w14:paraId="07083F8B" w14:textId="77777777" w:rsidR="006C6AAB" w:rsidRPr="003B0AB6" w:rsidRDefault="006C6AAB" w:rsidP="000C6A7C">
            <w:pPr>
              <w:spacing w:line="240" w:lineRule="auto"/>
            </w:pPr>
          </w:p>
        </w:tc>
      </w:tr>
      <w:tr w:rsidR="006C6AAB" w:rsidRPr="003B0AB6" w14:paraId="3A85F981" w14:textId="77777777" w:rsidTr="000C6A7C">
        <w:tc>
          <w:tcPr>
            <w:tcW w:w="1669" w:type="dxa"/>
          </w:tcPr>
          <w:p w14:paraId="0BEB3534" w14:textId="77777777" w:rsidR="006C6AAB" w:rsidRPr="003B0AB6" w:rsidRDefault="006C6AAB" w:rsidP="000C6A7C">
            <w:pPr>
              <w:spacing w:line="240" w:lineRule="auto"/>
            </w:pPr>
            <w:r w:rsidRPr="003B0AB6">
              <w:t>Trait SCFs</w:t>
            </w:r>
          </w:p>
        </w:tc>
        <w:tc>
          <w:tcPr>
            <w:tcW w:w="833" w:type="dxa"/>
          </w:tcPr>
          <w:p w14:paraId="5964C5CF" w14:textId="77777777" w:rsidR="006C6AAB" w:rsidRPr="003B0AB6" w:rsidRDefault="006C6AAB" w:rsidP="000C6A7C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2176" w:type="dxa"/>
          </w:tcPr>
          <w:p w14:paraId="0A057FB4" w14:textId="77777777" w:rsidR="006C6AAB" w:rsidRPr="003B0AB6" w:rsidRDefault="006C6AAB" w:rsidP="000C6A7C">
            <w:pPr>
              <w:spacing w:line="240" w:lineRule="auto"/>
            </w:pPr>
            <w:r w:rsidRPr="003B0AB6">
              <w:t>Trait Criteria</w:t>
            </w:r>
          </w:p>
        </w:tc>
        <w:tc>
          <w:tcPr>
            <w:tcW w:w="1854" w:type="dxa"/>
          </w:tcPr>
          <w:p w14:paraId="1000C647" w14:textId="77777777" w:rsidR="006C6AAB" w:rsidRPr="003B0AB6" w:rsidRDefault="006C6AAB" w:rsidP="000C6A7C">
            <w:pPr>
              <w:spacing w:line="240" w:lineRule="auto"/>
            </w:pPr>
            <w:r w:rsidRPr="003B0AB6">
              <w:t>0.16</w:t>
            </w:r>
          </w:p>
        </w:tc>
        <w:tc>
          <w:tcPr>
            <w:tcW w:w="1854" w:type="dxa"/>
            <w:gridSpan w:val="2"/>
          </w:tcPr>
          <w:p w14:paraId="08C359E1" w14:textId="77777777" w:rsidR="006C6AAB" w:rsidRPr="003B0AB6" w:rsidRDefault="006C6AAB" w:rsidP="000C6A7C">
            <w:pPr>
              <w:spacing w:line="240" w:lineRule="auto"/>
            </w:pPr>
            <w:r w:rsidRPr="003B0AB6">
              <w:t>0.001</w:t>
            </w:r>
          </w:p>
        </w:tc>
        <w:tc>
          <w:tcPr>
            <w:tcW w:w="1854" w:type="dxa"/>
            <w:gridSpan w:val="2"/>
          </w:tcPr>
          <w:p w14:paraId="495BB62C" w14:textId="77777777" w:rsidR="006C6AAB" w:rsidRPr="003B0AB6" w:rsidRDefault="006C6AAB" w:rsidP="000C6A7C">
            <w:pPr>
              <w:spacing w:line="240" w:lineRule="auto"/>
            </w:pPr>
            <w:r w:rsidRPr="003B0AB6">
              <w:t>0.04</w:t>
            </w:r>
          </w:p>
        </w:tc>
        <w:tc>
          <w:tcPr>
            <w:tcW w:w="1854" w:type="dxa"/>
            <w:gridSpan w:val="2"/>
          </w:tcPr>
          <w:p w14:paraId="5E68A0FB" w14:textId="77777777" w:rsidR="006C6AAB" w:rsidRPr="003B0AB6" w:rsidRDefault="006C6AAB" w:rsidP="000C6A7C">
            <w:pPr>
              <w:spacing w:line="240" w:lineRule="auto"/>
            </w:pPr>
            <w:r w:rsidRPr="003B0AB6">
              <w:t>0.16</w:t>
            </w:r>
          </w:p>
        </w:tc>
        <w:tc>
          <w:tcPr>
            <w:tcW w:w="1854" w:type="dxa"/>
          </w:tcPr>
          <w:p w14:paraId="6EF4A5B5" w14:textId="77777777" w:rsidR="006C6AAB" w:rsidRPr="003B0AB6" w:rsidRDefault="006C6AAB" w:rsidP="000C6A7C">
            <w:pPr>
              <w:spacing w:line="240" w:lineRule="auto"/>
            </w:pPr>
            <w:r w:rsidRPr="003B0AB6">
              <w:t>0.61</w:t>
            </w:r>
          </w:p>
        </w:tc>
      </w:tr>
    </w:tbl>
    <w:p w14:paraId="40C1A14E" w14:textId="77777777" w:rsidR="006C6AAB" w:rsidRPr="003B0AB6" w:rsidRDefault="006C6AAB" w:rsidP="006C6AAB">
      <w:pPr>
        <w:spacing w:before="240" w:line="240" w:lineRule="auto"/>
      </w:pPr>
      <w:r w:rsidRPr="003B0AB6">
        <w:rPr>
          <w:i/>
        </w:rPr>
        <w:t>Note.</w:t>
      </w:r>
      <w:r w:rsidRPr="003B0AB6">
        <w:t xml:space="preserve"> Equality constraints have been added to autoregressive and cross-lagged paths. The model includes no covariates.</w:t>
      </w:r>
    </w:p>
    <w:p w14:paraId="5F560633" w14:textId="77777777" w:rsidR="006C6AAB" w:rsidRPr="003B0AB6" w:rsidRDefault="006C6AAB" w:rsidP="006C6AAB">
      <w:pPr>
        <w:spacing w:after="160" w:line="259" w:lineRule="auto"/>
      </w:pPr>
      <w:r w:rsidRPr="003B0AB6">
        <w:br w:type="page"/>
      </w:r>
    </w:p>
    <w:p w14:paraId="0238BCB4" w14:textId="0B9BB339" w:rsidR="006C6AAB" w:rsidRPr="003B0AB6" w:rsidRDefault="006C6AAB" w:rsidP="00A262CE">
      <w:pPr>
        <w:pStyle w:val="berschrift2"/>
      </w:pPr>
      <w:r w:rsidRPr="003B0AB6">
        <w:lastRenderedPageBreak/>
        <w:t>Table S</w:t>
      </w:r>
      <w:r w:rsidR="009D4304">
        <w:t>5</w:t>
      </w:r>
    </w:p>
    <w:p w14:paraId="55AC07A0" w14:textId="77777777" w:rsidR="006C6AAB" w:rsidRPr="003B0AB6" w:rsidRDefault="006C6AAB" w:rsidP="006C6AAB">
      <w:pPr>
        <w:spacing w:line="360" w:lineRule="auto"/>
        <w:rPr>
          <w:b/>
          <w:i/>
        </w:rPr>
      </w:pPr>
      <w:r w:rsidRPr="003B0AB6">
        <w:rPr>
          <w:i/>
        </w:rPr>
        <w:t xml:space="preserve">Parameter estimates for the </w:t>
      </w:r>
      <w:r w:rsidRPr="003B0AB6">
        <w:rPr>
          <w:b/>
          <w:i/>
        </w:rPr>
        <w:t xml:space="preserve">exploratory </w:t>
      </w:r>
      <w:r w:rsidRPr="003B0AB6">
        <w:rPr>
          <w:i/>
        </w:rPr>
        <w:t>random intercept cross</w:t>
      </w:r>
      <w:r w:rsidRPr="003B0AB6">
        <w:rPr>
          <w:rFonts w:ascii="Cambria Math" w:hAnsi="Cambria Math" w:cs="Cambria Math"/>
          <w:i/>
        </w:rPr>
        <w:t>‐</w:t>
      </w:r>
      <w:r w:rsidRPr="003B0AB6">
        <w:rPr>
          <w:i/>
        </w:rPr>
        <w:t xml:space="preserve">lagged panel models </w:t>
      </w:r>
      <w:r w:rsidRPr="003B0AB6">
        <w:rPr>
          <w:i/>
        </w:rPr>
        <w:fldChar w:fldCharType="begin"/>
      </w:r>
      <w:r w:rsidRPr="003B0AB6">
        <w:rPr>
          <w:i/>
        </w:rPr>
        <w:instrText xml:space="preserve"> ADDIN ZOTERO_ITEM CSL_CITATION {"citationID":"vgEdPSTT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3B0AB6">
        <w:rPr>
          <w:i/>
        </w:rPr>
        <w:fldChar w:fldCharType="separate"/>
      </w:r>
      <w:r w:rsidRPr="003B0AB6">
        <w:rPr>
          <w:i/>
        </w:rPr>
        <w:t>(RI-CLPM; Hamaker et al., 2015)</w:t>
      </w:r>
      <w:r w:rsidRPr="003B0AB6">
        <w:rPr>
          <w:i/>
        </w:rPr>
        <w:fldChar w:fldCharType="end"/>
      </w:r>
      <w:r w:rsidRPr="003B0AB6">
        <w:rPr>
          <w:i/>
        </w:rPr>
        <w:t xml:space="preserve"> including </w:t>
      </w:r>
      <w:r>
        <w:rPr>
          <w:b/>
          <w:i/>
        </w:rPr>
        <w:t>(potentially) addiction-related</w:t>
      </w:r>
      <w:r w:rsidRPr="003B0AB6">
        <w:rPr>
          <w:i/>
        </w:rPr>
        <w:t xml:space="preserve"> self-control failures (SCFs) and </w:t>
      </w:r>
      <w:r w:rsidRPr="003B0AB6">
        <w:rPr>
          <w:b/>
          <w:i/>
        </w:rPr>
        <w:t>quantity of addictive behavio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779"/>
        <w:gridCol w:w="1956"/>
        <w:gridCol w:w="2271"/>
        <w:gridCol w:w="1079"/>
        <w:gridCol w:w="1720"/>
        <w:gridCol w:w="1713"/>
        <w:gridCol w:w="1868"/>
      </w:tblGrid>
      <w:tr w:rsidR="00640054" w:rsidRPr="003B0AB6" w14:paraId="73D3B181" w14:textId="77777777" w:rsidTr="00640054">
        <w:tc>
          <w:tcPr>
            <w:tcW w:w="1572" w:type="dxa"/>
            <w:tcBorders>
              <w:bottom w:val="nil"/>
            </w:tcBorders>
          </w:tcPr>
          <w:p w14:paraId="29FC865E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79" w:type="dxa"/>
            <w:tcBorders>
              <w:bottom w:val="nil"/>
            </w:tcBorders>
          </w:tcPr>
          <w:p w14:paraId="43AD74D8" w14:textId="7C24C73E" w:rsidR="00640054" w:rsidRPr="003B0AB6" w:rsidRDefault="00640054" w:rsidP="00640054">
            <w:pPr>
              <w:spacing w:line="240" w:lineRule="auto"/>
            </w:pPr>
          </w:p>
        </w:tc>
        <w:tc>
          <w:tcPr>
            <w:tcW w:w="1956" w:type="dxa"/>
            <w:tcBorders>
              <w:bottom w:val="nil"/>
            </w:tcBorders>
          </w:tcPr>
          <w:p w14:paraId="70686CA4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2271" w:type="dxa"/>
            <w:tcBorders>
              <w:bottom w:val="nil"/>
            </w:tcBorders>
          </w:tcPr>
          <w:p w14:paraId="711CB82D" w14:textId="77777777" w:rsidR="00640054" w:rsidRPr="00D84ECA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bottom w:val="nil"/>
            </w:tcBorders>
          </w:tcPr>
          <w:p w14:paraId="75D28610" w14:textId="77777777" w:rsidR="00640054" w:rsidRPr="00D84ECA" w:rsidRDefault="00640054" w:rsidP="00640054">
            <w:pPr>
              <w:spacing w:line="240" w:lineRule="auto"/>
            </w:pPr>
          </w:p>
        </w:tc>
        <w:tc>
          <w:tcPr>
            <w:tcW w:w="3433" w:type="dxa"/>
            <w:gridSpan w:val="2"/>
            <w:tcBorders>
              <w:bottom w:val="single" w:sz="4" w:space="0" w:color="auto"/>
            </w:tcBorders>
          </w:tcPr>
          <w:p w14:paraId="286E0D6C" w14:textId="77777777" w:rsidR="00640054" w:rsidRPr="00D84ECA" w:rsidRDefault="00640054" w:rsidP="00640054">
            <w:pPr>
              <w:spacing w:line="240" w:lineRule="auto"/>
            </w:pPr>
            <w:r w:rsidRPr="00D84ECA">
              <w:t>Confidence interval</w:t>
            </w:r>
          </w:p>
        </w:tc>
        <w:tc>
          <w:tcPr>
            <w:tcW w:w="1868" w:type="dxa"/>
            <w:tcBorders>
              <w:bottom w:val="nil"/>
            </w:tcBorders>
          </w:tcPr>
          <w:p w14:paraId="2105BA95" w14:textId="77777777" w:rsidR="00640054" w:rsidRPr="00D84ECA" w:rsidRDefault="00640054" w:rsidP="00640054">
            <w:pPr>
              <w:spacing w:line="240" w:lineRule="auto"/>
            </w:pPr>
          </w:p>
        </w:tc>
      </w:tr>
      <w:tr w:rsidR="00640054" w:rsidRPr="003B0AB6" w14:paraId="18C73FD5" w14:textId="77777777" w:rsidTr="00640054"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14:paraId="51196211" w14:textId="4C858006" w:rsidR="00640054" w:rsidRPr="003B0AB6" w:rsidRDefault="00640054" w:rsidP="00640054">
            <w:pPr>
              <w:spacing w:line="240" w:lineRule="auto"/>
            </w:pPr>
            <w:r w:rsidRPr="003B0AB6">
              <w:t>Predictor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1B4D97BA" w14:textId="388D3AC6" w:rsidR="00640054" w:rsidRPr="003B0AB6" w:rsidRDefault="00640054" w:rsidP="00640054">
            <w:pPr>
              <w:spacing w:line="240" w:lineRule="auto"/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0AC289C6" w14:textId="3A798D74" w:rsidR="00640054" w:rsidRPr="003B0AB6" w:rsidRDefault="00640054" w:rsidP="00640054">
            <w:pPr>
              <w:spacing w:line="240" w:lineRule="auto"/>
            </w:pPr>
            <w:r w:rsidRPr="003B0AB6">
              <w:t>Outcome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</w:tcPr>
          <w:p w14:paraId="642C242E" w14:textId="77777777" w:rsidR="00640054" w:rsidRPr="00D84ECA" w:rsidRDefault="00640054" w:rsidP="00640054">
            <w:pPr>
              <w:spacing w:line="240" w:lineRule="auto"/>
            </w:pPr>
            <w:r w:rsidRPr="00D84ECA">
              <w:t>Unstandardized</w:t>
            </w:r>
          </w:p>
          <w:p w14:paraId="0C74DBD8" w14:textId="77777777" w:rsidR="00640054" w:rsidRPr="00D84ECA" w:rsidRDefault="00640054" w:rsidP="00640054">
            <w:pPr>
              <w:spacing w:line="240" w:lineRule="auto"/>
            </w:pPr>
            <w:r w:rsidRPr="00D84ECA">
              <w:t>coefficient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7A22ACDB" w14:textId="77777777" w:rsidR="00640054" w:rsidRPr="00FC7298" w:rsidRDefault="00640054" w:rsidP="00640054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p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1F4E4107" w14:textId="77777777" w:rsidR="00640054" w:rsidRPr="00D84ECA" w:rsidRDefault="00640054" w:rsidP="00640054">
            <w:pPr>
              <w:spacing w:line="240" w:lineRule="auto"/>
            </w:pPr>
            <w:r w:rsidRPr="00D84ECA">
              <w:t>Lower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18215993" w14:textId="77777777" w:rsidR="00640054" w:rsidRPr="00D84ECA" w:rsidRDefault="00640054" w:rsidP="00640054">
            <w:pPr>
              <w:spacing w:line="240" w:lineRule="auto"/>
            </w:pPr>
            <w:r w:rsidRPr="00D84ECA">
              <w:t>Upper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14:paraId="52762070" w14:textId="77777777" w:rsidR="00640054" w:rsidRPr="00D84ECA" w:rsidRDefault="00640054" w:rsidP="00640054">
            <w:pPr>
              <w:spacing w:line="240" w:lineRule="auto"/>
            </w:pPr>
            <w:r w:rsidRPr="00D84ECA">
              <w:t>Standardized coefficient</w:t>
            </w:r>
          </w:p>
        </w:tc>
      </w:tr>
      <w:tr w:rsidR="00640054" w:rsidRPr="003B0AB6" w14:paraId="341BFA53" w14:textId="77777777" w:rsidTr="000C6A7C"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43D48B50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EE88B5F" w14:textId="4B8CB1F3" w:rsidR="00640054" w:rsidRPr="003B0AB6" w:rsidRDefault="00640054" w:rsidP="00640054">
            <w:pPr>
              <w:spacing w:line="240" w:lineRule="auto"/>
            </w:pPr>
            <w:r w:rsidRPr="003B0AB6">
              <w:t>Autoregressive paths</w:t>
            </w:r>
          </w:p>
        </w:tc>
        <w:tc>
          <w:tcPr>
            <w:tcW w:w="2271" w:type="dxa"/>
            <w:tcBorders>
              <w:top w:val="single" w:sz="4" w:space="0" w:color="auto"/>
              <w:bottom w:val="nil"/>
            </w:tcBorders>
          </w:tcPr>
          <w:p w14:paraId="2A378FCF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3094B8F0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5487A6A1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14:paraId="7310475A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14:paraId="528E31DE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</w:tr>
      <w:tr w:rsidR="00640054" w:rsidRPr="003B0AB6" w14:paraId="1B9A1203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01F56D90" w14:textId="6F939A2E" w:rsidR="00640054" w:rsidRPr="003B0AB6" w:rsidRDefault="00640054" w:rsidP="00640054">
            <w:pPr>
              <w:spacing w:line="240" w:lineRule="auto"/>
            </w:pPr>
            <w:r w:rsidRPr="003B0AB6">
              <w:t xml:space="preserve">SCFs 0 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05F127A" w14:textId="5D7EB046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4A54A15F" w14:textId="2A3D0FBB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2BBF8531" w14:textId="53A1C575" w:rsidR="00640054" w:rsidRPr="003B0AB6" w:rsidRDefault="00842D0F" w:rsidP="00640054">
            <w:pPr>
              <w:spacing w:line="240" w:lineRule="auto"/>
            </w:pPr>
            <w:r>
              <w:t>0.</w:t>
            </w:r>
            <w:r w:rsidR="000C6A7C">
              <w:t>2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D656DCF" w14:textId="508813A8" w:rsidR="00640054" w:rsidRPr="00D84ECA" w:rsidRDefault="00842D0F" w:rsidP="00640054">
            <w:pPr>
              <w:spacing w:line="240" w:lineRule="auto"/>
            </w:pPr>
            <w:r w:rsidRPr="00D84ECA">
              <w:t>0.06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7328333" w14:textId="794CC52E" w:rsidR="00640054" w:rsidRPr="00D84ECA" w:rsidRDefault="00D84ECA" w:rsidP="00640054">
            <w:pPr>
              <w:spacing w:line="240" w:lineRule="auto"/>
            </w:pPr>
            <w:r w:rsidRPr="00D84ECA">
              <w:t>-0.006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7E0360A" w14:textId="2E3ABE29" w:rsidR="00640054" w:rsidRPr="00D84ECA" w:rsidRDefault="00D84ECA" w:rsidP="00640054">
            <w:pPr>
              <w:spacing w:line="240" w:lineRule="auto"/>
            </w:pPr>
            <w:r w:rsidRPr="00D84ECA">
              <w:t>0.42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F85D070" w14:textId="4AB795C9" w:rsidR="00640054" w:rsidRPr="00D84ECA" w:rsidRDefault="00842D0F" w:rsidP="00640054">
            <w:pPr>
              <w:spacing w:line="240" w:lineRule="auto"/>
            </w:pPr>
            <w:r w:rsidRPr="00D84ECA">
              <w:t>0.26</w:t>
            </w:r>
          </w:p>
        </w:tc>
      </w:tr>
      <w:tr w:rsidR="00640054" w:rsidRPr="003B0AB6" w14:paraId="77389686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1B9F33B2" w14:textId="039145AA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0B1AED9" w14:textId="2AA25578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B8D5F53" w14:textId="46191283" w:rsidR="00640054" w:rsidRPr="003B0AB6" w:rsidRDefault="00640054" w:rsidP="00640054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398EB83D" w14:textId="31448951" w:rsidR="00640054" w:rsidRPr="003B0AB6" w:rsidRDefault="00842D0F" w:rsidP="00640054">
            <w:pPr>
              <w:spacing w:line="240" w:lineRule="auto"/>
            </w:pPr>
            <w:r>
              <w:t>0.2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33ECD3C" w14:textId="1B71A5A1" w:rsidR="00640054" w:rsidRPr="00842D0F" w:rsidRDefault="00842D0F" w:rsidP="00640054">
            <w:pPr>
              <w:spacing w:line="240" w:lineRule="auto"/>
            </w:pPr>
            <w:r w:rsidRPr="00842D0F">
              <w:t>0.06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B543ECE" w14:textId="26CBFBA2" w:rsidR="00640054" w:rsidRPr="00D84ECA" w:rsidRDefault="00D84ECA" w:rsidP="00640054">
            <w:pPr>
              <w:spacing w:line="240" w:lineRule="auto"/>
            </w:pPr>
            <w:r w:rsidRPr="00D84ECA">
              <w:t>-0.006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9FA2DAB" w14:textId="70572E97" w:rsidR="00640054" w:rsidRPr="00D84ECA" w:rsidRDefault="00D84ECA" w:rsidP="00640054">
            <w:pPr>
              <w:spacing w:line="240" w:lineRule="auto"/>
            </w:pPr>
            <w:r w:rsidRPr="00D84ECA">
              <w:t>0.42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DB6C1E0" w14:textId="4EDA3BE9" w:rsidR="00640054" w:rsidRPr="00D84ECA" w:rsidRDefault="00842D0F" w:rsidP="00640054">
            <w:pPr>
              <w:spacing w:line="240" w:lineRule="auto"/>
            </w:pPr>
            <w:r w:rsidRPr="00D84ECA">
              <w:t>0.17</w:t>
            </w:r>
          </w:p>
        </w:tc>
      </w:tr>
      <w:tr w:rsidR="00640054" w:rsidRPr="003B0AB6" w14:paraId="480A0A8E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1AD80D1E" w14:textId="4AE81577" w:rsidR="00640054" w:rsidRPr="003B0AB6" w:rsidRDefault="00640054" w:rsidP="00640054">
            <w:pPr>
              <w:spacing w:line="240" w:lineRule="auto"/>
            </w:pPr>
            <w:r w:rsidRPr="003B0AB6">
              <w:t>Quantity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50F37EF3" w14:textId="53F18AD8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85A1C40" w14:textId="61240877" w:rsidR="00640054" w:rsidRPr="003B0AB6" w:rsidRDefault="00640054" w:rsidP="00640054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23FA9347" w14:textId="47FC1822" w:rsidR="00640054" w:rsidRPr="003B0AB6" w:rsidRDefault="00842D0F" w:rsidP="00640054">
            <w:pPr>
              <w:spacing w:line="240" w:lineRule="auto"/>
            </w:pPr>
            <w:r>
              <w:t>0.1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EF0BDF8" w14:textId="46E64B34" w:rsidR="00640054" w:rsidRPr="003B0AB6" w:rsidRDefault="00842D0F" w:rsidP="00640054">
            <w:pPr>
              <w:spacing w:line="240" w:lineRule="auto"/>
            </w:pPr>
            <w:r>
              <w:t>0.0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4B4AF41" w14:textId="5D0AF196" w:rsidR="00640054" w:rsidRPr="00D84ECA" w:rsidRDefault="00D84ECA" w:rsidP="00640054">
            <w:pPr>
              <w:spacing w:line="240" w:lineRule="auto"/>
            </w:pPr>
            <w:r w:rsidRPr="00D84ECA">
              <w:t>0.03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2B43A7D" w14:textId="68A4E0FD" w:rsidR="00640054" w:rsidRPr="00D84ECA" w:rsidRDefault="00D84ECA" w:rsidP="00640054">
            <w:pPr>
              <w:spacing w:line="240" w:lineRule="auto"/>
            </w:pPr>
            <w:r w:rsidRPr="00D84ECA">
              <w:t>0.33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7349A23" w14:textId="14A24916" w:rsidR="00640054" w:rsidRPr="00D84ECA" w:rsidRDefault="00D84ECA" w:rsidP="00640054">
            <w:pPr>
              <w:spacing w:line="240" w:lineRule="auto"/>
            </w:pPr>
            <w:r w:rsidRPr="00D84ECA">
              <w:t>0.16</w:t>
            </w:r>
          </w:p>
        </w:tc>
      </w:tr>
      <w:tr w:rsidR="00640054" w:rsidRPr="003B0AB6" w14:paraId="15ED87F0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478B61D4" w14:textId="3E65B1E5" w:rsidR="00640054" w:rsidRPr="003B0AB6" w:rsidRDefault="00640054" w:rsidP="00640054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443BB42" w14:textId="1B0688DE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7573AC5D" w14:textId="513A107E" w:rsidR="00640054" w:rsidRPr="003B0AB6" w:rsidRDefault="00640054" w:rsidP="00640054">
            <w:pPr>
              <w:spacing w:line="240" w:lineRule="auto"/>
            </w:pPr>
            <w:r w:rsidRPr="003B0AB6">
              <w:t>Quantity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71A8605F" w14:textId="693FD565" w:rsidR="00640054" w:rsidRPr="003B0AB6" w:rsidRDefault="00842D0F" w:rsidP="00640054">
            <w:pPr>
              <w:spacing w:line="240" w:lineRule="auto"/>
            </w:pPr>
            <w:r>
              <w:t>0.18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3860EA0" w14:textId="3E5C81A8" w:rsidR="00640054" w:rsidRPr="003B0AB6" w:rsidRDefault="00842D0F" w:rsidP="00640054">
            <w:pPr>
              <w:spacing w:line="240" w:lineRule="auto"/>
            </w:pPr>
            <w:r>
              <w:t>0.0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8EC028B" w14:textId="68473147" w:rsidR="00640054" w:rsidRPr="00D84ECA" w:rsidRDefault="00D84ECA" w:rsidP="00640054">
            <w:pPr>
              <w:spacing w:line="240" w:lineRule="auto"/>
            </w:pPr>
            <w:r w:rsidRPr="00D84ECA">
              <w:t>0.03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12A4FFD" w14:textId="3EC1C0AD" w:rsidR="00640054" w:rsidRPr="00D84ECA" w:rsidRDefault="00D84ECA" w:rsidP="00640054">
            <w:pPr>
              <w:spacing w:line="240" w:lineRule="auto"/>
            </w:pPr>
            <w:r w:rsidRPr="00D84ECA">
              <w:t>0.33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F4B46F2" w14:textId="7A7F9239" w:rsidR="00640054" w:rsidRPr="00D84ECA" w:rsidRDefault="00D84ECA" w:rsidP="00640054">
            <w:pPr>
              <w:spacing w:line="240" w:lineRule="auto"/>
            </w:pPr>
            <w:r w:rsidRPr="00D84ECA">
              <w:t>0.18</w:t>
            </w:r>
          </w:p>
        </w:tc>
      </w:tr>
      <w:tr w:rsidR="00640054" w:rsidRPr="003B0AB6" w14:paraId="4169E110" w14:textId="77777777" w:rsidTr="000C6A7C"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D75A021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nil"/>
              <w:bottom w:val="nil"/>
            </w:tcBorders>
            <w:vAlign w:val="center"/>
          </w:tcPr>
          <w:p w14:paraId="5484AED8" w14:textId="41DC204D" w:rsidR="00640054" w:rsidRPr="003B0AB6" w:rsidRDefault="00640054" w:rsidP="00640054">
            <w:pPr>
              <w:spacing w:line="240" w:lineRule="auto"/>
            </w:pPr>
            <w:r w:rsidRPr="003B0AB6">
              <w:t>Cross-lagged paths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01347834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4F40D4D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1AF1579" w14:textId="77777777" w:rsidR="00640054" w:rsidRPr="00D84ECA" w:rsidRDefault="00640054" w:rsidP="00640054">
            <w:pPr>
              <w:spacing w:line="240" w:lineRule="auto"/>
            </w:pP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4D78160" w14:textId="77777777" w:rsidR="00640054" w:rsidRPr="00D84ECA" w:rsidRDefault="00640054" w:rsidP="00640054">
            <w:pPr>
              <w:spacing w:line="240" w:lineRule="auto"/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A8AFF1C" w14:textId="77777777" w:rsidR="00640054" w:rsidRPr="00D84ECA" w:rsidRDefault="00640054" w:rsidP="00640054">
            <w:pPr>
              <w:spacing w:line="240" w:lineRule="auto"/>
            </w:pPr>
          </w:p>
        </w:tc>
      </w:tr>
      <w:tr w:rsidR="00640054" w:rsidRPr="003B0AB6" w14:paraId="4FAEAB2F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57357B44" w14:textId="34CFF25B" w:rsidR="00640054" w:rsidRPr="003B0AB6" w:rsidRDefault="00640054" w:rsidP="00640054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5EC0173" w14:textId="6A11BAA9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1A005C11" w14:textId="494C1689" w:rsidR="00640054" w:rsidRPr="003B0AB6" w:rsidRDefault="00640054" w:rsidP="00640054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1AD8B000" w14:textId="4D62D566" w:rsidR="00640054" w:rsidRPr="003B0AB6" w:rsidRDefault="00842D0F" w:rsidP="00640054">
            <w:pPr>
              <w:spacing w:line="240" w:lineRule="auto"/>
            </w:pPr>
            <w:r>
              <w:t>0.1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5E4AFD8" w14:textId="25E80334" w:rsidR="00640054" w:rsidRPr="003B0AB6" w:rsidRDefault="00842D0F" w:rsidP="00640054">
            <w:pPr>
              <w:spacing w:line="240" w:lineRule="auto"/>
            </w:pPr>
            <w:r>
              <w:t>0.0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13A9BA8" w14:textId="150A2E4F" w:rsidR="00640054" w:rsidRPr="00D84ECA" w:rsidRDefault="00D84ECA" w:rsidP="00640054">
            <w:pPr>
              <w:spacing w:line="240" w:lineRule="auto"/>
            </w:pPr>
            <w:r w:rsidRPr="00D84ECA">
              <w:t>0.03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07239A0" w14:textId="29B6F1A0" w:rsidR="00640054" w:rsidRPr="00D84ECA" w:rsidRDefault="00D84ECA" w:rsidP="00640054">
            <w:pPr>
              <w:spacing w:line="240" w:lineRule="auto"/>
            </w:pPr>
            <w:r w:rsidRPr="00D84ECA">
              <w:t>0.2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9196E71" w14:textId="2DA05105" w:rsidR="00640054" w:rsidRPr="00D84ECA" w:rsidRDefault="00D84ECA" w:rsidP="00640054">
            <w:pPr>
              <w:spacing w:line="240" w:lineRule="auto"/>
            </w:pPr>
            <w:r w:rsidRPr="00D84ECA">
              <w:t>0.15</w:t>
            </w:r>
          </w:p>
        </w:tc>
      </w:tr>
      <w:tr w:rsidR="00640054" w:rsidRPr="003B0AB6" w14:paraId="05427A2C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1686E9A8" w14:textId="0709575F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AEA0482" w14:textId="46E94A63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7EBBF8A4" w14:textId="2CD69678" w:rsidR="00640054" w:rsidRPr="003B0AB6" w:rsidRDefault="00640054" w:rsidP="00640054">
            <w:pPr>
              <w:spacing w:line="240" w:lineRule="auto"/>
            </w:pPr>
            <w:r w:rsidRPr="003B0AB6">
              <w:t>Quantity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0C3EB0E1" w14:textId="5C18B800" w:rsidR="00640054" w:rsidRPr="003B0AB6" w:rsidRDefault="00842D0F" w:rsidP="00640054">
            <w:pPr>
              <w:spacing w:line="240" w:lineRule="auto"/>
            </w:pPr>
            <w:r>
              <w:t>0.1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C14609C" w14:textId="47610D4C" w:rsidR="00640054" w:rsidRPr="003B0AB6" w:rsidRDefault="00842D0F" w:rsidP="00640054">
            <w:pPr>
              <w:spacing w:line="240" w:lineRule="auto"/>
            </w:pPr>
            <w:r>
              <w:t>0.0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4CB1558" w14:textId="4B47E8B1" w:rsidR="00640054" w:rsidRPr="00D84ECA" w:rsidRDefault="00D84ECA" w:rsidP="00640054">
            <w:pPr>
              <w:spacing w:line="240" w:lineRule="auto"/>
            </w:pPr>
            <w:r w:rsidRPr="00D84ECA">
              <w:t>0.03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DFE8E2F" w14:textId="2052CF3D" w:rsidR="00640054" w:rsidRPr="00D84ECA" w:rsidRDefault="00D84ECA" w:rsidP="00640054">
            <w:pPr>
              <w:spacing w:line="240" w:lineRule="auto"/>
            </w:pPr>
            <w:r w:rsidRPr="00D84ECA">
              <w:t>0.2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9A18A46" w14:textId="5FCE6555" w:rsidR="00640054" w:rsidRPr="00D84ECA" w:rsidRDefault="00D84ECA" w:rsidP="00640054">
            <w:pPr>
              <w:spacing w:line="240" w:lineRule="auto"/>
            </w:pPr>
            <w:r w:rsidRPr="00D84ECA">
              <w:t>0.12</w:t>
            </w:r>
          </w:p>
        </w:tc>
      </w:tr>
      <w:tr w:rsidR="00640054" w:rsidRPr="003B0AB6" w14:paraId="7B830664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38315C9B" w14:textId="3F5748CB" w:rsidR="00640054" w:rsidRPr="003B0AB6" w:rsidRDefault="00640054" w:rsidP="00640054">
            <w:pPr>
              <w:spacing w:line="240" w:lineRule="auto"/>
            </w:pPr>
            <w:r w:rsidRPr="003B0AB6">
              <w:t>Quantity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2559C2F" w14:textId="49C0458D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0955ABBE" w14:textId="59599EEC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36AA4462" w14:textId="01DCA106" w:rsidR="00640054" w:rsidRPr="003B0AB6" w:rsidRDefault="00842D0F" w:rsidP="00640054">
            <w:pPr>
              <w:spacing w:line="240" w:lineRule="auto"/>
            </w:pPr>
            <w:r w:rsidRPr="00842D0F">
              <w:t>-0.</w:t>
            </w:r>
            <w:r w:rsidR="000C6A7C" w:rsidRPr="00842D0F">
              <w:t>0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D0E2B75" w14:textId="148FC3BB" w:rsidR="00640054" w:rsidRPr="003B0AB6" w:rsidRDefault="00842D0F" w:rsidP="00640054">
            <w:pPr>
              <w:spacing w:line="240" w:lineRule="auto"/>
            </w:pPr>
            <w:r>
              <w:t>0.57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3A608C2" w14:textId="302681AD" w:rsidR="00640054" w:rsidRPr="00D84ECA" w:rsidRDefault="00D84ECA" w:rsidP="00640054">
            <w:pPr>
              <w:spacing w:line="240" w:lineRule="auto"/>
            </w:pPr>
            <w:r w:rsidRPr="00D84ECA">
              <w:t>-0.25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73AAF1D6" w14:textId="544C59C7" w:rsidR="00640054" w:rsidRPr="00D84ECA" w:rsidRDefault="00D84ECA" w:rsidP="00640054">
            <w:pPr>
              <w:spacing w:line="240" w:lineRule="auto"/>
            </w:pPr>
            <w:r w:rsidRPr="00D84ECA">
              <w:t>0.14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00C8626" w14:textId="161CE73D" w:rsidR="00640054" w:rsidRPr="00D84ECA" w:rsidRDefault="00842D0F" w:rsidP="00640054">
            <w:pPr>
              <w:spacing w:line="240" w:lineRule="auto"/>
            </w:pPr>
            <w:r w:rsidRPr="00D84ECA">
              <w:t>-0.05</w:t>
            </w:r>
          </w:p>
        </w:tc>
      </w:tr>
      <w:tr w:rsidR="00640054" w:rsidRPr="003B0AB6" w14:paraId="00ACB5D0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0554892C" w14:textId="5E329A20" w:rsidR="00640054" w:rsidRPr="003B0AB6" w:rsidRDefault="00640054" w:rsidP="00640054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C991912" w14:textId="48EDC552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4863C0FF" w14:textId="780665BC" w:rsidR="00640054" w:rsidRPr="003B0AB6" w:rsidRDefault="00640054" w:rsidP="00640054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35EFE169" w14:textId="3A3C8A28" w:rsidR="00640054" w:rsidRPr="003B0AB6" w:rsidRDefault="00842D0F" w:rsidP="00640054">
            <w:pPr>
              <w:spacing w:line="240" w:lineRule="auto"/>
            </w:pPr>
            <w:r>
              <w:t>-0.0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EA74CC4" w14:textId="279009AB" w:rsidR="00640054" w:rsidRPr="003B0AB6" w:rsidRDefault="00842D0F" w:rsidP="00640054">
            <w:pPr>
              <w:spacing w:line="240" w:lineRule="auto"/>
            </w:pPr>
            <w:r>
              <w:t>0.57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338C9F5" w14:textId="19605C31" w:rsidR="00640054" w:rsidRPr="00D84ECA" w:rsidRDefault="00D84ECA" w:rsidP="00640054">
            <w:pPr>
              <w:spacing w:line="240" w:lineRule="auto"/>
            </w:pPr>
            <w:r w:rsidRPr="00D84ECA">
              <w:t>-0.25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4A86BCF" w14:textId="66E0F302" w:rsidR="00640054" w:rsidRPr="00D84ECA" w:rsidRDefault="00D84ECA" w:rsidP="00640054">
            <w:pPr>
              <w:spacing w:line="240" w:lineRule="auto"/>
            </w:pPr>
            <w:r w:rsidRPr="00D84ECA">
              <w:t>0.14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C3CB9B2" w14:textId="478BC0CB" w:rsidR="00640054" w:rsidRPr="00D84ECA" w:rsidRDefault="00842D0F" w:rsidP="00640054">
            <w:pPr>
              <w:spacing w:line="240" w:lineRule="auto"/>
            </w:pPr>
            <w:r w:rsidRPr="00D84ECA">
              <w:t>-0.05</w:t>
            </w:r>
          </w:p>
        </w:tc>
      </w:tr>
    </w:tbl>
    <w:p w14:paraId="4F9206C8" w14:textId="7E91F03C" w:rsidR="006C6AAB" w:rsidRDefault="006C6AAB" w:rsidP="006C6AAB">
      <w:pPr>
        <w:spacing w:before="120" w:line="240" w:lineRule="auto"/>
      </w:pPr>
      <w:r w:rsidRPr="003B0AB6">
        <w:rPr>
          <w:i/>
        </w:rPr>
        <w:t>Note.</w:t>
      </w:r>
      <w:r w:rsidRPr="003B0AB6">
        <w:t xml:space="preserve"> Equality constraints have been added to autoregressive and cross-lagged paths. The model includes the covariates age, gender, IQ, and group assignment at baseline. The model yielded a good model fit </w:t>
      </w:r>
      <w:r w:rsidRPr="003A4ED4">
        <w:t>(</w:t>
      </w:r>
      <w:r w:rsidRPr="00FC7298">
        <w:rPr>
          <w:i/>
        </w:rPr>
        <w:t>χ2</w:t>
      </w:r>
      <w:r w:rsidRPr="003A4ED4">
        <w:t xml:space="preserve"> =</w:t>
      </w:r>
      <w:r w:rsidR="000C6A7C" w:rsidRPr="003A4ED4">
        <w:t>13.602</w:t>
      </w:r>
      <w:r w:rsidRPr="003A4ED4">
        <w:t xml:space="preserve">, </w:t>
      </w:r>
      <w:proofErr w:type="spellStart"/>
      <w:proofErr w:type="gramStart"/>
      <w:r w:rsidRPr="00FC7298">
        <w:rPr>
          <w:i/>
        </w:rPr>
        <w:t>df</w:t>
      </w:r>
      <w:proofErr w:type="spellEnd"/>
      <w:proofErr w:type="gramEnd"/>
      <w:r w:rsidRPr="00FC7298">
        <w:rPr>
          <w:i/>
        </w:rPr>
        <w:t xml:space="preserve"> </w:t>
      </w:r>
      <w:r w:rsidRPr="003A4ED4">
        <w:t>=</w:t>
      </w:r>
      <w:r w:rsidR="000C6A7C" w:rsidRPr="003A4ED4">
        <w:t xml:space="preserve"> 13</w:t>
      </w:r>
      <w:r w:rsidRPr="003A4ED4">
        <w:t>,</w:t>
      </w:r>
      <w:r w:rsidRPr="00FC7298">
        <w:rPr>
          <w:i/>
        </w:rPr>
        <w:t xml:space="preserve"> p</w:t>
      </w:r>
      <w:r w:rsidRPr="003A4ED4">
        <w:t xml:space="preserve"> = 0.</w:t>
      </w:r>
      <w:r w:rsidR="000C6A7C" w:rsidRPr="003A4ED4">
        <w:t>402</w:t>
      </w:r>
      <w:r w:rsidRPr="003A4ED4">
        <w:t>, RMSEA = 0.</w:t>
      </w:r>
      <w:r w:rsidR="000C6A7C" w:rsidRPr="003A4ED4">
        <w:t>012</w:t>
      </w:r>
      <w:r w:rsidRPr="003A4ED4">
        <w:t xml:space="preserve"> [0.</w:t>
      </w:r>
      <w:r w:rsidR="000C6A7C" w:rsidRPr="003A4ED4">
        <w:t>00</w:t>
      </w:r>
      <w:r w:rsidR="002329A6">
        <w:t>0</w:t>
      </w:r>
      <w:r w:rsidRPr="003A4ED4">
        <w:t>–0.</w:t>
      </w:r>
      <w:r w:rsidR="000C6A7C" w:rsidRPr="003A4ED4">
        <w:t>056</w:t>
      </w:r>
      <w:r w:rsidRPr="003A4ED4">
        <w:t>], CFI = 0.</w:t>
      </w:r>
      <w:r w:rsidR="000C6A7C" w:rsidRPr="003A4ED4">
        <w:t>997</w:t>
      </w:r>
      <w:r w:rsidRPr="003A4ED4">
        <w:t>, SRMR = 0.</w:t>
      </w:r>
      <w:r w:rsidR="000C6A7C" w:rsidRPr="003A4ED4">
        <w:t>036</w:t>
      </w:r>
      <w:r w:rsidRPr="003A4ED4">
        <w:t>).</w:t>
      </w:r>
    </w:p>
    <w:p w14:paraId="301AF6AE" w14:textId="77777777" w:rsidR="006C6AAB" w:rsidRDefault="006C6AAB" w:rsidP="006C6AAB">
      <w:pPr>
        <w:spacing w:after="160" w:line="259" w:lineRule="auto"/>
      </w:pPr>
      <w:r>
        <w:br w:type="page"/>
      </w:r>
    </w:p>
    <w:p w14:paraId="15764AC1" w14:textId="3796A00A" w:rsidR="006C6AAB" w:rsidRPr="003B0AB6" w:rsidRDefault="006C6AAB" w:rsidP="00A262CE">
      <w:pPr>
        <w:pStyle w:val="berschrift2"/>
      </w:pPr>
      <w:r w:rsidRPr="003B0AB6">
        <w:lastRenderedPageBreak/>
        <w:t>Table S</w:t>
      </w:r>
      <w:r w:rsidR="009D4304">
        <w:t>6</w:t>
      </w:r>
    </w:p>
    <w:p w14:paraId="761E83E9" w14:textId="77777777" w:rsidR="006C6AAB" w:rsidRPr="003B0AB6" w:rsidRDefault="006C6AAB" w:rsidP="006C6AAB">
      <w:pPr>
        <w:spacing w:line="360" w:lineRule="auto"/>
        <w:rPr>
          <w:b/>
          <w:i/>
        </w:rPr>
      </w:pPr>
      <w:r w:rsidRPr="003B0AB6">
        <w:rPr>
          <w:i/>
        </w:rPr>
        <w:t xml:space="preserve">Parameter estimates for the </w:t>
      </w:r>
      <w:r w:rsidRPr="003B0AB6">
        <w:rPr>
          <w:b/>
          <w:i/>
        </w:rPr>
        <w:t xml:space="preserve">exploratory </w:t>
      </w:r>
      <w:r w:rsidRPr="003B0AB6">
        <w:rPr>
          <w:i/>
        </w:rPr>
        <w:t>random intercept cross</w:t>
      </w:r>
      <w:r w:rsidRPr="003B0AB6">
        <w:rPr>
          <w:rFonts w:ascii="Cambria Math" w:hAnsi="Cambria Math" w:cs="Cambria Math"/>
          <w:i/>
        </w:rPr>
        <w:t>‐</w:t>
      </w:r>
      <w:r w:rsidRPr="003B0AB6">
        <w:rPr>
          <w:i/>
        </w:rPr>
        <w:t xml:space="preserve">lagged panel models </w:t>
      </w:r>
      <w:r w:rsidRPr="003B0AB6">
        <w:rPr>
          <w:i/>
        </w:rPr>
        <w:fldChar w:fldCharType="begin"/>
      </w:r>
      <w:r w:rsidRPr="003B0AB6">
        <w:rPr>
          <w:i/>
        </w:rPr>
        <w:instrText xml:space="preserve"> ADDIN ZOTERO_ITEM CSL_CITATION {"citationID":"vgEdPSTT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3B0AB6">
        <w:rPr>
          <w:i/>
        </w:rPr>
        <w:fldChar w:fldCharType="separate"/>
      </w:r>
      <w:r w:rsidRPr="003B0AB6">
        <w:rPr>
          <w:i/>
        </w:rPr>
        <w:t>(RI-CLPM; Hamaker et al., 2015)</w:t>
      </w:r>
      <w:r w:rsidRPr="003B0AB6">
        <w:rPr>
          <w:i/>
        </w:rPr>
        <w:fldChar w:fldCharType="end"/>
      </w:r>
      <w:r w:rsidRPr="003B0AB6">
        <w:rPr>
          <w:i/>
        </w:rPr>
        <w:t xml:space="preserve"> including </w:t>
      </w:r>
      <w:r w:rsidRPr="003B0AB6">
        <w:rPr>
          <w:b/>
          <w:i/>
        </w:rPr>
        <w:t>non-addictive</w:t>
      </w:r>
      <w:r w:rsidRPr="003B0AB6">
        <w:rPr>
          <w:i/>
        </w:rPr>
        <w:t xml:space="preserve"> self-control failures (SCFs) and </w:t>
      </w:r>
      <w:r w:rsidRPr="003B0AB6">
        <w:rPr>
          <w:b/>
          <w:i/>
        </w:rPr>
        <w:t>quantity of addictive behavio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779"/>
        <w:gridCol w:w="1956"/>
        <w:gridCol w:w="2271"/>
        <w:gridCol w:w="1079"/>
        <w:gridCol w:w="1720"/>
        <w:gridCol w:w="1713"/>
        <w:gridCol w:w="1868"/>
      </w:tblGrid>
      <w:tr w:rsidR="00640054" w:rsidRPr="003B0AB6" w14:paraId="4E3A9B51" w14:textId="77777777" w:rsidTr="00640054">
        <w:tc>
          <w:tcPr>
            <w:tcW w:w="1572" w:type="dxa"/>
            <w:tcBorders>
              <w:bottom w:val="nil"/>
            </w:tcBorders>
          </w:tcPr>
          <w:p w14:paraId="1358A774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79" w:type="dxa"/>
            <w:tcBorders>
              <w:bottom w:val="nil"/>
            </w:tcBorders>
          </w:tcPr>
          <w:p w14:paraId="0BB76B86" w14:textId="0C25707A" w:rsidR="00640054" w:rsidRPr="003B0AB6" w:rsidRDefault="00640054" w:rsidP="00640054">
            <w:pPr>
              <w:spacing w:line="240" w:lineRule="auto"/>
            </w:pPr>
          </w:p>
        </w:tc>
        <w:tc>
          <w:tcPr>
            <w:tcW w:w="1956" w:type="dxa"/>
            <w:tcBorders>
              <w:bottom w:val="nil"/>
            </w:tcBorders>
          </w:tcPr>
          <w:p w14:paraId="16A49A1F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2271" w:type="dxa"/>
            <w:tcBorders>
              <w:bottom w:val="nil"/>
            </w:tcBorders>
          </w:tcPr>
          <w:p w14:paraId="43B951B5" w14:textId="77777777" w:rsidR="00640054" w:rsidRPr="00322D0F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bottom w:val="nil"/>
            </w:tcBorders>
          </w:tcPr>
          <w:p w14:paraId="37805A4E" w14:textId="77777777" w:rsidR="00640054" w:rsidRPr="00322D0F" w:rsidRDefault="00640054" w:rsidP="00640054">
            <w:pPr>
              <w:spacing w:line="240" w:lineRule="auto"/>
            </w:pPr>
          </w:p>
        </w:tc>
        <w:tc>
          <w:tcPr>
            <w:tcW w:w="3433" w:type="dxa"/>
            <w:gridSpan w:val="2"/>
            <w:tcBorders>
              <w:bottom w:val="single" w:sz="4" w:space="0" w:color="auto"/>
            </w:tcBorders>
          </w:tcPr>
          <w:p w14:paraId="52153C19" w14:textId="77777777" w:rsidR="00640054" w:rsidRPr="00322D0F" w:rsidRDefault="00640054" w:rsidP="00640054">
            <w:pPr>
              <w:spacing w:line="240" w:lineRule="auto"/>
            </w:pPr>
            <w:r w:rsidRPr="00322D0F">
              <w:t>Confidence interval</w:t>
            </w:r>
          </w:p>
        </w:tc>
        <w:tc>
          <w:tcPr>
            <w:tcW w:w="1868" w:type="dxa"/>
            <w:tcBorders>
              <w:bottom w:val="nil"/>
            </w:tcBorders>
          </w:tcPr>
          <w:p w14:paraId="13AF7C27" w14:textId="77777777" w:rsidR="00640054" w:rsidRPr="00322D0F" w:rsidRDefault="00640054" w:rsidP="00640054">
            <w:pPr>
              <w:spacing w:line="240" w:lineRule="auto"/>
            </w:pPr>
          </w:p>
        </w:tc>
      </w:tr>
      <w:tr w:rsidR="00640054" w:rsidRPr="003B0AB6" w14:paraId="53B495D0" w14:textId="77777777" w:rsidTr="00640054"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14:paraId="2A890E64" w14:textId="3CFC2D05" w:rsidR="00640054" w:rsidRPr="003B0AB6" w:rsidRDefault="00640054" w:rsidP="00640054">
            <w:pPr>
              <w:spacing w:line="240" w:lineRule="auto"/>
            </w:pPr>
            <w:r w:rsidRPr="003B0AB6">
              <w:t>Predictor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39654047" w14:textId="3157F5CE" w:rsidR="00640054" w:rsidRPr="003B0AB6" w:rsidRDefault="00640054" w:rsidP="00640054">
            <w:pPr>
              <w:spacing w:line="240" w:lineRule="auto"/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7C5FB310" w14:textId="6CED7A2F" w:rsidR="00640054" w:rsidRPr="003B0AB6" w:rsidRDefault="00640054" w:rsidP="00640054">
            <w:pPr>
              <w:spacing w:line="240" w:lineRule="auto"/>
            </w:pPr>
            <w:r w:rsidRPr="003B0AB6">
              <w:t>Outcome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</w:tcPr>
          <w:p w14:paraId="7E6573C1" w14:textId="77777777" w:rsidR="00640054" w:rsidRPr="00322D0F" w:rsidRDefault="00640054" w:rsidP="00640054">
            <w:pPr>
              <w:spacing w:line="240" w:lineRule="auto"/>
            </w:pPr>
            <w:r w:rsidRPr="00322D0F">
              <w:t>Unstandardized</w:t>
            </w:r>
          </w:p>
          <w:p w14:paraId="1516B890" w14:textId="77777777" w:rsidR="00640054" w:rsidRPr="00322D0F" w:rsidRDefault="00640054" w:rsidP="00640054">
            <w:pPr>
              <w:spacing w:line="240" w:lineRule="auto"/>
            </w:pPr>
            <w:r w:rsidRPr="00322D0F">
              <w:t>coefficient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23B3331F" w14:textId="77777777" w:rsidR="00640054" w:rsidRPr="00FC7298" w:rsidRDefault="00640054" w:rsidP="00640054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p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2CBCF8B1" w14:textId="77777777" w:rsidR="00640054" w:rsidRPr="00322D0F" w:rsidRDefault="00640054" w:rsidP="00640054">
            <w:pPr>
              <w:spacing w:line="240" w:lineRule="auto"/>
            </w:pPr>
            <w:r w:rsidRPr="00322D0F">
              <w:t>Lower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689D5C44" w14:textId="77777777" w:rsidR="00640054" w:rsidRPr="00322D0F" w:rsidRDefault="00640054" w:rsidP="00640054">
            <w:pPr>
              <w:spacing w:line="240" w:lineRule="auto"/>
            </w:pPr>
            <w:r w:rsidRPr="00322D0F">
              <w:t>Upper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14:paraId="77E97EDB" w14:textId="77777777" w:rsidR="00640054" w:rsidRPr="00322D0F" w:rsidRDefault="00640054" w:rsidP="00640054">
            <w:pPr>
              <w:spacing w:line="240" w:lineRule="auto"/>
            </w:pPr>
            <w:r w:rsidRPr="00322D0F">
              <w:t>Standardized coefficient</w:t>
            </w:r>
          </w:p>
        </w:tc>
      </w:tr>
      <w:tr w:rsidR="00640054" w:rsidRPr="003B0AB6" w14:paraId="6A92FD8E" w14:textId="77777777" w:rsidTr="000C6A7C"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17E6D8D9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E428F3" w14:textId="4B265780" w:rsidR="00640054" w:rsidRPr="003B0AB6" w:rsidRDefault="00640054" w:rsidP="00640054">
            <w:pPr>
              <w:spacing w:line="240" w:lineRule="auto"/>
            </w:pPr>
            <w:r w:rsidRPr="003B0AB6">
              <w:t>Autoregressive paths</w:t>
            </w:r>
          </w:p>
        </w:tc>
        <w:tc>
          <w:tcPr>
            <w:tcW w:w="2271" w:type="dxa"/>
            <w:tcBorders>
              <w:top w:val="single" w:sz="4" w:space="0" w:color="auto"/>
              <w:bottom w:val="nil"/>
            </w:tcBorders>
          </w:tcPr>
          <w:p w14:paraId="3903CAB2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6183CF07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18AA1A82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14:paraId="50C7B455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14:paraId="185E092F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</w:tr>
      <w:tr w:rsidR="00640054" w:rsidRPr="003B0AB6" w14:paraId="317C2846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095A0636" w14:textId="18F7B46D" w:rsidR="00640054" w:rsidRPr="003B0AB6" w:rsidRDefault="00640054" w:rsidP="00640054">
            <w:pPr>
              <w:spacing w:line="240" w:lineRule="auto"/>
            </w:pPr>
            <w:r w:rsidRPr="003B0AB6">
              <w:t xml:space="preserve">SCFs 0 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2416143E" w14:textId="0B7A5642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7E135853" w14:textId="4ADB59BA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47306522" w14:textId="1704A561" w:rsidR="00640054" w:rsidRPr="003B0AB6" w:rsidRDefault="00A426E4" w:rsidP="00640054">
            <w:pPr>
              <w:spacing w:line="240" w:lineRule="auto"/>
            </w:pPr>
            <w:r>
              <w:t>-0.1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6A4A24B" w14:textId="1228D771" w:rsidR="00640054" w:rsidRPr="003B0AB6" w:rsidRDefault="00A426E4" w:rsidP="00640054">
            <w:pPr>
              <w:spacing w:line="240" w:lineRule="auto"/>
            </w:pPr>
            <w:r>
              <w:t>0,35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4F2E207" w14:textId="78C73B31" w:rsidR="00640054" w:rsidRPr="00EE298F" w:rsidRDefault="00014434" w:rsidP="00640054">
            <w:pPr>
              <w:spacing w:line="240" w:lineRule="auto"/>
            </w:pPr>
            <w:r w:rsidRPr="00EE298F">
              <w:t>-0.49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4D5E4A9" w14:textId="7270E541" w:rsidR="00640054" w:rsidRPr="00EE298F" w:rsidRDefault="00014434" w:rsidP="00640054">
            <w:pPr>
              <w:spacing w:line="240" w:lineRule="auto"/>
            </w:pPr>
            <w:r w:rsidRPr="00EE298F">
              <w:t>0.17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CB1F11F" w14:textId="1101301C" w:rsidR="00640054" w:rsidRPr="00014434" w:rsidRDefault="00C87DEE" w:rsidP="00640054">
            <w:pPr>
              <w:spacing w:line="240" w:lineRule="auto"/>
            </w:pPr>
            <w:r w:rsidRPr="00014434">
              <w:t>-0.16</w:t>
            </w:r>
          </w:p>
        </w:tc>
      </w:tr>
      <w:tr w:rsidR="00640054" w:rsidRPr="003B0AB6" w14:paraId="4DA21B0A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52A2DF72" w14:textId="5C0E111B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321E27F" w14:textId="4CBF4661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45FAC62D" w14:textId="37D89AB5" w:rsidR="00640054" w:rsidRPr="003B0AB6" w:rsidRDefault="00640054" w:rsidP="00640054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4091945A" w14:textId="0BC4B33C" w:rsidR="00640054" w:rsidRPr="003B0AB6" w:rsidRDefault="00C87DEE" w:rsidP="00640054">
            <w:pPr>
              <w:spacing w:line="240" w:lineRule="auto"/>
            </w:pPr>
            <w:r>
              <w:t>-0.1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BF50FAC" w14:textId="6E27CEAE" w:rsidR="00640054" w:rsidRPr="003B0AB6" w:rsidRDefault="00C87DEE" w:rsidP="00640054">
            <w:pPr>
              <w:spacing w:line="240" w:lineRule="auto"/>
            </w:pPr>
            <w:r>
              <w:t>0.35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366FE31" w14:textId="06A512D6" w:rsidR="00640054" w:rsidRPr="00EE298F" w:rsidRDefault="00014434" w:rsidP="00640054">
            <w:pPr>
              <w:spacing w:line="240" w:lineRule="auto"/>
            </w:pPr>
            <w:r w:rsidRPr="00EE298F">
              <w:t>-0.49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1328D4B" w14:textId="30DFD97C" w:rsidR="00640054" w:rsidRPr="00EE298F" w:rsidRDefault="00014434" w:rsidP="00640054">
            <w:pPr>
              <w:spacing w:line="240" w:lineRule="auto"/>
            </w:pPr>
            <w:r w:rsidRPr="00EE298F">
              <w:t>0.17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B635AE1" w14:textId="0DDFD99B" w:rsidR="00640054" w:rsidRPr="00014434" w:rsidRDefault="00C87DEE" w:rsidP="00640054">
            <w:pPr>
              <w:spacing w:line="240" w:lineRule="auto"/>
            </w:pPr>
            <w:r w:rsidRPr="00014434">
              <w:t>-0.14</w:t>
            </w:r>
          </w:p>
        </w:tc>
      </w:tr>
      <w:tr w:rsidR="00640054" w:rsidRPr="003B0AB6" w14:paraId="183E83E1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6A923B26" w14:textId="0BB3D0D9" w:rsidR="00640054" w:rsidRPr="003B0AB6" w:rsidRDefault="00640054" w:rsidP="00640054">
            <w:pPr>
              <w:spacing w:line="240" w:lineRule="auto"/>
            </w:pPr>
            <w:r w:rsidRPr="003B0AB6">
              <w:t>Quantity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5EF43C67" w14:textId="513E1440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5ABE193A" w14:textId="52B5770F" w:rsidR="00640054" w:rsidRPr="003B0AB6" w:rsidRDefault="00640054" w:rsidP="00640054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49DAAFCB" w14:textId="3A6F56AD" w:rsidR="00640054" w:rsidRPr="003B0AB6" w:rsidRDefault="00C87DEE" w:rsidP="00640054">
            <w:pPr>
              <w:spacing w:line="240" w:lineRule="auto"/>
            </w:pPr>
            <w:r>
              <w:t>0.23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596E3E6" w14:textId="51F8FFA5" w:rsidR="00640054" w:rsidRPr="003B0AB6" w:rsidRDefault="009A57D0" w:rsidP="00640054">
            <w:pPr>
              <w:spacing w:line="240" w:lineRule="auto"/>
            </w:pPr>
            <w:r>
              <w:t>0.0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8B1D0A2" w14:textId="0D726D7B" w:rsidR="00640054" w:rsidRPr="00EE298F" w:rsidRDefault="00014434" w:rsidP="00640054">
            <w:pPr>
              <w:spacing w:line="240" w:lineRule="auto"/>
            </w:pPr>
            <w:r w:rsidRPr="00EE298F">
              <w:t>0.07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89DCE24" w14:textId="4A40A17C" w:rsidR="00640054" w:rsidRPr="00EE298F" w:rsidRDefault="00014434" w:rsidP="00640054">
            <w:pPr>
              <w:spacing w:line="240" w:lineRule="auto"/>
            </w:pPr>
            <w:r w:rsidRPr="00EE298F">
              <w:t>0.3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8F9F526" w14:textId="1F8EDA42" w:rsidR="00640054" w:rsidRPr="00014434" w:rsidRDefault="00014434" w:rsidP="00640054">
            <w:pPr>
              <w:spacing w:line="240" w:lineRule="auto"/>
            </w:pPr>
            <w:r w:rsidRPr="00014434">
              <w:t>0.2</w:t>
            </w:r>
          </w:p>
        </w:tc>
      </w:tr>
      <w:tr w:rsidR="00640054" w:rsidRPr="003B0AB6" w14:paraId="203AD3BE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5E66BE1D" w14:textId="16A56320" w:rsidR="00640054" w:rsidRPr="003B0AB6" w:rsidRDefault="00640054" w:rsidP="00640054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15616BF" w14:textId="4C8A4354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4EB36637" w14:textId="60DE782C" w:rsidR="00640054" w:rsidRPr="003B0AB6" w:rsidRDefault="00640054" w:rsidP="00640054">
            <w:pPr>
              <w:spacing w:line="240" w:lineRule="auto"/>
            </w:pPr>
            <w:r w:rsidRPr="003B0AB6">
              <w:t>Quantity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53653B19" w14:textId="7DEF59C8" w:rsidR="00640054" w:rsidRPr="003B0AB6" w:rsidRDefault="00C87DEE" w:rsidP="00640054">
            <w:pPr>
              <w:spacing w:line="240" w:lineRule="auto"/>
            </w:pPr>
            <w:r>
              <w:t>0.23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D99163B" w14:textId="65D7DCF4" w:rsidR="00640054" w:rsidRPr="003B0AB6" w:rsidRDefault="009A57D0" w:rsidP="00640054">
            <w:pPr>
              <w:spacing w:line="240" w:lineRule="auto"/>
            </w:pPr>
            <w:r>
              <w:t>0.0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4F6C1B5" w14:textId="78BDF865" w:rsidR="00640054" w:rsidRPr="00EE298F" w:rsidRDefault="00014434" w:rsidP="00640054">
            <w:pPr>
              <w:spacing w:line="240" w:lineRule="auto"/>
            </w:pPr>
            <w:r w:rsidRPr="00EE298F">
              <w:t>0.07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972025D" w14:textId="0DEFB8CC" w:rsidR="00640054" w:rsidRPr="00EE298F" w:rsidRDefault="00014434" w:rsidP="00640054">
            <w:pPr>
              <w:spacing w:line="240" w:lineRule="auto"/>
            </w:pPr>
            <w:r w:rsidRPr="00EE298F">
              <w:t>0.3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5D179D0" w14:textId="5A556133" w:rsidR="00640054" w:rsidRPr="00014434" w:rsidRDefault="00014434" w:rsidP="00640054">
            <w:pPr>
              <w:spacing w:line="240" w:lineRule="auto"/>
            </w:pPr>
            <w:r w:rsidRPr="00014434">
              <w:t>0.22</w:t>
            </w:r>
          </w:p>
        </w:tc>
      </w:tr>
      <w:tr w:rsidR="00640054" w:rsidRPr="003B0AB6" w14:paraId="18F9B45A" w14:textId="77777777" w:rsidTr="000C6A7C"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3A1EDC62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nil"/>
              <w:bottom w:val="nil"/>
            </w:tcBorders>
            <w:vAlign w:val="center"/>
          </w:tcPr>
          <w:p w14:paraId="0BD9D5D3" w14:textId="2AF5E1ED" w:rsidR="00640054" w:rsidRPr="003B0AB6" w:rsidRDefault="00640054" w:rsidP="00640054">
            <w:pPr>
              <w:spacing w:line="240" w:lineRule="auto"/>
            </w:pPr>
            <w:r w:rsidRPr="003B0AB6">
              <w:t>Cross-lagged paths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3EECC32A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1C07EEFD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7681362" w14:textId="77777777" w:rsidR="00640054" w:rsidRPr="00EE298F" w:rsidRDefault="00640054" w:rsidP="00640054">
            <w:pPr>
              <w:spacing w:line="240" w:lineRule="auto"/>
            </w:pP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EBC8EA2" w14:textId="77777777" w:rsidR="00640054" w:rsidRPr="00EE298F" w:rsidRDefault="00640054" w:rsidP="00640054">
            <w:pPr>
              <w:spacing w:line="240" w:lineRule="auto"/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2B8DCC1" w14:textId="77777777" w:rsidR="00640054" w:rsidRPr="00014434" w:rsidRDefault="00640054" w:rsidP="00640054">
            <w:pPr>
              <w:spacing w:line="240" w:lineRule="auto"/>
            </w:pPr>
          </w:p>
        </w:tc>
      </w:tr>
      <w:tr w:rsidR="00640054" w:rsidRPr="003B0AB6" w14:paraId="49F6989C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16947ED3" w14:textId="35E91624" w:rsidR="00640054" w:rsidRPr="003B0AB6" w:rsidRDefault="00640054" w:rsidP="00640054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E88AB2D" w14:textId="7A336A4E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1C1BA5F5" w14:textId="1B440506" w:rsidR="00640054" w:rsidRPr="003B0AB6" w:rsidRDefault="00640054" w:rsidP="00640054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6BBA5BDA" w14:textId="4E8AE2A3" w:rsidR="00640054" w:rsidRPr="003B0AB6" w:rsidRDefault="00C87DEE" w:rsidP="00640054">
            <w:pPr>
              <w:spacing w:line="240" w:lineRule="auto"/>
            </w:pPr>
            <w:r>
              <w:t>-0.2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762AEB5" w14:textId="2FE1BFB2" w:rsidR="00640054" w:rsidRPr="003B0AB6" w:rsidRDefault="00C87DEE" w:rsidP="00640054">
            <w:pPr>
              <w:spacing w:line="240" w:lineRule="auto"/>
            </w:pPr>
            <w:r>
              <w:t>0.003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FD540FA" w14:textId="6C35D6DB" w:rsidR="00640054" w:rsidRPr="00EE298F" w:rsidRDefault="00014434" w:rsidP="00640054">
            <w:pPr>
              <w:spacing w:line="240" w:lineRule="auto"/>
            </w:pPr>
            <w:r w:rsidRPr="00EE298F">
              <w:t>-0.37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32A8DE3" w14:textId="1E9B3E51" w:rsidR="00640054" w:rsidRPr="00EE298F" w:rsidRDefault="00014434" w:rsidP="00640054">
            <w:pPr>
              <w:spacing w:line="240" w:lineRule="auto"/>
            </w:pPr>
            <w:r w:rsidRPr="00EE298F">
              <w:t>-0.0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29219DA" w14:textId="18E2A85D" w:rsidR="00640054" w:rsidRPr="00014434" w:rsidRDefault="00C87DEE" w:rsidP="00640054">
            <w:pPr>
              <w:spacing w:line="240" w:lineRule="auto"/>
            </w:pPr>
            <w:r w:rsidRPr="00014434">
              <w:t>-0.19</w:t>
            </w:r>
          </w:p>
        </w:tc>
      </w:tr>
      <w:tr w:rsidR="00640054" w:rsidRPr="003B0AB6" w14:paraId="59552DED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6CDD512F" w14:textId="1B816B2F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4497F67" w14:textId="59743803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62A94704" w14:textId="3E4BDD70" w:rsidR="00640054" w:rsidRPr="003B0AB6" w:rsidRDefault="00640054" w:rsidP="00640054">
            <w:pPr>
              <w:spacing w:line="240" w:lineRule="auto"/>
            </w:pPr>
            <w:r w:rsidRPr="003B0AB6">
              <w:t>Quantity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131651ED" w14:textId="18798F38" w:rsidR="00640054" w:rsidRPr="003B0AB6" w:rsidRDefault="00C87DEE" w:rsidP="00640054">
            <w:pPr>
              <w:spacing w:line="240" w:lineRule="auto"/>
            </w:pPr>
            <w:r>
              <w:t>-0.2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A51B309" w14:textId="0252F7CB" w:rsidR="00640054" w:rsidRPr="003B0AB6" w:rsidRDefault="00C87DEE" w:rsidP="00640054">
            <w:pPr>
              <w:spacing w:line="240" w:lineRule="auto"/>
            </w:pPr>
            <w:r>
              <w:t>0.003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B4E341E" w14:textId="366EBE34" w:rsidR="00640054" w:rsidRPr="00EE298F" w:rsidRDefault="00014434" w:rsidP="00640054">
            <w:pPr>
              <w:spacing w:line="240" w:lineRule="auto"/>
            </w:pPr>
            <w:r w:rsidRPr="00EE298F">
              <w:t>-0.37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2322030" w14:textId="289DF2DA" w:rsidR="00640054" w:rsidRPr="00EE298F" w:rsidRDefault="00014434" w:rsidP="00640054">
            <w:pPr>
              <w:spacing w:line="240" w:lineRule="auto"/>
            </w:pPr>
            <w:r w:rsidRPr="00EE298F">
              <w:t>-0.0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809C19A" w14:textId="78A224C3" w:rsidR="00640054" w:rsidRPr="00014434" w:rsidRDefault="00014434" w:rsidP="00640054">
            <w:pPr>
              <w:spacing w:line="240" w:lineRule="auto"/>
            </w:pPr>
            <w:r w:rsidRPr="00014434">
              <w:t>-0.19</w:t>
            </w:r>
          </w:p>
        </w:tc>
      </w:tr>
      <w:tr w:rsidR="00640054" w:rsidRPr="003B0AB6" w14:paraId="18D9813F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3479DCD2" w14:textId="7F7AE6E1" w:rsidR="00640054" w:rsidRPr="003B0AB6" w:rsidRDefault="00640054" w:rsidP="00640054">
            <w:pPr>
              <w:spacing w:line="240" w:lineRule="auto"/>
            </w:pPr>
            <w:r w:rsidRPr="003B0AB6">
              <w:t>Quantity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3CFB60A" w14:textId="54E57FA6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42876869" w14:textId="69DDC008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5FBD689F" w14:textId="4179FD70" w:rsidR="00640054" w:rsidRPr="003B0AB6" w:rsidRDefault="00A426E4" w:rsidP="00640054">
            <w:pPr>
              <w:spacing w:line="240" w:lineRule="auto"/>
            </w:pPr>
            <w:r>
              <w:t>-0.2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0638BDC" w14:textId="0FE72702" w:rsidR="00640054" w:rsidRPr="003B0AB6" w:rsidRDefault="00A426E4" w:rsidP="00640054">
            <w:pPr>
              <w:spacing w:line="240" w:lineRule="auto"/>
            </w:pPr>
            <w:r>
              <w:t>0.04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5F92036" w14:textId="75676EBA" w:rsidR="00640054" w:rsidRPr="00EE298F" w:rsidRDefault="00014434" w:rsidP="00640054">
            <w:pPr>
              <w:spacing w:line="240" w:lineRule="auto"/>
            </w:pPr>
            <w:r w:rsidRPr="00EE298F">
              <w:t>-0.41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1556E51" w14:textId="1AA556B8" w:rsidR="00640054" w:rsidRPr="00EE298F" w:rsidRDefault="00014434" w:rsidP="00640054">
            <w:pPr>
              <w:spacing w:line="240" w:lineRule="auto"/>
            </w:pPr>
            <w:r w:rsidRPr="00EE298F">
              <w:t>-0.0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575F235" w14:textId="260BF58B" w:rsidR="00640054" w:rsidRPr="00014434" w:rsidRDefault="00C87DEE" w:rsidP="00640054">
            <w:pPr>
              <w:spacing w:line="240" w:lineRule="auto"/>
            </w:pPr>
            <w:r w:rsidRPr="00014434">
              <w:t>-0.23</w:t>
            </w:r>
          </w:p>
        </w:tc>
      </w:tr>
      <w:tr w:rsidR="00640054" w:rsidRPr="003B0AB6" w14:paraId="0A62FF55" w14:textId="77777777" w:rsidTr="00EE298F">
        <w:trPr>
          <w:trHeight w:val="80"/>
        </w:trPr>
        <w:tc>
          <w:tcPr>
            <w:tcW w:w="1572" w:type="dxa"/>
            <w:tcBorders>
              <w:top w:val="nil"/>
              <w:bottom w:val="nil"/>
            </w:tcBorders>
          </w:tcPr>
          <w:p w14:paraId="5AEA9242" w14:textId="7B1CF0C8" w:rsidR="00640054" w:rsidRPr="003B0AB6" w:rsidRDefault="00640054" w:rsidP="00640054">
            <w:pPr>
              <w:spacing w:line="240" w:lineRule="auto"/>
            </w:pPr>
            <w:r w:rsidRPr="003B0AB6">
              <w:t>Quantity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B4004E2" w14:textId="72684752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12083862" w14:textId="7B136228" w:rsidR="00640054" w:rsidRPr="003B0AB6" w:rsidRDefault="00640054" w:rsidP="00640054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6067B8D4" w14:textId="66ABE4B7" w:rsidR="00640054" w:rsidRPr="003B0AB6" w:rsidRDefault="00C87DEE" w:rsidP="00640054">
            <w:pPr>
              <w:spacing w:line="240" w:lineRule="auto"/>
            </w:pPr>
            <w:r>
              <w:t>-0.2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62A83D2" w14:textId="33F6C9FE" w:rsidR="00640054" w:rsidRPr="003B0AB6" w:rsidRDefault="00C87DEE" w:rsidP="00640054">
            <w:pPr>
              <w:spacing w:line="240" w:lineRule="auto"/>
            </w:pPr>
            <w:r>
              <w:t>0.04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80FCADC" w14:textId="7D4A16C3" w:rsidR="00640054" w:rsidRPr="00EE298F" w:rsidRDefault="00014434" w:rsidP="00640054">
            <w:pPr>
              <w:spacing w:line="240" w:lineRule="auto"/>
            </w:pPr>
            <w:r w:rsidRPr="00EE298F">
              <w:t>-0.41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0E61CE9" w14:textId="788DC5D4" w:rsidR="00640054" w:rsidRPr="00EE298F" w:rsidRDefault="00014434" w:rsidP="00640054">
            <w:pPr>
              <w:spacing w:line="240" w:lineRule="auto"/>
            </w:pPr>
            <w:r w:rsidRPr="00EE298F">
              <w:t>-0.0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6EFD8F5" w14:textId="036154B3" w:rsidR="00640054" w:rsidRPr="00014434" w:rsidRDefault="00C87DEE" w:rsidP="00640054">
            <w:pPr>
              <w:spacing w:line="240" w:lineRule="auto"/>
            </w:pPr>
            <w:r w:rsidRPr="00014434">
              <w:t>-0.23</w:t>
            </w:r>
          </w:p>
        </w:tc>
      </w:tr>
      <w:tr w:rsidR="00640054" w:rsidRPr="003B0AB6" w14:paraId="199B25B4" w14:textId="77777777" w:rsidTr="000C6A7C"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38FAAC6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nil"/>
              <w:bottom w:val="nil"/>
            </w:tcBorders>
            <w:vAlign w:val="center"/>
          </w:tcPr>
          <w:p w14:paraId="12EA1412" w14:textId="5063EC7E" w:rsidR="00640054" w:rsidRPr="003B0AB6" w:rsidRDefault="00640054" w:rsidP="00640054">
            <w:pPr>
              <w:spacing w:line="240" w:lineRule="auto"/>
            </w:pPr>
            <w:r w:rsidRPr="003B0AB6">
              <w:t>Covariance (between)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3910AA81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F69DC49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B34AE58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F1126EF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00F64CE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</w:tr>
      <w:tr w:rsidR="00640054" w:rsidRPr="003B0AB6" w14:paraId="4AA832B3" w14:textId="77777777" w:rsidTr="00640054"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14:paraId="4D0212B8" w14:textId="24747524" w:rsidR="00640054" w:rsidRPr="003B0AB6" w:rsidRDefault="00640054" w:rsidP="00640054">
            <w:pPr>
              <w:spacing w:line="240" w:lineRule="auto"/>
            </w:pPr>
            <w:r w:rsidRPr="003B0AB6">
              <w:t>Trait SCFs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70022F66" w14:textId="09A4B9C1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1EE1410F" w14:textId="5EEE5DB2" w:rsidR="00640054" w:rsidRPr="003B0AB6" w:rsidRDefault="00640054" w:rsidP="00640054">
            <w:pPr>
              <w:spacing w:line="240" w:lineRule="auto"/>
            </w:pPr>
            <w:r w:rsidRPr="003B0AB6">
              <w:t>Trait Quantity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</w:tcPr>
          <w:p w14:paraId="4289B098" w14:textId="37ACA744" w:rsidR="00640054" w:rsidRPr="003B0AB6" w:rsidRDefault="009A57D0" w:rsidP="00640054">
            <w:pPr>
              <w:spacing w:line="240" w:lineRule="auto"/>
            </w:pPr>
            <w:r>
              <w:t>0.01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37489062" w14:textId="22DFE813" w:rsidR="00640054" w:rsidRPr="003B0AB6" w:rsidRDefault="00C87DEE" w:rsidP="00640054">
            <w:pPr>
              <w:spacing w:line="240" w:lineRule="auto"/>
            </w:pPr>
            <w:r>
              <w:t>0.13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75D7DF48" w14:textId="1226E965" w:rsidR="00640054" w:rsidRPr="00EE298F" w:rsidRDefault="00EE298F" w:rsidP="00640054">
            <w:pPr>
              <w:spacing w:line="240" w:lineRule="auto"/>
            </w:pPr>
            <w:r w:rsidRPr="00EE298F">
              <w:t>-0.002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14:paraId="759DCBA2" w14:textId="732C5D9D" w:rsidR="00640054" w:rsidRPr="00EE298F" w:rsidRDefault="00EE298F" w:rsidP="00640054">
            <w:pPr>
              <w:spacing w:line="240" w:lineRule="auto"/>
            </w:pPr>
            <w:r w:rsidRPr="00EE298F">
              <w:t>0.01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14:paraId="4199F712" w14:textId="57C4E6BD" w:rsidR="00640054" w:rsidRPr="003B0AB6" w:rsidRDefault="00014434" w:rsidP="00640054">
            <w:pPr>
              <w:spacing w:line="240" w:lineRule="auto"/>
            </w:pPr>
            <w:r>
              <w:t>0.87</w:t>
            </w:r>
          </w:p>
        </w:tc>
      </w:tr>
    </w:tbl>
    <w:p w14:paraId="31ADC99B" w14:textId="273B6CBA" w:rsidR="006C6AAB" w:rsidRPr="003B0AB6" w:rsidRDefault="006C6AAB" w:rsidP="006C6AAB">
      <w:pPr>
        <w:spacing w:before="120" w:line="240" w:lineRule="auto"/>
      </w:pPr>
      <w:r w:rsidRPr="003B0AB6">
        <w:rPr>
          <w:i/>
        </w:rPr>
        <w:t>Note.</w:t>
      </w:r>
      <w:r w:rsidRPr="003B0AB6">
        <w:t xml:space="preserve"> Equality constraints have been added to autoregressive and cross-lagged paths. The model includes the covariates age, gender, IQ, and group assignment at baseline. The model yielded a good model fit </w:t>
      </w:r>
      <w:r w:rsidRPr="00A426E4">
        <w:t>(</w:t>
      </w:r>
      <w:r w:rsidRPr="00FC7298">
        <w:rPr>
          <w:i/>
        </w:rPr>
        <w:t xml:space="preserve">χ2 </w:t>
      </w:r>
      <w:r w:rsidRPr="00A426E4">
        <w:t>=</w:t>
      </w:r>
      <w:r w:rsidR="00A426E4" w:rsidRPr="00A426E4">
        <w:t>15.295</w:t>
      </w:r>
      <w:r w:rsidRPr="00A426E4">
        <w:t xml:space="preserve">, </w:t>
      </w:r>
      <w:proofErr w:type="spellStart"/>
      <w:proofErr w:type="gramStart"/>
      <w:r w:rsidRPr="00FC7298">
        <w:rPr>
          <w:i/>
        </w:rPr>
        <w:t>df</w:t>
      </w:r>
      <w:proofErr w:type="spellEnd"/>
      <w:proofErr w:type="gramEnd"/>
      <w:r w:rsidRPr="00FC7298">
        <w:rPr>
          <w:i/>
        </w:rPr>
        <w:t xml:space="preserve"> </w:t>
      </w:r>
      <w:r w:rsidRPr="00A426E4">
        <w:t>=</w:t>
      </w:r>
      <w:r w:rsidR="00A426E4" w:rsidRPr="00A426E4">
        <w:t>11,</w:t>
      </w:r>
      <w:r w:rsidRPr="00A426E4">
        <w:t xml:space="preserve"> </w:t>
      </w:r>
      <w:r w:rsidRPr="00FC7298">
        <w:rPr>
          <w:i/>
        </w:rPr>
        <w:t>p</w:t>
      </w:r>
      <w:r w:rsidRPr="00A426E4">
        <w:t xml:space="preserve"> = 0.</w:t>
      </w:r>
      <w:r w:rsidR="00A426E4" w:rsidRPr="00A426E4">
        <w:t>169</w:t>
      </w:r>
      <w:r w:rsidRPr="00A426E4">
        <w:t>, RMSEA = 0.</w:t>
      </w:r>
      <w:r w:rsidR="00A426E4" w:rsidRPr="00A426E4">
        <w:t>034</w:t>
      </w:r>
      <w:r w:rsidRPr="00A426E4">
        <w:t xml:space="preserve"> [0.</w:t>
      </w:r>
      <w:r w:rsidR="00A426E4" w:rsidRPr="00A426E4">
        <w:t>000</w:t>
      </w:r>
      <w:r w:rsidRPr="00A426E4">
        <w:t>–0.</w:t>
      </w:r>
      <w:r w:rsidR="00A426E4" w:rsidRPr="00A426E4">
        <w:t>071</w:t>
      </w:r>
      <w:r w:rsidRPr="00A426E4">
        <w:t>], CFI = 0.</w:t>
      </w:r>
      <w:r w:rsidR="00A426E4" w:rsidRPr="00A426E4">
        <w:t>984</w:t>
      </w:r>
      <w:r w:rsidRPr="00A426E4">
        <w:t>, SRMR = 0.</w:t>
      </w:r>
      <w:r w:rsidR="00A426E4" w:rsidRPr="00A426E4">
        <w:t>03</w:t>
      </w:r>
      <w:r w:rsidRPr="00A426E4">
        <w:t>).</w:t>
      </w:r>
    </w:p>
    <w:p w14:paraId="731C0B35" w14:textId="77777777" w:rsidR="006C6AAB" w:rsidRDefault="006C6AAB" w:rsidP="006C6AAB">
      <w:pPr>
        <w:spacing w:after="160" w:line="259" w:lineRule="auto"/>
      </w:pPr>
      <w:r>
        <w:br w:type="page"/>
      </w:r>
    </w:p>
    <w:p w14:paraId="15E6F089" w14:textId="0D42E030" w:rsidR="006C6AAB" w:rsidRPr="003B0AB6" w:rsidRDefault="006C6AAB" w:rsidP="00A262CE">
      <w:pPr>
        <w:pStyle w:val="berschrift2"/>
      </w:pPr>
      <w:r w:rsidRPr="003B0AB6">
        <w:lastRenderedPageBreak/>
        <w:t>Table S</w:t>
      </w:r>
      <w:r w:rsidR="009D4304">
        <w:t>7</w:t>
      </w:r>
    </w:p>
    <w:p w14:paraId="57A66A0C" w14:textId="77777777" w:rsidR="006C6AAB" w:rsidRPr="003B0AB6" w:rsidRDefault="006C6AAB" w:rsidP="006C6AAB">
      <w:pPr>
        <w:spacing w:line="360" w:lineRule="auto"/>
        <w:rPr>
          <w:b/>
          <w:i/>
        </w:rPr>
      </w:pPr>
      <w:r w:rsidRPr="003B0AB6">
        <w:rPr>
          <w:i/>
        </w:rPr>
        <w:t xml:space="preserve">Parameter estimates for the </w:t>
      </w:r>
      <w:r w:rsidRPr="003B0AB6">
        <w:rPr>
          <w:b/>
          <w:i/>
        </w:rPr>
        <w:t xml:space="preserve">exploratory </w:t>
      </w:r>
      <w:r w:rsidRPr="003B0AB6">
        <w:rPr>
          <w:i/>
        </w:rPr>
        <w:t>random intercept cross</w:t>
      </w:r>
      <w:r w:rsidRPr="003B0AB6">
        <w:rPr>
          <w:rFonts w:ascii="Cambria Math" w:hAnsi="Cambria Math" w:cs="Cambria Math"/>
          <w:i/>
        </w:rPr>
        <w:t>‐</w:t>
      </w:r>
      <w:r w:rsidRPr="003B0AB6">
        <w:rPr>
          <w:i/>
        </w:rPr>
        <w:t xml:space="preserve">lagged panel models </w:t>
      </w:r>
      <w:r w:rsidRPr="003B0AB6">
        <w:rPr>
          <w:i/>
        </w:rPr>
        <w:fldChar w:fldCharType="begin"/>
      </w:r>
      <w:r w:rsidRPr="003B0AB6">
        <w:rPr>
          <w:i/>
        </w:rPr>
        <w:instrText xml:space="preserve"> ADDIN ZOTERO_ITEM CSL_CITATION {"citationID":"vgEdPSTT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3B0AB6">
        <w:rPr>
          <w:i/>
        </w:rPr>
        <w:fldChar w:fldCharType="separate"/>
      </w:r>
      <w:r w:rsidRPr="003B0AB6">
        <w:rPr>
          <w:i/>
        </w:rPr>
        <w:t>(RI-CLPM; Hamaker et al., 2015)</w:t>
      </w:r>
      <w:r w:rsidRPr="003B0AB6">
        <w:rPr>
          <w:i/>
        </w:rPr>
        <w:fldChar w:fldCharType="end"/>
      </w:r>
      <w:r w:rsidRPr="003B0AB6">
        <w:rPr>
          <w:i/>
        </w:rPr>
        <w:t xml:space="preserve"> including </w:t>
      </w:r>
      <w:r w:rsidRPr="003B0AB6">
        <w:rPr>
          <w:b/>
          <w:i/>
        </w:rPr>
        <w:t>non-addictive</w:t>
      </w:r>
      <w:r w:rsidRPr="003B0AB6">
        <w:rPr>
          <w:i/>
        </w:rPr>
        <w:t xml:space="preserve"> self-control failures (SCFs) and </w:t>
      </w:r>
      <w:r>
        <w:rPr>
          <w:b/>
          <w:i/>
        </w:rPr>
        <w:t>frequency</w:t>
      </w:r>
      <w:r w:rsidRPr="003B0AB6">
        <w:rPr>
          <w:b/>
          <w:i/>
        </w:rPr>
        <w:t xml:space="preserve"> of addictive behavio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805"/>
        <w:gridCol w:w="1980"/>
        <w:gridCol w:w="2265"/>
        <w:gridCol w:w="1072"/>
        <w:gridCol w:w="1711"/>
        <w:gridCol w:w="1704"/>
        <w:gridCol w:w="1864"/>
      </w:tblGrid>
      <w:tr w:rsidR="00731FFD" w:rsidRPr="003B0AB6" w14:paraId="6B349BCD" w14:textId="77777777" w:rsidTr="00731FFD">
        <w:tc>
          <w:tcPr>
            <w:tcW w:w="1557" w:type="dxa"/>
            <w:tcBorders>
              <w:bottom w:val="nil"/>
            </w:tcBorders>
          </w:tcPr>
          <w:p w14:paraId="113E107E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805" w:type="dxa"/>
            <w:tcBorders>
              <w:bottom w:val="nil"/>
            </w:tcBorders>
          </w:tcPr>
          <w:p w14:paraId="263F23A1" w14:textId="310112E1" w:rsidR="00731FFD" w:rsidRPr="003B0AB6" w:rsidRDefault="00731FFD" w:rsidP="00731FFD">
            <w:pPr>
              <w:spacing w:line="240" w:lineRule="auto"/>
            </w:pPr>
          </w:p>
        </w:tc>
        <w:tc>
          <w:tcPr>
            <w:tcW w:w="1980" w:type="dxa"/>
            <w:tcBorders>
              <w:bottom w:val="nil"/>
            </w:tcBorders>
          </w:tcPr>
          <w:p w14:paraId="5F46A616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2265" w:type="dxa"/>
            <w:tcBorders>
              <w:bottom w:val="nil"/>
            </w:tcBorders>
          </w:tcPr>
          <w:p w14:paraId="345E8896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072" w:type="dxa"/>
            <w:tcBorders>
              <w:bottom w:val="nil"/>
            </w:tcBorders>
          </w:tcPr>
          <w:p w14:paraId="29AAC03B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3415" w:type="dxa"/>
            <w:gridSpan w:val="2"/>
            <w:tcBorders>
              <w:bottom w:val="single" w:sz="4" w:space="0" w:color="auto"/>
            </w:tcBorders>
          </w:tcPr>
          <w:p w14:paraId="169D53D4" w14:textId="77777777" w:rsidR="00731FFD" w:rsidRPr="003B0AB6" w:rsidRDefault="00731FFD" w:rsidP="00731FFD">
            <w:pPr>
              <w:spacing w:line="240" w:lineRule="auto"/>
            </w:pPr>
            <w:r w:rsidRPr="003B0AB6">
              <w:t>Confidence interval</w:t>
            </w:r>
          </w:p>
        </w:tc>
        <w:tc>
          <w:tcPr>
            <w:tcW w:w="1864" w:type="dxa"/>
            <w:tcBorders>
              <w:bottom w:val="nil"/>
            </w:tcBorders>
          </w:tcPr>
          <w:p w14:paraId="2CA5AEEE" w14:textId="77777777" w:rsidR="00731FFD" w:rsidRPr="003B0AB6" w:rsidRDefault="00731FFD" w:rsidP="00731FFD">
            <w:pPr>
              <w:spacing w:line="240" w:lineRule="auto"/>
            </w:pPr>
          </w:p>
        </w:tc>
      </w:tr>
      <w:tr w:rsidR="00731FFD" w:rsidRPr="003B0AB6" w14:paraId="6C70E577" w14:textId="77777777" w:rsidTr="00731FFD"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70AB4042" w14:textId="5BEE5758" w:rsidR="00731FFD" w:rsidRPr="003B0AB6" w:rsidRDefault="00731FFD" w:rsidP="00731FFD">
            <w:pPr>
              <w:spacing w:line="240" w:lineRule="auto"/>
            </w:pPr>
            <w:r w:rsidRPr="003B0AB6">
              <w:t>Predictor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5C4A0247" w14:textId="6199A854" w:rsidR="00731FFD" w:rsidRPr="003B0AB6" w:rsidRDefault="00731FFD" w:rsidP="00731FFD">
            <w:pPr>
              <w:spacing w:line="240" w:lineRule="auto"/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E4652E9" w14:textId="26823744" w:rsidR="00731FFD" w:rsidRPr="003B0AB6" w:rsidRDefault="00731FFD" w:rsidP="00731FFD">
            <w:pPr>
              <w:spacing w:line="240" w:lineRule="auto"/>
            </w:pPr>
            <w:r w:rsidRPr="003B0AB6">
              <w:t>Outcome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0AE76474" w14:textId="77777777" w:rsidR="00731FFD" w:rsidRPr="003B0AB6" w:rsidRDefault="00731FFD" w:rsidP="00731FFD">
            <w:pPr>
              <w:spacing w:line="240" w:lineRule="auto"/>
            </w:pPr>
            <w:r w:rsidRPr="003B0AB6">
              <w:t>Unstandardized</w:t>
            </w:r>
          </w:p>
          <w:p w14:paraId="6A056545" w14:textId="77777777" w:rsidR="00731FFD" w:rsidRPr="003B0AB6" w:rsidRDefault="00731FFD" w:rsidP="00731FFD">
            <w:pPr>
              <w:spacing w:line="240" w:lineRule="auto"/>
            </w:pPr>
            <w:r w:rsidRPr="003B0AB6">
              <w:t>coefficient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6C0AEB92" w14:textId="77777777" w:rsidR="00731FFD" w:rsidRPr="003B0AB6" w:rsidRDefault="00731FFD" w:rsidP="00731FFD">
            <w:pPr>
              <w:spacing w:line="240" w:lineRule="auto"/>
            </w:pPr>
            <w:r w:rsidRPr="003B0AB6">
              <w:t>p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79FC2244" w14:textId="77777777" w:rsidR="00731FFD" w:rsidRPr="003B0AB6" w:rsidRDefault="00731FFD" w:rsidP="00731FFD">
            <w:pPr>
              <w:spacing w:line="240" w:lineRule="auto"/>
            </w:pPr>
            <w:r w:rsidRPr="003B0AB6">
              <w:t>Lower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8BB9000" w14:textId="77777777" w:rsidR="00731FFD" w:rsidRPr="003B0AB6" w:rsidRDefault="00731FFD" w:rsidP="00731FFD">
            <w:pPr>
              <w:spacing w:line="240" w:lineRule="auto"/>
            </w:pPr>
            <w:r w:rsidRPr="003B0AB6">
              <w:t>Upper</w:t>
            </w:r>
          </w:p>
        </w:tc>
        <w:tc>
          <w:tcPr>
            <w:tcW w:w="1864" w:type="dxa"/>
            <w:tcBorders>
              <w:top w:val="nil"/>
              <w:bottom w:val="single" w:sz="4" w:space="0" w:color="auto"/>
            </w:tcBorders>
          </w:tcPr>
          <w:p w14:paraId="2E902F3C" w14:textId="77777777" w:rsidR="00731FFD" w:rsidRPr="003B0AB6" w:rsidRDefault="00731FFD" w:rsidP="00731FFD">
            <w:pPr>
              <w:spacing w:line="240" w:lineRule="auto"/>
            </w:pPr>
            <w:r w:rsidRPr="003B0AB6">
              <w:t>Standardized coefficient</w:t>
            </w:r>
          </w:p>
        </w:tc>
      </w:tr>
      <w:tr w:rsidR="00731FFD" w:rsidRPr="003B0AB6" w14:paraId="114860FE" w14:textId="77777777" w:rsidTr="000C6A7C">
        <w:tc>
          <w:tcPr>
            <w:tcW w:w="1557" w:type="dxa"/>
            <w:tcBorders>
              <w:top w:val="single" w:sz="4" w:space="0" w:color="auto"/>
              <w:bottom w:val="nil"/>
            </w:tcBorders>
            <w:vAlign w:val="center"/>
          </w:tcPr>
          <w:p w14:paraId="78A4DBE9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37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1FE9CF" w14:textId="40FAAF09" w:rsidR="00731FFD" w:rsidRPr="003B0AB6" w:rsidRDefault="00731FFD" w:rsidP="00731FFD">
            <w:pPr>
              <w:spacing w:line="240" w:lineRule="auto"/>
            </w:pPr>
            <w:r w:rsidRPr="003B0AB6">
              <w:t>Autoregressive paths</w:t>
            </w:r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14:paraId="5D599379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507B6AAA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</w:tcPr>
          <w:p w14:paraId="29B7D034" w14:textId="77777777" w:rsidR="00731FFD" w:rsidRPr="003B0AB6" w:rsidRDefault="00731FFD" w:rsidP="00731FFD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0BBB2992" w14:textId="77777777" w:rsidR="00731FFD" w:rsidRPr="003B0AB6" w:rsidRDefault="00731FFD" w:rsidP="00731FFD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nil"/>
            </w:tcBorders>
          </w:tcPr>
          <w:p w14:paraId="26366EE0" w14:textId="77777777" w:rsidR="00731FFD" w:rsidRPr="003B0AB6" w:rsidRDefault="00731FFD" w:rsidP="00731FFD">
            <w:pPr>
              <w:spacing w:line="240" w:lineRule="auto"/>
              <w:rPr>
                <w:highlight w:val="yellow"/>
              </w:rPr>
            </w:pPr>
          </w:p>
        </w:tc>
      </w:tr>
      <w:tr w:rsidR="00731FFD" w:rsidRPr="003B0AB6" w14:paraId="0A9E9EA0" w14:textId="77777777" w:rsidTr="00731FFD">
        <w:tc>
          <w:tcPr>
            <w:tcW w:w="1557" w:type="dxa"/>
            <w:tcBorders>
              <w:top w:val="nil"/>
              <w:bottom w:val="nil"/>
            </w:tcBorders>
          </w:tcPr>
          <w:p w14:paraId="6D33C2C8" w14:textId="6C19D564" w:rsidR="00731FFD" w:rsidRPr="003B0AB6" w:rsidRDefault="00731FFD" w:rsidP="00731FFD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0BDAD0B" w14:textId="785426B3" w:rsidR="00731FFD" w:rsidRPr="003B0AB6" w:rsidRDefault="00731FFD" w:rsidP="00731FFD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7A43E63" w14:textId="564CC2C3" w:rsidR="00731FFD" w:rsidRPr="003B0AB6" w:rsidRDefault="00731FFD" w:rsidP="00731FFD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2FA2910" w14:textId="3C6EE4AE" w:rsidR="00731FFD" w:rsidRPr="003B0AB6" w:rsidRDefault="00EE298F" w:rsidP="00731FFD">
            <w:pPr>
              <w:spacing w:line="240" w:lineRule="auto"/>
            </w:pPr>
            <w:r>
              <w:t>-0.14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206477F" w14:textId="0141B19E" w:rsidR="00731FFD" w:rsidRPr="003B0AB6" w:rsidRDefault="00EE298F" w:rsidP="00731FFD">
            <w:pPr>
              <w:spacing w:line="240" w:lineRule="auto"/>
            </w:pPr>
            <w:r>
              <w:t>0.42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5F19034" w14:textId="772D1FBC" w:rsidR="00731FFD" w:rsidRPr="006F125C" w:rsidRDefault="00FE5600" w:rsidP="00731FFD">
            <w:pPr>
              <w:spacing w:line="240" w:lineRule="auto"/>
            </w:pPr>
            <w:r w:rsidRPr="006F125C">
              <w:t>-0.4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F35F628" w14:textId="5F7738AA" w:rsidR="00731FFD" w:rsidRPr="006F125C" w:rsidRDefault="00FE5600" w:rsidP="00731FFD">
            <w:pPr>
              <w:spacing w:line="240" w:lineRule="auto"/>
            </w:pPr>
            <w:r w:rsidRPr="006F125C">
              <w:t>0.2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24311926" w14:textId="2CA30521" w:rsidR="00731FFD" w:rsidRPr="00FE5600" w:rsidRDefault="00EE298F" w:rsidP="00731FFD">
            <w:pPr>
              <w:spacing w:line="240" w:lineRule="auto"/>
            </w:pPr>
            <w:r w:rsidRPr="00FE5600">
              <w:t>-0.14</w:t>
            </w:r>
          </w:p>
        </w:tc>
      </w:tr>
      <w:tr w:rsidR="00731FFD" w:rsidRPr="003B0AB6" w14:paraId="28CC0DF0" w14:textId="77777777" w:rsidTr="00731FFD">
        <w:tc>
          <w:tcPr>
            <w:tcW w:w="1557" w:type="dxa"/>
            <w:tcBorders>
              <w:top w:val="nil"/>
              <w:bottom w:val="nil"/>
            </w:tcBorders>
          </w:tcPr>
          <w:p w14:paraId="0BB0DCAC" w14:textId="59D89DFC" w:rsidR="00731FFD" w:rsidRPr="003B0AB6" w:rsidRDefault="00731FFD" w:rsidP="00731FFD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2380F1C" w14:textId="1E13043D" w:rsidR="00731FFD" w:rsidRPr="003B0AB6" w:rsidRDefault="00731FFD" w:rsidP="00731FFD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BA85461" w14:textId="529B80FD" w:rsidR="00731FFD" w:rsidRPr="003B0AB6" w:rsidRDefault="00731FFD" w:rsidP="00731FFD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3B9D15A" w14:textId="3D5A0C36" w:rsidR="00731FFD" w:rsidRPr="003B0AB6" w:rsidRDefault="00EE298F" w:rsidP="00731FFD">
            <w:pPr>
              <w:spacing w:line="240" w:lineRule="auto"/>
            </w:pPr>
            <w:r>
              <w:t>-0.14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AA13872" w14:textId="2F93F0B7" w:rsidR="00731FFD" w:rsidRPr="003B0AB6" w:rsidRDefault="00EE298F" w:rsidP="00731FFD">
            <w:pPr>
              <w:spacing w:line="240" w:lineRule="auto"/>
            </w:pPr>
            <w:r>
              <w:t>0.42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25FF4395" w14:textId="06C450AB" w:rsidR="00731FFD" w:rsidRPr="006F125C" w:rsidRDefault="00FE5600" w:rsidP="00731FFD">
            <w:pPr>
              <w:spacing w:line="240" w:lineRule="auto"/>
            </w:pPr>
            <w:r w:rsidRPr="006F125C">
              <w:t>-0.4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CD0809F" w14:textId="4A076F68" w:rsidR="00731FFD" w:rsidRPr="006F125C" w:rsidRDefault="00FE5600" w:rsidP="00731FFD">
            <w:pPr>
              <w:spacing w:line="240" w:lineRule="auto"/>
            </w:pPr>
            <w:r w:rsidRPr="006F125C">
              <w:t>0.2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75E33743" w14:textId="7AF4C756" w:rsidR="00731FFD" w:rsidRPr="00FE5600" w:rsidRDefault="00FE5600" w:rsidP="00731FFD">
            <w:pPr>
              <w:spacing w:line="240" w:lineRule="auto"/>
            </w:pPr>
            <w:r w:rsidRPr="00FE5600">
              <w:t>-0.13</w:t>
            </w:r>
          </w:p>
        </w:tc>
      </w:tr>
      <w:tr w:rsidR="00731FFD" w:rsidRPr="003B0AB6" w14:paraId="5F552903" w14:textId="77777777" w:rsidTr="00731FFD">
        <w:tc>
          <w:tcPr>
            <w:tcW w:w="1557" w:type="dxa"/>
            <w:tcBorders>
              <w:top w:val="nil"/>
              <w:bottom w:val="nil"/>
            </w:tcBorders>
          </w:tcPr>
          <w:p w14:paraId="11116F90" w14:textId="32B0597B" w:rsidR="00731FFD" w:rsidRDefault="00731FFD" w:rsidP="00731FFD">
            <w:pPr>
              <w:spacing w:line="240" w:lineRule="auto"/>
            </w:pPr>
            <w:r w:rsidRPr="003B0AB6">
              <w:t>Frequency 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73F68C2" w14:textId="7C4272EA" w:rsidR="00731FFD" w:rsidRPr="003B0AB6" w:rsidRDefault="00731FFD" w:rsidP="00731FFD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6A2B9A3" w14:textId="47B1D79B" w:rsidR="00731FFD" w:rsidRPr="003B0AB6" w:rsidRDefault="00731FFD" w:rsidP="00731FFD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7BB86FEA" w14:textId="5C3B3BAF" w:rsidR="00731FFD" w:rsidRPr="003B0AB6" w:rsidRDefault="00EE298F" w:rsidP="00731FFD">
            <w:pPr>
              <w:spacing w:line="240" w:lineRule="auto"/>
            </w:pPr>
            <w:r>
              <w:t>0.04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DAA4BB5" w14:textId="24492B40" w:rsidR="00731FFD" w:rsidRPr="003B0AB6" w:rsidRDefault="00EE298F" w:rsidP="00731FFD">
            <w:pPr>
              <w:spacing w:line="240" w:lineRule="auto"/>
            </w:pPr>
            <w:r>
              <w:t>0.63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9274794" w14:textId="2887E09A" w:rsidR="00731FFD" w:rsidRPr="006F125C" w:rsidRDefault="00FE5600" w:rsidP="00731FFD">
            <w:pPr>
              <w:spacing w:line="240" w:lineRule="auto"/>
            </w:pPr>
            <w:r w:rsidRPr="006F125C">
              <w:t>-0.1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2F1D71A" w14:textId="194F511E" w:rsidR="00731FFD" w:rsidRPr="006F125C" w:rsidRDefault="00FE5600" w:rsidP="00731FFD">
            <w:pPr>
              <w:spacing w:line="240" w:lineRule="auto"/>
            </w:pPr>
            <w:r w:rsidRPr="006F125C">
              <w:t>0.18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02D5CE3A" w14:textId="3979C071" w:rsidR="00731FFD" w:rsidRPr="00FE5600" w:rsidRDefault="00FE5600" w:rsidP="00731FFD">
            <w:pPr>
              <w:spacing w:line="240" w:lineRule="auto"/>
            </w:pPr>
            <w:r w:rsidRPr="00FE5600">
              <w:t>0.07</w:t>
            </w:r>
          </w:p>
        </w:tc>
      </w:tr>
      <w:tr w:rsidR="00731FFD" w:rsidRPr="003B0AB6" w14:paraId="6FAF1932" w14:textId="77777777" w:rsidTr="00731FFD">
        <w:tc>
          <w:tcPr>
            <w:tcW w:w="1557" w:type="dxa"/>
            <w:tcBorders>
              <w:top w:val="nil"/>
              <w:bottom w:val="nil"/>
            </w:tcBorders>
          </w:tcPr>
          <w:p w14:paraId="2319D113" w14:textId="0CA9385E" w:rsidR="00731FFD" w:rsidRDefault="00731FFD" w:rsidP="00731FFD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1133CCB" w14:textId="15A88044" w:rsidR="00731FFD" w:rsidRPr="003B0AB6" w:rsidRDefault="00731FFD" w:rsidP="00731FFD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A102D62" w14:textId="3F73911C" w:rsidR="00731FFD" w:rsidRPr="003B0AB6" w:rsidRDefault="00731FFD" w:rsidP="00731FFD">
            <w:pPr>
              <w:spacing w:line="240" w:lineRule="auto"/>
            </w:pPr>
            <w:r w:rsidRPr="003B0AB6">
              <w:t>Frequency 6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9A9E930" w14:textId="424ED666" w:rsidR="00731FFD" w:rsidRPr="003B0AB6" w:rsidRDefault="00EE298F" w:rsidP="00731FFD">
            <w:pPr>
              <w:spacing w:line="240" w:lineRule="auto"/>
            </w:pPr>
            <w:r>
              <w:t>0.04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6638F16" w14:textId="0B5499E2" w:rsidR="00731FFD" w:rsidRPr="003B0AB6" w:rsidRDefault="00EE298F" w:rsidP="00731FFD">
            <w:pPr>
              <w:spacing w:line="240" w:lineRule="auto"/>
            </w:pPr>
            <w:r>
              <w:t>0.63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5474FEC1" w14:textId="3A881447" w:rsidR="00731FFD" w:rsidRPr="006F125C" w:rsidRDefault="006F125C" w:rsidP="00731FFD">
            <w:pPr>
              <w:spacing w:line="240" w:lineRule="auto"/>
            </w:pPr>
            <w:r w:rsidRPr="006F125C">
              <w:t>-0.1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75E220F" w14:textId="01B6BD1D" w:rsidR="00731FFD" w:rsidRPr="006F125C" w:rsidRDefault="006F125C" w:rsidP="00731FFD">
            <w:pPr>
              <w:spacing w:line="240" w:lineRule="auto"/>
            </w:pPr>
            <w:r w:rsidRPr="006F125C">
              <w:t>0.18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614D5B29" w14:textId="441C6E1B" w:rsidR="00731FFD" w:rsidRPr="00FE5600" w:rsidRDefault="00FE5600" w:rsidP="00731FFD">
            <w:pPr>
              <w:spacing w:line="240" w:lineRule="auto"/>
            </w:pPr>
            <w:r w:rsidRPr="00FE5600">
              <w:t>0.02</w:t>
            </w:r>
          </w:p>
        </w:tc>
      </w:tr>
      <w:tr w:rsidR="00731FFD" w:rsidRPr="003B0AB6" w14:paraId="274DEDF9" w14:textId="77777777" w:rsidTr="000C6A7C">
        <w:tc>
          <w:tcPr>
            <w:tcW w:w="1557" w:type="dxa"/>
            <w:tcBorders>
              <w:top w:val="nil"/>
              <w:bottom w:val="nil"/>
            </w:tcBorders>
          </w:tcPr>
          <w:p w14:paraId="4FD5A4F9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3785" w:type="dxa"/>
            <w:gridSpan w:val="2"/>
            <w:tcBorders>
              <w:top w:val="nil"/>
              <w:bottom w:val="nil"/>
            </w:tcBorders>
            <w:vAlign w:val="center"/>
          </w:tcPr>
          <w:p w14:paraId="2B66832F" w14:textId="486395B2" w:rsidR="00731FFD" w:rsidRPr="003B0AB6" w:rsidRDefault="00731FFD" w:rsidP="00731FFD">
            <w:pPr>
              <w:spacing w:line="240" w:lineRule="auto"/>
            </w:pPr>
            <w:r w:rsidRPr="003B0AB6">
              <w:t>Cross-lagged path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6C36AD5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1E62F2A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56AC4A87" w14:textId="77777777" w:rsidR="00731FFD" w:rsidRPr="006F125C" w:rsidRDefault="00731FFD" w:rsidP="00731FFD">
            <w:pPr>
              <w:spacing w:line="240" w:lineRule="auto"/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AB408F1" w14:textId="77777777" w:rsidR="00731FFD" w:rsidRPr="006F125C" w:rsidRDefault="00731FFD" w:rsidP="00731FFD">
            <w:pPr>
              <w:spacing w:line="240" w:lineRule="auto"/>
            </w:pP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57C7CE9B" w14:textId="77777777" w:rsidR="00731FFD" w:rsidRPr="00FE5600" w:rsidRDefault="00731FFD" w:rsidP="00731FFD">
            <w:pPr>
              <w:spacing w:line="240" w:lineRule="auto"/>
            </w:pPr>
          </w:p>
        </w:tc>
      </w:tr>
      <w:tr w:rsidR="00731FFD" w:rsidRPr="003B0AB6" w14:paraId="3F52DE03" w14:textId="77777777" w:rsidTr="00731FFD">
        <w:tc>
          <w:tcPr>
            <w:tcW w:w="1557" w:type="dxa"/>
            <w:tcBorders>
              <w:top w:val="nil"/>
              <w:bottom w:val="nil"/>
            </w:tcBorders>
          </w:tcPr>
          <w:p w14:paraId="353C65D0" w14:textId="2F72AED9" w:rsidR="00731FFD" w:rsidRPr="003B0AB6" w:rsidRDefault="00731FFD" w:rsidP="00731FFD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73AF1EE1" w14:textId="71B7D771" w:rsidR="00731FFD" w:rsidRPr="003B0AB6" w:rsidRDefault="00731FFD" w:rsidP="00731FFD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0408B23" w14:textId="50866853" w:rsidR="00731FFD" w:rsidRPr="003B0AB6" w:rsidRDefault="00731FFD" w:rsidP="00731FFD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72678AE" w14:textId="0601DD76" w:rsidR="00731FFD" w:rsidRPr="003B0AB6" w:rsidRDefault="00EE298F" w:rsidP="00731FFD">
            <w:pPr>
              <w:spacing w:line="240" w:lineRule="auto"/>
            </w:pPr>
            <w:r>
              <w:t>-0.2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9F0A98A" w14:textId="431DE2E3" w:rsidR="00731FFD" w:rsidRPr="003B0AB6" w:rsidRDefault="00EE298F" w:rsidP="00731FFD">
            <w:pPr>
              <w:spacing w:line="240" w:lineRule="auto"/>
            </w:pPr>
            <w:r>
              <w:t>0.12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0A4F66A" w14:textId="77B5D7F3" w:rsidR="00731FFD" w:rsidRPr="006F125C" w:rsidRDefault="00FE5600" w:rsidP="00731FFD">
            <w:pPr>
              <w:spacing w:line="240" w:lineRule="auto"/>
            </w:pPr>
            <w:r w:rsidRPr="006F125C">
              <w:t>-0.45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38E0DD5" w14:textId="009C6901" w:rsidR="00731FFD" w:rsidRPr="006F125C" w:rsidRDefault="00FE5600" w:rsidP="00731FFD">
            <w:pPr>
              <w:spacing w:line="240" w:lineRule="auto"/>
            </w:pPr>
            <w:r w:rsidRPr="006F125C">
              <w:t>0.05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3BB58F9A" w14:textId="48CE906F" w:rsidR="00731FFD" w:rsidRPr="00FE5600" w:rsidRDefault="00FE5600" w:rsidP="00731FFD">
            <w:pPr>
              <w:spacing w:line="240" w:lineRule="auto"/>
            </w:pPr>
            <w:r w:rsidRPr="00FE5600">
              <w:t>-0.19</w:t>
            </w:r>
          </w:p>
        </w:tc>
      </w:tr>
      <w:tr w:rsidR="00731FFD" w:rsidRPr="003B0AB6" w14:paraId="2CE85BAF" w14:textId="77777777" w:rsidTr="00731FFD">
        <w:tc>
          <w:tcPr>
            <w:tcW w:w="1557" w:type="dxa"/>
            <w:tcBorders>
              <w:top w:val="nil"/>
              <w:bottom w:val="nil"/>
            </w:tcBorders>
          </w:tcPr>
          <w:p w14:paraId="41BA54BE" w14:textId="4F5D2001" w:rsidR="00731FFD" w:rsidRPr="003B0AB6" w:rsidRDefault="00731FFD" w:rsidP="00731FFD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91BF579" w14:textId="4C218CDB" w:rsidR="00731FFD" w:rsidRPr="003B0AB6" w:rsidRDefault="00731FFD" w:rsidP="00731FFD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0A521BC" w14:textId="43CA8311" w:rsidR="00731FFD" w:rsidRPr="003B0AB6" w:rsidRDefault="00731FFD" w:rsidP="00731FFD">
            <w:pPr>
              <w:spacing w:line="240" w:lineRule="auto"/>
            </w:pPr>
            <w:r w:rsidRPr="003B0AB6">
              <w:t>Frequency 6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A0C1007" w14:textId="5058FFF0" w:rsidR="00731FFD" w:rsidRPr="003B0AB6" w:rsidRDefault="00EE298F" w:rsidP="00731FFD">
            <w:pPr>
              <w:spacing w:line="240" w:lineRule="auto"/>
            </w:pPr>
            <w:r>
              <w:t>-0.2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BCF9139" w14:textId="4DB6DAFF" w:rsidR="00731FFD" w:rsidRPr="003B0AB6" w:rsidRDefault="00EE298F" w:rsidP="00731FFD">
            <w:pPr>
              <w:spacing w:line="240" w:lineRule="auto"/>
            </w:pPr>
            <w:r>
              <w:t>0.12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502DF6C" w14:textId="2068BBC6" w:rsidR="00731FFD" w:rsidRPr="006F125C" w:rsidRDefault="006F125C" w:rsidP="00731FFD">
            <w:pPr>
              <w:spacing w:line="240" w:lineRule="auto"/>
            </w:pPr>
            <w:r w:rsidRPr="006F125C">
              <w:t>-0.45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A41F00D" w14:textId="2B711F2C" w:rsidR="00731FFD" w:rsidRPr="006F125C" w:rsidRDefault="006F125C" w:rsidP="00731FFD">
            <w:pPr>
              <w:spacing w:line="240" w:lineRule="auto"/>
            </w:pPr>
            <w:r w:rsidRPr="006F125C">
              <w:t>0.05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5EA2F6F1" w14:textId="3CED4EB6" w:rsidR="00731FFD" w:rsidRPr="00FE5600" w:rsidRDefault="00FE5600" w:rsidP="00731FFD">
            <w:pPr>
              <w:spacing w:line="240" w:lineRule="auto"/>
            </w:pPr>
            <w:r w:rsidRPr="00FE5600">
              <w:t>-0.11</w:t>
            </w:r>
          </w:p>
        </w:tc>
      </w:tr>
      <w:tr w:rsidR="00731FFD" w:rsidRPr="003B0AB6" w14:paraId="7E743F54" w14:textId="77777777" w:rsidTr="00731FFD">
        <w:tc>
          <w:tcPr>
            <w:tcW w:w="1557" w:type="dxa"/>
            <w:tcBorders>
              <w:top w:val="nil"/>
              <w:bottom w:val="nil"/>
            </w:tcBorders>
          </w:tcPr>
          <w:p w14:paraId="74F153D5" w14:textId="4B1304A8" w:rsidR="00731FFD" w:rsidRDefault="00731FFD" w:rsidP="00731FFD">
            <w:pPr>
              <w:spacing w:line="240" w:lineRule="auto"/>
            </w:pPr>
            <w:r w:rsidRPr="003B0AB6">
              <w:t>Frequency 0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9122422" w14:textId="169359DD" w:rsidR="00731FFD" w:rsidRPr="003B0AB6" w:rsidRDefault="00731FFD" w:rsidP="00731FFD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8012B34" w14:textId="35374A9A" w:rsidR="00731FFD" w:rsidRPr="003B0AB6" w:rsidRDefault="00731FFD" w:rsidP="00731FFD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FE35796" w14:textId="2873CFBF" w:rsidR="00731FFD" w:rsidRPr="003B0AB6" w:rsidRDefault="00EE298F" w:rsidP="00731FFD">
            <w:pPr>
              <w:spacing w:line="240" w:lineRule="auto"/>
            </w:pPr>
            <w:r>
              <w:t>-0.18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FA3EC56" w14:textId="42105660" w:rsidR="00731FFD" w:rsidRPr="003B0AB6" w:rsidRDefault="00EE298F" w:rsidP="00731FFD">
            <w:pPr>
              <w:spacing w:line="240" w:lineRule="auto"/>
            </w:pPr>
            <w:r>
              <w:t>0.00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EAE66B9" w14:textId="39B52073" w:rsidR="00731FFD" w:rsidRPr="006F125C" w:rsidRDefault="00FE5600" w:rsidP="00731FFD">
            <w:pPr>
              <w:spacing w:line="240" w:lineRule="auto"/>
            </w:pPr>
            <w:r w:rsidRPr="006F125C">
              <w:t>-0.2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3A7ABFC" w14:textId="2598425C" w:rsidR="00731FFD" w:rsidRPr="006F125C" w:rsidRDefault="00FE5600" w:rsidP="00731FFD">
            <w:pPr>
              <w:spacing w:line="240" w:lineRule="auto"/>
            </w:pPr>
            <w:r w:rsidRPr="006F125C">
              <w:t>-0.08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127DC827" w14:textId="6B0428E4" w:rsidR="00731FFD" w:rsidRPr="00FE5600" w:rsidRDefault="00FE5600" w:rsidP="00731FFD">
            <w:pPr>
              <w:spacing w:line="240" w:lineRule="auto"/>
            </w:pPr>
            <w:r w:rsidRPr="00FE5600">
              <w:t>-0.33</w:t>
            </w:r>
          </w:p>
        </w:tc>
      </w:tr>
      <w:tr w:rsidR="00731FFD" w:rsidRPr="003B0AB6" w14:paraId="3ED4FFF7" w14:textId="77777777" w:rsidTr="00731FFD">
        <w:tc>
          <w:tcPr>
            <w:tcW w:w="1557" w:type="dxa"/>
            <w:tcBorders>
              <w:top w:val="nil"/>
              <w:bottom w:val="nil"/>
            </w:tcBorders>
          </w:tcPr>
          <w:p w14:paraId="0A015EF4" w14:textId="2535CA2B" w:rsidR="00731FFD" w:rsidRDefault="00731FFD" w:rsidP="00731FFD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CAE7E70" w14:textId="6CD210E3" w:rsidR="00731FFD" w:rsidRPr="003B0AB6" w:rsidRDefault="00731FFD" w:rsidP="00731FFD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D357184" w14:textId="6C5DB831" w:rsidR="00731FFD" w:rsidRPr="003B0AB6" w:rsidRDefault="00731FFD" w:rsidP="00731FFD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650C532" w14:textId="1BBA40F8" w:rsidR="00731FFD" w:rsidRPr="003B0AB6" w:rsidRDefault="00EE298F" w:rsidP="00731FFD">
            <w:pPr>
              <w:spacing w:line="240" w:lineRule="auto"/>
            </w:pPr>
            <w:r>
              <w:t>-0.18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3A9ECC0" w14:textId="24269C14" w:rsidR="00731FFD" w:rsidRPr="003B0AB6" w:rsidRDefault="00EE298F" w:rsidP="00731FFD">
            <w:pPr>
              <w:spacing w:line="240" w:lineRule="auto"/>
            </w:pPr>
            <w:r>
              <w:t>0.00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68EC5691" w14:textId="359864D6" w:rsidR="00731FFD" w:rsidRPr="006F125C" w:rsidRDefault="00FE5600" w:rsidP="00731FFD">
            <w:pPr>
              <w:spacing w:line="240" w:lineRule="auto"/>
            </w:pPr>
            <w:r w:rsidRPr="006F125C">
              <w:t>-0.2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DC1EA31" w14:textId="3AEF398F" w:rsidR="00731FFD" w:rsidRPr="006F125C" w:rsidRDefault="00FE5600" w:rsidP="00731FFD">
            <w:pPr>
              <w:spacing w:line="240" w:lineRule="auto"/>
            </w:pPr>
            <w:r w:rsidRPr="006F125C">
              <w:t>-0.08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23423AC3" w14:textId="6615AC86" w:rsidR="00731FFD" w:rsidRPr="00FE5600" w:rsidRDefault="00FE5600" w:rsidP="00731FFD">
            <w:pPr>
              <w:spacing w:line="240" w:lineRule="auto"/>
            </w:pPr>
            <w:r w:rsidRPr="00FE5600">
              <w:t>-0.17</w:t>
            </w:r>
          </w:p>
        </w:tc>
      </w:tr>
      <w:tr w:rsidR="00731FFD" w:rsidRPr="003B0AB6" w14:paraId="50BCE55C" w14:textId="77777777" w:rsidTr="000C6A7C">
        <w:tc>
          <w:tcPr>
            <w:tcW w:w="1557" w:type="dxa"/>
            <w:tcBorders>
              <w:top w:val="nil"/>
              <w:bottom w:val="nil"/>
            </w:tcBorders>
          </w:tcPr>
          <w:p w14:paraId="4D176098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3785" w:type="dxa"/>
            <w:gridSpan w:val="2"/>
            <w:tcBorders>
              <w:top w:val="nil"/>
              <w:bottom w:val="nil"/>
            </w:tcBorders>
            <w:vAlign w:val="center"/>
          </w:tcPr>
          <w:p w14:paraId="0C6C7842" w14:textId="0586C12F" w:rsidR="00731FFD" w:rsidRPr="003B0AB6" w:rsidRDefault="00731FFD" w:rsidP="00731FFD">
            <w:pPr>
              <w:spacing w:line="240" w:lineRule="auto"/>
            </w:pPr>
            <w:r w:rsidRPr="003B0AB6">
              <w:t>Covariance (between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84E2111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8575FA5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711" w:type="dxa"/>
            <w:tcBorders>
              <w:top w:val="nil"/>
              <w:bottom w:val="nil"/>
            </w:tcBorders>
          </w:tcPr>
          <w:p w14:paraId="3AFD07F2" w14:textId="77777777" w:rsidR="00731FFD" w:rsidRPr="006F125C" w:rsidRDefault="00731FFD" w:rsidP="00731FFD">
            <w:pPr>
              <w:spacing w:line="240" w:lineRule="auto"/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826A1F0" w14:textId="77777777" w:rsidR="00731FFD" w:rsidRPr="006F125C" w:rsidRDefault="00731FFD" w:rsidP="00731FFD">
            <w:pPr>
              <w:spacing w:line="240" w:lineRule="auto"/>
            </w:pP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1D1F318E" w14:textId="77777777" w:rsidR="00731FFD" w:rsidRPr="003B0AB6" w:rsidRDefault="00731FFD" w:rsidP="00731FFD">
            <w:pPr>
              <w:spacing w:line="240" w:lineRule="auto"/>
              <w:rPr>
                <w:highlight w:val="yellow"/>
              </w:rPr>
            </w:pPr>
          </w:p>
        </w:tc>
      </w:tr>
      <w:tr w:rsidR="00731FFD" w:rsidRPr="003B0AB6" w14:paraId="31051170" w14:textId="77777777" w:rsidTr="00731FFD"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2A772A3E" w14:textId="1DADE6DE" w:rsidR="00731FFD" w:rsidRPr="003B0AB6" w:rsidRDefault="00731FFD" w:rsidP="00731FFD">
            <w:pPr>
              <w:spacing w:line="240" w:lineRule="auto"/>
            </w:pPr>
            <w:r w:rsidRPr="003B0AB6">
              <w:t>Trait SCFs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79B7CCEA" w14:textId="19287D13" w:rsidR="00731FFD" w:rsidRPr="003B0AB6" w:rsidRDefault="00731FFD" w:rsidP="00731FFD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B3D2CB0" w14:textId="27995088" w:rsidR="00731FFD" w:rsidRPr="003B0AB6" w:rsidRDefault="00731FFD" w:rsidP="00731FFD">
            <w:pPr>
              <w:spacing w:line="240" w:lineRule="auto"/>
            </w:pPr>
            <w:r w:rsidRPr="003B0AB6">
              <w:t>Trait Frequency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14E82332" w14:textId="58F578B8" w:rsidR="00731FFD" w:rsidRPr="003B0AB6" w:rsidRDefault="009A57D0" w:rsidP="00731FFD">
            <w:pPr>
              <w:spacing w:line="240" w:lineRule="auto"/>
            </w:pPr>
            <w:r>
              <w:t>0.01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289B050A" w14:textId="4DF325A4" w:rsidR="00731FFD" w:rsidRPr="003B0AB6" w:rsidRDefault="00EE298F" w:rsidP="00731FFD">
            <w:pPr>
              <w:spacing w:line="240" w:lineRule="auto"/>
            </w:pPr>
            <w:r>
              <w:t>0.16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</w:tcPr>
          <w:p w14:paraId="5E1D1C3C" w14:textId="10481675" w:rsidR="00731FFD" w:rsidRPr="006F125C" w:rsidRDefault="006F125C" w:rsidP="00731FFD">
            <w:pPr>
              <w:spacing w:line="240" w:lineRule="auto"/>
            </w:pPr>
            <w:r w:rsidRPr="006F125C">
              <w:t>-0.003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1DD10E34" w14:textId="7A3F3172" w:rsidR="00731FFD" w:rsidRPr="006F125C" w:rsidRDefault="006F125C" w:rsidP="00731FFD">
            <w:pPr>
              <w:spacing w:line="240" w:lineRule="auto"/>
            </w:pPr>
            <w:r w:rsidRPr="006F125C">
              <w:t>0.02</w:t>
            </w:r>
          </w:p>
        </w:tc>
        <w:tc>
          <w:tcPr>
            <w:tcW w:w="1864" w:type="dxa"/>
            <w:tcBorders>
              <w:top w:val="nil"/>
              <w:bottom w:val="single" w:sz="4" w:space="0" w:color="auto"/>
            </w:tcBorders>
          </w:tcPr>
          <w:p w14:paraId="781AA3A6" w14:textId="51FDECF5" w:rsidR="00731FFD" w:rsidRPr="003B0AB6" w:rsidRDefault="00FE5600" w:rsidP="00731FFD">
            <w:pPr>
              <w:spacing w:line="240" w:lineRule="auto"/>
            </w:pPr>
            <w:r>
              <w:t>0.34</w:t>
            </w:r>
          </w:p>
        </w:tc>
      </w:tr>
    </w:tbl>
    <w:p w14:paraId="2A7AD286" w14:textId="460A9C3C" w:rsidR="006C6AAB" w:rsidRPr="003B0AB6" w:rsidRDefault="006C6AAB" w:rsidP="006C6AAB">
      <w:pPr>
        <w:spacing w:before="120" w:line="240" w:lineRule="auto"/>
      </w:pPr>
      <w:r w:rsidRPr="003B0AB6">
        <w:rPr>
          <w:i/>
        </w:rPr>
        <w:t>Note.</w:t>
      </w:r>
      <w:r w:rsidRPr="003B0AB6">
        <w:t xml:space="preserve"> Equality constraints have been added to autoregressive and cross-lagged paths. The model includes the covariates age, gender, IQ, and group assignment at baseline. The model yielded a good model fit </w:t>
      </w:r>
      <w:r w:rsidRPr="00EE298F">
        <w:t>(χ2 =</w:t>
      </w:r>
      <w:r w:rsidR="00EE298F" w:rsidRPr="00EE298F">
        <w:t xml:space="preserve"> 16.966</w:t>
      </w:r>
      <w:r w:rsidRPr="00EE298F">
        <w:t xml:space="preserve">, </w:t>
      </w:r>
      <w:proofErr w:type="spellStart"/>
      <w:proofErr w:type="gramStart"/>
      <w:r w:rsidRPr="00EE298F">
        <w:t>df</w:t>
      </w:r>
      <w:proofErr w:type="spellEnd"/>
      <w:proofErr w:type="gramEnd"/>
      <w:r w:rsidRPr="00EE298F">
        <w:t xml:space="preserve"> =</w:t>
      </w:r>
      <w:r w:rsidR="00EE298F" w:rsidRPr="00EE298F">
        <w:t>11</w:t>
      </w:r>
      <w:r w:rsidRPr="00EE298F">
        <w:t>, p = 0.</w:t>
      </w:r>
      <w:r w:rsidR="00EE298F" w:rsidRPr="00EE298F">
        <w:t>109</w:t>
      </w:r>
      <w:r w:rsidRPr="00EE298F">
        <w:t>, RMSEA = 0.</w:t>
      </w:r>
      <w:r w:rsidR="00EE298F" w:rsidRPr="00EE298F">
        <w:t>04</w:t>
      </w:r>
      <w:r w:rsidRPr="00EE298F">
        <w:t xml:space="preserve"> [0.</w:t>
      </w:r>
      <w:r w:rsidR="00EE298F" w:rsidRPr="00EE298F">
        <w:t>000</w:t>
      </w:r>
      <w:r w:rsidRPr="00EE298F">
        <w:t>–0.</w:t>
      </w:r>
      <w:r w:rsidR="00EE298F" w:rsidRPr="00EE298F">
        <w:t>076</w:t>
      </w:r>
      <w:r w:rsidRPr="00EE298F">
        <w:t>], CFI = 0.</w:t>
      </w:r>
      <w:r w:rsidR="00EE298F" w:rsidRPr="00EE298F">
        <w:t>978</w:t>
      </w:r>
      <w:r w:rsidRPr="00EE298F">
        <w:t>, SRMR = 0.</w:t>
      </w:r>
      <w:r w:rsidR="00EE298F" w:rsidRPr="00EE298F">
        <w:t>026</w:t>
      </w:r>
      <w:r w:rsidRPr="00EE298F">
        <w:t>).</w:t>
      </w:r>
    </w:p>
    <w:p w14:paraId="44EB3A8B" w14:textId="77777777" w:rsidR="006C6AAB" w:rsidRPr="003B0AB6" w:rsidRDefault="006C6AAB" w:rsidP="006C6AAB">
      <w:pPr>
        <w:spacing w:before="120" w:line="240" w:lineRule="auto"/>
      </w:pPr>
    </w:p>
    <w:p w14:paraId="0F31B480" w14:textId="77777777" w:rsidR="006C6AAB" w:rsidRDefault="006C6AAB" w:rsidP="006C6AAB">
      <w:pPr>
        <w:spacing w:after="160" w:line="259" w:lineRule="auto"/>
      </w:pPr>
      <w:r>
        <w:br w:type="page"/>
      </w:r>
    </w:p>
    <w:p w14:paraId="00E6495A" w14:textId="3ACFF51C" w:rsidR="006C6AAB" w:rsidRPr="003B0AB6" w:rsidRDefault="006C6AAB" w:rsidP="00A262CE">
      <w:pPr>
        <w:pStyle w:val="berschrift2"/>
      </w:pPr>
      <w:r w:rsidRPr="003B0AB6">
        <w:lastRenderedPageBreak/>
        <w:t>Table S</w:t>
      </w:r>
      <w:r w:rsidR="009D4304">
        <w:t>8</w:t>
      </w:r>
    </w:p>
    <w:p w14:paraId="1D98B3AD" w14:textId="77777777" w:rsidR="006C6AAB" w:rsidRPr="003B0AB6" w:rsidRDefault="006C6AAB" w:rsidP="006C6AAB">
      <w:pPr>
        <w:spacing w:line="360" w:lineRule="auto"/>
        <w:rPr>
          <w:b/>
          <w:i/>
        </w:rPr>
      </w:pPr>
      <w:r w:rsidRPr="003B0AB6">
        <w:rPr>
          <w:i/>
        </w:rPr>
        <w:t xml:space="preserve">Parameter estimates for the </w:t>
      </w:r>
      <w:r w:rsidRPr="003B0AB6">
        <w:rPr>
          <w:b/>
          <w:i/>
        </w:rPr>
        <w:t xml:space="preserve">exploratory </w:t>
      </w:r>
      <w:r w:rsidRPr="003B0AB6">
        <w:rPr>
          <w:i/>
        </w:rPr>
        <w:t>random intercept cross</w:t>
      </w:r>
      <w:r w:rsidRPr="003B0AB6">
        <w:rPr>
          <w:rFonts w:ascii="Cambria Math" w:hAnsi="Cambria Math" w:cs="Cambria Math"/>
          <w:i/>
        </w:rPr>
        <w:t>‐</w:t>
      </w:r>
      <w:r w:rsidRPr="003B0AB6">
        <w:rPr>
          <w:i/>
        </w:rPr>
        <w:t xml:space="preserve">lagged panel models </w:t>
      </w:r>
      <w:r w:rsidRPr="003B0AB6">
        <w:rPr>
          <w:i/>
        </w:rPr>
        <w:fldChar w:fldCharType="begin"/>
      </w:r>
      <w:r w:rsidRPr="003B0AB6">
        <w:rPr>
          <w:i/>
        </w:rPr>
        <w:instrText xml:space="preserve"> ADDIN ZOTERO_ITEM CSL_CITATION {"citationID":"vgEdPSTT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3B0AB6">
        <w:rPr>
          <w:i/>
        </w:rPr>
        <w:fldChar w:fldCharType="separate"/>
      </w:r>
      <w:r w:rsidRPr="003B0AB6">
        <w:rPr>
          <w:i/>
        </w:rPr>
        <w:t>(RI-CLPM; Hamaker et al., 2015)</w:t>
      </w:r>
      <w:r w:rsidRPr="003B0AB6">
        <w:rPr>
          <w:i/>
        </w:rPr>
        <w:fldChar w:fldCharType="end"/>
      </w:r>
      <w:r w:rsidRPr="003B0AB6">
        <w:rPr>
          <w:i/>
        </w:rPr>
        <w:t xml:space="preserve"> including </w:t>
      </w:r>
      <w:r>
        <w:rPr>
          <w:b/>
          <w:i/>
        </w:rPr>
        <w:t>motivational</w:t>
      </w:r>
      <w:r w:rsidRPr="003B0AB6">
        <w:rPr>
          <w:i/>
        </w:rPr>
        <w:t xml:space="preserve"> self-control failures (SCFs) </w:t>
      </w:r>
      <w:r>
        <w:rPr>
          <w:i/>
        </w:rPr>
        <w:t xml:space="preserve">(i.e. no attempt to resist a desire) </w:t>
      </w:r>
      <w:r w:rsidRPr="003B0AB6">
        <w:rPr>
          <w:i/>
        </w:rPr>
        <w:t xml:space="preserve">and </w:t>
      </w:r>
      <w:r>
        <w:rPr>
          <w:b/>
          <w:i/>
        </w:rPr>
        <w:t>frequency</w:t>
      </w:r>
      <w:r w:rsidRPr="003B0AB6">
        <w:rPr>
          <w:b/>
          <w:i/>
        </w:rPr>
        <w:t xml:space="preserve"> of addictive behavio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779"/>
        <w:gridCol w:w="1956"/>
        <w:gridCol w:w="2271"/>
        <w:gridCol w:w="1079"/>
        <w:gridCol w:w="1720"/>
        <w:gridCol w:w="1713"/>
        <w:gridCol w:w="1868"/>
      </w:tblGrid>
      <w:tr w:rsidR="00731FFD" w:rsidRPr="003B0AB6" w14:paraId="53D11197" w14:textId="77777777" w:rsidTr="00731FFD">
        <w:tc>
          <w:tcPr>
            <w:tcW w:w="1572" w:type="dxa"/>
            <w:tcBorders>
              <w:bottom w:val="nil"/>
            </w:tcBorders>
          </w:tcPr>
          <w:p w14:paraId="565AAE98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779" w:type="dxa"/>
            <w:tcBorders>
              <w:bottom w:val="nil"/>
            </w:tcBorders>
          </w:tcPr>
          <w:p w14:paraId="0631AD3F" w14:textId="0AD2DC50" w:rsidR="00731FFD" w:rsidRPr="003B0AB6" w:rsidRDefault="00731FFD" w:rsidP="00731FFD">
            <w:pPr>
              <w:spacing w:line="240" w:lineRule="auto"/>
            </w:pPr>
          </w:p>
        </w:tc>
        <w:tc>
          <w:tcPr>
            <w:tcW w:w="1956" w:type="dxa"/>
            <w:tcBorders>
              <w:bottom w:val="nil"/>
            </w:tcBorders>
          </w:tcPr>
          <w:p w14:paraId="3AD00E1C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2271" w:type="dxa"/>
            <w:tcBorders>
              <w:bottom w:val="nil"/>
            </w:tcBorders>
          </w:tcPr>
          <w:p w14:paraId="5ABA1D8D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079" w:type="dxa"/>
            <w:tcBorders>
              <w:bottom w:val="nil"/>
            </w:tcBorders>
          </w:tcPr>
          <w:p w14:paraId="310C966C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3433" w:type="dxa"/>
            <w:gridSpan w:val="2"/>
            <w:tcBorders>
              <w:bottom w:val="single" w:sz="4" w:space="0" w:color="auto"/>
            </w:tcBorders>
          </w:tcPr>
          <w:p w14:paraId="4AF36BCD" w14:textId="77777777" w:rsidR="00731FFD" w:rsidRPr="003B0AB6" w:rsidRDefault="00731FFD" w:rsidP="00731FFD">
            <w:pPr>
              <w:spacing w:line="240" w:lineRule="auto"/>
            </w:pPr>
            <w:r w:rsidRPr="003B0AB6">
              <w:t>Confidence interval</w:t>
            </w:r>
          </w:p>
        </w:tc>
        <w:tc>
          <w:tcPr>
            <w:tcW w:w="1868" w:type="dxa"/>
            <w:tcBorders>
              <w:bottom w:val="nil"/>
            </w:tcBorders>
          </w:tcPr>
          <w:p w14:paraId="777B64A5" w14:textId="77777777" w:rsidR="00731FFD" w:rsidRPr="003B0AB6" w:rsidRDefault="00731FFD" w:rsidP="00731FFD">
            <w:pPr>
              <w:spacing w:line="240" w:lineRule="auto"/>
            </w:pPr>
          </w:p>
        </w:tc>
      </w:tr>
      <w:tr w:rsidR="00731FFD" w:rsidRPr="003B0AB6" w14:paraId="39CDB848" w14:textId="77777777" w:rsidTr="00731FFD"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14:paraId="55CB06E0" w14:textId="3B6D6986" w:rsidR="00731FFD" w:rsidRPr="003B0AB6" w:rsidRDefault="00731FFD" w:rsidP="00731FFD">
            <w:pPr>
              <w:spacing w:line="240" w:lineRule="auto"/>
            </w:pPr>
            <w:r w:rsidRPr="003B0AB6">
              <w:t>Predictor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169CAD3E" w14:textId="6F76105F" w:rsidR="00731FFD" w:rsidRPr="003B0AB6" w:rsidRDefault="00731FFD" w:rsidP="00731FFD">
            <w:pPr>
              <w:spacing w:line="240" w:lineRule="auto"/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13AEDFC5" w14:textId="17A0B1E5" w:rsidR="00731FFD" w:rsidRPr="003B0AB6" w:rsidRDefault="00731FFD" w:rsidP="00731FFD">
            <w:pPr>
              <w:spacing w:line="240" w:lineRule="auto"/>
            </w:pPr>
            <w:r w:rsidRPr="003B0AB6">
              <w:t>Outcome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</w:tcPr>
          <w:p w14:paraId="36CB3D8B" w14:textId="77777777" w:rsidR="00731FFD" w:rsidRPr="003B0AB6" w:rsidRDefault="00731FFD" w:rsidP="00731FFD">
            <w:pPr>
              <w:spacing w:line="240" w:lineRule="auto"/>
            </w:pPr>
            <w:r w:rsidRPr="003B0AB6">
              <w:t>Unstandardized</w:t>
            </w:r>
          </w:p>
          <w:p w14:paraId="2E04C115" w14:textId="77777777" w:rsidR="00731FFD" w:rsidRPr="003B0AB6" w:rsidRDefault="00731FFD" w:rsidP="00731FFD">
            <w:pPr>
              <w:spacing w:line="240" w:lineRule="auto"/>
            </w:pPr>
            <w:r w:rsidRPr="003B0AB6">
              <w:t>coefficient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07701654" w14:textId="77777777" w:rsidR="00731FFD" w:rsidRPr="00FC7298" w:rsidRDefault="00731FFD" w:rsidP="00731FFD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p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721543DE" w14:textId="77777777" w:rsidR="00731FFD" w:rsidRPr="003B0AB6" w:rsidRDefault="00731FFD" w:rsidP="00731FFD">
            <w:pPr>
              <w:spacing w:line="240" w:lineRule="auto"/>
            </w:pPr>
            <w:r w:rsidRPr="003B0AB6">
              <w:t>Lower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34D9940F" w14:textId="77777777" w:rsidR="00731FFD" w:rsidRPr="003B0AB6" w:rsidRDefault="00731FFD" w:rsidP="00731FFD">
            <w:pPr>
              <w:spacing w:line="240" w:lineRule="auto"/>
            </w:pPr>
            <w:r w:rsidRPr="003B0AB6">
              <w:t>Upper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14:paraId="1A11D965" w14:textId="77777777" w:rsidR="00731FFD" w:rsidRPr="003B0AB6" w:rsidRDefault="00731FFD" w:rsidP="00731FFD">
            <w:pPr>
              <w:spacing w:line="240" w:lineRule="auto"/>
            </w:pPr>
            <w:r w:rsidRPr="003B0AB6">
              <w:t>Standardized coefficient</w:t>
            </w:r>
          </w:p>
        </w:tc>
      </w:tr>
      <w:tr w:rsidR="00731FFD" w:rsidRPr="003B0AB6" w14:paraId="496B6C92" w14:textId="77777777" w:rsidTr="000C6A7C"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18FA2109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4236BAA" w14:textId="36516BC8" w:rsidR="00731FFD" w:rsidRPr="003B0AB6" w:rsidRDefault="00731FFD" w:rsidP="00731FFD">
            <w:pPr>
              <w:spacing w:line="240" w:lineRule="auto"/>
            </w:pPr>
            <w:r w:rsidRPr="003B0AB6">
              <w:t>Autoregressive paths</w:t>
            </w:r>
          </w:p>
        </w:tc>
        <w:tc>
          <w:tcPr>
            <w:tcW w:w="2271" w:type="dxa"/>
            <w:tcBorders>
              <w:top w:val="single" w:sz="4" w:space="0" w:color="auto"/>
              <w:bottom w:val="nil"/>
            </w:tcBorders>
          </w:tcPr>
          <w:p w14:paraId="7DE61380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7E86FEEC" w14:textId="77777777" w:rsidR="00731FFD" w:rsidRPr="003B0AB6" w:rsidRDefault="00731FFD" w:rsidP="00731FFD">
            <w:pPr>
              <w:spacing w:line="240" w:lineRule="auto"/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1BEE9374" w14:textId="77777777" w:rsidR="00731FFD" w:rsidRPr="003B0AB6" w:rsidRDefault="00731FFD" w:rsidP="00731FFD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14:paraId="2A9B9C63" w14:textId="77777777" w:rsidR="00731FFD" w:rsidRPr="003B0AB6" w:rsidRDefault="00731FFD" w:rsidP="00731FFD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14:paraId="2ECB543D" w14:textId="77777777" w:rsidR="00731FFD" w:rsidRPr="003B0AB6" w:rsidRDefault="00731FFD" w:rsidP="00731FFD">
            <w:pPr>
              <w:spacing w:line="240" w:lineRule="auto"/>
              <w:rPr>
                <w:highlight w:val="yellow"/>
              </w:rPr>
            </w:pPr>
          </w:p>
        </w:tc>
      </w:tr>
      <w:tr w:rsidR="00731FFD" w:rsidRPr="003B0AB6" w14:paraId="4A8ECC3F" w14:textId="77777777" w:rsidTr="00731FFD">
        <w:tc>
          <w:tcPr>
            <w:tcW w:w="1572" w:type="dxa"/>
            <w:tcBorders>
              <w:top w:val="nil"/>
              <w:bottom w:val="nil"/>
            </w:tcBorders>
          </w:tcPr>
          <w:p w14:paraId="6AAFF759" w14:textId="6CA0B910" w:rsidR="00731FFD" w:rsidRPr="003B0AB6" w:rsidRDefault="00731FFD" w:rsidP="00731FFD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930F0A9" w14:textId="2D93739F" w:rsidR="00731FFD" w:rsidRPr="003B0AB6" w:rsidRDefault="00731FFD" w:rsidP="00731FFD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58D5225" w14:textId="5A0D9269" w:rsidR="00731FFD" w:rsidRPr="003B0AB6" w:rsidRDefault="00731FFD" w:rsidP="00731FFD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39952B9C" w14:textId="400EC1EF" w:rsidR="00731FFD" w:rsidRPr="003B0AB6" w:rsidRDefault="00106F95" w:rsidP="00731FFD">
            <w:pPr>
              <w:spacing w:line="240" w:lineRule="auto"/>
            </w:pPr>
            <w:r>
              <w:t>-0.27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AB6D52B" w14:textId="28D06E65" w:rsidR="00731FFD" w:rsidRPr="003B0AB6" w:rsidRDefault="00106F95" w:rsidP="00731FFD">
            <w:pPr>
              <w:spacing w:line="240" w:lineRule="auto"/>
            </w:pPr>
            <w:r>
              <w:t>0.07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31C8FC3" w14:textId="0820B358" w:rsidR="00731FFD" w:rsidRPr="00FE727C" w:rsidRDefault="007C24FA" w:rsidP="00731FFD">
            <w:pPr>
              <w:spacing w:line="240" w:lineRule="auto"/>
            </w:pPr>
            <w:r w:rsidRPr="00FE727C">
              <w:t>-0.56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9C40E12" w14:textId="771F5D72" w:rsidR="00731FFD" w:rsidRPr="00FE727C" w:rsidRDefault="007C24FA" w:rsidP="00731FFD">
            <w:pPr>
              <w:spacing w:line="240" w:lineRule="auto"/>
            </w:pPr>
            <w:r w:rsidRPr="00FE727C">
              <w:t>0.02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15CA766" w14:textId="6719DBF3" w:rsidR="00731FFD" w:rsidRPr="007C24FA" w:rsidRDefault="00720A80" w:rsidP="00731FFD">
            <w:pPr>
              <w:spacing w:line="240" w:lineRule="auto"/>
            </w:pPr>
            <w:r w:rsidRPr="007C24FA">
              <w:t>-0.3</w:t>
            </w:r>
          </w:p>
        </w:tc>
      </w:tr>
      <w:tr w:rsidR="00720A80" w:rsidRPr="003B0AB6" w14:paraId="37DD4509" w14:textId="77777777" w:rsidTr="00731FFD">
        <w:tc>
          <w:tcPr>
            <w:tcW w:w="1572" w:type="dxa"/>
            <w:tcBorders>
              <w:top w:val="nil"/>
              <w:bottom w:val="nil"/>
            </w:tcBorders>
          </w:tcPr>
          <w:p w14:paraId="5356824D" w14:textId="55B6AB39" w:rsidR="00720A80" w:rsidRPr="003B0AB6" w:rsidRDefault="00720A80" w:rsidP="00720A80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33E5EB5" w14:textId="5C9B4155" w:rsidR="00720A80" w:rsidRPr="003B0AB6" w:rsidRDefault="00720A80" w:rsidP="00720A80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6AC42D14" w14:textId="148980C9" w:rsidR="00720A80" w:rsidRPr="003B0AB6" w:rsidRDefault="00720A80" w:rsidP="00720A80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0302449E" w14:textId="649B3B27" w:rsidR="00720A80" w:rsidRPr="003B0AB6" w:rsidRDefault="00720A80" w:rsidP="00720A80">
            <w:pPr>
              <w:spacing w:line="240" w:lineRule="auto"/>
            </w:pPr>
            <w:r>
              <w:t>-0.27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090F078A" w14:textId="323921C2" w:rsidR="00720A80" w:rsidRPr="003B0AB6" w:rsidRDefault="00720A80" w:rsidP="00720A80">
            <w:pPr>
              <w:spacing w:line="240" w:lineRule="auto"/>
            </w:pPr>
            <w:r>
              <w:t>0.07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0A0FE12" w14:textId="2AE65423" w:rsidR="00720A80" w:rsidRPr="00FE727C" w:rsidRDefault="007C24FA" w:rsidP="00720A80">
            <w:pPr>
              <w:spacing w:line="240" w:lineRule="auto"/>
            </w:pPr>
            <w:r w:rsidRPr="00FE727C">
              <w:t>-0.56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B3FC734" w14:textId="41449460" w:rsidR="00720A80" w:rsidRPr="00FE727C" w:rsidRDefault="007C24FA" w:rsidP="00720A80">
            <w:pPr>
              <w:spacing w:line="240" w:lineRule="auto"/>
            </w:pPr>
            <w:r w:rsidRPr="00FE727C">
              <w:t>0.02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8C9FC35" w14:textId="50216382" w:rsidR="00720A80" w:rsidRPr="007C24FA" w:rsidRDefault="00720A80" w:rsidP="00720A80">
            <w:pPr>
              <w:spacing w:line="240" w:lineRule="auto"/>
            </w:pPr>
            <w:r w:rsidRPr="007C24FA">
              <w:t>-0.2</w:t>
            </w:r>
          </w:p>
        </w:tc>
      </w:tr>
      <w:tr w:rsidR="00720A80" w:rsidRPr="003B0AB6" w14:paraId="119E7552" w14:textId="77777777" w:rsidTr="00731FFD">
        <w:tc>
          <w:tcPr>
            <w:tcW w:w="1572" w:type="dxa"/>
            <w:tcBorders>
              <w:top w:val="nil"/>
              <w:bottom w:val="nil"/>
            </w:tcBorders>
          </w:tcPr>
          <w:p w14:paraId="5FD06181" w14:textId="7A1E5544" w:rsidR="00720A80" w:rsidRPr="003B0AB6" w:rsidRDefault="00720A80" w:rsidP="00720A80">
            <w:pPr>
              <w:spacing w:line="240" w:lineRule="auto"/>
            </w:pPr>
            <w:r w:rsidRPr="003B0AB6">
              <w:t>Frequency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EAE448F" w14:textId="1279639F" w:rsidR="00720A80" w:rsidRPr="003B0AB6" w:rsidRDefault="00720A80" w:rsidP="00720A80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E88F711" w14:textId="612F2BCB" w:rsidR="00720A80" w:rsidRPr="003B0AB6" w:rsidRDefault="00720A80" w:rsidP="00720A80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277B2E34" w14:textId="157DBB8F" w:rsidR="00720A80" w:rsidRPr="003B0AB6" w:rsidRDefault="00720A80" w:rsidP="00720A80">
            <w:pPr>
              <w:spacing w:line="240" w:lineRule="auto"/>
            </w:pPr>
            <w:r>
              <w:t>0.0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BA8515D" w14:textId="7479C11E" w:rsidR="00720A80" w:rsidRPr="003B0AB6" w:rsidRDefault="00720A80" w:rsidP="00720A80">
            <w:pPr>
              <w:spacing w:line="240" w:lineRule="auto"/>
            </w:pPr>
            <w:r>
              <w:t>0.78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34639C5" w14:textId="4D37F0E8" w:rsidR="00720A80" w:rsidRPr="00FE727C" w:rsidRDefault="00D958D4" w:rsidP="00720A80">
            <w:pPr>
              <w:spacing w:line="240" w:lineRule="auto"/>
            </w:pPr>
            <w:r w:rsidRPr="00FE727C">
              <w:t>-0.13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7823245D" w14:textId="5AE742EA" w:rsidR="00720A80" w:rsidRPr="00FE727C" w:rsidRDefault="00D958D4" w:rsidP="00720A80">
            <w:pPr>
              <w:spacing w:line="240" w:lineRule="auto"/>
            </w:pPr>
            <w:r w:rsidRPr="00FE727C">
              <w:t>0.17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736EFE7" w14:textId="1BBC7253" w:rsidR="00720A80" w:rsidRPr="007C24FA" w:rsidRDefault="00720A80" w:rsidP="00720A80">
            <w:pPr>
              <w:spacing w:line="240" w:lineRule="auto"/>
            </w:pPr>
            <w:r w:rsidRPr="007C24FA">
              <w:t>0.04</w:t>
            </w:r>
          </w:p>
        </w:tc>
      </w:tr>
      <w:tr w:rsidR="00720A80" w:rsidRPr="003B0AB6" w14:paraId="664B0285" w14:textId="77777777" w:rsidTr="00731FFD">
        <w:tc>
          <w:tcPr>
            <w:tcW w:w="1572" w:type="dxa"/>
            <w:tcBorders>
              <w:top w:val="nil"/>
              <w:bottom w:val="nil"/>
            </w:tcBorders>
          </w:tcPr>
          <w:p w14:paraId="30A8CA40" w14:textId="69AFFE35" w:rsidR="00720A80" w:rsidRPr="003B0AB6" w:rsidRDefault="00720A80" w:rsidP="00720A80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7077CC5" w14:textId="78AD3B40" w:rsidR="00720A80" w:rsidRPr="003B0AB6" w:rsidRDefault="00720A80" w:rsidP="00720A80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454A4AF6" w14:textId="7685FF81" w:rsidR="00720A80" w:rsidRPr="003B0AB6" w:rsidRDefault="00720A80" w:rsidP="00720A80">
            <w:pPr>
              <w:spacing w:line="240" w:lineRule="auto"/>
            </w:pPr>
            <w:r w:rsidRPr="003B0AB6">
              <w:t>Frequency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4E2A9E73" w14:textId="6F08C12A" w:rsidR="00720A80" w:rsidRPr="003B0AB6" w:rsidRDefault="00720A80" w:rsidP="00720A80">
            <w:pPr>
              <w:spacing w:line="240" w:lineRule="auto"/>
            </w:pPr>
            <w:r>
              <w:t>0.0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40D8EDF" w14:textId="6A89EC94" w:rsidR="00720A80" w:rsidRPr="003B0AB6" w:rsidRDefault="00720A80" w:rsidP="00720A80">
            <w:pPr>
              <w:spacing w:line="240" w:lineRule="auto"/>
            </w:pPr>
            <w:r>
              <w:t>0.78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72EECD6" w14:textId="0B237355" w:rsidR="00720A80" w:rsidRPr="00FE727C" w:rsidRDefault="00D958D4" w:rsidP="00720A80">
            <w:pPr>
              <w:spacing w:line="240" w:lineRule="auto"/>
            </w:pPr>
            <w:r w:rsidRPr="00FE727C">
              <w:t>-0.13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E408FD4" w14:textId="0A385293" w:rsidR="00720A80" w:rsidRPr="00FE727C" w:rsidRDefault="00D958D4" w:rsidP="00720A80">
            <w:pPr>
              <w:spacing w:line="240" w:lineRule="auto"/>
            </w:pPr>
            <w:r w:rsidRPr="00FE727C">
              <w:t>0.17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DDA99CD" w14:textId="447539BB" w:rsidR="00720A80" w:rsidRPr="007C24FA" w:rsidRDefault="00720A80" w:rsidP="00720A80">
            <w:pPr>
              <w:spacing w:line="240" w:lineRule="auto"/>
            </w:pPr>
            <w:r w:rsidRPr="007C24FA">
              <w:t>0.01</w:t>
            </w:r>
          </w:p>
        </w:tc>
      </w:tr>
      <w:tr w:rsidR="00720A80" w:rsidRPr="003B0AB6" w14:paraId="702B6DDF" w14:textId="77777777" w:rsidTr="000C6A7C">
        <w:tc>
          <w:tcPr>
            <w:tcW w:w="1572" w:type="dxa"/>
            <w:tcBorders>
              <w:top w:val="nil"/>
              <w:bottom w:val="nil"/>
            </w:tcBorders>
          </w:tcPr>
          <w:p w14:paraId="4C2207FF" w14:textId="77777777" w:rsidR="00720A80" w:rsidRPr="003B0AB6" w:rsidRDefault="00720A80" w:rsidP="00720A80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nil"/>
              <w:bottom w:val="nil"/>
            </w:tcBorders>
            <w:vAlign w:val="center"/>
          </w:tcPr>
          <w:p w14:paraId="66AC993B" w14:textId="7BEDC3A5" w:rsidR="00720A80" w:rsidRPr="003B0AB6" w:rsidRDefault="00720A80" w:rsidP="00720A80">
            <w:pPr>
              <w:spacing w:line="240" w:lineRule="auto"/>
            </w:pPr>
            <w:r w:rsidRPr="003B0AB6">
              <w:t>Cross-lagged paths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067F6260" w14:textId="77777777" w:rsidR="00720A80" w:rsidRPr="003B0AB6" w:rsidRDefault="00720A80" w:rsidP="00720A80">
            <w:pPr>
              <w:spacing w:line="240" w:lineRule="auto"/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FEDAC9A" w14:textId="77777777" w:rsidR="00720A80" w:rsidRPr="003B0AB6" w:rsidRDefault="00720A80" w:rsidP="00720A80">
            <w:pPr>
              <w:spacing w:line="240" w:lineRule="auto"/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C0384D6" w14:textId="77777777" w:rsidR="00720A80" w:rsidRPr="00FE727C" w:rsidRDefault="00720A80" w:rsidP="00720A80">
            <w:pPr>
              <w:spacing w:line="240" w:lineRule="auto"/>
            </w:pP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E0BC701" w14:textId="77777777" w:rsidR="00720A80" w:rsidRPr="00FE727C" w:rsidRDefault="00720A80" w:rsidP="00720A80">
            <w:pPr>
              <w:spacing w:line="240" w:lineRule="auto"/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4DE5338" w14:textId="77777777" w:rsidR="00720A80" w:rsidRPr="007C24FA" w:rsidRDefault="00720A80" w:rsidP="00720A80">
            <w:pPr>
              <w:spacing w:line="240" w:lineRule="auto"/>
            </w:pPr>
          </w:p>
        </w:tc>
      </w:tr>
      <w:tr w:rsidR="00720A80" w:rsidRPr="003B0AB6" w14:paraId="754DAFD6" w14:textId="77777777" w:rsidTr="00731FFD">
        <w:tc>
          <w:tcPr>
            <w:tcW w:w="1572" w:type="dxa"/>
            <w:tcBorders>
              <w:top w:val="nil"/>
              <w:bottom w:val="nil"/>
            </w:tcBorders>
          </w:tcPr>
          <w:p w14:paraId="303925A2" w14:textId="6B779B8E" w:rsidR="00720A80" w:rsidRPr="003B0AB6" w:rsidRDefault="00720A80" w:rsidP="00720A80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D22FEBE" w14:textId="60BA128B" w:rsidR="00720A80" w:rsidRPr="003B0AB6" w:rsidRDefault="00720A80" w:rsidP="00720A80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5293AD3E" w14:textId="35ABAB7E" w:rsidR="00720A80" w:rsidRPr="003B0AB6" w:rsidRDefault="00720A80" w:rsidP="00720A80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066A04C9" w14:textId="0AD85418" w:rsidR="00720A80" w:rsidRPr="003B0AB6" w:rsidRDefault="00720A80" w:rsidP="00720A80">
            <w:pPr>
              <w:spacing w:line="240" w:lineRule="auto"/>
            </w:pPr>
            <w:r>
              <w:t>-0.3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C463DA8" w14:textId="15731BC5" w:rsidR="00720A80" w:rsidRPr="003B0AB6" w:rsidRDefault="00720A80" w:rsidP="00720A80">
            <w:pPr>
              <w:spacing w:line="240" w:lineRule="auto"/>
            </w:pPr>
            <w:r>
              <w:t>0.0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DB81712" w14:textId="4C67423F" w:rsidR="00720A80" w:rsidRPr="00FE727C" w:rsidRDefault="00D958D4" w:rsidP="00720A80">
            <w:pPr>
              <w:spacing w:line="240" w:lineRule="auto"/>
            </w:pPr>
            <w:r w:rsidRPr="00FE727C">
              <w:t>-0.62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A59DA7E" w14:textId="0DA3146D" w:rsidR="00720A80" w:rsidRPr="00FE727C" w:rsidRDefault="00D958D4" w:rsidP="00720A80">
            <w:pPr>
              <w:spacing w:line="240" w:lineRule="auto"/>
            </w:pPr>
            <w:r w:rsidRPr="00FE727C">
              <w:t>-0.06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41FDC28" w14:textId="0C3BD19B" w:rsidR="00720A80" w:rsidRPr="007C24FA" w:rsidRDefault="00720A80" w:rsidP="00720A80">
            <w:pPr>
              <w:spacing w:line="240" w:lineRule="auto"/>
            </w:pPr>
            <w:r w:rsidRPr="007C24FA">
              <w:t>-0.31</w:t>
            </w:r>
          </w:p>
        </w:tc>
      </w:tr>
      <w:tr w:rsidR="00720A80" w:rsidRPr="003B0AB6" w14:paraId="043C7792" w14:textId="77777777" w:rsidTr="00731FFD">
        <w:tc>
          <w:tcPr>
            <w:tcW w:w="1572" w:type="dxa"/>
            <w:tcBorders>
              <w:top w:val="nil"/>
              <w:bottom w:val="nil"/>
            </w:tcBorders>
          </w:tcPr>
          <w:p w14:paraId="1DF2BA42" w14:textId="15DED333" w:rsidR="00720A80" w:rsidRPr="003B0AB6" w:rsidRDefault="00720A80" w:rsidP="00720A80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05FA59F" w14:textId="101C27F9" w:rsidR="00720A80" w:rsidRPr="003B0AB6" w:rsidRDefault="00720A80" w:rsidP="00720A80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061886C" w14:textId="6F26AA57" w:rsidR="00720A80" w:rsidRPr="003B0AB6" w:rsidRDefault="00720A80" w:rsidP="00720A80">
            <w:pPr>
              <w:spacing w:line="240" w:lineRule="auto"/>
            </w:pPr>
            <w:r w:rsidRPr="003B0AB6">
              <w:t>Frequency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28BB71E6" w14:textId="5A41E3CD" w:rsidR="00720A80" w:rsidRPr="003B0AB6" w:rsidRDefault="00720A80" w:rsidP="00720A80">
            <w:pPr>
              <w:spacing w:line="240" w:lineRule="auto"/>
            </w:pPr>
            <w:r>
              <w:t>-0.34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A0D5627" w14:textId="65C69BE3" w:rsidR="00720A80" w:rsidRPr="003B0AB6" w:rsidRDefault="00720A80" w:rsidP="00720A80">
            <w:pPr>
              <w:spacing w:line="240" w:lineRule="auto"/>
            </w:pPr>
            <w:r>
              <w:t>0.0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CAEE897" w14:textId="0132676B" w:rsidR="00720A80" w:rsidRPr="00FE727C" w:rsidRDefault="00D958D4" w:rsidP="00720A80">
            <w:pPr>
              <w:spacing w:line="240" w:lineRule="auto"/>
            </w:pPr>
            <w:r w:rsidRPr="00FE727C">
              <w:t>-0.62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D1DBB34" w14:textId="612D0B15" w:rsidR="00D958D4" w:rsidRPr="00FE727C" w:rsidRDefault="00D958D4" w:rsidP="00720A80">
            <w:pPr>
              <w:spacing w:line="240" w:lineRule="auto"/>
            </w:pPr>
            <w:r w:rsidRPr="00FE727C">
              <w:t>-0.06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8A38546" w14:textId="13A82E4A" w:rsidR="00720A80" w:rsidRPr="007C24FA" w:rsidRDefault="00720A80" w:rsidP="00720A80">
            <w:pPr>
              <w:spacing w:line="240" w:lineRule="auto"/>
            </w:pPr>
            <w:r w:rsidRPr="007C24FA">
              <w:t>-0.16</w:t>
            </w:r>
          </w:p>
        </w:tc>
      </w:tr>
      <w:tr w:rsidR="00720A80" w:rsidRPr="003B0AB6" w14:paraId="4548573B" w14:textId="77777777" w:rsidTr="00731FFD">
        <w:tc>
          <w:tcPr>
            <w:tcW w:w="1572" w:type="dxa"/>
            <w:tcBorders>
              <w:top w:val="nil"/>
              <w:bottom w:val="nil"/>
            </w:tcBorders>
          </w:tcPr>
          <w:p w14:paraId="4B0D4884" w14:textId="3961C49E" w:rsidR="00720A80" w:rsidRPr="003B0AB6" w:rsidRDefault="00720A80" w:rsidP="00720A80">
            <w:pPr>
              <w:spacing w:line="240" w:lineRule="auto"/>
            </w:pPr>
            <w:r w:rsidRPr="003B0AB6">
              <w:t>Frequency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EC3C4CD" w14:textId="57218FC4" w:rsidR="00720A80" w:rsidRPr="003B0AB6" w:rsidRDefault="00720A80" w:rsidP="00720A80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5761BF1E" w14:textId="228D4837" w:rsidR="00720A80" w:rsidRPr="003B0AB6" w:rsidRDefault="00720A80" w:rsidP="00720A80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5BEDC926" w14:textId="24ADF9CA" w:rsidR="00720A80" w:rsidRPr="003B0AB6" w:rsidRDefault="00720A80" w:rsidP="00720A80">
            <w:pPr>
              <w:spacing w:line="240" w:lineRule="auto"/>
            </w:pPr>
            <w:r>
              <w:t>-0.1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C4A9C2F" w14:textId="63C7BC30" w:rsidR="00720A80" w:rsidRPr="003B0AB6" w:rsidRDefault="00720A80" w:rsidP="00720A80">
            <w:pPr>
              <w:spacing w:line="240" w:lineRule="auto"/>
            </w:pPr>
            <w:r>
              <w:t>0.00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55687B2" w14:textId="6EC81E5F" w:rsidR="00720A80" w:rsidRPr="00FE727C" w:rsidRDefault="007C24FA" w:rsidP="00720A80">
            <w:pPr>
              <w:spacing w:line="240" w:lineRule="auto"/>
            </w:pPr>
            <w:r w:rsidRPr="00FE727C">
              <w:t>-0.24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3A0A296" w14:textId="70588DD7" w:rsidR="00720A80" w:rsidRPr="00FE727C" w:rsidRDefault="007C24FA" w:rsidP="00720A80">
            <w:pPr>
              <w:spacing w:line="240" w:lineRule="auto"/>
            </w:pPr>
            <w:r w:rsidRPr="00FE727C">
              <w:t>-0.06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48A360E" w14:textId="7A1AA30E" w:rsidR="00720A80" w:rsidRPr="007C24FA" w:rsidRDefault="00720A80" w:rsidP="00720A80">
            <w:pPr>
              <w:spacing w:line="240" w:lineRule="auto"/>
            </w:pPr>
            <w:r w:rsidRPr="007C24FA">
              <w:t>-0.33</w:t>
            </w:r>
          </w:p>
        </w:tc>
      </w:tr>
      <w:tr w:rsidR="00720A80" w:rsidRPr="003B0AB6" w14:paraId="7BD1F76D" w14:textId="77777777" w:rsidTr="00731FFD">
        <w:tc>
          <w:tcPr>
            <w:tcW w:w="1572" w:type="dxa"/>
            <w:tcBorders>
              <w:top w:val="nil"/>
              <w:bottom w:val="nil"/>
            </w:tcBorders>
          </w:tcPr>
          <w:p w14:paraId="441C246A" w14:textId="21183BC7" w:rsidR="00720A80" w:rsidRPr="003B0AB6" w:rsidRDefault="00720A80" w:rsidP="00720A80">
            <w:pPr>
              <w:spacing w:line="240" w:lineRule="auto"/>
            </w:pPr>
            <w:r w:rsidRPr="003B0AB6">
              <w:t>Frequency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347495B" w14:textId="2DD05CAA" w:rsidR="00720A80" w:rsidRPr="003B0AB6" w:rsidRDefault="00720A80" w:rsidP="00720A80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60D5D025" w14:textId="14207938" w:rsidR="00720A80" w:rsidRPr="003B0AB6" w:rsidRDefault="00720A80" w:rsidP="00720A80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059EFC1B" w14:textId="7F0B6078" w:rsidR="00720A80" w:rsidRPr="003B0AB6" w:rsidRDefault="00720A80" w:rsidP="00720A80">
            <w:pPr>
              <w:spacing w:line="240" w:lineRule="auto"/>
            </w:pPr>
            <w:r>
              <w:t>-0.15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F3A4810" w14:textId="7280D892" w:rsidR="00720A80" w:rsidRPr="003B0AB6" w:rsidRDefault="00720A80" w:rsidP="00720A80">
            <w:pPr>
              <w:spacing w:line="240" w:lineRule="auto"/>
            </w:pPr>
            <w:r>
              <w:t>0.00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21B9BED" w14:textId="2A18EC9C" w:rsidR="00720A80" w:rsidRPr="00FE727C" w:rsidRDefault="00D958D4" w:rsidP="00720A80">
            <w:pPr>
              <w:spacing w:line="240" w:lineRule="auto"/>
            </w:pPr>
            <w:r w:rsidRPr="00FE727C">
              <w:t>-0.24</w:t>
            </w:r>
          </w:p>
          <w:p w14:paraId="39EB66C1" w14:textId="027B5FEC" w:rsidR="00D958D4" w:rsidRPr="00FE727C" w:rsidRDefault="00D958D4" w:rsidP="00720A80">
            <w:pPr>
              <w:spacing w:line="240" w:lineRule="auto"/>
            </w:pP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6D1C4E5" w14:textId="4EC2BA8D" w:rsidR="00720A80" w:rsidRPr="00FE727C" w:rsidRDefault="00D958D4" w:rsidP="00720A80">
            <w:pPr>
              <w:spacing w:line="240" w:lineRule="auto"/>
            </w:pPr>
            <w:r w:rsidRPr="00FE727C">
              <w:t>-0.06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87B4350" w14:textId="683BD8C0" w:rsidR="00720A80" w:rsidRPr="007C24FA" w:rsidRDefault="00720A80" w:rsidP="00720A80">
            <w:pPr>
              <w:spacing w:line="240" w:lineRule="auto"/>
            </w:pPr>
            <w:r w:rsidRPr="007C24FA">
              <w:t>-0.14</w:t>
            </w:r>
          </w:p>
        </w:tc>
      </w:tr>
      <w:tr w:rsidR="00720A80" w:rsidRPr="003B0AB6" w14:paraId="6FBA6A2A" w14:textId="77777777" w:rsidTr="000C6A7C">
        <w:tc>
          <w:tcPr>
            <w:tcW w:w="1572" w:type="dxa"/>
            <w:tcBorders>
              <w:top w:val="nil"/>
              <w:bottom w:val="nil"/>
            </w:tcBorders>
          </w:tcPr>
          <w:p w14:paraId="5580739B" w14:textId="77777777" w:rsidR="00720A80" w:rsidRPr="003B0AB6" w:rsidRDefault="00720A80" w:rsidP="00720A80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nil"/>
              <w:bottom w:val="nil"/>
            </w:tcBorders>
            <w:vAlign w:val="center"/>
          </w:tcPr>
          <w:p w14:paraId="410E069C" w14:textId="24C55B6A" w:rsidR="00720A80" w:rsidRPr="003B0AB6" w:rsidRDefault="00720A80" w:rsidP="00720A80">
            <w:pPr>
              <w:spacing w:line="240" w:lineRule="auto"/>
            </w:pPr>
            <w:r w:rsidRPr="003B0AB6">
              <w:t>Covariance (between)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52206BCF" w14:textId="77777777" w:rsidR="00720A80" w:rsidRPr="003B0AB6" w:rsidRDefault="00720A80" w:rsidP="00720A80">
            <w:pPr>
              <w:spacing w:line="240" w:lineRule="auto"/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0D4B592" w14:textId="77777777" w:rsidR="00720A80" w:rsidRPr="003B0AB6" w:rsidRDefault="00720A80" w:rsidP="00720A80">
            <w:pPr>
              <w:spacing w:line="240" w:lineRule="auto"/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B4685EB" w14:textId="77777777" w:rsidR="00720A80" w:rsidRPr="003B0AB6" w:rsidRDefault="00720A80" w:rsidP="00720A80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B8C6715" w14:textId="77777777" w:rsidR="00720A80" w:rsidRPr="003B0AB6" w:rsidRDefault="00720A80" w:rsidP="00720A80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45B5AE1" w14:textId="77777777" w:rsidR="00720A80" w:rsidRPr="003B0AB6" w:rsidRDefault="00720A80" w:rsidP="00720A80">
            <w:pPr>
              <w:spacing w:line="240" w:lineRule="auto"/>
              <w:rPr>
                <w:highlight w:val="yellow"/>
              </w:rPr>
            </w:pPr>
          </w:p>
        </w:tc>
      </w:tr>
      <w:tr w:rsidR="00720A80" w:rsidRPr="003B0AB6" w14:paraId="59BE8862" w14:textId="77777777" w:rsidTr="00731FFD"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14:paraId="17D57C3C" w14:textId="4250BDC9" w:rsidR="00720A80" w:rsidRPr="003B0AB6" w:rsidRDefault="00720A80" w:rsidP="00720A80">
            <w:pPr>
              <w:spacing w:line="240" w:lineRule="auto"/>
            </w:pPr>
            <w:r w:rsidRPr="003B0AB6">
              <w:t>Trait SCFs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5D87B3FC" w14:textId="0A030C8C" w:rsidR="00720A80" w:rsidRPr="003B0AB6" w:rsidRDefault="00720A80" w:rsidP="00720A80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3A10A596" w14:textId="0602DB93" w:rsidR="00720A80" w:rsidRPr="003B0AB6" w:rsidRDefault="00720A80" w:rsidP="00720A80">
            <w:pPr>
              <w:spacing w:line="240" w:lineRule="auto"/>
            </w:pPr>
            <w:r w:rsidRPr="003B0AB6">
              <w:t>Trait Frequency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</w:tcPr>
          <w:p w14:paraId="2BAD3992" w14:textId="327B40F0" w:rsidR="00720A80" w:rsidRPr="00FE727C" w:rsidRDefault="00720A80" w:rsidP="00720A80">
            <w:pPr>
              <w:spacing w:line="240" w:lineRule="auto"/>
            </w:pPr>
            <w:r w:rsidRPr="00FE727C">
              <w:t>0.02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2F8653DB" w14:textId="3C7F6288" w:rsidR="00720A80" w:rsidRPr="00FE727C" w:rsidRDefault="00720A80" w:rsidP="00720A80">
            <w:pPr>
              <w:spacing w:line="240" w:lineRule="auto"/>
            </w:pPr>
            <w:r w:rsidRPr="00FE727C">
              <w:t>0.00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4F4BCCC7" w14:textId="78C39A81" w:rsidR="00720A80" w:rsidRPr="00FE727C" w:rsidRDefault="00883918" w:rsidP="00720A80">
            <w:pPr>
              <w:spacing w:line="240" w:lineRule="auto"/>
            </w:pPr>
            <w:r w:rsidRPr="00FE727C">
              <w:t>0.008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14:paraId="29FBCE6D" w14:textId="6819B7EB" w:rsidR="00720A80" w:rsidRPr="00FE727C" w:rsidRDefault="00FE727C" w:rsidP="00720A80">
            <w:pPr>
              <w:spacing w:line="240" w:lineRule="auto"/>
            </w:pPr>
            <w:r>
              <w:t>0.03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14:paraId="3C2B0729" w14:textId="16F2B514" w:rsidR="00720A80" w:rsidRPr="00FE727C" w:rsidRDefault="007C24FA" w:rsidP="00720A80">
            <w:pPr>
              <w:spacing w:line="240" w:lineRule="auto"/>
            </w:pPr>
            <w:r w:rsidRPr="00FE727C">
              <w:t>0.74</w:t>
            </w:r>
          </w:p>
        </w:tc>
      </w:tr>
    </w:tbl>
    <w:p w14:paraId="7D83054B" w14:textId="10FA21EE" w:rsidR="006C6AAB" w:rsidRPr="003B0AB6" w:rsidRDefault="006C6AAB" w:rsidP="006C6AAB">
      <w:pPr>
        <w:spacing w:before="120" w:line="240" w:lineRule="auto"/>
      </w:pPr>
      <w:r w:rsidRPr="003B0AB6">
        <w:rPr>
          <w:i/>
        </w:rPr>
        <w:t>Note.</w:t>
      </w:r>
      <w:r w:rsidRPr="003B0AB6">
        <w:t xml:space="preserve"> Equality constraints have been added to autoregressive and cross-lagged paths. The model includes the covariates age, gender, IQ, and group assignment at baseline. The model yielded a good model fit </w:t>
      </w:r>
      <w:r w:rsidRPr="00106F95">
        <w:t>(</w:t>
      </w:r>
      <w:r w:rsidRPr="00FC7298">
        <w:rPr>
          <w:i/>
        </w:rPr>
        <w:t>χ2</w:t>
      </w:r>
      <w:r w:rsidRPr="00106F95">
        <w:t xml:space="preserve"> =</w:t>
      </w:r>
      <w:r w:rsidR="00106F95" w:rsidRPr="00106F95">
        <w:t>19.989</w:t>
      </w:r>
      <w:r w:rsidRPr="00106F95">
        <w:t xml:space="preserve">, </w:t>
      </w:r>
      <w:proofErr w:type="spellStart"/>
      <w:proofErr w:type="gramStart"/>
      <w:r w:rsidRPr="00FC7298">
        <w:rPr>
          <w:i/>
        </w:rPr>
        <w:t>df</w:t>
      </w:r>
      <w:proofErr w:type="spellEnd"/>
      <w:proofErr w:type="gramEnd"/>
      <w:r w:rsidRPr="00FC7298">
        <w:rPr>
          <w:i/>
        </w:rPr>
        <w:t xml:space="preserve"> </w:t>
      </w:r>
      <w:r w:rsidRPr="00106F95">
        <w:t>=</w:t>
      </w:r>
      <w:r w:rsidR="00106F95" w:rsidRPr="00106F95">
        <w:t>11</w:t>
      </w:r>
      <w:r w:rsidRPr="00106F95">
        <w:t xml:space="preserve">, </w:t>
      </w:r>
      <w:r w:rsidRPr="00FC7298">
        <w:rPr>
          <w:i/>
        </w:rPr>
        <w:t>p</w:t>
      </w:r>
      <w:r w:rsidRPr="00106F95">
        <w:t xml:space="preserve"> = 0.</w:t>
      </w:r>
      <w:r w:rsidR="00106F95" w:rsidRPr="00106F95">
        <w:t>046</w:t>
      </w:r>
      <w:r w:rsidRPr="00106F95">
        <w:t>, RMSEA = 0.</w:t>
      </w:r>
      <w:r w:rsidR="00106F95" w:rsidRPr="00106F95">
        <w:t>049</w:t>
      </w:r>
      <w:r w:rsidRPr="00106F95">
        <w:t xml:space="preserve"> [0.</w:t>
      </w:r>
      <w:r w:rsidR="00106F95" w:rsidRPr="00106F95">
        <w:t>007</w:t>
      </w:r>
      <w:r w:rsidRPr="00106F95">
        <w:t>–0.</w:t>
      </w:r>
      <w:r w:rsidR="00106F95" w:rsidRPr="00106F95">
        <w:t>083</w:t>
      </w:r>
      <w:r w:rsidRPr="00106F95">
        <w:t>], CFI = 0.</w:t>
      </w:r>
      <w:r w:rsidR="00106F95" w:rsidRPr="00106F95">
        <w:t>969</w:t>
      </w:r>
      <w:r w:rsidRPr="00106F95">
        <w:t>, SRMR = 0.</w:t>
      </w:r>
      <w:r w:rsidR="00106F95" w:rsidRPr="00106F95">
        <w:t>031</w:t>
      </w:r>
      <w:r w:rsidRPr="00106F95">
        <w:t>).</w:t>
      </w:r>
    </w:p>
    <w:p w14:paraId="266F0B74" w14:textId="77777777" w:rsidR="006C6AAB" w:rsidRPr="003B0AB6" w:rsidRDefault="006C6AAB" w:rsidP="006C6AAB">
      <w:pPr>
        <w:spacing w:before="120" w:line="240" w:lineRule="auto"/>
      </w:pPr>
    </w:p>
    <w:p w14:paraId="0D1728B3" w14:textId="77777777" w:rsidR="006C6AAB" w:rsidRDefault="006C6AAB" w:rsidP="006C6AAB">
      <w:pPr>
        <w:spacing w:after="160" w:line="259" w:lineRule="auto"/>
      </w:pPr>
      <w:r>
        <w:br w:type="page"/>
      </w:r>
    </w:p>
    <w:p w14:paraId="4C812069" w14:textId="592522C4" w:rsidR="006C6AAB" w:rsidRPr="003B0AB6" w:rsidRDefault="006C6AAB" w:rsidP="00A262CE">
      <w:pPr>
        <w:pStyle w:val="berschrift2"/>
      </w:pPr>
      <w:r w:rsidRPr="003B0AB6">
        <w:lastRenderedPageBreak/>
        <w:t>Table S</w:t>
      </w:r>
      <w:r w:rsidR="009D4304">
        <w:t>9</w:t>
      </w:r>
    </w:p>
    <w:p w14:paraId="10C53DA1" w14:textId="77777777" w:rsidR="006C6AAB" w:rsidRPr="003B0AB6" w:rsidRDefault="006C6AAB" w:rsidP="006C6AAB">
      <w:pPr>
        <w:spacing w:line="360" w:lineRule="auto"/>
        <w:rPr>
          <w:b/>
          <w:i/>
        </w:rPr>
      </w:pPr>
      <w:r w:rsidRPr="003B0AB6">
        <w:rPr>
          <w:i/>
        </w:rPr>
        <w:t xml:space="preserve">Parameter estimates for the </w:t>
      </w:r>
      <w:r w:rsidRPr="003B0AB6">
        <w:rPr>
          <w:b/>
          <w:i/>
        </w:rPr>
        <w:t xml:space="preserve">exploratory </w:t>
      </w:r>
      <w:r w:rsidRPr="003B0AB6">
        <w:rPr>
          <w:i/>
        </w:rPr>
        <w:t>random intercept cross</w:t>
      </w:r>
      <w:r w:rsidRPr="003B0AB6">
        <w:rPr>
          <w:rFonts w:ascii="Cambria Math" w:hAnsi="Cambria Math" w:cs="Cambria Math"/>
          <w:i/>
        </w:rPr>
        <w:t>‐</w:t>
      </w:r>
      <w:r w:rsidRPr="003B0AB6">
        <w:rPr>
          <w:i/>
        </w:rPr>
        <w:t xml:space="preserve">lagged panel models </w:t>
      </w:r>
      <w:r w:rsidRPr="003B0AB6">
        <w:rPr>
          <w:i/>
        </w:rPr>
        <w:fldChar w:fldCharType="begin"/>
      </w:r>
      <w:r w:rsidRPr="003B0AB6">
        <w:rPr>
          <w:i/>
        </w:rPr>
        <w:instrText xml:space="preserve"> ADDIN ZOTERO_ITEM CSL_CITATION {"citationID":"vgEdPSTT","properties":{"formattedCitation":"(RI-CLPM; Hamaker et al., 2015)","plainCitation":"(RI-CLPM; Hamaker et al., 2015)","noteIndex":0},"citationItems":[{"id":4050,"uris":["http://zotero.org/users/10177988/items/FA22H3C7"],"itemData":{"id":4050,"type":"article-journal","container-title":"Psychological Methods","DOI":"10.1037/a0038889","ISSN":"1939-1463, 1082-989X","issue":"1","journalAbbreviation":"Psychological Methods","language":"en","page":"102-116","source":"DOI.org (Crossref)","title":"A critique of the cross-lagged panel model.","volume":"20","author":[{"family":"Hamaker","given":"Ellen L."},{"family":"Kuiper","given":"Rebecca M."},{"family":"Grasman","given":"Raoul P. P. P."}],"issued":{"date-parts":[["2015"]]}},"label":"page","prefix":"RI-CLPM; "}],"schema":"https://github.com/citation-style-language/schema/raw/master/csl-citation.json"} </w:instrText>
      </w:r>
      <w:r w:rsidRPr="003B0AB6">
        <w:rPr>
          <w:i/>
        </w:rPr>
        <w:fldChar w:fldCharType="separate"/>
      </w:r>
      <w:r w:rsidRPr="003B0AB6">
        <w:rPr>
          <w:i/>
        </w:rPr>
        <w:t>(RI-CLPM; Hamaker et al., 2015)</w:t>
      </w:r>
      <w:r w:rsidRPr="003B0AB6">
        <w:rPr>
          <w:i/>
        </w:rPr>
        <w:fldChar w:fldCharType="end"/>
      </w:r>
      <w:r w:rsidRPr="003B0AB6">
        <w:rPr>
          <w:i/>
        </w:rPr>
        <w:t xml:space="preserve"> including </w:t>
      </w:r>
      <w:r>
        <w:rPr>
          <w:b/>
          <w:i/>
        </w:rPr>
        <w:t>motivational</w:t>
      </w:r>
      <w:r w:rsidRPr="003B0AB6">
        <w:rPr>
          <w:i/>
        </w:rPr>
        <w:t xml:space="preserve"> self-control failures (SCFs) </w:t>
      </w:r>
      <w:r>
        <w:rPr>
          <w:i/>
        </w:rPr>
        <w:t xml:space="preserve">(i.e. no attempt to resist a desire) </w:t>
      </w:r>
      <w:r w:rsidRPr="003B0AB6">
        <w:rPr>
          <w:i/>
        </w:rPr>
        <w:t xml:space="preserve">and </w:t>
      </w:r>
      <w:r w:rsidRPr="003B0AB6">
        <w:rPr>
          <w:b/>
          <w:i/>
        </w:rPr>
        <w:t>DSM-5 criteria of addictive disorde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779"/>
        <w:gridCol w:w="1956"/>
        <w:gridCol w:w="2271"/>
        <w:gridCol w:w="1079"/>
        <w:gridCol w:w="1720"/>
        <w:gridCol w:w="1713"/>
        <w:gridCol w:w="1868"/>
      </w:tblGrid>
      <w:tr w:rsidR="00640054" w:rsidRPr="003B0AB6" w14:paraId="5EA61C9A" w14:textId="77777777" w:rsidTr="00640054">
        <w:tc>
          <w:tcPr>
            <w:tcW w:w="1572" w:type="dxa"/>
            <w:tcBorders>
              <w:bottom w:val="nil"/>
            </w:tcBorders>
          </w:tcPr>
          <w:p w14:paraId="24352F5C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79" w:type="dxa"/>
            <w:tcBorders>
              <w:bottom w:val="nil"/>
            </w:tcBorders>
          </w:tcPr>
          <w:p w14:paraId="79DA0906" w14:textId="5630ABA1" w:rsidR="00640054" w:rsidRPr="003B0AB6" w:rsidRDefault="00640054" w:rsidP="00640054">
            <w:pPr>
              <w:spacing w:line="240" w:lineRule="auto"/>
            </w:pPr>
          </w:p>
        </w:tc>
        <w:tc>
          <w:tcPr>
            <w:tcW w:w="1956" w:type="dxa"/>
            <w:tcBorders>
              <w:bottom w:val="nil"/>
            </w:tcBorders>
          </w:tcPr>
          <w:p w14:paraId="3C992C95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2271" w:type="dxa"/>
            <w:tcBorders>
              <w:bottom w:val="nil"/>
            </w:tcBorders>
          </w:tcPr>
          <w:p w14:paraId="5B501E47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bottom w:val="nil"/>
            </w:tcBorders>
          </w:tcPr>
          <w:p w14:paraId="2BA674F1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3433" w:type="dxa"/>
            <w:gridSpan w:val="2"/>
            <w:tcBorders>
              <w:bottom w:val="single" w:sz="4" w:space="0" w:color="auto"/>
            </w:tcBorders>
          </w:tcPr>
          <w:p w14:paraId="2BE111A7" w14:textId="77777777" w:rsidR="00640054" w:rsidRPr="003B0AB6" w:rsidRDefault="00640054" w:rsidP="00640054">
            <w:pPr>
              <w:spacing w:line="240" w:lineRule="auto"/>
            </w:pPr>
            <w:r w:rsidRPr="003B0AB6">
              <w:t>Confidence interval</w:t>
            </w:r>
          </w:p>
        </w:tc>
        <w:tc>
          <w:tcPr>
            <w:tcW w:w="1868" w:type="dxa"/>
            <w:tcBorders>
              <w:bottom w:val="nil"/>
            </w:tcBorders>
          </w:tcPr>
          <w:p w14:paraId="746EEDCF" w14:textId="77777777" w:rsidR="00640054" w:rsidRPr="003B0AB6" w:rsidRDefault="00640054" w:rsidP="00640054">
            <w:pPr>
              <w:spacing w:line="240" w:lineRule="auto"/>
            </w:pPr>
          </w:p>
        </w:tc>
      </w:tr>
      <w:tr w:rsidR="00640054" w:rsidRPr="003B0AB6" w14:paraId="4DB71ADA" w14:textId="77777777" w:rsidTr="00640054"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14:paraId="25C20FAF" w14:textId="36678BD5" w:rsidR="00640054" w:rsidRPr="003B0AB6" w:rsidRDefault="00640054" w:rsidP="00640054">
            <w:pPr>
              <w:spacing w:line="240" w:lineRule="auto"/>
            </w:pPr>
            <w:r w:rsidRPr="003B0AB6">
              <w:t>Predictor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25A42A45" w14:textId="3D6C4DF6" w:rsidR="00640054" w:rsidRPr="003B0AB6" w:rsidRDefault="00640054" w:rsidP="00640054">
            <w:pPr>
              <w:spacing w:line="240" w:lineRule="auto"/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25F6693E" w14:textId="7BBD3AA0" w:rsidR="00640054" w:rsidRPr="003B0AB6" w:rsidRDefault="00640054" w:rsidP="00640054">
            <w:pPr>
              <w:spacing w:line="240" w:lineRule="auto"/>
            </w:pPr>
            <w:r w:rsidRPr="003B0AB6">
              <w:t>Outcome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</w:tcPr>
          <w:p w14:paraId="793030A2" w14:textId="77777777" w:rsidR="00640054" w:rsidRPr="003B0AB6" w:rsidRDefault="00640054" w:rsidP="00640054">
            <w:pPr>
              <w:spacing w:line="240" w:lineRule="auto"/>
            </w:pPr>
            <w:r w:rsidRPr="003B0AB6">
              <w:t>Unstandardized</w:t>
            </w:r>
          </w:p>
          <w:p w14:paraId="48C6B122" w14:textId="77777777" w:rsidR="00640054" w:rsidRPr="003B0AB6" w:rsidRDefault="00640054" w:rsidP="00640054">
            <w:pPr>
              <w:spacing w:line="240" w:lineRule="auto"/>
            </w:pPr>
            <w:r w:rsidRPr="003B0AB6">
              <w:t>coefficient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09864FFA" w14:textId="77777777" w:rsidR="00640054" w:rsidRPr="00FC7298" w:rsidRDefault="00640054" w:rsidP="00640054">
            <w:pPr>
              <w:spacing w:line="240" w:lineRule="auto"/>
              <w:rPr>
                <w:i/>
              </w:rPr>
            </w:pPr>
            <w:r w:rsidRPr="00FC7298">
              <w:rPr>
                <w:i/>
              </w:rPr>
              <w:t>p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00B6EF82" w14:textId="77777777" w:rsidR="00640054" w:rsidRPr="003B0AB6" w:rsidRDefault="00640054" w:rsidP="00640054">
            <w:pPr>
              <w:spacing w:line="240" w:lineRule="auto"/>
            </w:pPr>
            <w:r w:rsidRPr="003B0AB6">
              <w:t>Lower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50EFEDC" w14:textId="77777777" w:rsidR="00640054" w:rsidRPr="003B0AB6" w:rsidRDefault="00640054" w:rsidP="00640054">
            <w:pPr>
              <w:spacing w:line="240" w:lineRule="auto"/>
            </w:pPr>
            <w:r w:rsidRPr="003B0AB6">
              <w:t>Upper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14:paraId="2B53ECFB" w14:textId="77777777" w:rsidR="00640054" w:rsidRPr="003B0AB6" w:rsidRDefault="00640054" w:rsidP="00640054">
            <w:pPr>
              <w:spacing w:line="240" w:lineRule="auto"/>
            </w:pPr>
            <w:r w:rsidRPr="003B0AB6">
              <w:t>Standardized coefficient</w:t>
            </w:r>
          </w:p>
        </w:tc>
      </w:tr>
      <w:tr w:rsidR="00640054" w:rsidRPr="003B0AB6" w14:paraId="710BB2B0" w14:textId="77777777" w:rsidTr="000C6A7C"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14:paraId="5E161EC2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8E0A8F" w14:textId="15DAC656" w:rsidR="00640054" w:rsidRPr="003B0AB6" w:rsidRDefault="00640054" w:rsidP="00640054">
            <w:pPr>
              <w:spacing w:line="240" w:lineRule="auto"/>
            </w:pPr>
            <w:r w:rsidRPr="003B0AB6">
              <w:t>Autoregressive paths</w:t>
            </w:r>
          </w:p>
        </w:tc>
        <w:tc>
          <w:tcPr>
            <w:tcW w:w="2271" w:type="dxa"/>
            <w:tcBorders>
              <w:top w:val="single" w:sz="4" w:space="0" w:color="auto"/>
              <w:bottom w:val="nil"/>
            </w:tcBorders>
          </w:tcPr>
          <w:p w14:paraId="5837B437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14:paraId="6C097885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42617EA7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</w:tcPr>
          <w:p w14:paraId="31449BB8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14:paraId="3016AD86" w14:textId="77777777" w:rsidR="00640054" w:rsidRPr="003B0AB6" w:rsidRDefault="00640054" w:rsidP="00640054">
            <w:pPr>
              <w:spacing w:line="240" w:lineRule="auto"/>
              <w:rPr>
                <w:highlight w:val="yellow"/>
              </w:rPr>
            </w:pPr>
          </w:p>
        </w:tc>
      </w:tr>
      <w:tr w:rsidR="00640054" w:rsidRPr="003B0AB6" w14:paraId="076B79E3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4C0F6EDC" w14:textId="04F78073" w:rsidR="00640054" w:rsidRPr="003B0AB6" w:rsidRDefault="00640054" w:rsidP="00640054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68D2EEF0" w14:textId="08C20594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7F2567B1" w14:textId="7DFDBCE1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5907F0D4" w14:textId="53F1D3E0" w:rsidR="00640054" w:rsidRPr="003B0AB6" w:rsidRDefault="00B615E3" w:rsidP="00640054">
            <w:pPr>
              <w:spacing w:line="240" w:lineRule="auto"/>
            </w:pPr>
            <w:r>
              <w:t>-0.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0AED4DA" w14:textId="32EB4D31" w:rsidR="00640054" w:rsidRPr="003B0AB6" w:rsidRDefault="00B615E3" w:rsidP="00640054">
            <w:pPr>
              <w:spacing w:line="240" w:lineRule="auto"/>
            </w:pPr>
            <w:r>
              <w:t>0.18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E286EE2" w14:textId="5AA93FF8" w:rsidR="00640054" w:rsidRPr="00AB5CDB" w:rsidRDefault="005528C0" w:rsidP="00640054">
            <w:pPr>
              <w:spacing w:line="240" w:lineRule="auto"/>
            </w:pPr>
            <w:r w:rsidRPr="00AB5CDB">
              <w:t>-0.48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032BD14" w14:textId="7D400F6D" w:rsidR="00640054" w:rsidRPr="00AB5CDB" w:rsidRDefault="005528C0" w:rsidP="00640054">
            <w:pPr>
              <w:spacing w:line="240" w:lineRule="auto"/>
            </w:pPr>
            <w:r w:rsidRPr="00AB5CDB">
              <w:t>0.0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58C6E2C" w14:textId="48046EB8" w:rsidR="00640054" w:rsidRPr="005528C0" w:rsidRDefault="005528C0" w:rsidP="00640054">
            <w:pPr>
              <w:spacing w:line="240" w:lineRule="auto"/>
            </w:pPr>
            <w:r w:rsidRPr="005528C0">
              <w:t>-0.21</w:t>
            </w:r>
          </w:p>
        </w:tc>
      </w:tr>
      <w:tr w:rsidR="00640054" w:rsidRPr="003B0AB6" w14:paraId="4D006D66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75B27AD0" w14:textId="0A440DAF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412F9C28" w14:textId="41B837C1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5A868831" w14:textId="4F0B2BA0" w:rsidR="00640054" w:rsidRPr="003B0AB6" w:rsidRDefault="00640054" w:rsidP="00640054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76239B96" w14:textId="5093B4BD" w:rsidR="00640054" w:rsidRPr="003B0AB6" w:rsidRDefault="00B615E3" w:rsidP="00640054">
            <w:pPr>
              <w:spacing w:line="240" w:lineRule="auto"/>
            </w:pPr>
            <w:r>
              <w:t>-0.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F14B6E3" w14:textId="70A29574" w:rsidR="00640054" w:rsidRPr="003B0AB6" w:rsidRDefault="00B615E3" w:rsidP="00640054">
            <w:pPr>
              <w:spacing w:line="240" w:lineRule="auto"/>
            </w:pPr>
            <w:r>
              <w:t>0.18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8B903CB" w14:textId="341C1761" w:rsidR="00640054" w:rsidRPr="00AB5CDB" w:rsidRDefault="005528C0" w:rsidP="00640054">
            <w:pPr>
              <w:spacing w:line="240" w:lineRule="auto"/>
            </w:pPr>
            <w:r w:rsidRPr="00AB5CDB">
              <w:t>-0.48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CD38114" w14:textId="3FD4DD4A" w:rsidR="00640054" w:rsidRPr="00AB5CDB" w:rsidRDefault="005528C0" w:rsidP="00640054">
            <w:pPr>
              <w:spacing w:line="240" w:lineRule="auto"/>
            </w:pPr>
            <w:r w:rsidRPr="00AB5CDB">
              <w:t>0.0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90B992E" w14:textId="3D10074C" w:rsidR="00640054" w:rsidRPr="005528C0" w:rsidRDefault="005528C0" w:rsidP="00640054">
            <w:pPr>
              <w:spacing w:line="240" w:lineRule="auto"/>
            </w:pPr>
            <w:r w:rsidRPr="005528C0">
              <w:t>-0.15</w:t>
            </w:r>
          </w:p>
        </w:tc>
      </w:tr>
      <w:tr w:rsidR="00640054" w:rsidRPr="003B0AB6" w14:paraId="043B623F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384DA219" w14:textId="7A956852" w:rsidR="00640054" w:rsidRDefault="00640054" w:rsidP="00640054">
            <w:pPr>
              <w:spacing w:line="240" w:lineRule="auto"/>
            </w:pPr>
            <w:r w:rsidRPr="003B0AB6">
              <w:t>Criteria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2471CD47" w14:textId="59466F55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CDCF3DC" w14:textId="2AC114F4" w:rsidR="00640054" w:rsidRPr="003B0AB6" w:rsidRDefault="00640054" w:rsidP="00640054">
            <w:pPr>
              <w:spacing w:line="240" w:lineRule="auto"/>
            </w:pPr>
            <w:r w:rsidRPr="003B0AB6">
              <w:t>Criteria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03841B50" w14:textId="12460561" w:rsidR="00640054" w:rsidRPr="003B0AB6" w:rsidRDefault="004A7587" w:rsidP="00640054">
            <w:pPr>
              <w:spacing w:line="240" w:lineRule="auto"/>
            </w:pPr>
            <w:r>
              <w:t>0.3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7E187E1C" w14:textId="42024640" w:rsidR="00640054" w:rsidRPr="003B0AB6" w:rsidRDefault="004A7587" w:rsidP="00640054">
            <w:pPr>
              <w:spacing w:line="240" w:lineRule="auto"/>
            </w:pPr>
            <w:r>
              <w:t>0.00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CAB0544" w14:textId="0A924F5B" w:rsidR="00640054" w:rsidRPr="00AB5CDB" w:rsidRDefault="005528C0" w:rsidP="00640054">
            <w:pPr>
              <w:spacing w:line="240" w:lineRule="auto"/>
            </w:pPr>
            <w:r w:rsidRPr="00AB5CDB">
              <w:t>0.12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7F5B661" w14:textId="2CA72C0C" w:rsidR="00640054" w:rsidRPr="00AB5CDB" w:rsidRDefault="005528C0" w:rsidP="00640054">
            <w:pPr>
              <w:spacing w:line="240" w:lineRule="auto"/>
            </w:pPr>
            <w:r w:rsidRPr="00AB5CDB">
              <w:t>0.5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8627550" w14:textId="0237C9AE" w:rsidR="00640054" w:rsidRPr="005528C0" w:rsidRDefault="005528C0" w:rsidP="00640054">
            <w:pPr>
              <w:spacing w:line="240" w:lineRule="auto"/>
            </w:pPr>
            <w:r w:rsidRPr="005528C0">
              <w:t>0.21</w:t>
            </w:r>
          </w:p>
        </w:tc>
      </w:tr>
      <w:tr w:rsidR="00640054" w:rsidRPr="003B0AB6" w14:paraId="10D5461C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46DD615E" w14:textId="4C4DAB08" w:rsidR="00640054" w:rsidRDefault="00640054" w:rsidP="00640054">
            <w:pPr>
              <w:spacing w:line="240" w:lineRule="auto"/>
            </w:pPr>
            <w:r w:rsidRPr="003B0AB6">
              <w:t>Criteria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7534B8BD" w14:textId="5CC1537A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02A03129" w14:textId="10EC8B25" w:rsidR="00640054" w:rsidRPr="003B0AB6" w:rsidRDefault="00640054" w:rsidP="00640054">
            <w:pPr>
              <w:spacing w:line="240" w:lineRule="auto"/>
            </w:pPr>
            <w:r w:rsidRPr="003B0AB6">
              <w:t>Criteria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568AA72B" w14:textId="08F73872" w:rsidR="00640054" w:rsidRPr="003B0AB6" w:rsidRDefault="00E93528" w:rsidP="00640054">
            <w:pPr>
              <w:spacing w:line="240" w:lineRule="auto"/>
            </w:pPr>
            <w:r>
              <w:t>0.3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03BFC16" w14:textId="74D6C587" w:rsidR="00640054" w:rsidRPr="003B0AB6" w:rsidRDefault="00E93528" w:rsidP="00640054">
            <w:pPr>
              <w:spacing w:line="240" w:lineRule="auto"/>
            </w:pPr>
            <w:r>
              <w:t>0.00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8428BD8" w14:textId="738F6E45" w:rsidR="00640054" w:rsidRPr="00AB5CDB" w:rsidRDefault="005528C0" w:rsidP="00640054">
            <w:pPr>
              <w:spacing w:line="240" w:lineRule="auto"/>
            </w:pPr>
            <w:r w:rsidRPr="00AB5CDB">
              <w:t>0.12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BFBAB9E" w14:textId="63514EBB" w:rsidR="00640054" w:rsidRPr="00AB5CDB" w:rsidRDefault="005528C0" w:rsidP="00640054">
            <w:pPr>
              <w:spacing w:line="240" w:lineRule="auto"/>
            </w:pPr>
            <w:r w:rsidRPr="00AB5CDB">
              <w:t>0.5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0F3B78C" w14:textId="4EDD4044" w:rsidR="00640054" w:rsidRPr="005528C0" w:rsidRDefault="005528C0" w:rsidP="00640054">
            <w:pPr>
              <w:spacing w:line="240" w:lineRule="auto"/>
            </w:pPr>
            <w:r w:rsidRPr="005528C0">
              <w:t>0.37</w:t>
            </w:r>
          </w:p>
        </w:tc>
      </w:tr>
      <w:tr w:rsidR="00640054" w:rsidRPr="003B0AB6" w14:paraId="0BB73DAD" w14:textId="77777777" w:rsidTr="000C6A7C"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7EF0B8D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nil"/>
              <w:bottom w:val="nil"/>
            </w:tcBorders>
            <w:vAlign w:val="center"/>
          </w:tcPr>
          <w:p w14:paraId="60EF6840" w14:textId="495C5B06" w:rsidR="00640054" w:rsidRPr="003B0AB6" w:rsidRDefault="00640054" w:rsidP="00640054">
            <w:pPr>
              <w:spacing w:line="240" w:lineRule="auto"/>
            </w:pPr>
            <w:r w:rsidRPr="003B0AB6">
              <w:t>Cross-lagged paths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5B7F5569" w14:textId="0E9B3F44" w:rsidR="00640054" w:rsidRPr="003B0AB6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EFC8824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8FFB59A" w14:textId="77777777" w:rsidR="00640054" w:rsidRPr="00AB5CDB" w:rsidRDefault="00640054" w:rsidP="00640054">
            <w:pPr>
              <w:spacing w:line="240" w:lineRule="auto"/>
            </w:pP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4E6BDB3" w14:textId="77777777" w:rsidR="00640054" w:rsidRPr="00AB5CDB" w:rsidRDefault="00640054" w:rsidP="00640054">
            <w:pPr>
              <w:spacing w:line="240" w:lineRule="auto"/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3082D1C" w14:textId="77777777" w:rsidR="00640054" w:rsidRPr="005528C0" w:rsidRDefault="00640054" w:rsidP="00640054">
            <w:pPr>
              <w:spacing w:line="240" w:lineRule="auto"/>
            </w:pPr>
          </w:p>
        </w:tc>
      </w:tr>
      <w:tr w:rsidR="00640054" w:rsidRPr="003B0AB6" w14:paraId="14BC2FDC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5234E766" w14:textId="771CC9EC" w:rsidR="00640054" w:rsidRPr="003B0AB6" w:rsidRDefault="00640054" w:rsidP="00640054">
            <w:pPr>
              <w:spacing w:line="240" w:lineRule="auto"/>
            </w:pPr>
            <w:r w:rsidRPr="003B0AB6">
              <w:t>SCFs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0FC5D9A9" w14:textId="6350A862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43BEAA2" w14:textId="6B17F378" w:rsidR="00640054" w:rsidRPr="003B0AB6" w:rsidRDefault="00640054" w:rsidP="00640054">
            <w:pPr>
              <w:spacing w:line="240" w:lineRule="auto"/>
            </w:pPr>
            <w:r w:rsidRPr="003B0AB6">
              <w:t>Criteria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79A51234" w14:textId="7909C07A" w:rsidR="00640054" w:rsidRPr="003B0AB6" w:rsidRDefault="004A7587" w:rsidP="00640054">
            <w:pPr>
              <w:spacing w:line="240" w:lineRule="auto"/>
            </w:pPr>
            <w:r>
              <w:t>-2.03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CB84E6D" w14:textId="64BDB081" w:rsidR="00640054" w:rsidRPr="003B0AB6" w:rsidRDefault="004A7587" w:rsidP="00640054">
            <w:pPr>
              <w:spacing w:line="240" w:lineRule="auto"/>
            </w:pPr>
            <w:r>
              <w:t>0.03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5A5770D" w14:textId="7F383DB6" w:rsidR="00640054" w:rsidRPr="00AB5CDB" w:rsidRDefault="005528C0" w:rsidP="00640054">
            <w:pPr>
              <w:spacing w:line="240" w:lineRule="auto"/>
            </w:pPr>
            <w:r w:rsidRPr="00AB5CDB">
              <w:t>-3.82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7D50431" w14:textId="410EE96C" w:rsidR="00640054" w:rsidRPr="00AB5CDB" w:rsidRDefault="005528C0" w:rsidP="00640054">
            <w:pPr>
              <w:spacing w:line="240" w:lineRule="auto"/>
            </w:pPr>
            <w:r w:rsidRPr="00AB5CDB">
              <w:t>-0.25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20E96CE" w14:textId="07BCD618" w:rsidR="00640054" w:rsidRPr="005528C0" w:rsidRDefault="005528C0" w:rsidP="00640054">
            <w:pPr>
              <w:spacing w:line="240" w:lineRule="auto"/>
            </w:pPr>
            <w:r w:rsidRPr="005528C0">
              <w:t>-0.16</w:t>
            </w:r>
          </w:p>
        </w:tc>
      </w:tr>
      <w:tr w:rsidR="00640054" w:rsidRPr="003B0AB6" w14:paraId="12AA6FA0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1514B587" w14:textId="10E42368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1284C84B" w14:textId="73524ADB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0B048FA9" w14:textId="47CE6BB6" w:rsidR="00640054" w:rsidRPr="003B0AB6" w:rsidRDefault="00640054" w:rsidP="00640054">
            <w:pPr>
              <w:spacing w:line="240" w:lineRule="auto"/>
            </w:pPr>
            <w:r w:rsidRPr="003B0AB6">
              <w:t>Criteria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4907F287" w14:textId="3597E10B" w:rsidR="00640054" w:rsidRPr="003B0AB6" w:rsidRDefault="004A7587" w:rsidP="00640054">
            <w:pPr>
              <w:spacing w:line="240" w:lineRule="auto"/>
            </w:pPr>
            <w:r>
              <w:t>-2.03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50EFFE5B" w14:textId="4EC57818" w:rsidR="00640054" w:rsidRPr="003B0AB6" w:rsidRDefault="004A7587" w:rsidP="00640054">
            <w:pPr>
              <w:spacing w:line="240" w:lineRule="auto"/>
            </w:pPr>
            <w:r>
              <w:t>0.03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1FDD6AE" w14:textId="7BFF0557" w:rsidR="00640054" w:rsidRPr="00AB5CDB" w:rsidRDefault="005528C0" w:rsidP="00640054">
            <w:pPr>
              <w:spacing w:line="240" w:lineRule="auto"/>
            </w:pPr>
            <w:r w:rsidRPr="00AB5CDB">
              <w:t>-3.82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221A116" w14:textId="030283F2" w:rsidR="00640054" w:rsidRPr="00AB5CDB" w:rsidRDefault="005528C0" w:rsidP="00640054">
            <w:pPr>
              <w:spacing w:line="240" w:lineRule="auto"/>
            </w:pPr>
            <w:r w:rsidRPr="00AB5CDB">
              <w:t>-0.25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F2D9497" w14:textId="530A6592" w:rsidR="00640054" w:rsidRPr="005528C0" w:rsidRDefault="005528C0" w:rsidP="00640054">
            <w:pPr>
              <w:spacing w:line="240" w:lineRule="auto"/>
            </w:pPr>
            <w:r w:rsidRPr="005528C0">
              <w:t>-0.17</w:t>
            </w:r>
          </w:p>
        </w:tc>
      </w:tr>
      <w:tr w:rsidR="00640054" w:rsidRPr="003B0AB6" w14:paraId="4EDA8C5A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3F78C302" w14:textId="5506F9EF" w:rsidR="00640054" w:rsidRDefault="00640054" w:rsidP="00640054">
            <w:pPr>
              <w:spacing w:line="240" w:lineRule="auto"/>
            </w:pPr>
            <w:r w:rsidRPr="003B0AB6">
              <w:t>Criteria 0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2F890FE3" w14:textId="67EAE590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8334B3C" w14:textId="70A6A9FE" w:rsidR="00640054" w:rsidRPr="003B0AB6" w:rsidRDefault="00640054" w:rsidP="00640054">
            <w:pPr>
              <w:spacing w:line="240" w:lineRule="auto"/>
            </w:pPr>
            <w:r w:rsidRPr="003B0AB6">
              <w:t>SCFs 3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22DA197C" w14:textId="3A9D45BB" w:rsidR="00640054" w:rsidRPr="003B0AB6" w:rsidRDefault="00B615E3" w:rsidP="00640054">
            <w:pPr>
              <w:spacing w:line="240" w:lineRule="auto"/>
            </w:pPr>
            <w:r>
              <w:t>-0.0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241077F9" w14:textId="6220023B" w:rsidR="00640054" w:rsidRPr="003B0AB6" w:rsidRDefault="00B615E3" w:rsidP="00640054">
            <w:pPr>
              <w:spacing w:line="240" w:lineRule="auto"/>
            </w:pPr>
            <w:r>
              <w:t>0.14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6D761B4" w14:textId="1A36821A" w:rsidR="00640054" w:rsidRPr="00AB5CDB" w:rsidRDefault="005528C0" w:rsidP="00640054">
            <w:pPr>
              <w:spacing w:line="240" w:lineRule="auto"/>
            </w:pPr>
            <w:r w:rsidRPr="00AB5CDB">
              <w:t>-0.04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FCBEC7D" w14:textId="23EC5A9F" w:rsidR="00640054" w:rsidRPr="00AB5CDB" w:rsidRDefault="009A57D0" w:rsidP="00640054">
            <w:pPr>
              <w:spacing w:line="240" w:lineRule="auto"/>
            </w:pPr>
            <w:r>
              <w:t>0.0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D3C56CB" w14:textId="3F539849" w:rsidR="00640054" w:rsidRPr="005528C0" w:rsidRDefault="005528C0" w:rsidP="00640054">
            <w:pPr>
              <w:spacing w:line="240" w:lineRule="auto"/>
            </w:pPr>
            <w:r w:rsidRPr="005528C0">
              <w:t>-0.16</w:t>
            </w:r>
          </w:p>
        </w:tc>
      </w:tr>
      <w:tr w:rsidR="00640054" w:rsidRPr="003B0AB6" w14:paraId="701EDBD8" w14:textId="77777777" w:rsidTr="00640054">
        <w:tc>
          <w:tcPr>
            <w:tcW w:w="1572" w:type="dxa"/>
            <w:tcBorders>
              <w:top w:val="nil"/>
              <w:bottom w:val="nil"/>
            </w:tcBorders>
          </w:tcPr>
          <w:p w14:paraId="5E1BCC6C" w14:textId="44D46717" w:rsidR="00640054" w:rsidRDefault="00640054" w:rsidP="00640054">
            <w:pPr>
              <w:spacing w:line="240" w:lineRule="auto"/>
            </w:pPr>
            <w:r w:rsidRPr="003B0AB6">
              <w:t>Criteria 3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14:paraId="31473409" w14:textId="0E995088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→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13A400DC" w14:textId="33F716A8" w:rsidR="00640054" w:rsidRPr="003B0AB6" w:rsidRDefault="00640054" w:rsidP="00640054">
            <w:pPr>
              <w:spacing w:line="240" w:lineRule="auto"/>
            </w:pPr>
            <w:r w:rsidRPr="003B0AB6">
              <w:t>SCFs 6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15C1A542" w14:textId="3D6172EF" w:rsidR="00640054" w:rsidRPr="003B0AB6" w:rsidRDefault="004A7587" w:rsidP="00640054">
            <w:pPr>
              <w:spacing w:line="240" w:lineRule="auto"/>
            </w:pPr>
            <w:r>
              <w:t>-0.02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40ED8455" w14:textId="2224D359" w:rsidR="00640054" w:rsidRPr="003B0AB6" w:rsidRDefault="004A7587" w:rsidP="00640054">
            <w:pPr>
              <w:spacing w:line="240" w:lineRule="auto"/>
            </w:pPr>
            <w:r>
              <w:t>0.14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2FA82EC" w14:textId="1681B599" w:rsidR="00640054" w:rsidRPr="00AB5CDB" w:rsidRDefault="005528C0" w:rsidP="00640054">
            <w:pPr>
              <w:spacing w:line="240" w:lineRule="auto"/>
            </w:pPr>
            <w:r w:rsidRPr="00AB5CDB">
              <w:t>-0.04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F7D93F8" w14:textId="6ED71203" w:rsidR="00640054" w:rsidRPr="00AB5CDB" w:rsidRDefault="009A57D0" w:rsidP="00640054">
            <w:pPr>
              <w:spacing w:line="240" w:lineRule="auto"/>
            </w:pPr>
            <w:r>
              <w:t>0.0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FA24ADD" w14:textId="1FEADF1D" w:rsidR="00640054" w:rsidRPr="005528C0" w:rsidRDefault="005528C0" w:rsidP="00640054">
            <w:pPr>
              <w:spacing w:line="240" w:lineRule="auto"/>
            </w:pPr>
            <w:r w:rsidRPr="005528C0">
              <w:t>-0.18</w:t>
            </w:r>
          </w:p>
        </w:tc>
      </w:tr>
      <w:tr w:rsidR="00640054" w:rsidRPr="003B0AB6" w14:paraId="5283E5BD" w14:textId="77777777" w:rsidTr="000C6A7C"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64B1156C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3735" w:type="dxa"/>
            <w:gridSpan w:val="2"/>
            <w:tcBorders>
              <w:top w:val="nil"/>
              <w:bottom w:val="nil"/>
            </w:tcBorders>
            <w:vAlign w:val="center"/>
          </w:tcPr>
          <w:p w14:paraId="6AE4EC52" w14:textId="3D3DC669" w:rsidR="00640054" w:rsidRPr="003B0AB6" w:rsidRDefault="00640054" w:rsidP="00640054">
            <w:pPr>
              <w:spacing w:line="240" w:lineRule="auto"/>
            </w:pPr>
            <w:r w:rsidRPr="003B0AB6">
              <w:t>Covariance (between)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6B4AF38F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356E92D6" w14:textId="77777777" w:rsidR="00640054" w:rsidRPr="003B0AB6" w:rsidRDefault="00640054" w:rsidP="00640054">
            <w:pPr>
              <w:spacing w:line="240" w:lineRule="auto"/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E03E625" w14:textId="77777777" w:rsidR="00640054" w:rsidRPr="00AB5CDB" w:rsidRDefault="00640054" w:rsidP="00640054">
            <w:pPr>
              <w:spacing w:line="240" w:lineRule="auto"/>
            </w:pP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6A10172" w14:textId="77777777" w:rsidR="00640054" w:rsidRPr="00AB5CDB" w:rsidRDefault="00640054" w:rsidP="00640054">
            <w:pPr>
              <w:spacing w:line="240" w:lineRule="auto"/>
            </w:pP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9C12A64" w14:textId="77777777" w:rsidR="00640054" w:rsidRPr="005528C0" w:rsidRDefault="00640054" w:rsidP="00640054">
            <w:pPr>
              <w:spacing w:line="240" w:lineRule="auto"/>
            </w:pPr>
          </w:p>
        </w:tc>
      </w:tr>
      <w:tr w:rsidR="00640054" w:rsidRPr="003B0AB6" w14:paraId="573D2187" w14:textId="77777777" w:rsidTr="00640054"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14:paraId="3C3718A9" w14:textId="05F18556" w:rsidR="00640054" w:rsidRPr="003B0AB6" w:rsidRDefault="00640054" w:rsidP="00640054">
            <w:pPr>
              <w:spacing w:line="240" w:lineRule="auto"/>
            </w:pPr>
            <w:r w:rsidRPr="003B0AB6">
              <w:t>Trait SCFs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14:paraId="29117255" w14:textId="74DDABC3" w:rsidR="00640054" w:rsidRPr="003B0AB6" w:rsidRDefault="00640054" w:rsidP="00640054">
            <w:pPr>
              <w:spacing w:line="240" w:lineRule="auto"/>
            </w:pPr>
            <w:r w:rsidRPr="003B0AB6">
              <w:rPr>
                <w:rFonts w:ascii="Arial" w:hAnsi="Arial" w:cs="Arial"/>
                <w:color w:val="040C28"/>
                <w:sz w:val="30"/>
                <w:szCs w:val="30"/>
              </w:rPr>
              <w:t>↔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1D5BE539" w14:textId="3B6A9839" w:rsidR="00640054" w:rsidRPr="003B0AB6" w:rsidRDefault="00640054" w:rsidP="00640054">
            <w:pPr>
              <w:spacing w:line="240" w:lineRule="auto"/>
            </w:pPr>
            <w:r w:rsidRPr="003B0AB6">
              <w:t>Trait Criteria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</w:tcPr>
          <w:p w14:paraId="697573FA" w14:textId="292DFC1E" w:rsidR="00640054" w:rsidRPr="003B0AB6" w:rsidRDefault="005528C0" w:rsidP="00640054">
            <w:pPr>
              <w:spacing w:line="240" w:lineRule="auto"/>
            </w:pPr>
            <w:r>
              <w:t>0.07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14:paraId="59EF2778" w14:textId="2BA6DA81" w:rsidR="00640054" w:rsidRPr="003B0AB6" w:rsidRDefault="009A57D0" w:rsidP="00640054">
            <w:pPr>
              <w:spacing w:line="240" w:lineRule="auto"/>
            </w:pPr>
            <w:r>
              <w:t>0.01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46CA04C7" w14:textId="3E96E9FB" w:rsidR="00640054" w:rsidRPr="00AB5CDB" w:rsidRDefault="005528C0" w:rsidP="00640054">
            <w:pPr>
              <w:spacing w:line="240" w:lineRule="auto"/>
            </w:pPr>
            <w:r w:rsidRPr="00AB5CDB">
              <w:t>0.02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</w:tcPr>
          <w:p w14:paraId="4F262C7F" w14:textId="56E83BBC" w:rsidR="00640054" w:rsidRPr="00AB5CDB" w:rsidRDefault="005528C0" w:rsidP="00640054">
            <w:pPr>
              <w:spacing w:line="240" w:lineRule="auto"/>
            </w:pPr>
            <w:r w:rsidRPr="00AB5CDB">
              <w:t>0.12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14:paraId="0685D4B0" w14:textId="20979A2E" w:rsidR="00640054" w:rsidRPr="005528C0" w:rsidRDefault="005528C0" w:rsidP="00640054">
            <w:pPr>
              <w:spacing w:line="240" w:lineRule="auto"/>
            </w:pPr>
            <w:r w:rsidRPr="005528C0">
              <w:t>0.41</w:t>
            </w:r>
          </w:p>
        </w:tc>
      </w:tr>
    </w:tbl>
    <w:p w14:paraId="5F3C1DB8" w14:textId="0DC73AF9" w:rsidR="006C6AAB" w:rsidRPr="003B0AB6" w:rsidRDefault="006C6AAB" w:rsidP="006C6AAB">
      <w:pPr>
        <w:spacing w:before="120" w:line="240" w:lineRule="auto"/>
      </w:pPr>
      <w:r w:rsidRPr="003B0AB6">
        <w:rPr>
          <w:i/>
        </w:rPr>
        <w:t>Note.</w:t>
      </w:r>
      <w:r w:rsidRPr="003B0AB6">
        <w:t xml:space="preserve"> Equality constraints have been added to autoregressive and cross-lagged paths. The model includes the covariates age, gender, IQ, and group assignment at baseline. The model yielded a good model fit </w:t>
      </w:r>
      <w:r w:rsidRPr="00AB5CDB">
        <w:t>(</w:t>
      </w:r>
      <w:r w:rsidRPr="00FC7298">
        <w:rPr>
          <w:i/>
        </w:rPr>
        <w:t>χ2</w:t>
      </w:r>
      <w:r w:rsidRPr="00AB5CDB">
        <w:t xml:space="preserve"> =</w:t>
      </w:r>
      <w:r w:rsidR="00FE727C" w:rsidRPr="00AB5CDB">
        <w:t xml:space="preserve"> 8.521</w:t>
      </w:r>
      <w:r w:rsidRPr="00AB5CDB">
        <w:t>,</w:t>
      </w:r>
      <w:r w:rsidRPr="00FC7298">
        <w:rPr>
          <w:i/>
        </w:rPr>
        <w:t xml:space="preserve"> </w:t>
      </w:r>
      <w:proofErr w:type="spellStart"/>
      <w:r w:rsidRPr="00FC7298">
        <w:rPr>
          <w:i/>
        </w:rPr>
        <w:t>df</w:t>
      </w:r>
      <w:proofErr w:type="spellEnd"/>
      <w:r w:rsidRPr="00AB5CDB">
        <w:t xml:space="preserve"> =</w:t>
      </w:r>
      <w:proofErr w:type="gramStart"/>
      <w:r w:rsidR="00FE727C" w:rsidRPr="00AB5CDB">
        <w:t>5</w:t>
      </w:r>
      <w:r w:rsidRPr="00AB5CDB">
        <w:t xml:space="preserve"> ,</w:t>
      </w:r>
      <w:proofErr w:type="gramEnd"/>
      <w:r w:rsidRPr="00AB5CDB">
        <w:t xml:space="preserve"> </w:t>
      </w:r>
      <w:r w:rsidRPr="00FC7298">
        <w:rPr>
          <w:i/>
        </w:rPr>
        <w:t>p</w:t>
      </w:r>
      <w:r w:rsidRPr="00AB5CDB">
        <w:t xml:space="preserve"> = 0.</w:t>
      </w:r>
      <w:r w:rsidR="00FE727C" w:rsidRPr="00AB5CDB">
        <w:t>13</w:t>
      </w:r>
      <w:r w:rsidRPr="00AB5CDB">
        <w:t>, RMSEA = 0.</w:t>
      </w:r>
      <w:r w:rsidR="00FE727C" w:rsidRPr="00AB5CDB">
        <w:t>046</w:t>
      </w:r>
      <w:r w:rsidRPr="00AB5CDB">
        <w:t xml:space="preserve"> [0.</w:t>
      </w:r>
      <w:r w:rsidR="00FE727C" w:rsidRPr="00AB5CDB">
        <w:t>000</w:t>
      </w:r>
      <w:r w:rsidRPr="00AB5CDB">
        <w:t>–0.</w:t>
      </w:r>
      <w:r w:rsidR="00FE727C" w:rsidRPr="00AB5CDB">
        <w:t>097</w:t>
      </w:r>
      <w:r w:rsidRPr="00AB5CDB">
        <w:t>], CFI = 0.</w:t>
      </w:r>
      <w:r w:rsidR="00FE727C" w:rsidRPr="00AB5CDB">
        <w:t>991</w:t>
      </w:r>
      <w:r w:rsidRPr="00AB5CDB">
        <w:t>, SRMR = 0.</w:t>
      </w:r>
      <w:r w:rsidR="00FE727C" w:rsidRPr="00AB5CDB">
        <w:t>023</w:t>
      </w:r>
      <w:r w:rsidRPr="00AB5CDB">
        <w:t>).</w:t>
      </w:r>
    </w:p>
    <w:p w14:paraId="204D0858" w14:textId="77777777" w:rsidR="006C6AAB" w:rsidRDefault="006C6AAB" w:rsidP="006C6AAB">
      <w:pPr>
        <w:spacing w:after="160" w:line="259" w:lineRule="auto"/>
      </w:pPr>
      <w:r>
        <w:br w:type="page"/>
      </w:r>
    </w:p>
    <w:p w14:paraId="4645CC0B" w14:textId="1E02AADA" w:rsidR="006C6AAB" w:rsidRPr="003B0AB6" w:rsidRDefault="006C6AAB" w:rsidP="00A262CE">
      <w:pPr>
        <w:pStyle w:val="berschrift2"/>
      </w:pPr>
      <w:r w:rsidRPr="003B0AB6">
        <w:lastRenderedPageBreak/>
        <w:t>Table S</w:t>
      </w:r>
      <w:r w:rsidR="009D4304">
        <w:t>10</w:t>
      </w:r>
    </w:p>
    <w:p w14:paraId="7EB1A50C" w14:textId="77777777" w:rsidR="006C6AAB" w:rsidRPr="00591231" w:rsidRDefault="006C6AAB" w:rsidP="006C6AAB">
      <w:pPr>
        <w:spacing w:line="360" w:lineRule="auto"/>
        <w:rPr>
          <w:i/>
        </w:rPr>
      </w:pPr>
      <w:r w:rsidRPr="00591231">
        <w:rPr>
          <w:b/>
          <w:i/>
        </w:rPr>
        <w:t>Exploratory group difference tests</w:t>
      </w:r>
      <w:r>
        <w:rPr>
          <w:i/>
        </w:rPr>
        <w:t xml:space="preserve"> between motivational self-control failures (SCFs) (i.e. no attempt to resist a conflicting desire) and volitional SCFs (i.e. attempt to resist a conflicting desire) concerning reported conflict strength and desire types over all </w:t>
      </w:r>
      <w:proofErr w:type="gramStart"/>
      <w:r>
        <w:rPr>
          <w:i/>
        </w:rPr>
        <w:t>three time</w:t>
      </w:r>
      <w:proofErr w:type="gramEnd"/>
      <w:r>
        <w:rPr>
          <w:i/>
        </w:rPr>
        <w:t xml:space="preserve"> point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281"/>
        <w:gridCol w:w="1275"/>
        <w:gridCol w:w="1624"/>
        <w:gridCol w:w="1353"/>
        <w:gridCol w:w="1276"/>
        <w:gridCol w:w="1551"/>
        <w:gridCol w:w="1393"/>
        <w:gridCol w:w="1167"/>
        <w:gridCol w:w="1620"/>
      </w:tblGrid>
      <w:tr w:rsidR="001E0A59" w:rsidRPr="001E0A59" w14:paraId="1084B38D" w14:textId="77777777" w:rsidTr="001E0A59">
        <w:trPr>
          <w:trHeight w:val="447"/>
        </w:trPr>
        <w:tc>
          <w:tcPr>
            <w:tcW w:w="1408" w:type="dxa"/>
          </w:tcPr>
          <w:p w14:paraId="0015C283" w14:textId="77777777" w:rsidR="001E0A59" w:rsidRPr="001E0A59" w:rsidRDefault="001E0A59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4180" w:type="dxa"/>
            <w:gridSpan w:val="3"/>
          </w:tcPr>
          <w:p w14:paraId="18559453" w14:textId="16F4819F" w:rsidR="001E0A59" w:rsidRPr="001E0A59" w:rsidRDefault="001E0A59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Baseline</w:t>
            </w:r>
          </w:p>
        </w:tc>
        <w:tc>
          <w:tcPr>
            <w:tcW w:w="4180" w:type="dxa"/>
            <w:gridSpan w:val="3"/>
          </w:tcPr>
          <w:p w14:paraId="6FC85D4F" w14:textId="514B0CF9" w:rsidR="001E0A59" w:rsidRPr="001E0A59" w:rsidRDefault="001E0A59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3-year follow-up</w:t>
            </w:r>
          </w:p>
        </w:tc>
        <w:tc>
          <w:tcPr>
            <w:tcW w:w="4180" w:type="dxa"/>
            <w:gridSpan w:val="3"/>
          </w:tcPr>
          <w:p w14:paraId="5A447D38" w14:textId="19CAB071" w:rsidR="001E0A59" w:rsidRPr="001E0A59" w:rsidRDefault="001E0A59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6-year follow-up</w:t>
            </w:r>
          </w:p>
        </w:tc>
      </w:tr>
      <w:tr w:rsidR="006C6AAB" w:rsidRPr="001E0A59" w14:paraId="0A3DA093" w14:textId="77777777" w:rsidTr="001E0A59">
        <w:tc>
          <w:tcPr>
            <w:tcW w:w="1408" w:type="dxa"/>
          </w:tcPr>
          <w:p w14:paraId="4DE8D268" w14:textId="77777777" w:rsidR="006C6AAB" w:rsidRPr="001E0A59" w:rsidRDefault="006C6AAB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281" w:type="dxa"/>
          </w:tcPr>
          <w:p w14:paraId="5468A81E" w14:textId="77777777" w:rsidR="001E0A59" w:rsidRPr="001E0A59" w:rsidRDefault="001E0A59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Motiva-</w:t>
            </w:r>
          </w:p>
          <w:p w14:paraId="77DCC3BC" w14:textId="6920FD25" w:rsidR="006C6AAB" w:rsidRPr="001E0A59" w:rsidRDefault="001E0A59" w:rsidP="00322D0F">
            <w:pPr>
              <w:spacing w:line="240" w:lineRule="auto"/>
              <w:rPr>
                <w:sz w:val="22"/>
              </w:rPr>
            </w:pPr>
            <w:proofErr w:type="spellStart"/>
            <w:r w:rsidRPr="001E0A59">
              <w:rPr>
                <w:sz w:val="22"/>
              </w:rPr>
              <w:t>tion</w:t>
            </w:r>
            <w:r w:rsidR="006C6AAB" w:rsidRPr="001E0A59">
              <w:rPr>
                <w:sz w:val="22"/>
              </w:rPr>
              <w:t>al</w:t>
            </w:r>
            <w:proofErr w:type="spellEnd"/>
            <w:r w:rsidR="006C6AAB" w:rsidRPr="001E0A59">
              <w:rPr>
                <w:sz w:val="22"/>
              </w:rPr>
              <w:t xml:space="preserve"> SCF</w:t>
            </w:r>
          </w:p>
        </w:tc>
        <w:tc>
          <w:tcPr>
            <w:tcW w:w="1275" w:type="dxa"/>
          </w:tcPr>
          <w:p w14:paraId="6B4DE8F9" w14:textId="77777777" w:rsidR="006C6AAB" w:rsidRPr="001E0A59" w:rsidRDefault="006C6AA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Volitional SCFs</w:t>
            </w:r>
          </w:p>
        </w:tc>
        <w:tc>
          <w:tcPr>
            <w:tcW w:w="1624" w:type="dxa"/>
          </w:tcPr>
          <w:p w14:paraId="26EF8508" w14:textId="77777777" w:rsidR="006C6AAB" w:rsidRPr="001E0A59" w:rsidRDefault="006C6AA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Test value</w:t>
            </w:r>
          </w:p>
        </w:tc>
        <w:tc>
          <w:tcPr>
            <w:tcW w:w="1353" w:type="dxa"/>
          </w:tcPr>
          <w:p w14:paraId="4DCF3F06" w14:textId="003B3F08" w:rsidR="006C6AAB" w:rsidRPr="001E0A59" w:rsidRDefault="006C6AA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Motiva</w:t>
            </w:r>
            <w:r w:rsidR="001E0A59" w:rsidRPr="001E0A59">
              <w:rPr>
                <w:sz w:val="22"/>
              </w:rPr>
              <w:t>-</w:t>
            </w:r>
            <w:proofErr w:type="spellStart"/>
            <w:r w:rsidR="001E0A59" w:rsidRPr="001E0A59">
              <w:rPr>
                <w:sz w:val="22"/>
              </w:rPr>
              <w:t>tion</w:t>
            </w:r>
            <w:r w:rsidRPr="001E0A59">
              <w:rPr>
                <w:sz w:val="22"/>
              </w:rPr>
              <w:t>al</w:t>
            </w:r>
            <w:proofErr w:type="spellEnd"/>
            <w:r w:rsidRPr="001E0A59">
              <w:rPr>
                <w:sz w:val="22"/>
              </w:rPr>
              <w:t xml:space="preserve"> SCF</w:t>
            </w:r>
          </w:p>
        </w:tc>
        <w:tc>
          <w:tcPr>
            <w:tcW w:w="1276" w:type="dxa"/>
          </w:tcPr>
          <w:p w14:paraId="22B1AF16" w14:textId="77777777" w:rsidR="006C6AAB" w:rsidRPr="001E0A59" w:rsidRDefault="006C6AA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Volitional SCFs</w:t>
            </w:r>
          </w:p>
        </w:tc>
        <w:tc>
          <w:tcPr>
            <w:tcW w:w="1551" w:type="dxa"/>
          </w:tcPr>
          <w:p w14:paraId="159693AB" w14:textId="77777777" w:rsidR="006C6AAB" w:rsidRPr="001E0A59" w:rsidRDefault="006C6AA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Test value</w:t>
            </w:r>
          </w:p>
        </w:tc>
        <w:tc>
          <w:tcPr>
            <w:tcW w:w="1393" w:type="dxa"/>
          </w:tcPr>
          <w:p w14:paraId="4CABD532" w14:textId="346860CA" w:rsidR="006C6AAB" w:rsidRPr="001E0A59" w:rsidRDefault="006C6AA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Motiva</w:t>
            </w:r>
            <w:r w:rsidR="001E0A59" w:rsidRPr="001E0A59">
              <w:rPr>
                <w:sz w:val="22"/>
              </w:rPr>
              <w:t>-</w:t>
            </w:r>
            <w:proofErr w:type="spellStart"/>
            <w:r w:rsidR="001E0A59" w:rsidRPr="001E0A59">
              <w:rPr>
                <w:sz w:val="22"/>
              </w:rPr>
              <w:t>tion</w:t>
            </w:r>
            <w:r w:rsidRPr="001E0A59">
              <w:rPr>
                <w:sz w:val="22"/>
              </w:rPr>
              <w:t>al</w:t>
            </w:r>
            <w:proofErr w:type="spellEnd"/>
            <w:r w:rsidRPr="001E0A59">
              <w:rPr>
                <w:sz w:val="22"/>
              </w:rPr>
              <w:t xml:space="preserve"> SCF</w:t>
            </w:r>
          </w:p>
        </w:tc>
        <w:tc>
          <w:tcPr>
            <w:tcW w:w="1167" w:type="dxa"/>
          </w:tcPr>
          <w:p w14:paraId="771EC357" w14:textId="77777777" w:rsidR="006C6AAB" w:rsidRPr="001E0A59" w:rsidRDefault="006C6AA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Volitional SCFs</w:t>
            </w:r>
          </w:p>
        </w:tc>
        <w:tc>
          <w:tcPr>
            <w:tcW w:w="1620" w:type="dxa"/>
          </w:tcPr>
          <w:p w14:paraId="7238DB2F" w14:textId="77777777" w:rsidR="006C6AAB" w:rsidRPr="001E0A59" w:rsidRDefault="006C6AA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Test value</w:t>
            </w:r>
          </w:p>
        </w:tc>
      </w:tr>
      <w:tr w:rsidR="006C6AAB" w:rsidRPr="001E0A59" w14:paraId="1332A7BD" w14:textId="77777777" w:rsidTr="001E0A59">
        <w:tc>
          <w:tcPr>
            <w:tcW w:w="1408" w:type="dxa"/>
          </w:tcPr>
          <w:p w14:paraId="7945DCAC" w14:textId="77777777" w:rsidR="006C6AAB" w:rsidRPr="001E0A59" w:rsidRDefault="006C6AAB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281" w:type="dxa"/>
          </w:tcPr>
          <w:p w14:paraId="082FB84F" w14:textId="77777777" w:rsidR="006C6AAB" w:rsidRPr="00FC7298" w:rsidRDefault="006C6AAB" w:rsidP="00322D0F">
            <w:pPr>
              <w:spacing w:line="240" w:lineRule="auto"/>
              <w:rPr>
                <w:i/>
                <w:sz w:val="22"/>
              </w:rPr>
            </w:pPr>
            <w:r w:rsidRPr="00FC7298">
              <w:rPr>
                <w:i/>
                <w:sz w:val="22"/>
              </w:rPr>
              <w:t>M (SD)</w:t>
            </w:r>
          </w:p>
        </w:tc>
        <w:tc>
          <w:tcPr>
            <w:tcW w:w="1275" w:type="dxa"/>
          </w:tcPr>
          <w:p w14:paraId="29BE7210" w14:textId="77777777" w:rsidR="006C6AAB" w:rsidRPr="00FC7298" w:rsidRDefault="006C6AAB" w:rsidP="00322D0F">
            <w:pPr>
              <w:spacing w:line="240" w:lineRule="auto"/>
              <w:rPr>
                <w:i/>
                <w:sz w:val="22"/>
              </w:rPr>
            </w:pPr>
            <w:r w:rsidRPr="00FC7298">
              <w:rPr>
                <w:i/>
                <w:sz w:val="22"/>
              </w:rPr>
              <w:t>M (SD)</w:t>
            </w:r>
          </w:p>
        </w:tc>
        <w:tc>
          <w:tcPr>
            <w:tcW w:w="1624" w:type="dxa"/>
          </w:tcPr>
          <w:p w14:paraId="0A2A8E9B" w14:textId="77777777" w:rsidR="006C6AAB" w:rsidRPr="00FC7298" w:rsidRDefault="006C6AAB" w:rsidP="00322D0F">
            <w:pPr>
              <w:spacing w:line="240" w:lineRule="auto"/>
              <w:rPr>
                <w:i/>
                <w:sz w:val="22"/>
              </w:rPr>
            </w:pPr>
          </w:p>
        </w:tc>
        <w:tc>
          <w:tcPr>
            <w:tcW w:w="1353" w:type="dxa"/>
          </w:tcPr>
          <w:p w14:paraId="1DAD8C07" w14:textId="77777777" w:rsidR="006C6AAB" w:rsidRPr="00FC7298" w:rsidRDefault="006C6AAB" w:rsidP="00322D0F">
            <w:pPr>
              <w:spacing w:line="240" w:lineRule="auto"/>
              <w:rPr>
                <w:i/>
                <w:sz w:val="22"/>
              </w:rPr>
            </w:pPr>
            <w:r w:rsidRPr="00FC7298">
              <w:rPr>
                <w:i/>
                <w:sz w:val="22"/>
              </w:rPr>
              <w:t>M (SD)</w:t>
            </w:r>
          </w:p>
        </w:tc>
        <w:tc>
          <w:tcPr>
            <w:tcW w:w="1276" w:type="dxa"/>
          </w:tcPr>
          <w:p w14:paraId="25E1B978" w14:textId="77777777" w:rsidR="006C6AAB" w:rsidRPr="00FC7298" w:rsidRDefault="006C6AAB" w:rsidP="00322D0F">
            <w:pPr>
              <w:spacing w:line="240" w:lineRule="auto"/>
              <w:rPr>
                <w:i/>
                <w:sz w:val="22"/>
              </w:rPr>
            </w:pPr>
            <w:r w:rsidRPr="00FC7298">
              <w:rPr>
                <w:i/>
                <w:sz w:val="22"/>
              </w:rPr>
              <w:t>M (SD)</w:t>
            </w:r>
          </w:p>
        </w:tc>
        <w:tc>
          <w:tcPr>
            <w:tcW w:w="1551" w:type="dxa"/>
          </w:tcPr>
          <w:p w14:paraId="5F94EAA9" w14:textId="77777777" w:rsidR="006C6AAB" w:rsidRPr="00FC7298" w:rsidRDefault="006C6AAB" w:rsidP="00322D0F">
            <w:pPr>
              <w:spacing w:line="240" w:lineRule="auto"/>
              <w:rPr>
                <w:i/>
                <w:sz w:val="22"/>
              </w:rPr>
            </w:pPr>
          </w:p>
        </w:tc>
        <w:tc>
          <w:tcPr>
            <w:tcW w:w="1393" w:type="dxa"/>
          </w:tcPr>
          <w:p w14:paraId="6EFB4CD4" w14:textId="77777777" w:rsidR="006C6AAB" w:rsidRPr="00FC7298" w:rsidRDefault="006C6AAB" w:rsidP="00322D0F">
            <w:pPr>
              <w:spacing w:line="240" w:lineRule="auto"/>
              <w:rPr>
                <w:i/>
                <w:sz w:val="22"/>
              </w:rPr>
            </w:pPr>
            <w:r w:rsidRPr="00FC7298">
              <w:rPr>
                <w:i/>
                <w:sz w:val="22"/>
              </w:rPr>
              <w:t>M (SD)</w:t>
            </w:r>
          </w:p>
        </w:tc>
        <w:tc>
          <w:tcPr>
            <w:tcW w:w="1167" w:type="dxa"/>
          </w:tcPr>
          <w:p w14:paraId="39BF4F63" w14:textId="77777777" w:rsidR="006C6AAB" w:rsidRPr="00FC7298" w:rsidRDefault="006C6AAB" w:rsidP="00322D0F">
            <w:pPr>
              <w:spacing w:line="240" w:lineRule="auto"/>
              <w:rPr>
                <w:i/>
                <w:sz w:val="22"/>
              </w:rPr>
            </w:pPr>
            <w:r w:rsidRPr="00FC7298">
              <w:rPr>
                <w:i/>
                <w:sz w:val="22"/>
              </w:rPr>
              <w:t>M (SD)</w:t>
            </w:r>
          </w:p>
        </w:tc>
        <w:tc>
          <w:tcPr>
            <w:tcW w:w="1620" w:type="dxa"/>
          </w:tcPr>
          <w:p w14:paraId="7B5551DE" w14:textId="77777777" w:rsidR="006C6AAB" w:rsidRPr="001E0A59" w:rsidRDefault="006C6AAB" w:rsidP="00322D0F">
            <w:pPr>
              <w:spacing w:line="240" w:lineRule="auto"/>
              <w:rPr>
                <w:sz w:val="22"/>
              </w:rPr>
            </w:pPr>
          </w:p>
        </w:tc>
      </w:tr>
      <w:tr w:rsidR="00BD2DF5" w:rsidRPr="001E0A59" w14:paraId="7B2E72F7" w14:textId="77777777" w:rsidTr="001E0A59">
        <w:tc>
          <w:tcPr>
            <w:tcW w:w="1408" w:type="dxa"/>
          </w:tcPr>
          <w:p w14:paraId="1959BB54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Conflict strength</w:t>
            </w:r>
          </w:p>
        </w:tc>
        <w:tc>
          <w:tcPr>
            <w:tcW w:w="1281" w:type="dxa"/>
          </w:tcPr>
          <w:p w14:paraId="58495BA0" w14:textId="77777777" w:rsidR="001E0A59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 xml:space="preserve">2.9 </w:t>
            </w:r>
          </w:p>
          <w:p w14:paraId="22744BCD" w14:textId="2CBC8BBB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(0.98)</w:t>
            </w:r>
          </w:p>
        </w:tc>
        <w:tc>
          <w:tcPr>
            <w:tcW w:w="1275" w:type="dxa"/>
          </w:tcPr>
          <w:p w14:paraId="628CB97C" w14:textId="211D7D35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3.67 (0.99)</w:t>
            </w:r>
          </w:p>
        </w:tc>
        <w:tc>
          <w:tcPr>
            <w:tcW w:w="1624" w:type="dxa"/>
          </w:tcPr>
          <w:p w14:paraId="4BB4A4DC" w14:textId="5D481BC9" w:rsidR="00BD2DF5" w:rsidRPr="001E0A59" w:rsidRDefault="001E0A59" w:rsidP="001E0A59">
            <w:pPr>
              <w:spacing w:line="240" w:lineRule="auto"/>
              <w:rPr>
                <w:sz w:val="22"/>
              </w:rPr>
            </w:pPr>
            <w:r w:rsidRPr="001E1B90">
              <w:rPr>
                <w:i/>
                <w:sz w:val="22"/>
              </w:rPr>
              <w:t>t</w:t>
            </w:r>
            <w:r w:rsidRPr="00FC7298">
              <w:rPr>
                <w:sz w:val="22"/>
              </w:rPr>
              <w:t>(216)</w:t>
            </w:r>
            <w:r w:rsidR="00FC7298">
              <w:rPr>
                <w:sz w:val="22"/>
              </w:rPr>
              <w:t xml:space="preserve"> </w:t>
            </w:r>
            <w:r w:rsidRPr="001E0A59">
              <w:rPr>
                <w:sz w:val="22"/>
              </w:rPr>
              <w:t xml:space="preserve">= 11.15; </w:t>
            </w:r>
            <w:r w:rsidRPr="00FC7298">
              <w:rPr>
                <w:i/>
                <w:sz w:val="22"/>
              </w:rPr>
              <w:t>p</w:t>
            </w:r>
            <w:r w:rsidR="00FC7298">
              <w:rPr>
                <w:sz w:val="22"/>
              </w:rPr>
              <w:t xml:space="preserve"> </w:t>
            </w:r>
            <w:r w:rsidRPr="001E0A59">
              <w:rPr>
                <w:sz w:val="22"/>
              </w:rPr>
              <w:t>= 0.00</w:t>
            </w:r>
          </w:p>
        </w:tc>
        <w:tc>
          <w:tcPr>
            <w:tcW w:w="1353" w:type="dxa"/>
          </w:tcPr>
          <w:p w14:paraId="4E94C4ED" w14:textId="77777777" w:rsidR="001E0A59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 xml:space="preserve">2.78 </w:t>
            </w:r>
          </w:p>
          <w:p w14:paraId="6C256B74" w14:textId="114CE909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(0.95)</w:t>
            </w:r>
          </w:p>
        </w:tc>
        <w:tc>
          <w:tcPr>
            <w:tcW w:w="1276" w:type="dxa"/>
          </w:tcPr>
          <w:p w14:paraId="6EB902D9" w14:textId="77777777" w:rsidR="001E0A59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 xml:space="preserve">3.53 </w:t>
            </w:r>
          </w:p>
          <w:p w14:paraId="729831AE" w14:textId="3C539CF4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(1.06)</w:t>
            </w:r>
          </w:p>
        </w:tc>
        <w:tc>
          <w:tcPr>
            <w:tcW w:w="1551" w:type="dxa"/>
          </w:tcPr>
          <w:p w14:paraId="53B6D9D2" w14:textId="7B95D887" w:rsidR="00BD2DF5" w:rsidRPr="001E0A59" w:rsidRDefault="001E0A59" w:rsidP="00322D0F">
            <w:pPr>
              <w:spacing w:line="240" w:lineRule="auto"/>
              <w:rPr>
                <w:sz w:val="22"/>
              </w:rPr>
            </w:pPr>
            <w:r w:rsidRPr="00FC7298">
              <w:rPr>
                <w:i/>
                <w:sz w:val="22"/>
              </w:rPr>
              <w:t>t</w:t>
            </w:r>
            <w:r w:rsidRPr="001E1B90">
              <w:rPr>
                <w:sz w:val="22"/>
              </w:rPr>
              <w:t>(161)</w:t>
            </w:r>
            <w:r w:rsidR="00FC7298">
              <w:rPr>
                <w:sz w:val="22"/>
              </w:rPr>
              <w:t xml:space="preserve"> </w:t>
            </w:r>
            <w:r w:rsidRPr="001E0A59">
              <w:rPr>
                <w:sz w:val="22"/>
              </w:rPr>
              <w:t xml:space="preserve">= 9.61; </w:t>
            </w:r>
            <w:r w:rsidRPr="00FC7298">
              <w:rPr>
                <w:i/>
                <w:sz w:val="22"/>
              </w:rPr>
              <w:t>p</w:t>
            </w:r>
            <w:r w:rsidR="00FC7298">
              <w:rPr>
                <w:sz w:val="22"/>
              </w:rPr>
              <w:t xml:space="preserve"> </w:t>
            </w:r>
            <w:r w:rsidRPr="001E0A59">
              <w:rPr>
                <w:sz w:val="22"/>
              </w:rPr>
              <w:t>= 0.00</w:t>
            </w:r>
          </w:p>
        </w:tc>
        <w:tc>
          <w:tcPr>
            <w:tcW w:w="1393" w:type="dxa"/>
          </w:tcPr>
          <w:p w14:paraId="3B74A318" w14:textId="77777777" w:rsidR="001E0A59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 xml:space="preserve">2.80 </w:t>
            </w:r>
          </w:p>
          <w:p w14:paraId="28CF1FA3" w14:textId="4AAF203D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(1.02)</w:t>
            </w:r>
          </w:p>
        </w:tc>
        <w:tc>
          <w:tcPr>
            <w:tcW w:w="1167" w:type="dxa"/>
          </w:tcPr>
          <w:p w14:paraId="2CFD7B98" w14:textId="1B242D53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3.68 (0.95)</w:t>
            </w:r>
          </w:p>
        </w:tc>
        <w:tc>
          <w:tcPr>
            <w:tcW w:w="1620" w:type="dxa"/>
          </w:tcPr>
          <w:p w14:paraId="137B45B9" w14:textId="08A41629" w:rsidR="00BD2DF5" w:rsidRPr="001E0A59" w:rsidRDefault="001E0A59" w:rsidP="001E0A59">
            <w:pPr>
              <w:spacing w:line="240" w:lineRule="auto"/>
              <w:rPr>
                <w:sz w:val="22"/>
              </w:rPr>
            </w:pPr>
            <w:r w:rsidRPr="00FC7298">
              <w:rPr>
                <w:i/>
                <w:sz w:val="22"/>
              </w:rPr>
              <w:t>t</w:t>
            </w:r>
            <w:r w:rsidRPr="001E1B90">
              <w:rPr>
                <w:sz w:val="22"/>
              </w:rPr>
              <w:t>(102)</w:t>
            </w:r>
            <w:r w:rsidR="00FC7298" w:rsidRPr="001E1B90">
              <w:rPr>
                <w:sz w:val="22"/>
              </w:rPr>
              <w:t xml:space="preserve"> </w:t>
            </w:r>
            <w:r w:rsidRPr="001E1B90">
              <w:rPr>
                <w:sz w:val="22"/>
              </w:rPr>
              <w:t>=</w:t>
            </w:r>
            <w:r w:rsidRPr="001E0A59">
              <w:rPr>
                <w:sz w:val="22"/>
              </w:rPr>
              <w:t xml:space="preserve"> 8.96; </w:t>
            </w:r>
            <w:r w:rsidRPr="00FC7298">
              <w:rPr>
                <w:i/>
                <w:sz w:val="22"/>
              </w:rPr>
              <w:t>p</w:t>
            </w:r>
            <w:r w:rsidR="00FC7298">
              <w:rPr>
                <w:sz w:val="22"/>
              </w:rPr>
              <w:t> </w:t>
            </w:r>
            <w:r w:rsidRPr="001E0A59">
              <w:rPr>
                <w:sz w:val="22"/>
              </w:rPr>
              <w:t>= 0.00</w:t>
            </w:r>
          </w:p>
        </w:tc>
      </w:tr>
      <w:tr w:rsidR="00BD2DF5" w:rsidRPr="001E0A59" w14:paraId="5734BBD6" w14:textId="77777777" w:rsidTr="001E0A59">
        <w:trPr>
          <w:trHeight w:val="127"/>
        </w:trPr>
        <w:tc>
          <w:tcPr>
            <w:tcW w:w="1408" w:type="dxa"/>
          </w:tcPr>
          <w:p w14:paraId="3FFD66BD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281" w:type="dxa"/>
          </w:tcPr>
          <w:p w14:paraId="775B47FC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275" w:type="dxa"/>
          </w:tcPr>
          <w:p w14:paraId="03E57AE6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624" w:type="dxa"/>
          </w:tcPr>
          <w:p w14:paraId="15A86FD9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353" w:type="dxa"/>
          </w:tcPr>
          <w:p w14:paraId="79D78456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276" w:type="dxa"/>
          </w:tcPr>
          <w:p w14:paraId="5BFCD366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551" w:type="dxa"/>
          </w:tcPr>
          <w:p w14:paraId="0D46C926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393" w:type="dxa"/>
          </w:tcPr>
          <w:p w14:paraId="6F9F6927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167" w:type="dxa"/>
          </w:tcPr>
          <w:p w14:paraId="5191FFC4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</w:p>
        </w:tc>
        <w:tc>
          <w:tcPr>
            <w:tcW w:w="1620" w:type="dxa"/>
          </w:tcPr>
          <w:p w14:paraId="690DF31E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</w:p>
        </w:tc>
      </w:tr>
      <w:tr w:rsidR="00BD2DF5" w:rsidRPr="001E0A59" w14:paraId="650CFB54" w14:textId="77777777" w:rsidTr="001E0A59">
        <w:tc>
          <w:tcPr>
            <w:tcW w:w="1408" w:type="dxa"/>
          </w:tcPr>
          <w:p w14:paraId="1D16D6D6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Desire type</w:t>
            </w:r>
          </w:p>
        </w:tc>
        <w:tc>
          <w:tcPr>
            <w:tcW w:w="1281" w:type="dxa"/>
          </w:tcPr>
          <w:p w14:paraId="103C9E45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Number</w:t>
            </w:r>
          </w:p>
        </w:tc>
        <w:tc>
          <w:tcPr>
            <w:tcW w:w="1275" w:type="dxa"/>
          </w:tcPr>
          <w:p w14:paraId="00907E55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Number</w:t>
            </w:r>
          </w:p>
        </w:tc>
        <w:tc>
          <w:tcPr>
            <w:tcW w:w="1624" w:type="dxa"/>
          </w:tcPr>
          <w:p w14:paraId="424B3E5F" w14:textId="0464B46B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 xml:space="preserve">Overall: </w:t>
            </w: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 w:rsidRPr="00C628C5">
              <w:rPr>
                <w:i/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D34870" w:rsidRPr="001E0A59">
              <w:rPr>
                <w:sz w:val="22"/>
              </w:rPr>
              <w:t xml:space="preserve">173.21; </w:t>
            </w:r>
            <w:r w:rsidR="00D34870" w:rsidRPr="00C628C5">
              <w:rPr>
                <w:i/>
                <w:sz w:val="22"/>
              </w:rPr>
              <w:t>p</w:t>
            </w:r>
            <w:r w:rsidR="00AA24D7">
              <w:rPr>
                <w:sz w:val="22"/>
              </w:rPr>
              <w:t> </w:t>
            </w:r>
            <w:r w:rsidR="00D34870" w:rsidRPr="001E0A59">
              <w:rPr>
                <w:sz w:val="22"/>
              </w:rPr>
              <w:t>&lt;</w:t>
            </w:r>
            <w:r w:rsidR="00AA24D7">
              <w:rPr>
                <w:sz w:val="22"/>
              </w:rPr>
              <w:t> </w:t>
            </w:r>
            <w:r w:rsidR="00D34870" w:rsidRPr="001E0A59">
              <w:rPr>
                <w:sz w:val="22"/>
              </w:rPr>
              <w:t>0.001</w:t>
            </w:r>
          </w:p>
        </w:tc>
        <w:tc>
          <w:tcPr>
            <w:tcW w:w="1353" w:type="dxa"/>
          </w:tcPr>
          <w:p w14:paraId="5BA4A4E4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Number</w:t>
            </w:r>
          </w:p>
        </w:tc>
        <w:tc>
          <w:tcPr>
            <w:tcW w:w="1276" w:type="dxa"/>
          </w:tcPr>
          <w:p w14:paraId="5656B716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Number</w:t>
            </w:r>
          </w:p>
        </w:tc>
        <w:tc>
          <w:tcPr>
            <w:tcW w:w="1551" w:type="dxa"/>
          </w:tcPr>
          <w:p w14:paraId="57BAB549" w14:textId="0EEE2745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 xml:space="preserve">Overall: </w:t>
            </w: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 w:rsidRPr="00C628C5">
              <w:rPr>
                <w:i/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AA24D7">
              <w:rPr>
                <w:sz w:val="22"/>
              </w:rPr>
              <w:t> </w:t>
            </w:r>
            <w:r w:rsidR="00D34870" w:rsidRPr="001E0A59">
              <w:rPr>
                <w:sz w:val="22"/>
              </w:rPr>
              <w:t xml:space="preserve">115.27; </w:t>
            </w:r>
            <w:r w:rsidR="00D34870" w:rsidRPr="00C628C5">
              <w:rPr>
                <w:i/>
                <w:sz w:val="22"/>
              </w:rPr>
              <w:t>p</w:t>
            </w:r>
            <w:r w:rsidR="00AA24D7">
              <w:rPr>
                <w:sz w:val="22"/>
              </w:rPr>
              <w:t> </w:t>
            </w:r>
            <w:r w:rsidR="00D34870" w:rsidRPr="001E0A59">
              <w:rPr>
                <w:sz w:val="22"/>
              </w:rPr>
              <w:t>&lt;</w:t>
            </w:r>
            <w:r w:rsidR="00AA24D7">
              <w:rPr>
                <w:sz w:val="22"/>
              </w:rPr>
              <w:t> </w:t>
            </w:r>
            <w:r w:rsidR="00D34870" w:rsidRPr="001E0A59">
              <w:rPr>
                <w:sz w:val="22"/>
              </w:rPr>
              <w:t>0.001</w:t>
            </w:r>
          </w:p>
        </w:tc>
        <w:tc>
          <w:tcPr>
            <w:tcW w:w="1393" w:type="dxa"/>
          </w:tcPr>
          <w:p w14:paraId="30C999BF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Number</w:t>
            </w:r>
          </w:p>
        </w:tc>
        <w:tc>
          <w:tcPr>
            <w:tcW w:w="1167" w:type="dxa"/>
          </w:tcPr>
          <w:p w14:paraId="411C0143" w14:textId="77777777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Number</w:t>
            </w:r>
          </w:p>
        </w:tc>
        <w:tc>
          <w:tcPr>
            <w:tcW w:w="1620" w:type="dxa"/>
          </w:tcPr>
          <w:p w14:paraId="6A694F1D" w14:textId="6B0A2375" w:rsidR="00BD2DF5" w:rsidRPr="001E0A59" w:rsidRDefault="00BD2DF5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 xml:space="preserve">Overall: </w:t>
            </w:r>
            <w:r w:rsidRPr="00E26884">
              <w:rPr>
                <w:rFonts w:cs="Times New Roman"/>
                <w:i/>
                <w:sz w:val="22"/>
              </w:rPr>
              <w:t>χ</w:t>
            </w:r>
            <w:r w:rsidRPr="00E26884">
              <w:rPr>
                <w:i/>
                <w:sz w:val="22"/>
                <w:vertAlign w:val="superscript"/>
              </w:rPr>
              <w:t>2</w:t>
            </w:r>
            <w:r w:rsidR="00FC7298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FC7298">
              <w:rPr>
                <w:sz w:val="22"/>
              </w:rPr>
              <w:t> </w:t>
            </w:r>
            <w:r w:rsidR="00D34870" w:rsidRPr="001E0A59">
              <w:rPr>
                <w:sz w:val="22"/>
              </w:rPr>
              <w:t xml:space="preserve">70.59; </w:t>
            </w:r>
            <w:r w:rsidR="00D34870" w:rsidRPr="00E26884">
              <w:rPr>
                <w:i/>
                <w:sz w:val="22"/>
              </w:rPr>
              <w:t>p</w:t>
            </w:r>
            <w:r w:rsidR="00FC7298">
              <w:rPr>
                <w:sz w:val="22"/>
              </w:rPr>
              <w:t> </w:t>
            </w:r>
            <w:r w:rsidR="00D34870" w:rsidRPr="001E0A59">
              <w:rPr>
                <w:sz w:val="22"/>
              </w:rPr>
              <w:t>&lt;</w:t>
            </w:r>
            <w:r w:rsidR="00FC7298">
              <w:rPr>
                <w:sz w:val="22"/>
              </w:rPr>
              <w:t> </w:t>
            </w:r>
            <w:r w:rsidR="00D34870" w:rsidRPr="001E0A59">
              <w:rPr>
                <w:sz w:val="22"/>
              </w:rPr>
              <w:t>0.001</w:t>
            </w:r>
          </w:p>
        </w:tc>
      </w:tr>
      <w:tr w:rsidR="00BD2DF5" w:rsidRPr="001E0A59" w14:paraId="1907B984" w14:textId="77777777" w:rsidTr="001E0A59">
        <w:tc>
          <w:tcPr>
            <w:tcW w:w="1408" w:type="dxa"/>
          </w:tcPr>
          <w:p w14:paraId="3E129FA8" w14:textId="77777777" w:rsidR="00BD2DF5" w:rsidRPr="001E0A59" w:rsidRDefault="00BD2DF5" w:rsidP="00792C44">
            <w:pPr>
              <w:spacing w:line="240" w:lineRule="auto"/>
              <w:ind w:left="313"/>
              <w:rPr>
                <w:sz w:val="22"/>
              </w:rPr>
            </w:pPr>
            <w:r w:rsidRPr="001E0A59">
              <w:rPr>
                <w:sz w:val="22"/>
              </w:rPr>
              <w:t>Drinking alcohol</w:t>
            </w:r>
          </w:p>
        </w:tc>
        <w:tc>
          <w:tcPr>
            <w:tcW w:w="1281" w:type="dxa"/>
          </w:tcPr>
          <w:p w14:paraId="6B83B736" w14:textId="54D9D83E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6</w:t>
            </w:r>
          </w:p>
        </w:tc>
        <w:tc>
          <w:tcPr>
            <w:tcW w:w="1275" w:type="dxa"/>
          </w:tcPr>
          <w:p w14:paraId="371881E3" w14:textId="59FD0B0E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12</w:t>
            </w:r>
          </w:p>
        </w:tc>
        <w:tc>
          <w:tcPr>
            <w:tcW w:w="1624" w:type="dxa"/>
          </w:tcPr>
          <w:p w14:paraId="2B8400A5" w14:textId="5D620E85" w:rsidR="001E0A59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11.14; </w:t>
            </w:r>
          </w:p>
          <w:p w14:paraId="423BB143" w14:textId="15D3F516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i/>
                <w:sz w:val="22"/>
              </w:rPr>
              <w:t>p</w:t>
            </w:r>
            <w:r w:rsidR="00AA24D7">
              <w:rPr>
                <w:sz w:val="22"/>
              </w:rPr>
              <w:t> </w:t>
            </w:r>
            <w:r w:rsidRPr="001E0A59">
              <w:rPr>
                <w:sz w:val="22"/>
              </w:rPr>
              <w:t>= 0.001</w:t>
            </w:r>
          </w:p>
        </w:tc>
        <w:tc>
          <w:tcPr>
            <w:tcW w:w="1353" w:type="dxa"/>
          </w:tcPr>
          <w:p w14:paraId="070C4257" w14:textId="58257FBD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8</w:t>
            </w:r>
          </w:p>
        </w:tc>
        <w:tc>
          <w:tcPr>
            <w:tcW w:w="1276" w:type="dxa"/>
          </w:tcPr>
          <w:p w14:paraId="7C59C5C4" w14:textId="31A24C0E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8</w:t>
            </w:r>
          </w:p>
        </w:tc>
        <w:tc>
          <w:tcPr>
            <w:tcW w:w="1551" w:type="dxa"/>
          </w:tcPr>
          <w:p w14:paraId="1B04D8F5" w14:textId="3E1C9567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Pr="001E0A59">
              <w:rPr>
                <w:sz w:val="22"/>
              </w:rPr>
              <w:t xml:space="preserve">= 19.966; </w:t>
            </w:r>
            <w:r w:rsidR="00D34870" w:rsidRPr="00C628C5">
              <w:rPr>
                <w:i/>
                <w:sz w:val="22"/>
              </w:rPr>
              <w:t>p</w:t>
            </w:r>
            <w:r w:rsidR="00C628C5" w:rsidRPr="00C628C5">
              <w:rPr>
                <w:i/>
                <w:sz w:val="22"/>
              </w:rPr>
              <w:t> </w:t>
            </w:r>
            <w:r w:rsidR="00D34870" w:rsidRPr="001E0A59">
              <w:rPr>
                <w:sz w:val="22"/>
              </w:rPr>
              <w:t>&lt; 0.001</w:t>
            </w:r>
          </w:p>
        </w:tc>
        <w:tc>
          <w:tcPr>
            <w:tcW w:w="1393" w:type="dxa"/>
          </w:tcPr>
          <w:p w14:paraId="2403E015" w14:textId="37A6E7A2" w:rsidR="00BD2DF5" w:rsidRPr="001E0A59" w:rsidRDefault="00E76DA2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38</w:t>
            </w:r>
          </w:p>
        </w:tc>
        <w:tc>
          <w:tcPr>
            <w:tcW w:w="1167" w:type="dxa"/>
          </w:tcPr>
          <w:p w14:paraId="43B85E7E" w14:textId="19111309" w:rsidR="00BD2DF5" w:rsidRPr="001E0A59" w:rsidRDefault="00E76DA2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8</w:t>
            </w:r>
          </w:p>
        </w:tc>
        <w:tc>
          <w:tcPr>
            <w:tcW w:w="1620" w:type="dxa"/>
          </w:tcPr>
          <w:p w14:paraId="130DF1F3" w14:textId="5B200F6A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rFonts w:cs="Times New Roman"/>
                <w:i/>
                <w:sz w:val="22"/>
              </w:rPr>
              <w:t>χ</w:t>
            </w:r>
            <w:r w:rsidRPr="00E26884">
              <w:rPr>
                <w:i/>
                <w:sz w:val="22"/>
                <w:vertAlign w:val="superscript"/>
              </w:rPr>
              <w:t>2</w:t>
            </w:r>
            <w:r w:rsidR="00FC7298" w:rsidRPr="00E26884">
              <w:rPr>
                <w:i/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11.595</w:t>
            </w:r>
            <w:r w:rsidRPr="001E0A59">
              <w:rPr>
                <w:sz w:val="22"/>
              </w:rPr>
              <w:t xml:space="preserve">; </w:t>
            </w:r>
            <w:r w:rsidRPr="00E26884">
              <w:rPr>
                <w:i/>
                <w:sz w:val="22"/>
              </w:rPr>
              <w:t>p</w:t>
            </w:r>
            <w:r w:rsidR="00FC7298">
              <w:rPr>
                <w:sz w:val="22"/>
              </w:rPr>
              <w:t> </w:t>
            </w:r>
            <w:r w:rsidRPr="001E0A59">
              <w:rPr>
                <w:sz w:val="22"/>
              </w:rPr>
              <w:t>=</w:t>
            </w:r>
            <w:r w:rsidR="00FC7298">
              <w:rPr>
                <w:sz w:val="22"/>
              </w:rPr>
              <w:t> </w:t>
            </w:r>
            <w:r w:rsidR="00BD6324" w:rsidRPr="001E0A59">
              <w:rPr>
                <w:sz w:val="22"/>
              </w:rPr>
              <w:t>0.001</w:t>
            </w:r>
          </w:p>
        </w:tc>
      </w:tr>
      <w:tr w:rsidR="00BD2DF5" w:rsidRPr="001E0A59" w14:paraId="588B467C" w14:textId="77777777" w:rsidTr="001E0A59">
        <w:tc>
          <w:tcPr>
            <w:tcW w:w="1408" w:type="dxa"/>
          </w:tcPr>
          <w:p w14:paraId="5864C64F" w14:textId="77777777" w:rsidR="00BD2DF5" w:rsidRPr="001E0A59" w:rsidRDefault="00BD2DF5" w:rsidP="00792C44">
            <w:pPr>
              <w:spacing w:line="240" w:lineRule="auto"/>
              <w:ind w:left="313"/>
              <w:rPr>
                <w:sz w:val="22"/>
              </w:rPr>
            </w:pPr>
            <w:r w:rsidRPr="001E0A59">
              <w:rPr>
                <w:sz w:val="22"/>
              </w:rPr>
              <w:t>Smoking</w:t>
            </w:r>
          </w:p>
        </w:tc>
        <w:tc>
          <w:tcPr>
            <w:tcW w:w="1281" w:type="dxa"/>
          </w:tcPr>
          <w:p w14:paraId="2D1897DF" w14:textId="539629C7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218</w:t>
            </w:r>
          </w:p>
        </w:tc>
        <w:tc>
          <w:tcPr>
            <w:tcW w:w="1275" w:type="dxa"/>
          </w:tcPr>
          <w:p w14:paraId="23871151" w14:textId="61EF8669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6</w:t>
            </w:r>
          </w:p>
        </w:tc>
        <w:tc>
          <w:tcPr>
            <w:tcW w:w="1624" w:type="dxa"/>
          </w:tcPr>
          <w:p w14:paraId="276D122E" w14:textId="7F6E0EA0" w:rsidR="001E0A59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75.62; </w:t>
            </w:r>
          </w:p>
          <w:p w14:paraId="0FB018F6" w14:textId="3C3414D3" w:rsidR="00BD2DF5" w:rsidRPr="001E0A59" w:rsidRDefault="00D34870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i/>
                <w:sz w:val="22"/>
              </w:rPr>
              <w:t>p</w:t>
            </w:r>
            <w:r w:rsidR="00AA24D7" w:rsidRPr="00C628C5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&lt; 0.001</w:t>
            </w:r>
          </w:p>
        </w:tc>
        <w:tc>
          <w:tcPr>
            <w:tcW w:w="1353" w:type="dxa"/>
          </w:tcPr>
          <w:p w14:paraId="71BA423F" w14:textId="1126136F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88</w:t>
            </w:r>
          </w:p>
        </w:tc>
        <w:tc>
          <w:tcPr>
            <w:tcW w:w="1276" w:type="dxa"/>
          </w:tcPr>
          <w:p w14:paraId="118C6386" w14:textId="0EDBFBF8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39</w:t>
            </w:r>
          </w:p>
        </w:tc>
        <w:tc>
          <w:tcPr>
            <w:tcW w:w="1551" w:type="dxa"/>
          </w:tcPr>
          <w:p w14:paraId="21BFCC00" w14:textId="266A3029" w:rsidR="001E0A59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8.98; </w:t>
            </w:r>
          </w:p>
          <w:p w14:paraId="51D2D03D" w14:textId="52C64CB7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i/>
                <w:sz w:val="22"/>
              </w:rPr>
              <w:t>p</w:t>
            </w:r>
            <w:r w:rsidR="00AA24D7" w:rsidRPr="00C628C5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= 0.003</w:t>
            </w:r>
          </w:p>
        </w:tc>
        <w:tc>
          <w:tcPr>
            <w:tcW w:w="1393" w:type="dxa"/>
          </w:tcPr>
          <w:p w14:paraId="1F8B95B8" w14:textId="11705F74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6</w:t>
            </w:r>
          </w:p>
        </w:tc>
        <w:tc>
          <w:tcPr>
            <w:tcW w:w="1167" w:type="dxa"/>
          </w:tcPr>
          <w:p w14:paraId="48FB7A5A" w14:textId="1F0A94CC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9</w:t>
            </w:r>
          </w:p>
        </w:tc>
        <w:tc>
          <w:tcPr>
            <w:tcW w:w="1620" w:type="dxa"/>
          </w:tcPr>
          <w:p w14:paraId="7291A59C" w14:textId="56C37D8E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rFonts w:cs="Times New Roman"/>
                <w:i/>
                <w:sz w:val="22"/>
              </w:rPr>
              <w:t>χ</w:t>
            </w:r>
            <w:r w:rsidRPr="00E26884">
              <w:rPr>
                <w:i/>
                <w:sz w:val="22"/>
                <w:vertAlign w:val="superscript"/>
              </w:rPr>
              <w:t>2</w:t>
            </w:r>
            <w:r w:rsidR="00FC7298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15.211</w:t>
            </w:r>
            <w:r w:rsidRPr="001E0A59">
              <w:rPr>
                <w:sz w:val="22"/>
              </w:rPr>
              <w:t xml:space="preserve">; </w:t>
            </w:r>
            <w:r w:rsidR="00D34870" w:rsidRPr="00E26884">
              <w:rPr>
                <w:i/>
                <w:sz w:val="22"/>
              </w:rPr>
              <w:t>p</w:t>
            </w:r>
            <w:r w:rsidR="00FC7298" w:rsidRPr="00E26884">
              <w:rPr>
                <w:i/>
                <w:sz w:val="22"/>
              </w:rPr>
              <w:t> </w:t>
            </w:r>
            <w:r w:rsidR="00FC7298">
              <w:rPr>
                <w:sz w:val="22"/>
              </w:rPr>
              <w:t>&lt; </w:t>
            </w:r>
            <w:r w:rsidR="00D34870" w:rsidRPr="001E0A59">
              <w:rPr>
                <w:sz w:val="22"/>
              </w:rPr>
              <w:t>0.001</w:t>
            </w:r>
          </w:p>
        </w:tc>
      </w:tr>
      <w:tr w:rsidR="00BD2DF5" w:rsidRPr="001E0A59" w14:paraId="4FB2251A" w14:textId="77777777" w:rsidTr="001E0A59">
        <w:tc>
          <w:tcPr>
            <w:tcW w:w="1408" w:type="dxa"/>
          </w:tcPr>
          <w:p w14:paraId="721BE3C7" w14:textId="77777777" w:rsidR="00BD2DF5" w:rsidRPr="001E0A59" w:rsidRDefault="00BD2DF5" w:rsidP="00792C44">
            <w:pPr>
              <w:spacing w:line="240" w:lineRule="auto"/>
              <w:ind w:left="313"/>
              <w:rPr>
                <w:sz w:val="22"/>
              </w:rPr>
            </w:pPr>
            <w:r w:rsidRPr="001E0A59">
              <w:rPr>
                <w:sz w:val="22"/>
              </w:rPr>
              <w:t>Gaming</w:t>
            </w:r>
          </w:p>
        </w:tc>
        <w:tc>
          <w:tcPr>
            <w:tcW w:w="1281" w:type="dxa"/>
          </w:tcPr>
          <w:p w14:paraId="32FE363D" w14:textId="07F28CFA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63</w:t>
            </w:r>
          </w:p>
        </w:tc>
        <w:tc>
          <w:tcPr>
            <w:tcW w:w="1275" w:type="dxa"/>
          </w:tcPr>
          <w:p w14:paraId="5D73A032" w14:textId="317BE1BB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1</w:t>
            </w:r>
          </w:p>
        </w:tc>
        <w:tc>
          <w:tcPr>
            <w:tcW w:w="1624" w:type="dxa"/>
          </w:tcPr>
          <w:p w14:paraId="35299F64" w14:textId="350FB081" w:rsidR="001E0A59" w:rsidRPr="001E0A59" w:rsidRDefault="008B106B" w:rsidP="001E0A59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0.3; </w:t>
            </w:r>
          </w:p>
          <w:p w14:paraId="37D5766E" w14:textId="35F31423" w:rsidR="00BD2DF5" w:rsidRPr="001E0A59" w:rsidRDefault="008B106B" w:rsidP="001E0A59">
            <w:pPr>
              <w:spacing w:line="240" w:lineRule="auto"/>
              <w:rPr>
                <w:sz w:val="22"/>
              </w:rPr>
            </w:pPr>
            <w:r w:rsidRPr="00C628C5">
              <w:rPr>
                <w:i/>
                <w:sz w:val="22"/>
              </w:rPr>
              <w:t>p</w:t>
            </w:r>
            <w:r w:rsidR="00AA24D7" w:rsidRPr="00C628C5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= 0.585</w:t>
            </w:r>
          </w:p>
        </w:tc>
        <w:tc>
          <w:tcPr>
            <w:tcW w:w="1353" w:type="dxa"/>
          </w:tcPr>
          <w:p w14:paraId="132D32C1" w14:textId="3A125A5A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54</w:t>
            </w:r>
          </w:p>
        </w:tc>
        <w:tc>
          <w:tcPr>
            <w:tcW w:w="1276" w:type="dxa"/>
          </w:tcPr>
          <w:p w14:paraId="4800D2F4" w14:textId="25575834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12</w:t>
            </w:r>
          </w:p>
        </w:tc>
        <w:tc>
          <w:tcPr>
            <w:tcW w:w="1551" w:type="dxa"/>
          </w:tcPr>
          <w:p w14:paraId="62A9C75C" w14:textId="0CC68020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 w:rsidRPr="00C628C5">
              <w:rPr>
                <w:i/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17.763; </w:t>
            </w:r>
            <w:r w:rsidR="00D34870" w:rsidRPr="00C628C5">
              <w:rPr>
                <w:i/>
                <w:sz w:val="22"/>
              </w:rPr>
              <w:t>p</w:t>
            </w:r>
            <w:r w:rsidR="00AA24D7" w:rsidRPr="00C628C5">
              <w:rPr>
                <w:i/>
                <w:sz w:val="22"/>
              </w:rPr>
              <w:t> </w:t>
            </w:r>
            <w:r w:rsidR="00D34870" w:rsidRPr="001E0A59">
              <w:rPr>
                <w:sz w:val="22"/>
              </w:rPr>
              <w:t>&lt; 0.001</w:t>
            </w:r>
          </w:p>
        </w:tc>
        <w:tc>
          <w:tcPr>
            <w:tcW w:w="1393" w:type="dxa"/>
          </w:tcPr>
          <w:p w14:paraId="265203C4" w14:textId="03ADEE82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35</w:t>
            </w:r>
          </w:p>
        </w:tc>
        <w:tc>
          <w:tcPr>
            <w:tcW w:w="1167" w:type="dxa"/>
          </w:tcPr>
          <w:p w14:paraId="33674CE5" w14:textId="42A3AC7F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8</w:t>
            </w:r>
          </w:p>
        </w:tc>
        <w:tc>
          <w:tcPr>
            <w:tcW w:w="1620" w:type="dxa"/>
          </w:tcPr>
          <w:p w14:paraId="298569AC" w14:textId="38AD8A69" w:rsidR="001E0A59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rFonts w:cs="Times New Roman"/>
                <w:i/>
                <w:sz w:val="22"/>
              </w:rPr>
              <w:t>χ</w:t>
            </w:r>
            <w:r w:rsidRPr="00E26884">
              <w:rPr>
                <w:i/>
                <w:sz w:val="22"/>
                <w:vertAlign w:val="superscript"/>
              </w:rPr>
              <w:t>2</w:t>
            </w:r>
            <w:r w:rsidR="00FC7298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9.747</w:t>
            </w:r>
            <w:r w:rsidRPr="001E0A59">
              <w:rPr>
                <w:sz w:val="22"/>
              </w:rPr>
              <w:t xml:space="preserve">; </w:t>
            </w:r>
          </w:p>
          <w:p w14:paraId="1CFDCD1A" w14:textId="24B48867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i/>
                <w:sz w:val="22"/>
              </w:rPr>
              <w:t>p</w:t>
            </w:r>
            <w:r w:rsidR="00FC7298" w:rsidRPr="00E26884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0.002</w:t>
            </w:r>
          </w:p>
        </w:tc>
      </w:tr>
      <w:tr w:rsidR="00BD2DF5" w:rsidRPr="001E0A59" w14:paraId="487BE828" w14:textId="77777777" w:rsidTr="001E0A59">
        <w:tc>
          <w:tcPr>
            <w:tcW w:w="1408" w:type="dxa"/>
          </w:tcPr>
          <w:p w14:paraId="00463B4E" w14:textId="2C68EB91" w:rsidR="00BD2DF5" w:rsidRPr="001E0A59" w:rsidRDefault="00BD2DF5" w:rsidP="00792C44">
            <w:pPr>
              <w:spacing w:line="240" w:lineRule="auto"/>
              <w:ind w:left="313"/>
              <w:rPr>
                <w:sz w:val="22"/>
              </w:rPr>
            </w:pPr>
            <w:r w:rsidRPr="001E0A59">
              <w:rPr>
                <w:sz w:val="22"/>
              </w:rPr>
              <w:t>Watch</w:t>
            </w:r>
            <w:r w:rsidR="001E0A59" w:rsidRPr="001E0A59">
              <w:rPr>
                <w:sz w:val="22"/>
              </w:rPr>
              <w:t>-</w:t>
            </w:r>
            <w:proofErr w:type="spellStart"/>
            <w:r w:rsidRPr="001E0A59">
              <w:rPr>
                <w:sz w:val="22"/>
              </w:rPr>
              <w:t>ing</w:t>
            </w:r>
            <w:proofErr w:type="spellEnd"/>
            <w:r w:rsidRPr="001E0A59">
              <w:rPr>
                <w:sz w:val="22"/>
              </w:rPr>
              <w:t xml:space="preserve"> TV</w:t>
            </w:r>
          </w:p>
        </w:tc>
        <w:tc>
          <w:tcPr>
            <w:tcW w:w="1281" w:type="dxa"/>
          </w:tcPr>
          <w:p w14:paraId="215DBF2F" w14:textId="36C93D43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99</w:t>
            </w:r>
          </w:p>
        </w:tc>
        <w:tc>
          <w:tcPr>
            <w:tcW w:w="1275" w:type="dxa"/>
          </w:tcPr>
          <w:p w14:paraId="247C291F" w14:textId="6D5E1C63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8</w:t>
            </w:r>
          </w:p>
        </w:tc>
        <w:tc>
          <w:tcPr>
            <w:tcW w:w="1624" w:type="dxa"/>
          </w:tcPr>
          <w:p w14:paraId="4441E202" w14:textId="4958634C" w:rsidR="001E0A59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 w:rsidRPr="00C628C5">
              <w:rPr>
                <w:i/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5.697; </w:t>
            </w:r>
          </w:p>
          <w:p w14:paraId="4A425138" w14:textId="5EE6399E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i/>
                <w:sz w:val="22"/>
              </w:rPr>
              <w:t>p</w:t>
            </w:r>
            <w:r w:rsidR="00AA24D7">
              <w:rPr>
                <w:sz w:val="22"/>
              </w:rPr>
              <w:t> </w:t>
            </w:r>
            <w:r w:rsidRPr="001E0A59">
              <w:rPr>
                <w:sz w:val="22"/>
              </w:rPr>
              <w:t>= 0.017</w:t>
            </w:r>
          </w:p>
        </w:tc>
        <w:tc>
          <w:tcPr>
            <w:tcW w:w="1353" w:type="dxa"/>
          </w:tcPr>
          <w:p w14:paraId="6D32ABB4" w14:textId="76F70A54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0</w:t>
            </w:r>
          </w:p>
        </w:tc>
        <w:tc>
          <w:tcPr>
            <w:tcW w:w="1276" w:type="dxa"/>
          </w:tcPr>
          <w:p w14:paraId="4BF21AD7" w14:textId="7D9E18C8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30</w:t>
            </w:r>
          </w:p>
        </w:tc>
        <w:tc>
          <w:tcPr>
            <w:tcW w:w="1551" w:type="dxa"/>
          </w:tcPr>
          <w:p w14:paraId="1E89EC9B" w14:textId="362E0938" w:rsidR="001E0A59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0.005; </w:t>
            </w:r>
          </w:p>
          <w:p w14:paraId="21FC8D17" w14:textId="1F2468A9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i/>
                <w:sz w:val="22"/>
              </w:rPr>
              <w:t>p</w:t>
            </w:r>
            <w:r w:rsidR="00AA24D7" w:rsidRPr="00C628C5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= 0.942</w:t>
            </w:r>
          </w:p>
        </w:tc>
        <w:tc>
          <w:tcPr>
            <w:tcW w:w="1393" w:type="dxa"/>
          </w:tcPr>
          <w:p w14:paraId="70BD5CCE" w14:textId="2BD0C6D5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24</w:t>
            </w:r>
          </w:p>
        </w:tc>
        <w:tc>
          <w:tcPr>
            <w:tcW w:w="1167" w:type="dxa"/>
          </w:tcPr>
          <w:p w14:paraId="2B9E468B" w14:textId="6109B006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20</w:t>
            </w:r>
          </w:p>
        </w:tc>
        <w:tc>
          <w:tcPr>
            <w:tcW w:w="1620" w:type="dxa"/>
          </w:tcPr>
          <w:p w14:paraId="1F4BDF2F" w14:textId="77777777" w:rsidR="001E0A59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rFonts w:cs="Times New Roman"/>
                <w:i/>
                <w:sz w:val="22"/>
              </w:rPr>
              <w:t>χ</w:t>
            </w:r>
            <w:r w:rsidRPr="00E26884">
              <w:rPr>
                <w:i/>
                <w:sz w:val="22"/>
                <w:vertAlign w:val="superscript"/>
              </w:rPr>
              <w:t>2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0.288</w:t>
            </w:r>
            <w:r w:rsidRPr="001E0A59">
              <w:rPr>
                <w:sz w:val="22"/>
              </w:rPr>
              <w:t xml:space="preserve">; </w:t>
            </w:r>
          </w:p>
          <w:p w14:paraId="72051823" w14:textId="3CE1ACC3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i/>
                <w:sz w:val="22"/>
              </w:rPr>
              <w:t>p</w:t>
            </w:r>
            <w:r w:rsidR="00FC7298">
              <w:rPr>
                <w:sz w:val="22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0.592</w:t>
            </w:r>
          </w:p>
        </w:tc>
      </w:tr>
      <w:tr w:rsidR="00BD2DF5" w:rsidRPr="001E0A59" w14:paraId="5EFC65BB" w14:textId="77777777" w:rsidTr="001E0A59">
        <w:tc>
          <w:tcPr>
            <w:tcW w:w="1408" w:type="dxa"/>
          </w:tcPr>
          <w:p w14:paraId="548620AB" w14:textId="77777777" w:rsidR="00BD2DF5" w:rsidRPr="001E0A59" w:rsidRDefault="00BD2DF5" w:rsidP="00792C44">
            <w:pPr>
              <w:spacing w:line="240" w:lineRule="auto"/>
              <w:ind w:left="313"/>
              <w:rPr>
                <w:sz w:val="22"/>
              </w:rPr>
            </w:pPr>
            <w:r w:rsidRPr="001E0A59">
              <w:rPr>
                <w:sz w:val="22"/>
              </w:rPr>
              <w:t>Sleeping</w:t>
            </w:r>
          </w:p>
        </w:tc>
        <w:tc>
          <w:tcPr>
            <w:tcW w:w="1281" w:type="dxa"/>
          </w:tcPr>
          <w:p w14:paraId="38A02DAB" w14:textId="4FE66703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63</w:t>
            </w:r>
          </w:p>
        </w:tc>
        <w:tc>
          <w:tcPr>
            <w:tcW w:w="1275" w:type="dxa"/>
          </w:tcPr>
          <w:p w14:paraId="7404C206" w14:textId="15DD670B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95</w:t>
            </w:r>
          </w:p>
        </w:tc>
        <w:tc>
          <w:tcPr>
            <w:tcW w:w="1624" w:type="dxa"/>
          </w:tcPr>
          <w:p w14:paraId="75945644" w14:textId="1299720C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24.183; </w:t>
            </w:r>
            <w:r w:rsidR="00AA24D7" w:rsidRPr="00C628C5">
              <w:rPr>
                <w:i/>
                <w:sz w:val="22"/>
              </w:rPr>
              <w:t>p</w:t>
            </w:r>
            <w:r w:rsidR="00AA24D7">
              <w:rPr>
                <w:sz w:val="22"/>
              </w:rPr>
              <w:t>&lt; </w:t>
            </w:r>
            <w:r w:rsidR="00D34870" w:rsidRPr="001E0A59">
              <w:rPr>
                <w:sz w:val="22"/>
              </w:rPr>
              <w:t>0.001</w:t>
            </w:r>
          </w:p>
        </w:tc>
        <w:tc>
          <w:tcPr>
            <w:tcW w:w="1353" w:type="dxa"/>
          </w:tcPr>
          <w:p w14:paraId="56BE52BB" w14:textId="191714D4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6</w:t>
            </w:r>
          </w:p>
        </w:tc>
        <w:tc>
          <w:tcPr>
            <w:tcW w:w="1276" w:type="dxa"/>
          </w:tcPr>
          <w:p w14:paraId="5E78BCA7" w14:textId="412A2F35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76</w:t>
            </w:r>
          </w:p>
        </w:tc>
        <w:tc>
          <w:tcPr>
            <w:tcW w:w="1551" w:type="dxa"/>
          </w:tcPr>
          <w:p w14:paraId="58EA4203" w14:textId="0C0BD27C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19.691; </w:t>
            </w:r>
            <w:r w:rsidR="00D34870" w:rsidRPr="00C628C5">
              <w:rPr>
                <w:i/>
                <w:sz w:val="22"/>
              </w:rPr>
              <w:t>p</w:t>
            </w:r>
            <w:r w:rsidR="00AA24D7" w:rsidRPr="00C628C5">
              <w:rPr>
                <w:i/>
                <w:sz w:val="22"/>
              </w:rPr>
              <w:t> </w:t>
            </w:r>
            <w:r w:rsidR="00D34870" w:rsidRPr="001E0A59">
              <w:rPr>
                <w:sz w:val="22"/>
              </w:rPr>
              <w:t>&lt; 0.001</w:t>
            </w:r>
          </w:p>
        </w:tc>
        <w:tc>
          <w:tcPr>
            <w:tcW w:w="1393" w:type="dxa"/>
          </w:tcPr>
          <w:p w14:paraId="2DF343C9" w14:textId="25926DE4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30</w:t>
            </w:r>
          </w:p>
        </w:tc>
        <w:tc>
          <w:tcPr>
            <w:tcW w:w="1167" w:type="dxa"/>
          </w:tcPr>
          <w:p w14:paraId="687C2F90" w14:textId="5E3E949A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2</w:t>
            </w:r>
          </w:p>
        </w:tc>
        <w:tc>
          <w:tcPr>
            <w:tcW w:w="1620" w:type="dxa"/>
          </w:tcPr>
          <w:p w14:paraId="5B85588B" w14:textId="74A3A240" w:rsidR="001E0A59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rFonts w:cs="Times New Roman"/>
                <w:i/>
                <w:sz w:val="22"/>
              </w:rPr>
              <w:t>χ</w:t>
            </w:r>
            <w:r w:rsidRPr="00E26884">
              <w:rPr>
                <w:i/>
                <w:sz w:val="22"/>
                <w:vertAlign w:val="superscript"/>
              </w:rPr>
              <w:t>2</w:t>
            </w:r>
            <w:r w:rsidR="00FC7298" w:rsidRPr="00E26884">
              <w:rPr>
                <w:i/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8.989</w:t>
            </w:r>
            <w:r w:rsidRPr="001E0A59">
              <w:rPr>
                <w:sz w:val="22"/>
              </w:rPr>
              <w:t xml:space="preserve">; </w:t>
            </w:r>
          </w:p>
          <w:p w14:paraId="7F399454" w14:textId="449475B9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i/>
                <w:sz w:val="22"/>
              </w:rPr>
              <w:t>p</w:t>
            </w:r>
            <w:r w:rsidR="00FC7298" w:rsidRPr="00E26884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0.003</w:t>
            </w:r>
          </w:p>
        </w:tc>
      </w:tr>
      <w:tr w:rsidR="00BD2DF5" w:rsidRPr="001E0A59" w14:paraId="0399DEA7" w14:textId="77777777" w:rsidTr="001E0A59">
        <w:tc>
          <w:tcPr>
            <w:tcW w:w="1408" w:type="dxa"/>
          </w:tcPr>
          <w:p w14:paraId="13D7A3A8" w14:textId="77777777" w:rsidR="00BD2DF5" w:rsidRPr="001E0A59" w:rsidRDefault="00BD2DF5" w:rsidP="00792C44">
            <w:pPr>
              <w:spacing w:line="240" w:lineRule="auto"/>
              <w:ind w:left="313"/>
              <w:rPr>
                <w:sz w:val="22"/>
              </w:rPr>
            </w:pPr>
            <w:r w:rsidRPr="001E0A59">
              <w:rPr>
                <w:sz w:val="22"/>
              </w:rPr>
              <w:t>Relaxing</w:t>
            </w:r>
          </w:p>
        </w:tc>
        <w:tc>
          <w:tcPr>
            <w:tcW w:w="1281" w:type="dxa"/>
          </w:tcPr>
          <w:p w14:paraId="52AE2D03" w14:textId="0A943A50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61</w:t>
            </w:r>
          </w:p>
        </w:tc>
        <w:tc>
          <w:tcPr>
            <w:tcW w:w="1275" w:type="dxa"/>
          </w:tcPr>
          <w:p w14:paraId="7F01A2C7" w14:textId="42FE0B91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103</w:t>
            </w:r>
          </w:p>
        </w:tc>
        <w:tc>
          <w:tcPr>
            <w:tcW w:w="1624" w:type="dxa"/>
          </w:tcPr>
          <w:p w14:paraId="7CCEB290" w14:textId="1317B8CD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31.805; </w:t>
            </w:r>
            <w:r w:rsidR="00AA24D7" w:rsidRPr="00C628C5">
              <w:rPr>
                <w:i/>
                <w:sz w:val="22"/>
              </w:rPr>
              <w:t>p</w:t>
            </w:r>
            <w:r w:rsidR="00AA24D7">
              <w:rPr>
                <w:sz w:val="22"/>
              </w:rPr>
              <w:t>&lt; </w:t>
            </w:r>
            <w:r w:rsidR="00D34870" w:rsidRPr="001E0A59">
              <w:rPr>
                <w:sz w:val="22"/>
              </w:rPr>
              <w:t>0.001</w:t>
            </w:r>
          </w:p>
        </w:tc>
        <w:tc>
          <w:tcPr>
            <w:tcW w:w="1353" w:type="dxa"/>
          </w:tcPr>
          <w:p w14:paraId="20A52B56" w14:textId="671C35B1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51</w:t>
            </w:r>
          </w:p>
        </w:tc>
        <w:tc>
          <w:tcPr>
            <w:tcW w:w="1276" w:type="dxa"/>
          </w:tcPr>
          <w:p w14:paraId="7B7C40CE" w14:textId="262879C2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69</w:t>
            </w:r>
          </w:p>
        </w:tc>
        <w:tc>
          <w:tcPr>
            <w:tcW w:w="1551" w:type="dxa"/>
          </w:tcPr>
          <w:p w14:paraId="68CF1260" w14:textId="78E18071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10.817; </w:t>
            </w:r>
            <w:r w:rsidRPr="00C628C5">
              <w:rPr>
                <w:i/>
                <w:sz w:val="22"/>
              </w:rPr>
              <w:t>p</w:t>
            </w:r>
            <w:r w:rsidR="00AA24D7">
              <w:rPr>
                <w:sz w:val="22"/>
              </w:rPr>
              <w:t> </w:t>
            </w:r>
            <w:r w:rsidRPr="001E0A59">
              <w:rPr>
                <w:sz w:val="22"/>
              </w:rPr>
              <w:t>= 0.001</w:t>
            </w:r>
          </w:p>
        </w:tc>
        <w:tc>
          <w:tcPr>
            <w:tcW w:w="1393" w:type="dxa"/>
          </w:tcPr>
          <w:p w14:paraId="6B00CA4F" w14:textId="6AD7BD2C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2</w:t>
            </w:r>
          </w:p>
        </w:tc>
        <w:tc>
          <w:tcPr>
            <w:tcW w:w="1167" w:type="dxa"/>
          </w:tcPr>
          <w:p w14:paraId="185E25F3" w14:textId="0424FD6A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9</w:t>
            </w:r>
          </w:p>
        </w:tc>
        <w:tc>
          <w:tcPr>
            <w:tcW w:w="1620" w:type="dxa"/>
          </w:tcPr>
          <w:p w14:paraId="6BE54223" w14:textId="0E751972" w:rsidR="001E0A59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rFonts w:cs="Times New Roman"/>
                <w:i/>
                <w:sz w:val="22"/>
              </w:rPr>
              <w:t>χ</w:t>
            </w:r>
            <w:r w:rsidRPr="00E26884">
              <w:rPr>
                <w:i/>
                <w:sz w:val="22"/>
                <w:vertAlign w:val="superscript"/>
              </w:rPr>
              <w:t>2</w:t>
            </w:r>
            <w:r w:rsidR="00FC7298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6.223</w:t>
            </w:r>
            <w:r w:rsidRPr="001E0A59">
              <w:rPr>
                <w:sz w:val="22"/>
              </w:rPr>
              <w:t xml:space="preserve">; </w:t>
            </w:r>
          </w:p>
          <w:p w14:paraId="6EE28875" w14:textId="3D5DD8B8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i/>
                <w:sz w:val="22"/>
              </w:rPr>
              <w:t>p</w:t>
            </w:r>
            <w:r w:rsidR="00FC7298" w:rsidRPr="00E26884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0.013</w:t>
            </w:r>
          </w:p>
        </w:tc>
      </w:tr>
      <w:tr w:rsidR="00BD2DF5" w:rsidRPr="001E0A59" w14:paraId="3037A136" w14:textId="77777777" w:rsidTr="001E0A59">
        <w:tc>
          <w:tcPr>
            <w:tcW w:w="1408" w:type="dxa"/>
          </w:tcPr>
          <w:p w14:paraId="40FF60BE" w14:textId="77777777" w:rsidR="00BD2DF5" w:rsidRPr="001E0A59" w:rsidRDefault="00BD2DF5" w:rsidP="00792C44">
            <w:pPr>
              <w:spacing w:line="240" w:lineRule="auto"/>
              <w:ind w:left="313"/>
              <w:rPr>
                <w:sz w:val="22"/>
              </w:rPr>
            </w:pPr>
            <w:r w:rsidRPr="001E0A59">
              <w:rPr>
                <w:sz w:val="22"/>
              </w:rPr>
              <w:t xml:space="preserve">Being </w:t>
            </w:r>
            <w:proofErr w:type="spellStart"/>
            <w:r w:rsidRPr="001E0A59">
              <w:rPr>
                <w:sz w:val="22"/>
              </w:rPr>
              <w:t>unpolite</w:t>
            </w:r>
            <w:proofErr w:type="spellEnd"/>
          </w:p>
        </w:tc>
        <w:tc>
          <w:tcPr>
            <w:tcW w:w="1281" w:type="dxa"/>
          </w:tcPr>
          <w:p w14:paraId="202F3C15" w14:textId="725B41DC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35</w:t>
            </w:r>
          </w:p>
        </w:tc>
        <w:tc>
          <w:tcPr>
            <w:tcW w:w="1275" w:type="dxa"/>
          </w:tcPr>
          <w:p w14:paraId="4F20AA0D" w14:textId="72E4B911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1</w:t>
            </w:r>
          </w:p>
        </w:tc>
        <w:tc>
          <w:tcPr>
            <w:tcW w:w="1624" w:type="dxa"/>
          </w:tcPr>
          <w:p w14:paraId="3A7B3F5C" w14:textId="101955A2" w:rsidR="001E0A59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 w:rsidRPr="00C628C5">
              <w:rPr>
                <w:i/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4.634; </w:t>
            </w:r>
          </w:p>
          <w:p w14:paraId="332885F2" w14:textId="36F6F46E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i/>
                <w:sz w:val="22"/>
              </w:rPr>
              <w:t>p</w:t>
            </w:r>
            <w:r w:rsidR="00AA24D7" w:rsidRPr="00C628C5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= 0.031</w:t>
            </w:r>
          </w:p>
        </w:tc>
        <w:tc>
          <w:tcPr>
            <w:tcW w:w="1353" w:type="dxa"/>
          </w:tcPr>
          <w:p w14:paraId="34A76ADC" w14:textId="4CFF7A0F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18</w:t>
            </w:r>
          </w:p>
        </w:tc>
        <w:tc>
          <w:tcPr>
            <w:tcW w:w="1276" w:type="dxa"/>
          </w:tcPr>
          <w:p w14:paraId="15BB3A83" w14:textId="4600FB66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42</w:t>
            </w:r>
          </w:p>
        </w:tc>
        <w:tc>
          <w:tcPr>
            <w:tcW w:w="1551" w:type="dxa"/>
          </w:tcPr>
          <w:p w14:paraId="4AC07D18" w14:textId="49B35128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18.237; </w:t>
            </w:r>
            <w:r w:rsidR="00D34870" w:rsidRPr="00C628C5">
              <w:rPr>
                <w:i/>
                <w:sz w:val="22"/>
              </w:rPr>
              <w:t>p</w:t>
            </w:r>
            <w:r w:rsidR="00AA24D7">
              <w:rPr>
                <w:sz w:val="22"/>
              </w:rPr>
              <w:t> </w:t>
            </w:r>
            <w:r w:rsidR="00D34870" w:rsidRPr="001E0A59">
              <w:rPr>
                <w:sz w:val="22"/>
              </w:rPr>
              <w:t>&lt; 0.001</w:t>
            </w:r>
          </w:p>
        </w:tc>
        <w:tc>
          <w:tcPr>
            <w:tcW w:w="1393" w:type="dxa"/>
          </w:tcPr>
          <w:p w14:paraId="558BE2D3" w14:textId="081B7D7A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12</w:t>
            </w:r>
          </w:p>
        </w:tc>
        <w:tc>
          <w:tcPr>
            <w:tcW w:w="1167" w:type="dxa"/>
          </w:tcPr>
          <w:p w14:paraId="7289A213" w14:textId="7C2AA528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24</w:t>
            </w:r>
          </w:p>
        </w:tc>
        <w:tc>
          <w:tcPr>
            <w:tcW w:w="1620" w:type="dxa"/>
          </w:tcPr>
          <w:p w14:paraId="58F98C92" w14:textId="544FEE6C" w:rsidR="001E0A59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rFonts w:cs="Times New Roman"/>
                <w:i/>
                <w:sz w:val="22"/>
              </w:rPr>
              <w:t>χ</w:t>
            </w:r>
            <w:r w:rsidRPr="00E26884">
              <w:rPr>
                <w:i/>
                <w:sz w:val="22"/>
                <w:vertAlign w:val="superscript"/>
              </w:rPr>
              <w:t>2</w:t>
            </w:r>
            <w:r w:rsidR="00FC7298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9.693</w:t>
            </w:r>
            <w:r w:rsidRPr="001E0A59">
              <w:rPr>
                <w:sz w:val="22"/>
              </w:rPr>
              <w:t xml:space="preserve">; </w:t>
            </w:r>
          </w:p>
          <w:p w14:paraId="251BA28C" w14:textId="197A8E70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i/>
                <w:sz w:val="22"/>
              </w:rPr>
              <w:t>p</w:t>
            </w:r>
            <w:r w:rsidR="00FC7298" w:rsidRPr="00E26884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0.002</w:t>
            </w:r>
          </w:p>
        </w:tc>
      </w:tr>
      <w:tr w:rsidR="00BD2DF5" w:rsidRPr="001E0A59" w14:paraId="1D3EFF31" w14:textId="77777777" w:rsidTr="001E0A59">
        <w:tc>
          <w:tcPr>
            <w:tcW w:w="1408" w:type="dxa"/>
          </w:tcPr>
          <w:p w14:paraId="613071FA" w14:textId="77777777" w:rsidR="00BD2DF5" w:rsidRPr="001E0A59" w:rsidRDefault="00BD2DF5" w:rsidP="00792C44">
            <w:pPr>
              <w:spacing w:line="240" w:lineRule="auto"/>
              <w:ind w:left="313"/>
              <w:rPr>
                <w:sz w:val="22"/>
              </w:rPr>
            </w:pPr>
            <w:r w:rsidRPr="001E0A59">
              <w:rPr>
                <w:sz w:val="22"/>
              </w:rPr>
              <w:t>Hygiene</w:t>
            </w:r>
          </w:p>
        </w:tc>
        <w:tc>
          <w:tcPr>
            <w:tcW w:w="1281" w:type="dxa"/>
          </w:tcPr>
          <w:p w14:paraId="1A916A1A" w14:textId="533E4B67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12</w:t>
            </w:r>
          </w:p>
        </w:tc>
        <w:tc>
          <w:tcPr>
            <w:tcW w:w="1275" w:type="dxa"/>
          </w:tcPr>
          <w:p w14:paraId="57A01899" w14:textId="75783DC6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24</w:t>
            </w:r>
          </w:p>
        </w:tc>
        <w:tc>
          <w:tcPr>
            <w:tcW w:w="1624" w:type="dxa"/>
          </w:tcPr>
          <w:p w14:paraId="4FF8B8A0" w14:textId="3B0BEBDD" w:rsidR="001E0A59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325DAF" w:rsidRPr="001E0A59">
              <w:rPr>
                <w:sz w:val="22"/>
              </w:rPr>
              <w:t xml:space="preserve"> 9.162</w:t>
            </w:r>
            <w:r w:rsidRPr="001E0A59">
              <w:rPr>
                <w:sz w:val="22"/>
              </w:rPr>
              <w:t xml:space="preserve">; </w:t>
            </w:r>
          </w:p>
          <w:p w14:paraId="33DC856B" w14:textId="53645733" w:rsidR="00BD2DF5" w:rsidRPr="001E0A59" w:rsidRDefault="008B106B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i/>
                <w:sz w:val="22"/>
              </w:rPr>
              <w:t>p</w:t>
            </w:r>
            <w:r w:rsidR="00AA24D7">
              <w:rPr>
                <w:sz w:val="22"/>
              </w:rPr>
              <w:t> </w:t>
            </w:r>
            <w:r w:rsidRPr="001E0A59">
              <w:rPr>
                <w:sz w:val="22"/>
              </w:rPr>
              <w:t>=</w:t>
            </w:r>
            <w:r w:rsidR="00325DAF" w:rsidRPr="001E0A59">
              <w:rPr>
                <w:sz w:val="22"/>
              </w:rPr>
              <w:t xml:space="preserve"> 0.002</w:t>
            </w:r>
          </w:p>
        </w:tc>
        <w:tc>
          <w:tcPr>
            <w:tcW w:w="1353" w:type="dxa"/>
          </w:tcPr>
          <w:p w14:paraId="2DF71990" w14:textId="15E6971C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15</w:t>
            </w:r>
          </w:p>
        </w:tc>
        <w:tc>
          <w:tcPr>
            <w:tcW w:w="1276" w:type="dxa"/>
          </w:tcPr>
          <w:p w14:paraId="7B9C6BEC" w14:textId="0AD431B9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11</w:t>
            </w:r>
          </w:p>
        </w:tc>
        <w:tc>
          <w:tcPr>
            <w:tcW w:w="1551" w:type="dxa"/>
          </w:tcPr>
          <w:p w14:paraId="31C08998" w14:textId="7F3D528E" w:rsidR="001E0A59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rFonts w:cs="Times New Roman"/>
                <w:i/>
                <w:sz w:val="22"/>
              </w:rPr>
              <w:t>χ</w:t>
            </w:r>
            <w:r w:rsidRPr="00C628C5">
              <w:rPr>
                <w:i/>
                <w:sz w:val="22"/>
                <w:vertAlign w:val="superscript"/>
              </w:rPr>
              <w:t>2</w:t>
            </w:r>
            <w:r w:rsidR="00AA24D7" w:rsidRPr="00C628C5">
              <w:rPr>
                <w:i/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 xml:space="preserve">= 0.01; </w:t>
            </w:r>
          </w:p>
          <w:p w14:paraId="3AE528EE" w14:textId="6E95086B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C628C5">
              <w:rPr>
                <w:i/>
                <w:sz w:val="22"/>
              </w:rPr>
              <w:t>p</w:t>
            </w:r>
            <w:r w:rsidR="00AA24D7" w:rsidRPr="00C628C5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= 0.920</w:t>
            </w:r>
          </w:p>
        </w:tc>
        <w:tc>
          <w:tcPr>
            <w:tcW w:w="1393" w:type="dxa"/>
          </w:tcPr>
          <w:p w14:paraId="04601765" w14:textId="0B0EDD4E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9</w:t>
            </w:r>
          </w:p>
        </w:tc>
        <w:tc>
          <w:tcPr>
            <w:tcW w:w="1167" w:type="dxa"/>
          </w:tcPr>
          <w:p w14:paraId="756E2480" w14:textId="1D29B241" w:rsidR="00BD2DF5" w:rsidRPr="001E0A59" w:rsidRDefault="00BD6324" w:rsidP="00322D0F">
            <w:pPr>
              <w:spacing w:line="240" w:lineRule="auto"/>
              <w:rPr>
                <w:sz w:val="22"/>
              </w:rPr>
            </w:pPr>
            <w:r w:rsidRPr="001E0A59">
              <w:rPr>
                <w:sz w:val="22"/>
              </w:rPr>
              <w:t>14</w:t>
            </w:r>
          </w:p>
        </w:tc>
        <w:tc>
          <w:tcPr>
            <w:tcW w:w="1620" w:type="dxa"/>
          </w:tcPr>
          <w:p w14:paraId="2C3715F4" w14:textId="0DB71311" w:rsidR="001E0A59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rFonts w:cs="Times New Roman"/>
                <w:i/>
                <w:sz w:val="22"/>
              </w:rPr>
              <w:t>χ</w:t>
            </w:r>
            <w:r w:rsidRPr="00E26884">
              <w:rPr>
                <w:i/>
                <w:sz w:val="22"/>
                <w:vertAlign w:val="superscript"/>
              </w:rPr>
              <w:t>2</w:t>
            </w:r>
            <w:r w:rsidR="00FC7298">
              <w:rPr>
                <w:sz w:val="22"/>
                <w:vertAlign w:val="superscript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3.615</w:t>
            </w:r>
            <w:r w:rsidRPr="001E0A59">
              <w:rPr>
                <w:sz w:val="22"/>
              </w:rPr>
              <w:t xml:space="preserve">; </w:t>
            </w:r>
          </w:p>
          <w:p w14:paraId="1D7B4627" w14:textId="43632561" w:rsidR="00BD2DF5" w:rsidRPr="001E0A59" w:rsidRDefault="00325DAF" w:rsidP="00322D0F">
            <w:pPr>
              <w:spacing w:line="240" w:lineRule="auto"/>
              <w:rPr>
                <w:sz w:val="22"/>
              </w:rPr>
            </w:pPr>
            <w:r w:rsidRPr="00E26884">
              <w:rPr>
                <w:i/>
                <w:sz w:val="22"/>
              </w:rPr>
              <w:t>p</w:t>
            </w:r>
            <w:r w:rsidR="00FC7298" w:rsidRPr="00E26884">
              <w:rPr>
                <w:i/>
                <w:sz w:val="22"/>
              </w:rPr>
              <w:t> </w:t>
            </w:r>
            <w:r w:rsidRPr="001E0A59">
              <w:rPr>
                <w:sz w:val="22"/>
              </w:rPr>
              <w:t>=</w:t>
            </w:r>
            <w:r w:rsidR="00BD6324" w:rsidRPr="001E0A59">
              <w:rPr>
                <w:sz w:val="22"/>
              </w:rPr>
              <w:t xml:space="preserve"> 0.057</w:t>
            </w:r>
          </w:p>
        </w:tc>
      </w:tr>
    </w:tbl>
    <w:p w14:paraId="32FD3686" w14:textId="1D1E5BBB" w:rsidR="00DC7D87" w:rsidRDefault="006C6AAB" w:rsidP="00DC7D87">
      <w:pPr>
        <w:spacing w:before="120" w:line="240" w:lineRule="auto"/>
        <w:rPr>
          <w:sz w:val="22"/>
        </w:rPr>
      </w:pPr>
      <w:r w:rsidRPr="001E0A59">
        <w:rPr>
          <w:i/>
          <w:sz w:val="22"/>
        </w:rPr>
        <w:t>Note.</w:t>
      </w:r>
      <w:r w:rsidRPr="001E0A59">
        <w:rPr>
          <w:sz w:val="22"/>
        </w:rPr>
        <w:t xml:space="preserve"> M= mean; SD= standard deviation; </w:t>
      </w:r>
      <w:proofErr w:type="gramStart"/>
      <w:r w:rsidRPr="001E0A59">
        <w:rPr>
          <w:sz w:val="22"/>
        </w:rPr>
        <w:t>We</w:t>
      </w:r>
      <w:proofErr w:type="gramEnd"/>
      <w:r w:rsidRPr="001E0A59">
        <w:rPr>
          <w:sz w:val="22"/>
        </w:rPr>
        <w:t xml:space="preserve"> report only those desire types for which we found significant differences between m</w:t>
      </w:r>
      <w:r w:rsidR="009034CA">
        <w:rPr>
          <w:sz w:val="22"/>
        </w:rPr>
        <w:t>otivational</w:t>
      </w:r>
      <w:r w:rsidR="009034CA" w:rsidRPr="009034CA">
        <w:rPr>
          <w:sz w:val="22"/>
        </w:rPr>
        <w:t xml:space="preserve"> (i.e. no attempt to resist a desire) </w:t>
      </w:r>
      <w:r w:rsidR="009034CA">
        <w:rPr>
          <w:sz w:val="22"/>
        </w:rPr>
        <w:t xml:space="preserve">and volitional SCFS (i.e. </w:t>
      </w:r>
      <w:r w:rsidR="009034CA" w:rsidRPr="009034CA">
        <w:rPr>
          <w:sz w:val="22"/>
        </w:rPr>
        <w:t xml:space="preserve">attempt to resist a desire) </w:t>
      </w:r>
      <w:r w:rsidR="001E42FE">
        <w:rPr>
          <w:sz w:val="22"/>
        </w:rPr>
        <w:t>at one of the three assessment waves.</w:t>
      </w:r>
      <w:r w:rsidR="00DC7D87">
        <w:rPr>
          <w:sz w:val="22"/>
        </w:rPr>
        <w:br w:type="page"/>
      </w:r>
    </w:p>
    <w:p w14:paraId="3E86F8F9" w14:textId="77777777" w:rsidR="000C6A7C" w:rsidRPr="001E0A59" w:rsidRDefault="000C6A7C" w:rsidP="001E0A59">
      <w:pPr>
        <w:spacing w:before="120" w:line="240" w:lineRule="auto"/>
        <w:rPr>
          <w:sz w:val="22"/>
        </w:rPr>
      </w:pPr>
    </w:p>
    <w:sectPr w:rsidR="000C6A7C" w:rsidRPr="001E0A59" w:rsidSect="000C6A7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5663C"/>
    <w:multiLevelType w:val="hybridMultilevel"/>
    <w:tmpl w:val="C96816AE"/>
    <w:lvl w:ilvl="0" w:tplc="6686A5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3CEBCC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9C827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7AE11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86B9F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E898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8E19B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969FD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3250D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F7979"/>
    <w:multiLevelType w:val="hybridMultilevel"/>
    <w:tmpl w:val="A8B817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C902E5"/>
    <w:multiLevelType w:val="hybridMultilevel"/>
    <w:tmpl w:val="E526A77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47F71"/>
    <w:multiLevelType w:val="hybridMultilevel"/>
    <w:tmpl w:val="BB647336"/>
    <w:lvl w:ilvl="0" w:tplc="5E544120">
      <w:start w:val="10"/>
      <w:numFmt w:val="bullet"/>
      <w:lvlText w:val="-"/>
      <w:lvlJc w:val="left"/>
      <w:pPr>
        <w:ind w:left="390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2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9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660" w:hanging="360"/>
      </w:pPr>
      <w:rPr>
        <w:rFonts w:ascii="Wingdings" w:hAnsi="Wingdings" w:hint="default"/>
      </w:rPr>
    </w:lvl>
  </w:abstractNum>
  <w:abstractNum w:abstractNumId="4" w15:restartNumberingAfterBreak="0">
    <w:nsid w:val="29C40F99"/>
    <w:multiLevelType w:val="hybridMultilevel"/>
    <w:tmpl w:val="00866BC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64563"/>
    <w:multiLevelType w:val="hybridMultilevel"/>
    <w:tmpl w:val="522E2580"/>
    <w:lvl w:ilvl="0" w:tplc="8C8C494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Open San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E7CBF"/>
    <w:multiLevelType w:val="hybridMultilevel"/>
    <w:tmpl w:val="1B0E3C1E"/>
    <w:lvl w:ilvl="0" w:tplc="AB46159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186A5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30F01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101C9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E8EA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2AA37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B08B2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94C2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D295B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391B9F"/>
    <w:multiLevelType w:val="hybridMultilevel"/>
    <w:tmpl w:val="D56404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82835"/>
    <w:multiLevelType w:val="hybridMultilevel"/>
    <w:tmpl w:val="4A865E22"/>
    <w:lvl w:ilvl="0" w:tplc="D7905B5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B44FA8"/>
    <w:multiLevelType w:val="hybridMultilevel"/>
    <w:tmpl w:val="CC963C2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5F2344"/>
    <w:multiLevelType w:val="hybridMultilevel"/>
    <w:tmpl w:val="45623D2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690C66"/>
    <w:multiLevelType w:val="hybridMultilevel"/>
    <w:tmpl w:val="F8E29508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7FD7DCD"/>
    <w:multiLevelType w:val="hybridMultilevel"/>
    <w:tmpl w:val="ECC6E740"/>
    <w:lvl w:ilvl="0" w:tplc="FF203D9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784F7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C01A8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54E54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A8737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68BCA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9A83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DEE5F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EC92F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E65D78"/>
    <w:multiLevelType w:val="hybridMultilevel"/>
    <w:tmpl w:val="9F68DA56"/>
    <w:lvl w:ilvl="0" w:tplc="346205D2">
      <w:start w:val="10"/>
      <w:numFmt w:val="bullet"/>
      <w:lvlText w:val="-"/>
      <w:lvlJc w:val="left"/>
      <w:pPr>
        <w:ind w:left="319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5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955" w:hanging="360"/>
      </w:pPr>
      <w:rPr>
        <w:rFonts w:ascii="Wingdings" w:hAnsi="Wingdings" w:hint="default"/>
      </w:rPr>
    </w:lvl>
  </w:abstractNum>
  <w:abstractNum w:abstractNumId="14" w15:restartNumberingAfterBreak="0">
    <w:nsid w:val="61985E56"/>
    <w:multiLevelType w:val="hybridMultilevel"/>
    <w:tmpl w:val="96084AD6"/>
    <w:lvl w:ilvl="0" w:tplc="42D2DAD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C2537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BF2262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EC30F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58969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A89E8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12C99A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02785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729D1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A77BFD"/>
    <w:multiLevelType w:val="hybridMultilevel"/>
    <w:tmpl w:val="DBB424B4"/>
    <w:lvl w:ilvl="0" w:tplc="5B8689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24A54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1691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70F2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62980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143A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EE6E9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3664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CC6FF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5C4C22"/>
    <w:multiLevelType w:val="multilevel"/>
    <w:tmpl w:val="B57CCC82"/>
    <w:lvl w:ilvl="0">
      <w:start w:val="1"/>
      <w:numFmt w:val="decimal"/>
      <w:pStyle w:val="SpReferences"/>
      <w:lvlText w:val="[%1]"/>
      <w:lvlJc w:val="left"/>
      <w:pPr>
        <w:tabs>
          <w:tab w:val="num" w:pos="510"/>
        </w:tabs>
        <w:ind w:left="510" w:hanging="51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F723BD4"/>
    <w:multiLevelType w:val="hybridMultilevel"/>
    <w:tmpl w:val="CFDA5622"/>
    <w:lvl w:ilvl="0" w:tplc="E47C15A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AC6F7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9ACA8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322DE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F8FB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3284BD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BAF2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203B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967D2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C10708"/>
    <w:multiLevelType w:val="hybridMultilevel"/>
    <w:tmpl w:val="0E286312"/>
    <w:lvl w:ilvl="0" w:tplc="6A76C73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69593F"/>
    <w:multiLevelType w:val="hybridMultilevel"/>
    <w:tmpl w:val="7A5A43E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2E53FF"/>
    <w:multiLevelType w:val="hybridMultilevel"/>
    <w:tmpl w:val="A51EF9D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7"/>
  </w:num>
  <w:num w:numId="3">
    <w:abstractNumId w:val="18"/>
  </w:num>
  <w:num w:numId="4">
    <w:abstractNumId w:val="15"/>
  </w:num>
  <w:num w:numId="5">
    <w:abstractNumId w:val="12"/>
  </w:num>
  <w:num w:numId="6">
    <w:abstractNumId w:val="14"/>
  </w:num>
  <w:num w:numId="7">
    <w:abstractNumId w:val="6"/>
  </w:num>
  <w:num w:numId="8">
    <w:abstractNumId w:val="0"/>
  </w:num>
  <w:num w:numId="9">
    <w:abstractNumId w:val="17"/>
  </w:num>
  <w:num w:numId="10">
    <w:abstractNumId w:val="13"/>
  </w:num>
  <w:num w:numId="11">
    <w:abstractNumId w:val="3"/>
  </w:num>
  <w:num w:numId="12">
    <w:abstractNumId w:val="10"/>
  </w:num>
  <w:num w:numId="13">
    <w:abstractNumId w:val="9"/>
  </w:num>
  <w:num w:numId="14">
    <w:abstractNumId w:val="11"/>
  </w:num>
  <w:num w:numId="15">
    <w:abstractNumId w:val="8"/>
  </w:num>
  <w:num w:numId="16">
    <w:abstractNumId w:val="1"/>
  </w:num>
  <w:num w:numId="17">
    <w:abstractNumId w:val="4"/>
  </w:num>
  <w:num w:numId="18">
    <w:abstractNumId w:val="2"/>
  </w:num>
  <w:num w:numId="19">
    <w:abstractNumId w:val="19"/>
  </w:num>
  <w:num w:numId="20">
    <w:abstractNumId w:val="16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AAB"/>
    <w:rsid w:val="00014434"/>
    <w:rsid w:val="000B1152"/>
    <w:rsid w:val="000C6A7C"/>
    <w:rsid w:val="000F78BB"/>
    <w:rsid w:val="00106F95"/>
    <w:rsid w:val="00172783"/>
    <w:rsid w:val="001A7FA2"/>
    <w:rsid w:val="001E0A59"/>
    <w:rsid w:val="001E1B90"/>
    <w:rsid w:val="001E42FE"/>
    <w:rsid w:val="002329A6"/>
    <w:rsid w:val="00263DB7"/>
    <w:rsid w:val="0027567F"/>
    <w:rsid w:val="00322D0F"/>
    <w:rsid w:val="00325DAF"/>
    <w:rsid w:val="003A4ED4"/>
    <w:rsid w:val="003F5FC1"/>
    <w:rsid w:val="004A7587"/>
    <w:rsid w:val="005528C0"/>
    <w:rsid w:val="00627FA1"/>
    <w:rsid w:val="00640054"/>
    <w:rsid w:val="006B5AEB"/>
    <w:rsid w:val="006C6AAB"/>
    <w:rsid w:val="006F125C"/>
    <w:rsid w:val="00720A80"/>
    <w:rsid w:val="00731FFD"/>
    <w:rsid w:val="00792C44"/>
    <w:rsid w:val="007C24FA"/>
    <w:rsid w:val="00823784"/>
    <w:rsid w:val="008374B7"/>
    <w:rsid w:val="00842D0F"/>
    <w:rsid w:val="00883918"/>
    <w:rsid w:val="008B106B"/>
    <w:rsid w:val="009034CA"/>
    <w:rsid w:val="009A57D0"/>
    <w:rsid w:val="009D4304"/>
    <w:rsid w:val="009F0769"/>
    <w:rsid w:val="00A0787E"/>
    <w:rsid w:val="00A262CE"/>
    <w:rsid w:val="00A426E4"/>
    <w:rsid w:val="00AA24D7"/>
    <w:rsid w:val="00AB5CDB"/>
    <w:rsid w:val="00AB7851"/>
    <w:rsid w:val="00AE2949"/>
    <w:rsid w:val="00B615E3"/>
    <w:rsid w:val="00BD2DF5"/>
    <w:rsid w:val="00BD6324"/>
    <w:rsid w:val="00C628C5"/>
    <w:rsid w:val="00C87DEE"/>
    <w:rsid w:val="00D308ED"/>
    <w:rsid w:val="00D34870"/>
    <w:rsid w:val="00D84ECA"/>
    <w:rsid w:val="00D910D0"/>
    <w:rsid w:val="00D958D4"/>
    <w:rsid w:val="00DC7D87"/>
    <w:rsid w:val="00E26884"/>
    <w:rsid w:val="00E76DA2"/>
    <w:rsid w:val="00E93528"/>
    <w:rsid w:val="00EE298F"/>
    <w:rsid w:val="00FC7298"/>
    <w:rsid w:val="00FE5600"/>
    <w:rsid w:val="00FE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42868"/>
  <w15:chartTrackingRefBased/>
  <w15:docId w15:val="{45756EAB-4ADC-4C91-B3AD-9407EB511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6AAB"/>
    <w:pPr>
      <w:spacing w:after="0" w:line="480" w:lineRule="auto"/>
    </w:pPr>
    <w:rPr>
      <w:rFonts w:ascii="Times New Roman" w:hAnsi="Times New Roman" w:cs="Open Sans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6AAB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6AAB"/>
    <w:pPr>
      <w:autoSpaceDE w:val="0"/>
      <w:autoSpaceDN w:val="0"/>
      <w:adjustRightInd w:val="0"/>
      <w:outlineLvl w:val="1"/>
    </w:pPr>
    <w:rPr>
      <w:rFonts w:cstheme="minorHAnsi"/>
      <w:b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C6AAB"/>
    <w:pPr>
      <w:outlineLvl w:val="2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6AA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6AAB"/>
    <w:rPr>
      <w:rFonts w:ascii="Times New Roman" w:hAnsi="Times New Roman" w:cstheme="minorHAnsi"/>
      <w:b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C6AAB"/>
    <w:rPr>
      <w:rFonts w:ascii="Times New Roman" w:hAnsi="Times New Roman" w:cs="Open Sans"/>
      <w:b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6C6AA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6AA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6AAB"/>
    <w:rPr>
      <w:rFonts w:ascii="Segoe UI" w:hAnsi="Segoe UI" w:cs="Segoe UI"/>
      <w:sz w:val="18"/>
      <w:szCs w:val="18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6C6AAB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6AAB"/>
    <w:rPr>
      <w:rFonts w:ascii="Times New Roman" w:hAnsi="Times New Roman" w:cs="Open Sans"/>
      <w:sz w:val="24"/>
      <w:szCs w:val="20"/>
      <w:lang w:val="en-US"/>
    </w:rPr>
  </w:style>
  <w:style w:type="character" w:styleId="Kommentarzeichen">
    <w:name w:val="annotation reference"/>
    <w:basedOn w:val="Absatz-Standardschriftart"/>
    <w:semiHidden/>
    <w:unhideWhenUsed/>
    <w:rsid w:val="006C6AAB"/>
    <w:rPr>
      <w:sz w:val="16"/>
      <w:szCs w:val="16"/>
    </w:rPr>
  </w:style>
  <w:style w:type="paragraph" w:customStyle="1" w:styleId="Default">
    <w:name w:val="Default"/>
    <w:rsid w:val="006C6AA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6A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6AAB"/>
    <w:rPr>
      <w:rFonts w:ascii="Times New Roman" w:hAnsi="Times New Roman" w:cs="Open Sans"/>
      <w:b/>
      <w:bCs/>
      <w:sz w:val="24"/>
      <w:szCs w:val="20"/>
      <w:lang w:val="en-US"/>
    </w:rPr>
  </w:style>
  <w:style w:type="paragraph" w:customStyle="1" w:styleId="Pa5">
    <w:name w:val="Pa5"/>
    <w:basedOn w:val="Default"/>
    <w:next w:val="Default"/>
    <w:uiPriority w:val="99"/>
    <w:rsid w:val="006C6AAB"/>
    <w:pPr>
      <w:spacing w:line="191" w:lineRule="atLeast"/>
    </w:pPr>
    <w:rPr>
      <w:rFonts w:ascii="Times New Roman" w:hAnsi="Times New Roman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6C6AAB"/>
    <w:pPr>
      <w:spacing w:line="191" w:lineRule="atLeast"/>
    </w:pPr>
    <w:rPr>
      <w:rFonts w:ascii="Times New Roman" w:hAnsi="Times New Roman" w:cs="Times New Roman"/>
      <w:color w:val="auto"/>
    </w:rPr>
  </w:style>
  <w:style w:type="paragraph" w:customStyle="1" w:styleId="Pa10">
    <w:name w:val="Pa10"/>
    <w:basedOn w:val="Default"/>
    <w:next w:val="Default"/>
    <w:uiPriority w:val="99"/>
    <w:rsid w:val="006C6AAB"/>
    <w:pPr>
      <w:spacing w:line="201" w:lineRule="atLeast"/>
    </w:pPr>
    <w:rPr>
      <w:rFonts w:ascii="Times New Roman" w:hAnsi="Times New Roman" w:cs="Times New Roman"/>
      <w:color w:val="auto"/>
    </w:rPr>
  </w:style>
  <w:style w:type="character" w:styleId="Hyperlink">
    <w:name w:val="Hyperlink"/>
    <w:basedOn w:val="Absatz-Standardschriftart"/>
    <w:uiPriority w:val="99"/>
    <w:unhideWhenUsed/>
    <w:rsid w:val="006C6AA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6C6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tiontext">
    <w:name w:val="citationtext"/>
    <w:basedOn w:val="Standard"/>
    <w:rsid w:val="006C6AAB"/>
    <w:pPr>
      <w:spacing w:before="100" w:beforeAutospacing="1" w:after="100" w:afterAutospacing="1"/>
    </w:pPr>
    <w:rPr>
      <w:rFonts w:eastAsia="Times New Roman" w:cs="Times New Roman"/>
      <w:lang w:eastAsia="de-DE"/>
    </w:rPr>
  </w:style>
  <w:style w:type="character" w:customStyle="1" w:styleId="text-node">
    <w:name w:val="text-node"/>
    <w:basedOn w:val="Absatz-Standardschriftart"/>
    <w:rsid w:val="006C6AAB"/>
  </w:style>
  <w:style w:type="character" w:customStyle="1" w:styleId="ref-lnk">
    <w:name w:val="ref-lnk"/>
    <w:basedOn w:val="Absatz-Standardschriftart"/>
    <w:rsid w:val="006C6AAB"/>
  </w:style>
  <w:style w:type="character" w:customStyle="1" w:styleId="highwire-cite-metadata-doi">
    <w:name w:val="highwire-cite-metadata-doi"/>
    <w:basedOn w:val="Absatz-Standardschriftart"/>
    <w:rsid w:val="006C6AAB"/>
  </w:style>
  <w:style w:type="paragraph" w:styleId="berarbeitung">
    <w:name w:val="Revision"/>
    <w:hidden/>
    <w:uiPriority w:val="99"/>
    <w:semiHidden/>
    <w:rsid w:val="006C6AAB"/>
    <w:pPr>
      <w:spacing w:after="0" w:line="240" w:lineRule="auto"/>
    </w:pPr>
    <w:rPr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6C6AAB"/>
    <w:pPr>
      <w:spacing w:after="160" w:line="259" w:lineRule="auto"/>
    </w:pPr>
    <w:rPr>
      <w:rFonts w:cs="Times New Roman"/>
      <w:sz w:val="22"/>
      <w:szCs w:val="22"/>
    </w:rPr>
  </w:style>
  <w:style w:type="character" w:styleId="BesuchterLink">
    <w:name w:val="FollowedHyperlink"/>
    <w:basedOn w:val="Absatz-Standardschriftart"/>
    <w:uiPriority w:val="99"/>
    <w:semiHidden/>
    <w:unhideWhenUsed/>
    <w:rsid w:val="006C6AAB"/>
    <w:rPr>
      <w:color w:val="954F72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6C6AAB"/>
  </w:style>
  <w:style w:type="paragraph" w:styleId="Kopfzeile">
    <w:name w:val="header"/>
    <w:basedOn w:val="Standard"/>
    <w:link w:val="KopfzeileZchn"/>
    <w:uiPriority w:val="99"/>
    <w:unhideWhenUsed/>
    <w:rsid w:val="006C6AAB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6AAB"/>
    <w:rPr>
      <w:rFonts w:ascii="Times New Roman" w:hAnsi="Times New Roman" w:cs="Open Sans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C6AAB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6AAB"/>
    <w:rPr>
      <w:rFonts w:ascii="Times New Roman" w:hAnsi="Times New Roman" w:cs="Open Sans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C6AAB"/>
  </w:style>
  <w:style w:type="paragraph" w:customStyle="1" w:styleId="SpReferences">
    <w:name w:val="SpReferences"/>
    <w:basedOn w:val="Standard"/>
    <w:qFormat/>
    <w:rsid w:val="006C6AAB"/>
    <w:pPr>
      <w:widowControl w:val="0"/>
      <w:numPr>
        <w:numId w:val="20"/>
      </w:numPr>
      <w:spacing w:after="120" w:line="220" w:lineRule="exact"/>
    </w:pPr>
    <w:rPr>
      <w:rFonts w:ascii="Arial Unicode MS" w:eastAsia="Arial Unicode MS" w:hAnsi="Arial Unicode MS" w:cs="Times New Roman"/>
      <w:sz w:val="16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6C6AA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968</Words>
  <Characters>1869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räplin</dc:creator>
  <cp:keywords/>
  <dc:description/>
  <cp:lastModifiedBy>Anja Kräplin</cp:lastModifiedBy>
  <cp:revision>3</cp:revision>
  <dcterms:created xsi:type="dcterms:W3CDTF">2024-03-28T06:57:00Z</dcterms:created>
  <dcterms:modified xsi:type="dcterms:W3CDTF">2024-03-28T15:31:00Z</dcterms:modified>
</cp:coreProperties>
</file>